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829A4" w14:textId="09C73DAF" w:rsidR="009E1E8B" w:rsidRPr="009E1E8B" w:rsidRDefault="009E1E8B" w:rsidP="009E1E8B">
      <w:pPr>
        <w:jc w:val="center"/>
        <w:rPr>
          <w:rFonts w:ascii="Arial" w:hAnsi="Arial" w:cs="Arial"/>
          <w:b/>
          <w:bCs/>
          <w:u w:val="single"/>
          <w:lang w:val="en-US"/>
        </w:rPr>
      </w:pPr>
      <w:r w:rsidRPr="009E1E8B">
        <w:rPr>
          <w:rFonts w:ascii="Arial" w:hAnsi="Arial" w:cs="Arial"/>
          <w:b/>
          <w:bCs/>
          <w:u w:val="single"/>
          <w:lang w:val="en-US"/>
        </w:rPr>
        <w:t>Supplementary Tables</w:t>
      </w:r>
    </w:p>
    <w:p w14:paraId="09AA6D73" w14:textId="77777777" w:rsidR="009E1E8B" w:rsidRDefault="009E1E8B" w:rsidP="009E1E8B">
      <w:pPr>
        <w:jc w:val="center"/>
        <w:rPr>
          <w:rFonts w:ascii="Arial" w:hAnsi="Arial" w:cs="Arial"/>
          <w:b/>
          <w:bCs/>
          <w:lang w:val="en-US"/>
        </w:rPr>
      </w:pPr>
    </w:p>
    <w:p w14:paraId="25AE1FB4" w14:textId="77777777" w:rsidR="009E1E8B" w:rsidRDefault="009E1E8B" w:rsidP="0029785D">
      <w:pPr>
        <w:rPr>
          <w:rFonts w:ascii="Arial" w:hAnsi="Arial" w:cs="Arial"/>
          <w:b/>
          <w:bCs/>
          <w:lang w:val="en-US"/>
        </w:rPr>
      </w:pPr>
    </w:p>
    <w:p w14:paraId="6ED575A8" w14:textId="6D890BB8" w:rsidR="00C95576" w:rsidRPr="009E1E8B" w:rsidRDefault="00E55E6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C95576" w:rsidRPr="003657C8">
        <w:rPr>
          <w:rFonts w:ascii="Arial" w:hAnsi="Arial" w:cs="Arial"/>
          <w:b/>
          <w:bCs/>
          <w:lang w:val="en-US"/>
        </w:rPr>
        <w:t>Table 1.</w:t>
      </w:r>
      <w:r w:rsidR="00C95576" w:rsidRPr="003657C8">
        <w:rPr>
          <w:rFonts w:ascii="Arial" w:hAnsi="Arial" w:cs="Arial"/>
          <w:lang w:val="en-US"/>
        </w:rPr>
        <w:t xml:space="preserve"> Main characteristics of recruited rheumatoid arthritis (RA) patients an</w:t>
      </w:r>
      <w:r w:rsidR="0029785D" w:rsidRPr="003657C8">
        <w:rPr>
          <w:rFonts w:ascii="Arial" w:hAnsi="Arial" w:cs="Arial"/>
          <w:lang w:val="en-US"/>
        </w:rPr>
        <w:t>d</w:t>
      </w:r>
      <w:r w:rsidR="00C95576" w:rsidRPr="003657C8">
        <w:rPr>
          <w:rFonts w:ascii="Arial" w:hAnsi="Arial" w:cs="Arial"/>
          <w:lang w:val="en-US"/>
        </w:rPr>
        <w:t xml:space="preserve"> healthy </w:t>
      </w:r>
      <w:r w:rsidR="0029785D" w:rsidRPr="003657C8">
        <w:rPr>
          <w:rFonts w:ascii="Arial" w:hAnsi="Arial" w:cs="Arial"/>
          <w:lang w:val="en-US"/>
        </w:rPr>
        <w:t>subjects</w:t>
      </w:r>
      <w:r w:rsidR="00C95576" w:rsidRPr="003657C8">
        <w:rPr>
          <w:rFonts w:ascii="Arial" w:hAnsi="Arial" w:cs="Arial"/>
          <w:lang w:val="en-US"/>
        </w:rPr>
        <w:t xml:space="preserve"> (H</w:t>
      </w:r>
      <w:r w:rsidR="0029785D" w:rsidRPr="003657C8">
        <w:rPr>
          <w:rFonts w:ascii="Arial" w:hAnsi="Arial" w:cs="Arial"/>
          <w:lang w:val="en-US"/>
        </w:rPr>
        <w:t>S</w:t>
      </w:r>
      <w:r w:rsidR="00C95576" w:rsidRPr="003657C8">
        <w:rPr>
          <w:rFonts w:ascii="Arial" w:hAnsi="Arial" w:cs="Arial"/>
          <w:lang w:val="en-US"/>
        </w:rPr>
        <w:t>).</w:t>
      </w:r>
    </w:p>
    <w:p w14:paraId="08B63B54" w14:textId="77777777" w:rsidR="00C95576" w:rsidRPr="003657C8" w:rsidRDefault="00C9557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90"/>
        <w:gridCol w:w="1842"/>
      </w:tblGrid>
      <w:tr w:rsidR="00061583" w:rsidRPr="00061583" w14:paraId="5576C753" w14:textId="77777777" w:rsidTr="00061583">
        <w:trPr>
          <w:trHeight w:val="413"/>
        </w:trPr>
        <w:tc>
          <w:tcPr>
            <w:tcW w:w="4957" w:type="dxa"/>
            <w:vAlign w:val="center"/>
          </w:tcPr>
          <w:p w14:paraId="4EEF475C" w14:textId="77777777" w:rsidR="002544F9" w:rsidRPr="00061583" w:rsidRDefault="002544F9" w:rsidP="005D5AD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  <w:vAlign w:val="center"/>
          </w:tcPr>
          <w:p w14:paraId="4C9175E7" w14:textId="149B10D7" w:rsidR="002544F9" w:rsidRPr="00061583" w:rsidRDefault="002544F9" w:rsidP="002544F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RA patients</w:t>
            </w:r>
          </w:p>
        </w:tc>
        <w:tc>
          <w:tcPr>
            <w:tcW w:w="1842" w:type="dxa"/>
            <w:vAlign w:val="center"/>
          </w:tcPr>
          <w:p w14:paraId="036504D3" w14:textId="71C39C64" w:rsidR="002544F9" w:rsidRPr="00061583" w:rsidRDefault="0029785D" w:rsidP="002544F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HS</w:t>
            </w:r>
          </w:p>
        </w:tc>
      </w:tr>
      <w:tr w:rsidR="00061583" w:rsidRPr="00061583" w14:paraId="06B0CC8C" w14:textId="77777777" w:rsidTr="00061583">
        <w:trPr>
          <w:trHeight w:val="402"/>
        </w:trPr>
        <w:tc>
          <w:tcPr>
            <w:tcW w:w="4957" w:type="dxa"/>
            <w:vAlign w:val="center"/>
          </w:tcPr>
          <w:p w14:paraId="48C9AF97" w14:textId="309C0139" w:rsidR="002544F9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Synovial fluid donors, n</w:t>
            </w:r>
          </w:p>
        </w:tc>
        <w:tc>
          <w:tcPr>
            <w:tcW w:w="1990" w:type="dxa"/>
            <w:vAlign w:val="center"/>
          </w:tcPr>
          <w:p w14:paraId="7C621808" w14:textId="4C071F3A" w:rsidR="002544F9" w:rsidRPr="00061583" w:rsidRDefault="00D53BF1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842" w:type="dxa"/>
            <w:vAlign w:val="center"/>
          </w:tcPr>
          <w:p w14:paraId="5A40E57D" w14:textId="5D3402C5" w:rsidR="002544F9" w:rsidRPr="00061583" w:rsidRDefault="00DF6FC8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-</w:t>
            </w:r>
          </w:p>
        </w:tc>
      </w:tr>
      <w:tr w:rsidR="00061583" w:rsidRPr="00061583" w14:paraId="0CE1368A" w14:textId="77777777" w:rsidTr="00061583">
        <w:trPr>
          <w:trHeight w:val="408"/>
        </w:trPr>
        <w:tc>
          <w:tcPr>
            <w:tcW w:w="4957" w:type="dxa"/>
            <w:vAlign w:val="center"/>
          </w:tcPr>
          <w:p w14:paraId="7C1529C9" w14:textId="4E837793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Synovial tissue donors, n</w:t>
            </w:r>
          </w:p>
        </w:tc>
        <w:tc>
          <w:tcPr>
            <w:tcW w:w="1990" w:type="dxa"/>
            <w:vAlign w:val="center"/>
          </w:tcPr>
          <w:p w14:paraId="52F10F29" w14:textId="4845D627" w:rsidR="00DC50E4" w:rsidRPr="00061583" w:rsidRDefault="00D53BF1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14:paraId="04DF7D93" w14:textId="08952834" w:rsidR="00DC50E4" w:rsidRPr="00061583" w:rsidRDefault="00DF6FC8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-</w:t>
            </w:r>
          </w:p>
        </w:tc>
      </w:tr>
      <w:tr w:rsidR="00061583" w:rsidRPr="00061583" w14:paraId="1D3A38DA" w14:textId="77777777" w:rsidTr="00061583">
        <w:trPr>
          <w:trHeight w:val="414"/>
        </w:trPr>
        <w:tc>
          <w:tcPr>
            <w:tcW w:w="4957" w:type="dxa"/>
            <w:vAlign w:val="center"/>
          </w:tcPr>
          <w:p w14:paraId="64481F8F" w14:textId="5DD2C2B9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Peripheral blood donors, n</w:t>
            </w:r>
          </w:p>
        </w:tc>
        <w:tc>
          <w:tcPr>
            <w:tcW w:w="1990" w:type="dxa"/>
            <w:vAlign w:val="center"/>
          </w:tcPr>
          <w:p w14:paraId="3DEFA3E4" w14:textId="564A376D" w:rsidR="00DC50E4" w:rsidRPr="00061583" w:rsidRDefault="000955F1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2</w:t>
            </w:r>
            <w:r w:rsidR="00CC3B76" w:rsidRPr="0006158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2" w:type="dxa"/>
            <w:vAlign w:val="center"/>
          </w:tcPr>
          <w:p w14:paraId="2D6F2DBB" w14:textId="42AE6252" w:rsidR="00DC50E4" w:rsidRPr="00061583" w:rsidRDefault="00CC3B76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2</w:t>
            </w:r>
            <w:r w:rsidR="00773C5B" w:rsidRPr="00061583">
              <w:rPr>
                <w:rFonts w:ascii="Arial" w:hAnsi="Arial" w:cs="Arial"/>
                <w:lang w:val="en-US"/>
              </w:rPr>
              <w:t>5</w:t>
            </w:r>
          </w:p>
        </w:tc>
      </w:tr>
      <w:tr w:rsidR="00061583" w:rsidRPr="00061583" w14:paraId="4B3093F1" w14:textId="77777777" w:rsidTr="00061583">
        <w:trPr>
          <w:trHeight w:val="420"/>
        </w:trPr>
        <w:tc>
          <w:tcPr>
            <w:tcW w:w="4957" w:type="dxa"/>
            <w:vAlign w:val="center"/>
          </w:tcPr>
          <w:p w14:paraId="47A3CC0F" w14:textId="0EFFB4A6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 xml:space="preserve">Age, mean </w:t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sym w:font="Symbol" w:char="F0B1"/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t xml:space="preserve">  SD</w:t>
            </w:r>
            <w:r w:rsidR="00C656BE">
              <w:rPr>
                <w:rFonts w:ascii="Arial" w:hAnsi="Arial" w:cs="Arial"/>
                <w:b/>
                <w:bCs/>
                <w:lang w:val="en-US"/>
              </w:rPr>
              <w:t xml:space="preserve"> (years)</w:t>
            </w:r>
          </w:p>
        </w:tc>
        <w:tc>
          <w:tcPr>
            <w:tcW w:w="1990" w:type="dxa"/>
            <w:vAlign w:val="center"/>
          </w:tcPr>
          <w:p w14:paraId="71D833F0" w14:textId="49C3A063" w:rsidR="00DC50E4" w:rsidRPr="00061583" w:rsidRDefault="00DC50E4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5</w:t>
            </w:r>
            <w:r w:rsidR="00773C5B" w:rsidRPr="00061583">
              <w:rPr>
                <w:rFonts w:ascii="Arial" w:hAnsi="Arial" w:cs="Arial"/>
                <w:lang w:val="en-US"/>
              </w:rPr>
              <w:t>3</w:t>
            </w:r>
            <w:r w:rsidR="00B21624"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1</w:t>
            </w:r>
            <w:r w:rsidRPr="00061583">
              <w:rPr>
                <w:rFonts w:ascii="Arial" w:hAnsi="Arial" w:cs="Arial"/>
                <w:lang w:val="en-US"/>
              </w:rPr>
              <w:t xml:space="preserve"> </w:t>
            </w:r>
            <w:r w:rsidRPr="00061583">
              <w:rPr>
                <w:rFonts w:ascii="Arial" w:hAnsi="Arial" w:cs="Arial"/>
                <w:lang w:val="en-US"/>
              </w:rPr>
              <w:sym w:font="Symbol" w:char="F0B1"/>
            </w:r>
            <w:r w:rsidRPr="00061583">
              <w:rPr>
                <w:rFonts w:ascii="Arial" w:hAnsi="Arial" w:cs="Arial"/>
                <w:lang w:val="en-US"/>
              </w:rPr>
              <w:t xml:space="preserve"> 1</w:t>
            </w:r>
            <w:r w:rsidR="000955F1" w:rsidRPr="00061583">
              <w:rPr>
                <w:rFonts w:ascii="Arial" w:hAnsi="Arial" w:cs="Arial"/>
                <w:lang w:val="en-US"/>
              </w:rPr>
              <w:t>1</w:t>
            </w:r>
            <w:r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14:paraId="0E4D6BE3" w14:textId="3B77B8B5" w:rsidR="00DC50E4" w:rsidRPr="00061583" w:rsidRDefault="00CC3B76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5</w:t>
            </w:r>
            <w:r w:rsidR="00E01CF6" w:rsidRPr="00061583">
              <w:rPr>
                <w:rFonts w:ascii="Arial" w:hAnsi="Arial" w:cs="Arial"/>
                <w:lang w:val="en-US"/>
              </w:rPr>
              <w:t>0</w:t>
            </w:r>
            <w:r w:rsidR="004D7602" w:rsidRPr="00061583">
              <w:rPr>
                <w:rFonts w:ascii="Arial" w:hAnsi="Arial" w:cs="Arial"/>
                <w:lang w:val="en-US"/>
              </w:rPr>
              <w:t>.</w:t>
            </w:r>
            <w:r w:rsidR="00E01CF6" w:rsidRPr="00061583">
              <w:rPr>
                <w:rFonts w:ascii="Arial" w:hAnsi="Arial" w:cs="Arial"/>
                <w:lang w:val="en-US"/>
              </w:rPr>
              <w:t>3</w:t>
            </w:r>
            <w:r w:rsidR="00DC50E4" w:rsidRPr="00061583">
              <w:rPr>
                <w:rFonts w:ascii="Arial" w:hAnsi="Arial" w:cs="Arial"/>
                <w:lang w:val="en-US"/>
              </w:rPr>
              <w:t xml:space="preserve"> </w:t>
            </w:r>
            <w:r w:rsidR="00DC50E4" w:rsidRPr="00061583">
              <w:rPr>
                <w:rFonts w:ascii="Arial" w:hAnsi="Arial" w:cs="Arial"/>
                <w:lang w:val="en-US"/>
              </w:rPr>
              <w:sym w:font="Symbol" w:char="F0B1"/>
            </w:r>
            <w:r w:rsidR="00DC50E4" w:rsidRPr="00061583">
              <w:rPr>
                <w:rFonts w:ascii="Arial" w:hAnsi="Arial" w:cs="Arial"/>
                <w:lang w:val="en-US"/>
              </w:rPr>
              <w:t xml:space="preserve"> </w:t>
            </w:r>
            <w:r w:rsidRPr="00061583">
              <w:rPr>
                <w:rFonts w:ascii="Arial" w:hAnsi="Arial" w:cs="Arial"/>
                <w:lang w:val="en-US"/>
              </w:rPr>
              <w:t>9</w:t>
            </w:r>
            <w:r w:rsidR="00EB6F5D" w:rsidRPr="00061583">
              <w:rPr>
                <w:rFonts w:ascii="Arial" w:hAnsi="Arial" w:cs="Arial"/>
                <w:lang w:val="en-US"/>
              </w:rPr>
              <w:t>.</w:t>
            </w:r>
            <w:r w:rsidR="00E01CF6" w:rsidRPr="00061583">
              <w:rPr>
                <w:rFonts w:ascii="Arial" w:hAnsi="Arial" w:cs="Arial"/>
                <w:lang w:val="en-US"/>
              </w:rPr>
              <w:t>8</w:t>
            </w:r>
          </w:p>
        </w:tc>
      </w:tr>
      <w:tr w:rsidR="00061583" w:rsidRPr="00061583" w14:paraId="7538D9B0" w14:textId="77777777" w:rsidTr="00061583">
        <w:trPr>
          <w:trHeight w:val="425"/>
        </w:trPr>
        <w:tc>
          <w:tcPr>
            <w:tcW w:w="4957" w:type="dxa"/>
            <w:vAlign w:val="center"/>
          </w:tcPr>
          <w:p w14:paraId="21A87266" w14:textId="1973E681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Gender, % of females / males</w:t>
            </w:r>
          </w:p>
        </w:tc>
        <w:tc>
          <w:tcPr>
            <w:tcW w:w="1990" w:type="dxa"/>
            <w:vAlign w:val="center"/>
          </w:tcPr>
          <w:p w14:paraId="56397178" w14:textId="1AE16992" w:rsidR="00DC50E4" w:rsidRPr="00061583" w:rsidRDefault="00DC50E4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9</w:t>
            </w:r>
            <w:r w:rsidR="00CC3B76" w:rsidRPr="00061583">
              <w:rPr>
                <w:rFonts w:ascii="Arial" w:hAnsi="Arial" w:cs="Arial"/>
                <w:lang w:val="en-US"/>
              </w:rPr>
              <w:t>2</w:t>
            </w:r>
            <w:r w:rsidRPr="00061583">
              <w:rPr>
                <w:rFonts w:ascii="Arial" w:hAnsi="Arial" w:cs="Arial"/>
                <w:lang w:val="en-US"/>
              </w:rPr>
              <w:t xml:space="preserve"> /</w:t>
            </w:r>
            <w:r w:rsidR="002B3ACD" w:rsidRPr="00061583">
              <w:rPr>
                <w:rFonts w:ascii="Arial" w:hAnsi="Arial" w:cs="Arial"/>
                <w:lang w:val="en-US"/>
              </w:rPr>
              <w:t>8</w:t>
            </w:r>
            <w:r w:rsidRPr="0006158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4C2EE32" w14:textId="5A388D10" w:rsidR="00DC50E4" w:rsidRPr="00061583" w:rsidRDefault="00CC3B76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76</w:t>
            </w:r>
            <w:r w:rsidR="00DC50E4" w:rsidRPr="00061583">
              <w:rPr>
                <w:rFonts w:ascii="Arial" w:hAnsi="Arial" w:cs="Arial"/>
                <w:lang w:val="en-US"/>
              </w:rPr>
              <w:t xml:space="preserve"> / </w:t>
            </w:r>
            <w:r w:rsidRPr="00061583">
              <w:rPr>
                <w:rFonts w:ascii="Arial" w:hAnsi="Arial" w:cs="Arial"/>
                <w:lang w:val="en-US"/>
              </w:rPr>
              <w:t>2</w:t>
            </w:r>
            <w:r w:rsidR="006E510D" w:rsidRPr="00061583">
              <w:rPr>
                <w:rFonts w:ascii="Arial" w:hAnsi="Arial" w:cs="Arial"/>
                <w:lang w:val="en-US"/>
              </w:rPr>
              <w:t>4</w:t>
            </w:r>
          </w:p>
        </w:tc>
      </w:tr>
      <w:tr w:rsidR="00061583" w:rsidRPr="00061583" w14:paraId="02CCDC2D" w14:textId="77777777" w:rsidTr="00061583">
        <w:trPr>
          <w:trHeight w:val="404"/>
        </w:trPr>
        <w:tc>
          <w:tcPr>
            <w:tcW w:w="4957" w:type="dxa"/>
            <w:vAlign w:val="center"/>
          </w:tcPr>
          <w:p w14:paraId="210439F0" w14:textId="449E0637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RF, % of positive / negative / ND</w:t>
            </w:r>
          </w:p>
        </w:tc>
        <w:tc>
          <w:tcPr>
            <w:tcW w:w="1990" w:type="dxa"/>
            <w:vAlign w:val="center"/>
          </w:tcPr>
          <w:p w14:paraId="3A2F6F8C" w14:textId="3822DBB9" w:rsidR="00DC50E4" w:rsidRPr="00061583" w:rsidRDefault="00765A3F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9</w:t>
            </w:r>
            <w:r w:rsidR="00CC3B76" w:rsidRPr="00061583">
              <w:rPr>
                <w:rFonts w:ascii="Arial" w:hAnsi="Arial" w:cs="Arial"/>
                <w:lang w:val="en-US"/>
              </w:rPr>
              <w:t>2</w:t>
            </w:r>
            <w:r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0</w:t>
            </w:r>
            <w:r w:rsidR="00DC50E4" w:rsidRPr="00061583">
              <w:rPr>
                <w:rFonts w:ascii="Arial" w:hAnsi="Arial" w:cs="Arial"/>
                <w:lang w:val="en-US"/>
              </w:rPr>
              <w:t xml:space="preserve"> / </w:t>
            </w:r>
            <w:r w:rsidR="00CC3B76" w:rsidRPr="00061583">
              <w:rPr>
                <w:rFonts w:ascii="Arial" w:hAnsi="Arial" w:cs="Arial"/>
                <w:lang w:val="en-US"/>
              </w:rPr>
              <w:t>8</w:t>
            </w:r>
            <w:r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0 / 0</w:t>
            </w:r>
          </w:p>
        </w:tc>
        <w:tc>
          <w:tcPr>
            <w:tcW w:w="1842" w:type="dxa"/>
            <w:vAlign w:val="center"/>
          </w:tcPr>
          <w:p w14:paraId="48D73303" w14:textId="79262E7C" w:rsidR="00DC50E4" w:rsidRPr="00061583" w:rsidRDefault="009B4B0B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-</w:t>
            </w:r>
          </w:p>
        </w:tc>
      </w:tr>
      <w:tr w:rsidR="00061583" w:rsidRPr="00061583" w14:paraId="7420BCE0" w14:textId="77777777" w:rsidTr="00061583">
        <w:trPr>
          <w:trHeight w:val="424"/>
        </w:trPr>
        <w:tc>
          <w:tcPr>
            <w:tcW w:w="4957" w:type="dxa"/>
          </w:tcPr>
          <w:p w14:paraId="082754E9" w14:textId="4CC213FF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>Anti</w:t>
            </w:r>
            <w:r w:rsidR="00061583"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t>CCP, % of positive / negative / ND</w:t>
            </w:r>
          </w:p>
        </w:tc>
        <w:tc>
          <w:tcPr>
            <w:tcW w:w="1990" w:type="dxa"/>
          </w:tcPr>
          <w:p w14:paraId="67F128B7" w14:textId="40589516" w:rsidR="00DC50E4" w:rsidRPr="00061583" w:rsidRDefault="00301012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76.</w:t>
            </w:r>
            <w:r w:rsidR="00CC3B76" w:rsidRPr="00061583">
              <w:rPr>
                <w:rFonts w:ascii="Arial" w:hAnsi="Arial" w:cs="Arial"/>
                <w:lang w:val="en-US"/>
              </w:rPr>
              <w:t>0</w:t>
            </w:r>
            <w:r w:rsidR="00611787" w:rsidRPr="00061583">
              <w:rPr>
                <w:rFonts w:ascii="Arial" w:hAnsi="Arial" w:cs="Arial"/>
                <w:lang w:val="en-US"/>
              </w:rPr>
              <w:t xml:space="preserve"> </w:t>
            </w:r>
            <w:r w:rsidR="00DC50E4" w:rsidRPr="00061583">
              <w:rPr>
                <w:rFonts w:ascii="Arial" w:hAnsi="Arial" w:cs="Arial"/>
                <w:lang w:val="en-US"/>
              </w:rPr>
              <w:t xml:space="preserve">/ </w:t>
            </w:r>
            <w:r w:rsidR="00611787" w:rsidRPr="00061583">
              <w:rPr>
                <w:rFonts w:ascii="Arial" w:hAnsi="Arial" w:cs="Arial"/>
                <w:lang w:val="en-US"/>
              </w:rPr>
              <w:t>1</w:t>
            </w:r>
            <w:r w:rsidR="00CC3B76" w:rsidRPr="00061583">
              <w:rPr>
                <w:rFonts w:ascii="Arial" w:hAnsi="Arial" w:cs="Arial"/>
                <w:lang w:val="en-US"/>
              </w:rPr>
              <w:t>6</w:t>
            </w:r>
            <w:r w:rsidR="000310D6"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0</w:t>
            </w:r>
            <w:r w:rsidR="00DC50E4" w:rsidRPr="00061583">
              <w:rPr>
                <w:rFonts w:ascii="Arial" w:hAnsi="Arial" w:cs="Arial"/>
                <w:lang w:val="en-US"/>
              </w:rPr>
              <w:t xml:space="preserve"> / </w:t>
            </w:r>
            <w:r w:rsidR="00CC3B76" w:rsidRPr="00061583">
              <w:rPr>
                <w:rFonts w:ascii="Arial" w:hAnsi="Arial" w:cs="Arial"/>
                <w:lang w:val="en-US"/>
              </w:rPr>
              <w:t>8</w:t>
            </w:r>
            <w:r w:rsidR="000310D6"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42" w:type="dxa"/>
          </w:tcPr>
          <w:p w14:paraId="29B3DC8C" w14:textId="48D23479" w:rsidR="00DC50E4" w:rsidRPr="00061583" w:rsidRDefault="009B4B0B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-</w:t>
            </w:r>
          </w:p>
        </w:tc>
      </w:tr>
      <w:tr w:rsidR="00061583" w:rsidRPr="00061583" w14:paraId="70B527E7" w14:textId="77777777" w:rsidTr="00061583">
        <w:trPr>
          <w:trHeight w:val="402"/>
        </w:trPr>
        <w:tc>
          <w:tcPr>
            <w:tcW w:w="4957" w:type="dxa"/>
          </w:tcPr>
          <w:p w14:paraId="26FACB4C" w14:textId="127E38F2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 xml:space="preserve">DAS28, mean </w:t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sym w:font="Symbol" w:char="F0B1"/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t xml:space="preserve">  SD</w:t>
            </w:r>
          </w:p>
        </w:tc>
        <w:tc>
          <w:tcPr>
            <w:tcW w:w="1990" w:type="dxa"/>
          </w:tcPr>
          <w:p w14:paraId="7E55E810" w14:textId="287B8368" w:rsidR="00DC50E4" w:rsidRPr="00061583" w:rsidRDefault="00DC50E4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4.</w:t>
            </w:r>
            <w:r w:rsidR="00CC3B76" w:rsidRPr="00061583">
              <w:rPr>
                <w:rFonts w:ascii="Arial" w:hAnsi="Arial" w:cs="Arial"/>
                <w:lang w:val="en-US"/>
              </w:rPr>
              <w:t>1</w:t>
            </w:r>
            <w:r w:rsidRPr="00061583">
              <w:rPr>
                <w:rFonts w:ascii="Arial" w:hAnsi="Arial" w:cs="Arial"/>
                <w:lang w:val="en-US"/>
              </w:rPr>
              <w:t xml:space="preserve"> </w:t>
            </w:r>
            <w:r w:rsidRPr="00061583">
              <w:rPr>
                <w:rFonts w:ascii="Arial" w:hAnsi="Arial" w:cs="Arial"/>
                <w:lang w:val="en-US"/>
              </w:rPr>
              <w:sym w:font="Symbol" w:char="F0B1"/>
            </w:r>
            <w:r w:rsidRPr="00061583">
              <w:rPr>
                <w:rFonts w:ascii="Arial" w:hAnsi="Arial" w:cs="Arial"/>
                <w:lang w:val="en-US"/>
              </w:rPr>
              <w:t xml:space="preserve"> 1.</w:t>
            </w:r>
            <w:r w:rsidR="00CC3B76" w:rsidRPr="0006158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</w:tcPr>
          <w:p w14:paraId="40B4BCA0" w14:textId="4333CF50" w:rsidR="00DC50E4" w:rsidRPr="00061583" w:rsidRDefault="009B4B0B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-</w:t>
            </w:r>
          </w:p>
        </w:tc>
      </w:tr>
      <w:tr w:rsidR="00061583" w:rsidRPr="00061583" w14:paraId="650BD555" w14:textId="77777777" w:rsidTr="00061583">
        <w:tc>
          <w:tcPr>
            <w:tcW w:w="4957" w:type="dxa"/>
          </w:tcPr>
          <w:p w14:paraId="70C8CAB1" w14:textId="76040906" w:rsidR="00DC50E4" w:rsidRPr="00061583" w:rsidRDefault="00DC50E4" w:rsidP="002D68B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1583">
              <w:rPr>
                <w:rFonts w:ascii="Arial" w:hAnsi="Arial" w:cs="Arial"/>
                <w:b/>
                <w:bCs/>
                <w:lang w:val="en-US"/>
              </w:rPr>
              <w:t xml:space="preserve">Duration of disease, mean </w:t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sym w:font="Symbol" w:char="F0B1"/>
            </w:r>
            <w:r w:rsidRPr="00061583">
              <w:rPr>
                <w:rFonts w:ascii="Arial" w:hAnsi="Arial" w:cs="Arial"/>
                <w:b/>
                <w:bCs/>
                <w:lang w:val="en-US"/>
              </w:rPr>
              <w:t xml:space="preserve">  SD (years)</w:t>
            </w:r>
          </w:p>
        </w:tc>
        <w:tc>
          <w:tcPr>
            <w:tcW w:w="1990" w:type="dxa"/>
          </w:tcPr>
          <w:p w14:paraId="6214D937" w14:textId="04C49F7D" w:rsidR="00DC50E4" w:rsidRPr="00061583" w:rsidRDefault="006E66DC" w:rsidP="005D5AD9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1</w:t>
            </w:r>
            <w:r w:rsidR="00CC3B76" w:rsidRPr="00061583">
              <w:rPr>
                <w:rFonts w:ascii="Arial" w:hAnsi="Arial" w:cs="Arial"/>
                <w:lang w:val="en-US"/>
              </w:rPr>
              <w:t>4</w:t>
            </w:r>
            <w:r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0</w:t>
            </w:r>
            <w:r w:rsidR="00DC50E4" w:rsidRPr="00061583">
              <w:rPr>
                <w:rFonts w:ascii="Arial" w:hAnsi="Arial" w:cs="Arial"/>
                <w:lang w:val="en-US"/>
              </w:rPr>
              <w:t xml:space="preserve"> </w:t>
            </w:r>
            <w:r w:rsidR="00DC50E4" w:rsidRPr="00061583">
              <w:rPr>
                <w:rFonts w:ascii="Arial" w:hAnsi="Arial" w:cs="Arial"/>
                <w:lang w:val="en-US"/>
              </w:rPr>
              <w:sym w:font="Symbol" w:char="F0B1"/>
            </w:r>
            <w:r w:rsidR="00DC50E4" w:rsidRPr="00061583">
              <w:rPr>
                <w:rFonts w:ascii="Arial" w:hAnsi="Arial" w:cs="Arial"/>
                <w:lang w:val="en-US"/>
              </w:rPr>
              <w:t xml:space="preserve"> </w:t>
            </w:r>
            <w:r w:rsidR="00CC3B76" w:rsidRPr="00061583">
              <w:rPr>
                <w:rFonts w:ascii="Arial" w:hAnsi="Arial" w:cs="Arial"/>
                <w:lang w:val="en-US"/>
              </w:rPr>
              <w:t>11</w:t>
            </w:r>
            <w:r w:rsidR="0053262D" w:rsidRPr="00061583">
              <w:rPr>
                <w:rFonts w:ascii="Arial" w:hAnsi="Arial" w:cs="Arial"/>
                <w:lang w:val="en-US"/>
              </w:rPr>
              <w:t>.</w:t>
            </w:r>
            <w:r w:rsidR="00CC3B76" w:rsidRPr="0006158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42" w:type="dxa"/>
          </w:tcPr>
          <w:p w14:paraId="54DE08FE" w14:textId="35A5033C" w:rsidR="00DC50E4" w:rsidRPr="00061583" w:rsidRDefault="009B4B0B" w:rsidP="005D5AD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61583">
              <w:rPr>
                <w:rFonts w:ascii="Arial" w:hAnsi="Arial" w:cs="Arial"/>
                <w:lang w:val="en-US"/>
              </w:rPr>
              <w:t>-</w:t>
            </w:r>
          </w:p>
        </w:tc>
      </w:tr>
    </w:tbl>
    <w:p w14:paraId="54736573" w14:textId="4F4EE5EC" w:rsidR="00A45716" w:rsidRPr="003657C8" w:rsidRDefault="0029785D">
      <w:pPr>
        <w:rPr>
          <w:lang w:val="en-US"/>
        </w:rPr>
      </w:pPr>
      <w:r w:rsidRPr="003657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D77E01" wp14:editId="1C176AB6">
                <wp:simplePos x="0" y="0"/>
                <wp:positionH relativeFrom="column">
                  <wp:posOffset>-4137</wp:posOffset>
                </wp:positionH>
                <wp:positionV relativeFrom="paragraph">
                  <wp:posOffset>4841</wp:posOffset>
                </wp:positionV>
                <wp:extent cx="5576935" cy="330200"/>
                <wp:effectExtent l="0" t="0" r="11430" b="12700"/>
                <wp:wrapNone/>
                <wp:docPr id="20257664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6935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4899C9" w14:textId="77777777" w:rsidR="0029785D" w:rsidRPr="0029785D" w:rsidRDefault="0029785D" w:rsidP="00FE0423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9785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ti-CCP: anti-cyclic citrullinated peptide antibodies; DAS28: Disease Activity Score in 28 joints; ND: not determined; RF: rheumatoid factor; SD: standard deviation</w:t>
                            </w:r>
                          </w:p>
                          <w:p w14:paraId="30408BB0" w14:textId="77777777" w:rsidR="0029785D" w:rsidRPr="0029785D" w:rsidRDefault="0029785D" w:rsidP="00FE0423">
                            <w:pPr>
                              <w:jc w:val="both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6D46F3F" w14:textId="77777777" w:rsidR="0029785D" w:rsidRPr="0029785D" w:rsidRDefault="0029785D" w:rsidP="00FE0423">
                            <w:pPr>
                              <w:jc w:val="both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D77E0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35pt;margin-top:.4pt;width:439.15pt;height: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" fillcolor="white [3201]" strokeweight=".5pt">
                <v:textbox>
                  <w:txbxContent>
                    <w:p w14:paraId="444899C9" w14:textId="77777777" w:rsidR="0029785D" w:rsidRPr="0029785D" w:rsidRDefault="0029785D" w:rsidP="00FE0423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29785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Anti-CCP: anti-cyclic citrullinated peptide antibodies; DAS28: Disease Activity Score in 28 joints; ND: not determined; RF: rheumatoid factor; SD: standard deviation</w:t>
                      </w:r>
                    </w:p>
                    <w:p w14:paraId="30408BB0" w14:textId="77777777" w:rsidR="0029785D" w:rsidRPr="0029785D" w:rsidRDefault="0029785D" w:rsidP="00FE0423">
                      <w:pPr>
                        <w:jc w:val="both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26D46F3F" w14:textId="77777777" w:rsidR="0029785D" w:rsidRPr="0029785D" w:rsidRDefault="0029785D" w:rsidP="00FE0423">
                      <w:pPr>
                        <w:jc w:val="both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8EA87E" w14:textId="77777777" w:rsidR="00C95576" w:rsidRPr="003657C8" w:rsidRDefault="00C95576">
      <w:pPr>
        <w:rPr>
          <w:lang w:val="en-US"/>
        </w:rPr>
      </w:pPr>
    </w:p>
    <w:p w14:paraId="714B93A5" w14:textId="77777777" w:rsidR="0029785D" w:rsidRPr="003657C8" w:rsidRDefault="0029785D" w:rsidP="00C95576">
      <w:pPr>
        <w:rPr>
          <w:rFonts w:ascii="Arial" w:hAnsi="Arial" w:cs="Arial"/>
          <w:lang w:val="en-US"/>
        </w:rPr>
      </w:pPr>
    </w:p>
    <w:p w14:paraId="7B9438F7" w14:textId="77777777" w:rsidR="0029785D" w:rsidRPr="003657C8" w:rsidRDefault="0029785D" w:rsidP="00C95576">
      <w:pPr>
        <w:rPr>
          <w:rFonts w:ascii="Arial" w:hAnsi="Arial" w:cs="Arial"/>
          <w:lang w:val="en-US"/>
        </w:rPr>
      </w:pPr>
    </w:p>
    <w:p w14:paraId="11874C54" w14:textId="77777777" w:rsidR="00FE0423" w:rsidRPr="003657C8" w:rsidRDefault="00FE0423">
      <w:pPr>
        <w:rPr>
          <w:rFonts w:ascii="Arial" w:hAnsi="Arial" w:cs="Arial"/>
          <w:b/>
          <w:bCs/>
          <w:lang w:val="en-US"/>
        </w:rPr>
      </w:pPr>
      <w:r w:rsidRPr="003657C8">
        <w:rPr>
          <w:rFonts w:ascii="Arial" w:hAnsi="Arial" w:cs="Arial"/>
          <w:b/>
          <w:bCs/>
          <w:lang w:val="en-US"/>
        </w:rPr>
        <w:br w:type="page"/>
      </w:r>
    </w:p>
    <w:p w14:paraId="138797FF" w14:textId="16F50F9A" w:rsidR="008C0CDB" w:rsidRPr="003657C8" w:rsidRDefault="00E55E6B" w:rsidP="008C0CDB">
      <w:pPr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8C0CDB" w:rsidRPr="003657C8">
        <w:rPr>
          <w:rFonts w:ascii="Arial" w:hAnsi="Arial" w:cs="Arial"/>
          <w:b/>
          <w:bCs/>
          <w:lang w:val="en-US"/>
        </w:rPr>
        <w:t xml:space="preserve">Table 2. </w:t>
      </w:r>
      <w:r w:rsidR="008C0CDB" w:rsidRPr="003657C8">
        <w:rPr>
          <w:rFonts w:ascii="Arial" w:hAnsi="Arial" w:cs="Arial"/>
          <w:lang w:val="en-US"/>
        </w:rPr>
        <w:t xml:space="preserve">Haplotypes and therapeutic scheme of rheumatoid arthritis (RA) patients and healthy subjects </w:t>
      </w:r>
      <w:r w:rsidR="00FE0423" w:rsidRPr="003657C8">
        <w:rPr>
          <w:rFonts w:ascii="Arial" w:hAnsi="Arial" w:cs="Arial"/>
          <w:lang w:val="en-US"/>
        </w:rPr>
        <w:t xml:space="preserve">(HS) </w:t>
      </w:r>
      <w:r w:rsidR="008C0CDB" w:rsidRPr="003657C8">
        <w:rPr>
          <w:rFonts w:ascii="Arial" w:hAnsi="Arial" w:cs="Arial"/>
          <w:lang w:val="en-US"/>
        </w:rPr>
        <w:t>included in T-cell stimulation assays.</w:t>
      </w:r>
    </w:p>
    <w:p w14:paraId="240482E7" w14:textId="4377D180" w:rsidR="0029785D" w:rsidRPr="003657C8" w:rsidRDefault="002B572D" w:rsidP="00C95576">
      <w:pPr>
        <w:rPr>
          <w:rFonts w:ascii="Arial" w:hAnsi="Arial" w:cs="Arial"/>
          <w:lang w:val="en-US"/>
        </w:rPr>
      </w:pPr>
      <w:r w:rsidRPr="003657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D5AF27" wp14:editId="2DEE12A9">
                <wp:simplePos x="0" y="0"/>
                <wp:positionH relativeFrom="column">
                  <wp:posOffset>-13335</wp:posOffset>
                </wp:positionH>
                <wp:positionV relativeFrom="paragraph">
                  <wp:posOffset>8263092</wp:posOffset>
                </wp:positionV>
                <wp:extent cx="6047250" cy="579474"/>
                <wp:effectExtent l="0" t="0" r="10795" b="17780"/>
                <wp:wrapNone/>
                <wp:docPr id="16727418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7250" cy="5794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DABE1E" w14:textId="43FBE396" w:rsidR="0098570D" w:rsidRDefault="00FC0FB4" w:rsidP="0098570D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PAP: A</w:t>
                            </w:r>
                            <w:r w:rsidRPr="00BC66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etaminophe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 w:rsidR="00530E4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B: Betamethasone</w:t>
                            </w:r>
                            <w:r w:rsidR="00E059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cetate</w:t>
                            </w:r>
                            <w:r w:rsidR="00530E4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C: Celecoxib; DLX: Duloxetine; E: </w:t>
                            </w:r>
                            <w:r w:rsidRPr="00565B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Etoricoxib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; FOA: Folic acid; GOL: </w:t>
                            </w:r>
                            <w:r w:rsidRPr="00AE3CD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olimumab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; HCQ: Hydroxychloroquine; LEF: Leflunomide; </w:t>
                            </w:r>
                            <w:r w:rsidR="009857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TX: Methotrexate;</w:t>
                            </w:r>
                            <w:r w:rsidRPr="00FC0FB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F307B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NA: not applicable;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RED: Prednisone</w:t>
                            </w:r>
                            <w:r w:rsidR="00E059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RTX: Rituximab; </w:t>
                            </w:r>
                            <w:r w:rsidRPr="0029785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SZ: </w:t>
                            </w:r>
                            <w:r w:rsidRPr="00565B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ulfasalazine</w:t>
                            </w:r>
                            <w:r w:rsidR="00BF1EB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;</w:t>
                            </w:r>
                            <w:r w:rsidR="00BC66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TOF: T</w:t>
                            </w:r>
                            <w:r w:rsidR="00BC66E9" w:rsidRPr="00BC66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ofacitinib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;</w:t>
                            </w:r>
                            <w:r w:rsidR="00AE3CD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T</w:t>
                            </w:r>
                            <w:r w:rsidR="000D446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OC</w:t>
                            </w:r>
                            <w:r w:rsidR="00AE3CD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  <w:r w:rsidR="00AE3CDA" w:rsidRPr="00AE3CD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ocilizumab</w:t>
                            </w:r>
                            <w:r w:rsidR="00AE3CD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;</w:t>
                            </w:r>
                            <w:r w:rsidRPr="00FC0FB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TRA: Tramadol;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Vit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: Vitamin D.</w:t>
                            </w:r>
                          </w:p>
                          <w:p w14:paraId="7A66C1CE" w14:textId="47130115" w:rsidR="004D62D7" w:rsidRPr="004968EA" w:rsidRDefault="004D62D7" w:rsidP="0098570D">
                            <w:pPr>
                              <w:jc w:val="both"/>
                              <w:rPr>
                                <w:rFonts w:ascii="Arial" w:hAnsi="Arial" w:cs="Arial"/>
                                <w:color w:val="EE0000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*O</w:t>
                            </w:r>
                            <w:r w:rsidRPr="004D62D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nly those </w:t>
                            </w:r>
                            <w:r w:rsidRPr="004D62D7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HLA-ABC</w:t>
                            </w:r>
                            <w:r w:rsidRPr="004D62D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ll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le</w:t>
                            </w:r>
                            <w:r w:rsidRPr="004D62D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roups expressed by eithe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novial tissue</w:t>
                            </w:r>
                            <w:r w:rsidRPr="004D62D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or monocyte donor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were screen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D5AF27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1.05pt;margin-top:650.65pt;width:476.15pt;height:4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" fillcolor="white [3201]" strokeweight=".5pt">
                <v:textbox>
                  <w:txbxContent>
                    <w:p w14:paraId="07DABE1E" w14:textId="43FBE396" w:rsidR="0098570D" w:rsidRDefault="00FC0FB4" w:rsidP="0098570D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APAP: A</w:t>
                      </w:r>
                      <w:r w:rsidRPr="00BC66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etaminophe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 w:rsidR="00530E4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B: Betamethasone</w:t>
                      </w:r>
                      <w:r w:rsidR="00E059C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cetate</w:t>
                      </w:r>
                      <w:r w:rsidR="00530E4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C: Celecoxib; DLX: Duloxetine; E: </w:t>
                      </w:r>
                      <w:r w:rsidRPr="00565BB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Etoricoxib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; FOA: Folic acid; GOL: </w:t>
                      </w:r>
                      <w:r w:rsidRPr="00AE3CD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Golimumab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; HCQ: Hydroxychloroquine; LEF: Leflunomide; </w:t>
                      </w:r>
                      <w:r w:rsidR="009857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MTX: Methotrexate;</w:t>
                      </w:r>
                      <w:r w:rsidRPr="00FC0FB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F307B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NA: not applicable;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RED: Prednisone</w:t>
                      </w:r>
                      <w:r w:rsidR="00E059C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RTX: Rituximab; </w:t>
                      </w:r>
                      <w:r w:rsidRPr="0029785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SZ: </w:t>
                      </w:r>
                      <w:r w:rsidRPr="00565BB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ulfasalazine</w:t>
                      </w:r>
                      <w:r w:rsidR="00BF1EB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;</w:t>
                      </w:r>
                      <w:r w:rsidR="00BC66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TOF: T</w:t>
                      </w:r>
                      <w:r w:rsidR="00BC66E9" w:rsidRPr="00BC66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ofacitinib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;</w:t>
                      </w:r>
                      <w:r w:rsidR="00AE3CD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T</w:t>
                      </w:r>
                      <w:r w:rsidR="000D446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OC</w:t>
                      </w:r>
                      <w:r w:rsidR="00AE3CD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  <w:r w:rsidR="00AE3CDA" w:rsidRPr="00AE3CD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ocilizumab</w:t>
                      </w:r>
                      <w:r w:rsidR="00AE3CD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;</w:t>
                      </w:r>
                      <w:r w:rsidRPr="00FC0FB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RA: Tramadol; VitD: Vitamin D.</w:t>
                      </w:r>
                    </w:p>
                    <w:p w14:paraId="7A66C1CE" w14:textId="47130115" w:rsidR="004D62D7" w:rsidRPr="004968EA" w:rsidRDefault="004D62D7" w:rsidP="0098570D">
                      <w:pPr>
                        <w:jc w:val="both"/>
                        <w:rPr>
                          <w:rFonts w:ascii="Arial" w:hAnsi="Arial" w:cs="Arial"/>
                          <w:color w:val="EE0000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*O</w:t>
                      </w:r>
                      <w:r w:rsidRPr="004D62D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nly those </w:t>
                      </w:r>
                      <w:r w:rsidRPr="004D62D7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>HLA-ABC</w:t>
                      </w:r>
                      <w:r w:rsidRPr="004D62D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ll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le</w:t>
                      </w:r>
                      <w:r w:rsidRPr="004D62D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roups expressed by either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novial tissue</w:t>
                      </w:r>
                      <w:r w:rsidRPr="004D62D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or monocyte donor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were screened.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dTable1Light"/>
        <w:tblW w:w="9519" w:type="dxa"/>
        <w:tblLook w:val="04A0" w:firstRow="1" w:lastRow="0" w:firstColumn="1" w:lastColumn="0" w:noHBand="0" w:noVBand="1"/>
      </w:tblPr>
      <w:tblGrid>
        <w:gridCol w:w="1328"/>
        <w:gridCol w:w="3544"/>
        <w:gridCol w:w="4647"/>
      </w:tblGrid>
      <w:tr w:rsidR="002B572D" w:rsidRPr="003657C8" w14:paraId="3FC05108" w14:textId="77777777" w:rsidTr="002B5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E87E1B9" w14:textId="77777777" w:rsidR="002B572D" w:rsidRPr="003657C8" w:rsidRDefault="002B572D" w:rsidP="00BB60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bookmarkStart w:id="0" w:name="OLE_LINK3"/>
            <w:bookmarkStart w:id="1" w:name="OLE_LINK4"/>
            <w:r w:rsidRPr="003657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nor</w:t>
            </w:r>
          </w:p>
        </w:tc>
        <w:tc>
          <w:tcPr>
            <w:tcW w:w="3544" w:type="dxa"/>
            <w:vAlign w:val="center"/>
          </w:tcPr>
          <w:p w14:paraId="1429138A" w14:textId="26BFD29C" w:rsidR="002B572D" w:rsidRPr="003657C8" w:rsidRDefault="002B572D" w:rsidP="00BB6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657C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HLA-ABC</w:t>
            </w:r>
            <w:r w:rsidRPr="003657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llele groups</w:t>
            </w:r>
            <w:r w:rsidR="004D62D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4647" w:type="dxa"/>
            <w:vAlign w:val="center"/>
          </w:tcPr>
          <w:p w14:paraId="06DF4E02" w14:textId="77777777" w:rsidR="002B572D" w:rsidRPr="003657C8" w:rsidRDefault="002B572D" w:rsidP="00BB6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657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eatment</w:t>
            </w:r>
          </w:p>
        </w:tc>
      </w:tr>
      <w:tr w:rsidR="002B572D" w:rsidRPr="004C559A" w14:paraId="5E6BCFD4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FF97A14" w14:textId="5DB7E84C" w:rsidR="002B572D" w:rsidRPr="003657C8" w:rsidRDefault="002B572D" w:rsidP="007B0E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1805</w:t>
            </w:r>
          </w:p>
        </w:tc>
        <w:tc>
          <w:tcPr>
            <w:tcW w:w="3544" w:type="dxa"/>
            <w:vAlign w:val="center"/>
          </w:tcPr>
          <w:p w14:paraId="6EAA268D" w14:textId="01596AED" w:rsidR="002B572D" w:rsidRPr="004968EA" w:rsidRDefault="002B572D" w:rsidP="007B0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1 A*03 B*08 C*04</w:t>
            </w:r>
          </w:p>
        </w:tc>
        <w:tc>
          <w:tcPr>
            <w:tcW w:w="4647" w:type="dxa"/>
            <w:vAlign w:val="center"/>
          </w:tcPr>
          <w:p w14:paraId="1095D07C" w14:textId="5E67B0BB" w:rsidR="002B572D" w:rsidRDefault="002B572D" w:rsidP="007B0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 / C / SSZ / APAP / HCQ</w:t>
            </w:r>
          </w:p>
        </w:tc>
      </w:tr>
      <w:tr w:rsidR="002B572D" w:rsidRPr="00324C0D" w14:paraId="165E70CC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A139E3A" w14:textId="0B8BA405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191</w:t>
            </w: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3544" w:type="dxa"/>
            <w:vAlign w:val="center"/>
          </w:tcPr>
          <w:p w14:paraId="087B2FA0" w14:textId="09749405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A*24 B*39.1 B*51 C*01 C*07</w:t>
            </w:r>
          </w:p>
        </w:tc>
        <w:tc>
          <w:tcPr>
            <w:tcW w:w="4647" w:type="dxa"/>
            <w:vAlign w:val="center"/>
          </w:tcPr>
          <w:p w14:paraId="78DECCA9" w14:textId="585F4B12" w:rsidR="002B572D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F</w:t>
            </w:r>
          </w:p>
        </w:tc>
      </w:tr>
      <w:tr w:rsidR="002B572D" w:rsidRPr="003657C8" w14:paraId="60DD5C7E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1FDA9BA5" w14:textId="6B57E34E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1925</w:t>
            </w:r>
          </w:p>
        </w:tc>
        <w:tc>
          <w:tcPr>
            <w:tcW w:w="3544" w:type="dxa"/>
            <w:vAlign w:val="center"/>
          </w:tcPr>
          <w:p w14:paraId="1537C10B" w14:textId="20B87A29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C*05</w:t>
            </w:r>
          </w:p>
        </w:tc>
        <w:tc>
          <w:tcPr>
            <w:tcW w:w="4647" w:type="dxa"/>
            <w:vAlign w:val="center"/>
          </w:tcPr>
          <w:p w14:paraId="16F5702E" w14:textId="60333FE0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TX / PRED / HCQ / C / TRA / APAP / FOA / Calcium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itD</w:t>
            </w:r>
            <w:proofErr w:type="spellEnd"/>
          </w:p>
        </w:tc>
      </w:tr>
      <w:tr w:rsidR="002B572D" w:rsidRPr="003657C8" w14:paraId="6984CA8B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FF1837C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1956</w:t>
            </w:r>
          </w:p>
        </w:tc>
        <w:tc>
          <w:tcPr>
            <w:tcW w:w="3544" w:type="dxa"/>
            <w:vAlign w:val="center"/>
          </w:tcPr>
          <w:p w14:paraId="7191EC9F" w14:textId="52F8F28E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39.1 C*05 C*06</w:t>
            </w:r>
          </w:p>
        </w:tc>
        <w:tc>
          <w:tcPr>
            <w:tcW w:w="4647" w:type="dxa"/>
            <w:vAlign w:val="center"/>
          </w:tcPr>
          <w:p w14:paraId="062F8EC5" w14:textId="0C40A2BC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 / MTX / FOA / Calcium-</w:t>
            </w:r>
            <w:proofErr w:type="spellStart"/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tD</w:t>
            </w:r>
            <w:proofErr w:type="spellEnd"/>
          </w:p>
        </w:tc>
      </w:tr>
      <w:tr w:rsidR="002B572D" w:rsidRPr="007B0E99" w14:paraId="7A574CF5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024620F" w14:textId="290D835A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208</w:t>
            </w:r>
          </w:p>
        </w:tc>
        <w:tc>
          <w:tcPr>
            <w:tcW w:w="3544" w:type="dxa"/>
            <w:vAlign w:val="center"/>
          </w:tcPr>
          <w:p w14:paraId="3E1935E9" w14:textId="49EFAA4F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C*05</w:t>
            </w:r>
          </w:p>
        </w:tc>
        <w:tc>
          <w:tcPr>
            <w:tcW w:w="4647" w:type="dxa"/>
            <w:vAlign w:val="center"/>
          </w:tcPr>
          <w:p w14:paraId="6835FDD2" w14:textId="0A6581AD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 / PRED / C / LEF</w:t>
            </w:r>
          </w:p>
        </w:tc>
      </w:tr>
      <w:tr w:rsidR="002B572D" w:rsidRPr="003657C8" w14:paraId="5022CB21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DDE270D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209</w:t>
            </w:r>
          </w:p>
        </w:tc>
        <w:tc>
          <w:tcPr>
            <w:tcW w:w="3544" w:type="dxa"/>
            <w:vAlign w:val="center"/>
          </w:tcPr>
          <w:p w14:paraId="734F6678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35 C*04 C*05</w:t>
            </w:r>
          </w:p>
        </w:tc>
        <w:tc>
          <w:tcPr>
            <w:tcW w:w="4647" w:type="dxa"/>
            <w:vAlign w:val="center"/>
          </w:tcPr>
          <w:p w14:paraId="481B0886" w14:textId="6748BF95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 / HCQ / B</w:t>
            </w:r>
          </w:p>
        </w:tc>
      </w:tr>
      <w:tr w:rsidR="002B572D" w:rsidRPr="003657C8" w14:paraId="39D4805B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1D791A5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1</w:t>
            </w:r>
          </w:p>
        </w:tc>
        <w:tc>
          <w:tcPr>
            <w:tcW w:w="3544" w:type="dxa"/>
            <w:vAlign w:val="center"/>
          </w:tcPr>
          <w:p w14:paraId="34C2B561" w14:textId="27321513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26 B*08 </w:t>
            </w:r>
          </w:p>
        </w:tc>
        <w:tc>
          <w:tcPr>
            <w:tcW w:w="4647" w:type="dxa"/>
            <w:vAlign w:val="center"/>
          </w:tcPr>
          <w:p w14:paraId="2CB51432" w14:textId="26FE3FD9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 / PRED / E / FOA</w:t>
            </w:r>
          </w:p>
        </w:tc>
      </w:tr>
      <w:tr w:rsidR="002B572D" w:rsidRPr="003657C8" w14:paraId="7808AD9A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84CF3C2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2</w:t>
            </w:r>
          </w:p>
        </w:tc>
        <w:tc>
          <w:tcPr>
            <w:tcW w:w="3544" w:type="dxa"/>
            <w:vAlign w:val="center"/>
          </w:tcPr>
          <w:p w14:paraId="710874CC" w14:textId="07EDC2BD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1 A*02 B*08 B*51 C*01 </w:t>
            </w:r>
          </w:p>
        </w:tc>
        <w:tc>
          <w:tcPr>
            <w:tcW w:w="4647" w:type="dxa"/>
            <w:vAlign w:val="center"/>
          </w:tcPr>
          <w:p w14:paraId="6C75A35A" w14:textId="4E5890A8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D / SSZ / APAP</w:t>
            </w:r>
          </w:p>
        </w:tc>
      </w:tr>
      <w:tr w:rsidR="002B572D" w:rsidRPr="003657C8" w14:paraId="5ACF45BE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3CBC9DF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4</w:t>
            </w:r>
          </w:p>
        </w:tc>
        <w:tc>
          <w:tcPr>
            <w:tcW w:w="3544" w:type="dxa"/>
            <w:vAlign w:val="center"/>
          </w:tcPr>
          <w:p w14:paraId="5D32509C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51 C*01 C*04</w:t>
            </w:r>
          </w:p>
        </w:tc>
        <w:tc>
          <w:tcPr>
            <w:tcW w:w="4647" w:type="dxa"/>
            <w:vAlign w:val="center"/>
          </w:tcPr>
          <w:p w14:paraId="6E4B5380" w14:textId="0920D5BA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A / C / DLX</w:t>
            </w:r>
          </w:p>
        </w:tc>
      </w:tr>
      <w:tr w:rsidR="002B572D" w:rsidRPr="003657C8" w14:paraId="76C2804F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CB367C2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6</w:t>
            </w:r>
          </w:p>
        </w:tc>
        <w:tc>
          <w:tcPr>
            <w:tcW w:w="3544" w:type="dxa"/>
            <w:vAlign w:val="center"/>
          </w:tcPr>
          <w:p w14:paraId="4898A0B5" w14:textId="693F551C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14 C*06 C*08</w:t>
            </w:r>
          </w:p>
        </w:tc>
        <w:tc>
          <w:tcPr>
            <w:tcW w:w="4647" w:type="dxa"/>
            <w:vAlign w:val="center"/>
          </w:tcPr>
          <w:p w14:paraId="225A2176" w14:textId="6283661C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L / MTX / LEF</w:t>
            </w:r>
          </w:p>
        </w:tc>
      </w:tr>
      <w:tr w:rsidR="002B572D" w:rsidRPr="003657C8" w14:paraId="29843875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1EC14BBD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7</w:t>
            </w:r>
          </w:p>
        </w:tc>
        <w:tc>
          <w:tcPr>
            <w:tcW w:w="3544" w:type="dxa"/>
            <w:vAlign w:val="center"/>
          </w:tcPr>
          <w:p w14:paraId="632D7147" w14:textId="0C717425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C*06 C*07</w:t>
            </w:r>
          </w:p>
        </w:tc>
        <w:tc>
          <w:tcPr>
            <w:tcW w:w="4647" w:type="dxa"/>
            <w:vAlign w:val="center"/>
          </w:tcPr>
          <w:p w14:paraId="615F8BD4" w14:textId="02C1C710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D / MTX / RTX</w:t>
            </w:r>
          </w:p>
        </w:tc>
      </w:tr>
      <w:tr w:rsidR="002B572D" w:rsidRPr="003657C8" w14:paraId="1E441469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0769E52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8</w:t>
            </w:r>
          </w:p>
        </w:tc>
        <w:tc>
          <w:tcPr>
            <w:tcW w:w="3544" w:type="dxa"/>
            <w:vAlign w:val="center"/>
          </w:tcPr>
          <w:p w14:paraId="4F6920DC" w14:textId="1A5F9552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1 A*02 B*39.1 C*07 </w:t>
            </w:r>
          </w:p>
        </w:tc>
        <w:tc>
          <w:tcPr>
            <w:tcW w:w="4647" w:type="dxa"/>
            <w:vAlign w:val="center"/>
          </w:tcPr>
          <w:p w14:paraId="0F1E7390" w14:textId="49EA5046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TX</w:t>
            </w:r>
          </w:p>
        </w:tc>
      </w:tr>
      <w:tr w:rsidR="002B572D" w:rsidRPr="003657C8" w14:paraId="6A7B97FE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34CFC35B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09</w:t>
            </w:r>
          </w:p>
        </w:tc>
        <w:tc>
          <w:tcPr>
            <w:tcW w:w="3544" w:type="dxa"/>
            <w:vAlign w:val="center"/>
          </w:tcPr>
          <w:p w14:paraId="38E8D4C1" w14:textId="738D8C49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35 C*01 C*04</w:t>
            </w:r>
          </w:p>
        </w:tc>
        <w:tc>
          <w:tcPr>
            <w:tcW w:w="4647" w:type="dxa"/>
            <w:vAlign w:val="center"/>
          </w:tcPr>
          <w:p w14:paraId="5736C049" w14:textId="787B2EF6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</w:t>
            </w: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/ PRED / HCQ</w:t>
            </w:r>
          </w:p>
        </w:tc>
      </w:tr>
      <w:tr w:rsidR="002B572D" w:rsidRPr="003657C8" w14:paraId="0A922D2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282E58F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0</w:t>
            </w:r>
          </w:p>
        </w:tc>
        <w:tc>
          <w:tcPr>
            <w:tcW w:w="3544" w:type="dxa"/>
            <w:vAlign w:val="center"/>
          </w:tcPr>
          <w:p w14:paraId="20C3D44D" w14:textId="27A3AA59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A*24 B*39.1 C*04 C*07</w:t>
            </w:r>
          </w:p>
        </w:tc>
        <w:tc>
          <w:tcPr>
            <w:tcW w:w="4647" w:type="dxa"/>
            <w:vAlign w:val="center"/>
          </w:tcPr>
          <w:p w14:paraId="13B464F8" w14:textId="70517E0D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 / PRED</w:t>
            </w:r>
          </w:p>
        </w:tc>
      </w:tr>
      <w:tr w:rsidR="002B572D" w:rsidRPr="003657C8" w14:paraId="16C88590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4DAE758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1</w:t>
            </w:r>
          </w:p>
        </w:tc>
        <w:tc>
          <w:tcPr>
            <w:tcW w:w="3544" w:type="dxa"/>
            <w:vAlign w:val="center"/>
          </w:tcPr>
          <w:p w14:paraId="3281C77D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35 C*04 C*05</w:t>
            </w:r>
          </w:p>
        </w:tc>
        <w:tc>
          <w:tcPr>
            <w:tcW w:w="4647" w:type="dxa"/>
            <w:vAlign w:val="center"/>
          </w:tcPr>
          <w:p w14:paraId="37CEE233" w14:textId="7425DDFD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CQ / MTX / PRED</w:t>
            </w:r>
          </w:p>
        </w:tc>
      </w:tr>
      <w:tr w:rsidR="002B572D" w:rsidRPr="003657C8" w14:paraId="44B3E2BB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5B8A048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3</w:t>
            </w:r>
          </w:p>
        </w:tc>
        <w:tc>
          <w:tcPr>
            <w:tcW w:w="3544" w:type="dxa"/>
            <w:vAlign w:val="center"/>
          </w:tcPr>
          <w:p w14:paraId="40C9028B" w14:textId="58CA2E8B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26 B*38 B*51 </w:t>
            </w:r>
          </w:p>
        </w:tc>
        <w:tc>
          <w:tcPr>
            <w:tcW w:w="4647" w:type="dxa"/>
            <w:vAlign w:val="center"/>
          </w:tcPr>
          <w:p w14:paraId="36967283" w14:textId="153F9193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 / LEF / HCQ / SSZ</w:t>
            </w:r>
          </w:p>
        </w:tc>
      </w:tr>
      <w:tr w:rsidR="002B572D" w:rsidRPr="004C559A" w14:paraId="1708CA6E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40E034A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4</w:t>
            </w:r>
          </w:p>
        </w:tc>
        <w:tc>
          <w:tcPr>
            <w:tcW w:w="3544" w:type="dxa"/>
            <w:vAlign w:val="center"/>
          </w:tcPr>
          <w:p w14:paraId="03DD5F74" w14:textId="64158551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A*33 B*14 C*04 C*08</w:t>
            </w:r>
          </w:p>
        </w:tc>
        <w:tc>
          <w:tcPr>
            <w:tcW w:w="4647" w:type="dxa"/>
            <w:vAlign w:val="center"/>
          </w:tcPr>
          <w:p w14:paraId="44C6BB35" w14:textId="4505D81D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CQ / MTX / PRED /LEF / Calcium-</w:t>
            </w:r>
            <w:proofErr w:type="spellStart"/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tD</w:t>
            </w:r>
            <w:proofErr w:type="spellEnd"/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/ FOA</w:t>
            </w:r>
          </w:p>
        </w:tc>
      </w:tr>
      <w:tr w:rsidR="002B572D" w:rsidRPr="003657C8" w14:paraId="547ED6E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74AA033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5</w:t>
            </w:r>
          </w:p>
        </w:tc>
        <w:tc>
          <w:tcPr>
            <w:tcW w:w="3544" w:type="dxa"/>
            <w:vAlign w:val="center"/>
          </w:tcPr>
          <w:p w14:paraId="6B7FEA45" w14:textId="28A857EF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1 A*02 B*08 C*01 C*07 </w:t>
            </w:r>
          </w:p>
        </w:tc>
        <w:tc>
          <w:tcPr>
            <w:tcW w:w="4647" w:type="dxa"/>
            <w:vAlign w:val="center"/>
          </w:tcPr>
          <w:p w14:paraId="254B4ABC" w14:textId="2A1719BB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F / MTX / PRED</w:t>
            </w:r>
          </w:p>
        </w:tc>
      </w:tr>
      <w:tr w:rsidR="002B572D" w:rsidRPr="004C559A" w14:paraId="725E8023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1073622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6</w:t>
            </w:r>
          </w:p>
        </w:tc>
        <w:tc>
          <w:tcPr>
            <w:tcW w:w="3544" w:type="dxa"/>
            <w:vAlign w:val="center"/>
          </w:tcPr>
          <w:p w14:paraId="244C0DA6" w14:textId="03E51686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24 B*48 C*04 C*08 </w:t>
            </w:r>
          </w:p>
        </w:tc>
        <w:tc>
          <w:tcPr>
            <w:tcW w:w="4647" w:type="dxa"/>
            <w:vAlign w:val="center"/>
          </w:tcPr>
          <w:p w14:paraId="683C74EC" w14:textId="095E47F0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CQ / MTX / PRED 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F / Calcium-</w:t>
            </w:r>
            <w:proofErr w:type="spellStart"/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tD</w:t>
            </w:r>
            <w:proofErr w:type="spellEnd"/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/ FOA</w:t>
            </w:r>
          </w:p>
        </w:tc>
      </w:tr>
      <w:tr w:rsidR="002B572D" w:rsidRPr="003657C8" w14:paraId="042DF42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5A343A8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7</w:t>
            </w:r>
          </w:p>
        </w:tc>
        <w:tc>
          <w:tcPr>
            <w:tcW w:w="3544" w:type="dxa"/>
            <w:vAlign w:val="center"/>
          </w:tcPr>
          <w:p w14:paraId="7493AB9D" w14:textId="3B296E6B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08 C*01 C*07</w:t>
            </w:r>
          </w:p>
        </w:tc>
        <w:tc>
          <w:tcPr>
            <w:tcW w:w="4647" w:type="dxa"/>
            <w:vAlign w:val="center"/>
          </w:tcPr>
          <w:p w14:paraId="602B9CDF" w14:textId="7B6EFE6A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 / FOA / Calciu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tD</w:t>
            </w:r>
            <w:proofErr w:type="spellEnd"/>
          </w:p>
        </w:tc>
      </w:tr>
      <w:tr w:rsidR="002B572D" w:rsidRPr="003657C8" w14:paraId="1750F195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D3167BB" w14:textId="5C3C8DFA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EB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8</w:t>
            </w:r>
          </w:p>
        </w:tc>
        <w:tc>
          <w:tcPr>
            <w:tcW w:w="3544" w:type="dxa"/>
            <w:vAlign w:val="center"/>
          </w:tcPr>
          <w:p w14:paraId="5385D28E" w14:textId="27E2998D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*01 B*08 B*51 C*07 </w:t>
            </w:r>
          </w:p>
        </w:tc>
        <w:tc>
          <w:tcPr>
            <w:tcW w:w="4647" w:type="dxa"/>
            <w:vAlign w:val="center"/>
          </w:tcPr>
          <w:p w14:paraId="4FEB776A" w14:textId="3C48369C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ED</w:t>
            </w:r>
          </w:p>
        </w:tc>
      </w:tr>
      <w:tr w:rsidR="002B572D" w:rsidRPr="003657C8" w14:paraId="4EFA728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9B22E9A" w14:textId="3963D870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EB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19</w:t>
            </w:r>
          </w:p>
        </w:tc>
        <w:tc>
          <w:tcPr>
            <w:tcW w:w="3544" w:type="dxa"/>
            <w:vAlign w:val="center"/>
          </w:tcPr>
          <w:p w14:paraId="19B1EBA1" w14:textId="4688D8D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>A*02 B*51</w:t>
            </w:r>
          </w:p>
        </w:tc>
        <w:tc>
          <w:tcPr>
            <w:tcW w:w="4647" w:type="dxa"/>
            <w:vAlign w:val="center"/>
          </w:tcPr>
          <w:p w14:paraId="59A94CF7" w14:textId="5B42C08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Q </w:t>
            </w: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D </w:t>
            </w: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49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2B572D" w:rsidRPr="003657C8" w14:paraId="061CA509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F11C440" w14:textId="4EB29103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20</w:t>
            </w:r>
          </w:p>
        </w:tc>
        <w:tc>
          <w:tcPr>
            <w:tcW w:w="3544" w:type="dxa"/>
            <w:vAlign w:val="center"/>
          </w:tcPr>
          <w:p w14:paraId="49A0A71E" w14:textId="38B01890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A*24 B*14 C*04 C*08 </w:t>
            </w:r>
          </w:p>
        </w:tc>
        <w:tc>
          <w:tcPr>
            <w:tcW w:w="4647" w:type="dxa"/>
            <w:vAlign w:val="center"/>
          </w:tcPr>
          <w:p w14:paraId="3337FE1E" w14:textId="70DA1474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X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F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D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</w:t>
            </w:r>
          </w:p>
        </w:tc>
      </w:tr>
      <w:tr w:rsidR="002B572D" w:rsidRPr="00D64461" w14:paraId="2FC00C6F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787B91DA" w14:textId="7C7693C5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21</w:t>
            </w:r>
          </w:p>
        </w:tc>
        <w:tc>
          <w:tcPr>
            <w:tcW w:w="3544" w:type="dxa"/>
            <w:vAlign w:val="center"/>
          </w:tcPr>
          <w:p w14:paraId="41DF8CFB" w14:textId="3B14C6A4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>A*02 B*39.1 C*07</w:t>
            </w:r>
          </w:p>
        </w:tc>
        <w:tc>
          <w:tcPr>
            <w:tcW w:w="4647" w:type="dxa"/>
            <w:vAlign w:val="center"/>
          </w:tcPr>
          <w:p w14:paraId="38304B28" w14:textId="3B28BF7A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6A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F </w:t>
            </w:r>
            <w:r w:rsidRPr="009A6A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CQ </w:t>
            </w:r>
            <w:r w:rsidRPr="009A6A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6A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2B572D" w:rsidRPr="00D64461" w14:paraId="52DCFA83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BEEB18D" w14:textId="1ABB40B3" w:rsidR="002B572D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EB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2322</w:t>
            </w:r>
          </w:p>
        </w:tc>
        <w:tc>
          <w:tcPr>
            <w:tcW w:w="3544" w:type="dxa"/>
            <w:vAlign w:val="center"/>
          </w:tcPr>
          <w:p w14:paraId="7C8DA821" w14:textId="5179F679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A*02 A*26 B*38 B*39.1 C*07 C*12 </w:t>
            </w:r>
          </w:p>
        </w:tc>
        <w:tc>
          <w:tcPr>
            <w:tcW w:w="4647" w:type="dxa"/>
            <w:vAlign w:val="center"/>
          </w:tcPr>
          <w:p w14:paraId="6177FACA" w14:textId="4EF170CC" w:rsidR="002B572D" w:rsidRPr="009A6AAF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Q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D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24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F</w:t>
            </w:r>
          </w:p>
        </w:tc>
      </w:tr>
      <w:tr w:rsidR="002B572D" w:rsidRPr="003657C8" w14:paraId="5A666E6C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71FC272D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06.22</w:t>
            </w:r>
          </w:p>
        </w:tc>
        <w:tc>
          <w:tcPr>
            <w:tcW w:w="3544" w:type="dxa"/>
            <w:vAlign w:val="center"/>
          </w:tcPr>
          <w:p w14:paraId="21A58ADC" w14:textId="785B4100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26 B*08 B*38 C*07 </w:t>
            </w:r>
          </w:p>
        </w:tc>
        <w:tc>
          <w:tcPr>
            <w:tcW w:w="4647" w:type="dxa"/>
            <w:vAlign w:val="center"/>
          </w:tcPr>
          <w:p w14:paraId="66CCD078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5106BD9D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6A7157B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23.23</w:t>
            </w:r>
          </w:p>
        </w:tc>
        <w:tc>
          <w:tcPr>
            <w:tcW w:w="3544" w:type="dxa"/>
            <w:vAlign w:val="center"/>
          </w:tcPr>
          <w:p w14:paraId="73AE8719" w14:textId="5FD997A8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1 A*24 B*08 C*07</w:t>
            </w:r>
          </w:p>
        </w:tc>
        <w:tc>
          <w:tcPr>
            <w:tcW w:w="4647" w:type="dxa"/>
            <w:vAlign w:val="center"/>
          </w:tcPr>
          <w:p w14:paraId="0981BB9A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5E4B3E01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AA5127F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28.23</w:t>
            </w:r>
          </w:p>
        </w:tc>
        <w:tc>
          <w:tcPr>
            <w:tcW w:w="3544" w:type="dxa"/>
            <w:vAlign w:val="center"/>
          </w:tcPr>
          <w:p w14:paraId="51753F2D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35 C*04</w:t>
            </w:r>
          </w:p>
        </w:tc>
        <w:tc>
          <w:tcPr>
            <w:tcW w:w="4647" w:type="dxa"/>
            <w:vAlign w:val="center"/>
          </w:tcPr>
          <w:p w14:paraId="1A05744C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7BC4F36A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796A7A0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29.23</w:t>
            </w:r>
          </w:p>
        </w:tc>
        <w:tc>
          <w:tcPr>
            <w:tcW w:w="3544" w:type="dxa"/>
            <w:vAlign w:val="center"/>
          </w:tcPr>
          <w:p w14:paraId="60C6350C" w14:textId="2D983FA9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51</w:t>
            </w:r>
          </w:p>
        </w:tc>
        <w:tc>
          <w:tcPr>
            <w:tcW w:w="4647" w:type="dxa"/>
            <w:vAlign w:val="center"/>
          </w:tcPr>
          <w:p w14:paraId="2EEE01B9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0465131C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DBB2836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30.23</w:t>
            </w:r>
          </w:p>
        </w:tc>
        <w:tc>
          <w:tcPr>
            <w:tcW w:w="3544" w:type="dxa"/>
            <w:vAlign w:val="center"/>
          </w:tcPr>
          <w:p w14:paraId="1AE044D5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C*07</w:t>
            </w:r>
          </w:p>
        </w:tc>
        <w:tc>
          <w:tcPr>
            <w:tcW w:w="4647" w:type="dxa"/>
            <w:vAlign w:val="center"/>
          </w:tcPr>
          <w:p w14:paraId="28BD61FE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618A3B6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312BE4B4" w14:textId="14FC3B0B" w:rsidR="002B572D" w:rsidRPr="00651FAD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30.24</w:t>
            </w:r>
          </w:p>
        </w:tc>
        <w:tc>
          <w:tcPr>
            <w:tcW w:w="3544" w:type="dxa"/>
            <w:vAlign w:val="center"/>
          </w:tcPr>
          <w:p w14:paraId="00DD11C8" w14:textId="33D82112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1 A*02 B*58 C*12</w:t>
            </w:r>
          </w:p>
        </w:tc>
        <w:tc>
          <w:tcPr>
            <w:tcW w:w="4647" w:type="dxa"/>
            <w:vAlign w:val="center"/>
          </w:tcPr>
          <w:p w14:paraId="3BFFDB3B" w14:textId="1EA44D6F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27C8AED6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349AD7BD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031.23</w:t>
            </w:r>
          </w:p>
        </w:tc>
        <w:tc>
          <w:tcPr>
            <w:tcW w:w="3544" w:type="dxa"/>
            <w:vAlign w:val="center"/>
          </w:tcPr>
          <w:p w14:paraId="1B050108" w14:textId="4E604888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1 B*08 B*39.1 C*07 </w:t>
            </w:r>
          </w:p>
        </w:tc>
        <w:tc>
          <w:tcPr>
            <w:tcW w:w="4647" w:type="dxa"/>
            <w:vAlign w:val="center"/>
          </w:tcPr>
          <w:p w14:paraId="2A0548DA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3FEB081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58E800D6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3.24</w:t>
            </w:r>
          </w:p>
        </w:tc>
        <w:tc>
          <w:tcPr>
            <w:tcW w:w="3544" w:type="dxa"/>
            <w:vAlign w:val="center"/>
          </w:tcPr>
          <w:p w14:paraId="3DDA29A5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44</w:t>
            </w:r>
          </w:p>
        </w:tc>
        <w:tc>
          <w:tcPr>
            <w:tcW w:w="4647" w:type="dxa"/>
            <w:vAlign w:val="center"/>
          </w:tcPr>
          <w:p w14:paraId="757C62E6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75F078A3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5571614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5.24</w:t>
            </w:r>
          </w:p>
        </w:tc>
        <w:tc>
          <w:tcPr>
            <w:tcW w:w="3544" w:type="dxa"/>
            <w:vAlign w:val="center"/>
          </w:tcPr>
          <w:p w14:paraId="719E2D5B" w14:textId="08E70B66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 B*51</w:t>
            </w:r>
          </w:p>
        </w:tc>
        <w:tc>
          <w:tcPr>
            <w:tcW w:w="4647" w:type="dxa"/>
            <w:vAlign w:val="center"/>
          </w:tcPr>
          <w:p w14:paraId="5C3EF2AB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5F741D92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5147B85" w14:textId="51CDCF94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6.24</w:t>
            </w:r>
          </w:p>
        </w:tc>
        <w:tc>
          <w:tcPr>
            <w:tcW w:w="3544" w:type="dxa"/>
            <w:vAlign w:val="center"/>
          </w:tcPr>
          <w:p w14:paraId="2E4553A1" w14:textId="4ADE751D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1 A*02 B*08 C*07 </w:t>
            </w:r>
          </w:p>
        </w:tc>
        <w:tc>
          <w:tcPr>
            <w:tcW w:w="4647" w:type="dxa"/>
            <w:vAlign w:val="center"/>
          </w:tcPr>
          <w:p w14:paraId="34A600A9" w14:textId="533FB506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125DEA68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5510259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7.24</w:t>
            </w:r>
          </w:p>
        </w:tc>
        <w:tc>
          <w:tcPr>
            <w:tcW w:w="3544" w:type="dxa"/>
            <w:vAlign w:val="center"/>
          </w:tcPr>
          <w:p w14:paraId="6C05971B" w14:textId="191AB764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3 B*51 C*05</w:t>
            </w:r>
          </w:p>
        </w:tc>
        <w:tc>
          <w:tcPr>
            <w:tcW w:w="4647" w:type="dxa"/>
            <w:vAlign w:val="center"/>
          </w:tcPr>
          <w:p w14:paraId="2D82EA29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5BAAE7EF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37F66482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8.24</w:t>
            </w:r>
          </w:p>
        </w:tc>
        <w:tc>
          <w:tcPr>
            <w:tcW w:w="3544" w:type="dxa"/>
            <w:vAlign w:val="center"/>
          </w:tcPr>
          <w:p w14:paraId="36B4C2D9" w14:textId="372BF000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1 A*02 </w:t>
            </w:r>
          </w:p>
        </w:tc>
        <w:tc>
          <w:tcPr>
            <w:tcW w:w="4647" w:type="dxa"/>
            <w:vAlign w:val="center"/>
          </w:tcPr>
          <w:p w14:paraId="4FA3D839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3084F9DA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1F3D1F86" w14:textId="0DD4FA8E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9</w:t>
            </w:r>
          </w:p>
        </w:tc>
        <w:tc>
          <w:tcPr>
            <w:tcW w:w="3544" w:type="dxa"/>
            <w:vAlign w:val="center"/>
          </w:tcPr>
          <w:p w14:paraId="1B04B549" w14:textId="231A11F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</w:t>
            </w:r>
          </w:p>
        </w:tc>
        <w:tc>
          <w:tcPr>
            <w:tcW w:w="4647" w:type="dxa"/>
            <w:vAlign w:val="center"/>
          </w:tcPr>
          <w:p w14:paraId="1EAB666C" w14:textId="3A2FFCA2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2460AC65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690A4E0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9.24</w:t>
            </w:r>
          </w:p>
        </w:tc>
        <w:tc>
          <w:tcPr>
            <w:tcW w:w="3544" w:type="dxa"/>
            <w:vAlign w:val="center"/>
          </w:tcPr>
          <w:p w14:paraId="69848927" w14:textId="2BA2F03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*03 B*39.1 C*07 </w:t>
            </w:r>
          </w:p>
        </w:tc>
        <w:tc>
          <w:tcPr>
            <w:tcW w:w="4647" w:type="dxa"/>
            <w:vAlign w:val="center"/>
          </w:tcPr>
          <w:p w14:paraId="1C8E9116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140C970D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4A89FD0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10.24</w:t>
            </w:r>
          </w:p>
        </w:tc>
        <w:tc>
          <w:tcPr>
            <w:tcW w:w="3544" w:type="dxa"/>
            <w:vAlign w:val="center"/>
          </w:tcPr>
          <w:p w14:paraId="45B79618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39.1 C*07</w:t>
            </w:r>
          </w:p>
        </w:tc>
        <w:tc>
          <w:tcPr>
            <w:tcW w:w="4647" w:type="dxa"/>
            <w:vAlign w:val="center"/>
          </w:tcPr>
          <w:p w14:paraId="2F05FECC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5E8D538E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420B9761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13.24</w:t>
            </w:r>
          </w:p>
        </w:tc>
        <w:tc>
          <w:tcPr>
            <w:tcW w:w="3544" w:type="dxa"/>
            <w:vAlign w:val="center"/>
          </w:tcPr>
          <w:p w14:paraId="14B7148E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24</w:t>
            </w:r>
          </w:p>
        </w:tc>
        <w:tc>
          <w:tcPr>
            <w:tcW w:w="4647" w:type="dxa"/>
            <w:vAlign w:val="center"/>
          </w:tcPr>
          <w:p w14:paraId="4E9C559D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754E8930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ECB6186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15.24</w:t>
            </w:r>
          </w:p>
        </w:tc>
        <w:tc>
          <w:tcPr>
            <w:tcW w:w="3544" w:type="dxa"/>
            <w:vAlign w:val="center"/>
          </w:tcPr>
          <w:p w14:paraId="606074E7" w14:textId="7777777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</w:t>
            </w:r>
          </w:p>
        </w:tc>
        <w:tc>
          <w:tcPr>
            <w:tcW w:w="4647" w:type="dxa"/>
            <w:vAlign w:val="center"/>
          </w:tcPr>
          <w:p w14:paraId="6F71A186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6F6DD1A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0F1EBD9" w14:textId="58A726B5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F74A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1812</w:t>
            </w:r>
          </w:p>
        </w:tc>
        <w:tc>
          <w:tcPr>
            <w:tcW w:w="3544" w:type="dxa"/>
            <w:vAlign w:val="center"/>
          </w:tcPr>
          <w:p w14:paraId="47A99741" w14:textId="4470FDD0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>C*24</w:t>
            </w:r>
          </w:p>
        </w:tc>
        <w:tc>
          <w:tcPr>
            <w:tcW w:w="4647" w:type="dxa"/>
            <w:vAlign w:val="center"/>
          </w:tcPr>
          <w:p w14:paraId="501C797F" w14:textId="3DC5EC14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39E7CF00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D551254" w14:textId="37A94689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4A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2324</w:t>
            </w:r>
          </w:p>
        </w:tc>
        <w:tc>
          <w:tcPr>
            <w:tcW w:w="3544" w:type="dxa"/>
            <w:vAlign w:val="center"/>
          </w:tcPr>
          <w:p w14:paraId="525D1525" w14:textId="4A71DBBD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>A*02 B*14 B*51 C*08</w:t>
            </w:r>
          </w:p>
        </w:tc>
        <w:tc>
          <w:tcPr>
            <w:tcW w:w="4647" w:type="dxa"/>
            <w:vAlign w:val="center"/>
          </w:tcPr>
          <w:p w14:paraId="58010348" w14:textId="345083BC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36C7544C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310EFAC" w14:textId="77777777" w:rsidR="002B572D" w:rsidRPr="003657C8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32.25</w:t>
            </w:r>
          </w:p>
        </w:tc>
        <w:tc>
          <w:tcPr>
            <w:tcW w:w="3544" w:type="dxa"/>
            <w:vAlign w:val="center"/>
          </w:tcPr>
          <w:p w14:paraId="512C5FF5" w14:textId="330EF0E3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B*39.1 C*04 C*07 </w:t>
            </w:r>
          </w:p>
        </w:tc>
        <w:tc>
          <w:tcPr>
            <w:tcW w:w="4647" w:type="dxa"/>
            <w:vAlign w:val="center"/>
          </w:tcPr>
          <w:p w14:paraId="2E6A157E" w14:textId="77777777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4A2ACA97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FC1C1A0" w14:textId="3DB59759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4A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3725</w:t>
            </w:r>
          </w:p>
        </w:tc>
        <w:tc>
          <w:tcPr>
            <w:tcW w:w="3544" w:type="dxa"/>
            <w:vAlign w:val="center"/>
          </w:tcPr>
          <w:p w14:paraId="3D674D17" w14:textId="04244464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A*26 B*38 C*04 </w:t>
            </w:r>
          </w:p>
        </w:tc>
        <w:tc>
          <w:tcPr>
            <w:tcW w:w="4647" w:type="dxa"/>
            <w:vAlign w:val="center"/>
          </w:tcPr>
          <w:p w14:paraId="3F055215" w14:textId="7E6074E2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52DBE0C4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649736F3" w14:textId="4B99999B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4A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3825</w:t>
            </w:r>
          </w:p>
        </w:tc>
        <w:tc>
          <w:tcPr>
            <w:tcW w:w="3544" w:type="dxa"/>
            <w:vAlign w:val="center"/>
          </w:tcPr>
          <w:p w14:paraId="36020F6A" w14:textId="3B4681E2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35 B*38 C*04 C*12</w:t>
            </w:r>
          </w:p>
        </w:tc>
        <w:tc>
          <w:tcPr>
            <w:tcW w:w="4647" w:type="dxa"/>
            <w:vAlign w:val="center"/>
          </w:tcPr>
          <w:p w14:paraId="08161979" w14:textId="1AF18223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41F4AB8C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1E07CAD7" w14:textId="03F670E0" w:rsidR="002B572D" w:rsidRPr="003657C8" w:rsidRDefault="002B572D" w:rsidP="00195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EE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C3925</w:t>
            </w:r>
          </w:p>
        </w:tc>
        <w:tc>
          <w:tcPr>
            <w:tcW w:w="3544" w:type="dxa"/>
            <w:vAlign w:val="center"/>
          </w:tcPr>
          <w:p w14:paraId="2EEC866F" w14:textId="71668EEB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1 B*08 C*04 C*07</w:t>
            </w:r>
          </w:p>
        </w:tc>
        <w:tc>
          <w:tcPr>
            <w:tcW w:w="4647" w:type="dxa"/>
            <w:vAlign w:val="center"/>
          </w:tcPr>
          <w:p w14:paraId="42EE1050" w14:textId="367A081C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7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422416EE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0156992E" w14:textId="4C69980C" w:rsidR="002B572D" w:rsidRPr="00357704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S4125</w:t>
            </w:r>
          </w:p>
        </w:tc>
        <w:tc>
          <w:tcPr>
            <w:tcW w:w="3544" w:type="dxa"/>
            <w:vAlign w:val="center"/>
          </w:tcPr>
          <w:p w14:paraId="7C8FFDCA" w14:textId="689AC95C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>A*02 A*24</w:t>
            </w:r>
          </w:p>
        </w:tc>
        <w:tc>
          <w:tcPr>
            <w:tcW w:w="4647" w:type="dxa"/>
            <w:vAlign w:val="center"/>
          </w:tcPr>
          <w:p w14:paraId="3B082299" w14:textId="4741BFBE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572D" w:rsidRPr="003657C8" w14:paraId="24AD3D04" w14:textId="77777777" w:rsidTr="002B5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14:paraId="2B1B808F" w14:textId="4FFABE25" w:rsidR="002B572D" w:rsidRPr="00357704" w:rsidRDefault="002B572D" w:rsidP="001954A7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57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S4325</w:t>
            </w:r>
          </w:p>
        </w:tc>
        <w:tc>
          <w:tcPr>
            <w:tcW w:w="3544" w:type="dxa"/>
            <w:vAlign w:val="center"/>
          </w:tcPr>
          <w:p w14:paraId="30498433" w14:textId="110F71A7" w:rsidR="002B572D" w:rsidRPr="004968EA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</w:rPr>
              <w:t>A*01 C*07</w:t>
            </w:r>
          </w:p>
        </w:tc>
        <w:tc>
          <w:tcPr>
            <w:tcW w:w="4647" w:type="dxa"/>
            <w:vAlign w:val="center"/>
          </w:tcPr>
          <w:p w14:paraId="0F615958" w14:textId="2DB5D3AE" w:rsidR="002B572D" w:rsidRPr="003657C8" w:rsidRDefault="002B572D" w:rsidP="0019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bookmarkEnd w:id="0"/>
    <w:bookmarkEnd w:id="1"/>
    <w:p w14:paraId="34909091" w14:textId="7AD932F2" w:rsidR="004E19EF" w:rsidRPr="004968EA" w:rsidRDefault="004E19EF" w:rsidP="004E19EF">
      <w:pPr>
        <w:jc w:val="both"/>
        <w:rPr>
          <w:rFonts w:ascii="Arial" w:eastAsia="Arial" w:hAnsi="Arial" w:cs="Arial"/>
          <w:lang w:val="en-US"/>
        </w:rPr>
      </w:pPr>
      <w:r w:rsidRPr="004968EA">
        <w:rPr>
          <w:rFonts w:ascii="Arial" w:eastAsia="Arial" w:hAnsi="Arial" w:cs="Arial"/>
          <w:b/>
          <w:bCs/>
          <w:lang w:val="en-US"/>
        </w:rPr>
        <w:lastRenderedPageBreak/>
        <w:t>Supplementary Table 3.</w:t>
      </w:r>
      <w:r w:rsidRPr="004968EA">
        <w:rPr>
          <w:rFonts w:ascii="Arial" w:eastAsia="Arial" w:hAnsi="Arial" w:cs="Arial"/>
          <w:lang w:val="en-US"/>
        </w:rPr>
        <w:t xml:space="preserve"> </w:t>
      </w:r>
      <w:r w:rsidRPr="004968EA">
        <w:rPr>
          <w:rFonts w:ascii="Arial" w:eastAsia="Arial" w:hAnsi="Arial" w:cs="Arial"/>
          <w:i/>
          <w:iCs/>
          <w:lang w:val="en-US"/>
        </w:rPr>
        <w:t>HLA-ABC</w:t>
      </w:r>
      <w:r w:rsidRPr="004968EA">
        <w:rPr>
          <w:rFonts w:ascii="Arial" w:eastAsia="Arial" w:hAnsi="Arial" w:cs="Arial"/>
          <w:lang w:val="en-US"/>
        </w:rPr>
        <w:t xml:space="preserve"> alleles and allele group</w:t>
      </w:r>
      <w:r w:rsidR="001E2BF9" w:rsidRPr="004968EA">
        <w:rPr>
          <w:rFonts w:ascii="Arial" w:eastAsia="Arial" w:hAnsi="Arial" w:cs="Arial"/>
          <w:lang w:val="en-US"/>
        </w:rPr>
        <w:t>s</w:t>
      </w:r>
      <w:r w:rsidRPr="004968EA">
        <w:rPr>
          <w:rFonts w:ascii="Arial" w:eastAsia="Arial" w:hAnsi="Arial" w:cs="Arial"/>
          <w:lang w:val="en-US"/>
        </w:rPr>
        <w:t xml:space="preserve"> detected by polymerase chain reaction (PCR) using specific primers.</w:t>
      </w:r>
    </w:p>
    <w:p w14:paraId="2906E02C" w14:textId="77777777" w:rsidR="004E19EF" w:rsidRPr="004968EA" w:rsidRDefault="004E19EF" w:rsidP="004E19EF">
      <w:pPr>
        <w:jc w:val="both"/>
        <w:rPr>
          <w:rFonts w:ascii="Arial" w:eastAsia="Arial" w:hAnsi="Arial" w:cs="Arial"/>
          <w:lang w:val="en-US"/>
        </w:rPr>
      </w:pPr>
    </w:p>
    <w:tbl>
      <w:tblPr>
        <w:tblStyle w:val="GridTable1Light"/>
        <w:tblW w:w="9959" w:type="dxa"/>
        <w:tblLayout w:type="fixed"/>
        <w:tblLook w:val="0400" w:firstRow="0" w:lastRow="0" w:firstColumn="0" w:lastColumn="0" w:noHBand="0" w:noVBand="1"/>
      </w:tblPr>
      <w:tblGrid>
        <w:gridCol w:w="704"/>
        <w:gridCol w:w="2835"/>
        <w:gridCol w:w="2893"/>
        <w:gridCol w:w="1076"/>
        <w:gridCol w:w="2451"/>
      </w:tblGrid>
      <w:tr w:rsidR="006A6692" w:rsidRPr="004C559A" w14:paraId="4D0B102D" w14:textId="77777777" w:rsidTr="006A6692">
        <w:trPr>
          <w:trHeight w:val="597"/>
        </w:trPr>
        <w:tc>
          <w:tcPr>
            <w:tcW w:w="704" w:type="dxa"/>
            <w:vAlign w:val="center"/>
          </w:tcPr>
          <w:p w14:paraId="07D2B521" w14:textId="77777777" w:rsidR="004E19EF" w:rsidRPr="004968EA" w:rsidRDefault="004E19EF" w:rsidP="0024251D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  <w:lang w:val="es-ES_tradnl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Loci</w:t>
            </w:r>
          </w:p>
        </w:tc>
        <w:tc>
          <w:tcPr>
            <w:tcW w:w="2835" w:type="dxa"/>
            <w:vAlign w:val="center"/>
          </w:tcPr>
          <w:p w14:paraId="397B6EDB" w14:textId="77777777" w:rsidR="004E19EF" w:rsidRDefault="004E19EF" w:rsidP="0024251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nse primer</w:t>
            </w:r>
          </w:p>
        </w:tc>
        <w:tc>
          <w:tcPr>
            <w:tcW w:w="2893" w:type="dxa"/>
            <w:vAlign w:val="center"/>
          </w:tcPr>
          <w:p w14:paraId="4F58A66B" w14:textId="77777777" w:rsidR="004E19EF" w:rsidRDefault="004E19EF" w:rsidP="0024251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Anti-sense primer</w:t>
            </w:r>
          </w:p>
        </w:tc>
        <w:tc>
          <w:tcPr>
            <w:tcW w:w="1076" w:type="dxa"/>
            <w:vAlign w:val="center"/>
          </w:tcPr>
          <w:p w14:paraId="16F52F11" w14:textId="77777777" w:rsidR="004E19EF" w:rsidRDefault="004E19EF" w:rsidP="0024251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Allele groups</w:t>
            </w:r>
          </w:p>
        </w:tc>
        <w:tc>
          <w:tcPr>
            <w:tcW w:w="2451" w:type="dxa"/>
            <w:vAlign w:val="center"/>
          </w:tcPr>
          <w:p w14:paraId="571B4AA2" w14:textId="1E0BE07C" w:rsidR="004E19EF" w:rsidRPr="004968EA" w:rsidRDefault="001E2BF9" w:rsidP="0024251D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4968EA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A</w:t>
            </w:r>
            <w:r w:rsidR="004E19EF" w:rsidRPr="004968EA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lleles </w:t>
            </w:r>
            <w:r w:rsidR="00771BCE" w:rsidRPr="004968EA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included in each group</w:t>
            </w:r>
          </w:p>
        </w:tc>
      </w:tr>
      <w:tr w:rsidR="006A6692" w:rsidRPr="004C559A" w14:paraId="20A23756" w14:textId="77777777" w:rsidTr="004A79BC">
        <w:trPr>
          <w:trHeight w:val="850"/>
        </w:trPr>
        <w:tc>
          <w:tcPr>
            <w:tcW w:w="704" w:type="dxa"/>
          </w:tcPr>
          <w:p w14:paraId="3C787AB2" w14:textId="77777777" w:rsidR="004E19EF" w:rsidRPr="004968EA" w:rsidRDefault="004E19EF" w:rsidP="0024251D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7507CB2A" w14:textId="77777777" w:rsidR="004E19EF" w:rsidRPr="006A6692" w:rsidRDefault="004E19EF" w:rsidP="0024251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TgCCAAgTggAgCACCCAA</w:t>
            </w:r>
          </w:p>
        </w:tc>
        <w:tc>
          <w:tcPr>
            <w:tcW w:w="2893" w:type="dxa"/>
            <w:vAlign w:val="center"/>
          </w:tcPr>
          <w:p w14:paraId="4709F58E" w14:textId="77777777" w:rsidR="004E19EF" w:rsidRPr="006A6692" w:rsidRDefault="004E19EF" w:rsidP="0024251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CATCTTgCTCTgTgCAgAT</w:t>
            </w:r>
          </w:p>
        </w:tc>
        <w:tc>
          <w:tcPr>
            <w:tcW w:w="1076" w:type="dxa"/>
          </w:tcPr>
          <w:p w14:paraId="641E269E" w14:textId="3ACC1BD1" w:rsidR="004E19EF" w:rsidRPr="004A79BC" w:rsidRDefault="004E19EF" w:rsidP="0024251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vAlign w:val="center"/>
          </w:tcPr>
          <w:p w14:paraId="73BC7A06" w14:textId="554D301F" w:rsidR="004E19EF" w:rsidRPr="004968EA" w:rsidRDefault="00771BCE" w:rsidP="0024251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68E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Internal control: third intron of the </w:t>
            </w:r>
            <w:r w:rsidRPr="004968E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HLA-DRB1</w:t>
            </w:r>
            <w:r w:rsidRPr="004968E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gene</w:t>
            </w:r>
            <w:r w:rsidRPr="004968EA" w:rsidDel="00771BC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4A79BC" w14:paraId="19A7EA90" w14:textId="77777777" w:rsidTr="004A79BC">
        <w:trPr>
          <w:trHeight w:val="659"/>
        </w:trPr>
        <w:tc>
          <w:tcPr>
            <w:tcW w:w="704" w:type="dxa"/>
            <w:vMerge w:val="restart"/>
            <w:vAlign w:val="center"/>
          </w:tcPr>
          <w:p w14:paraId="0A319B2A" w14:textId="77777777" w:rsidR="004A79BC" w:rsidRDefault="004A79BC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35" w:type="dxa"/>
            <w:vAlign w:val="center"/>
          </w:tcPr>
          <w:p w14:paraId="2C1A4139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gACgCCgCgAgCCAgAA</w:t>
            </w:r>
          </w:p>
        </w:tc>
        <w:tc>
          <w:tcPr>
            <w:tcW w:w="2893" w:type="dxa"/>
            <w:vAlign w:val="center"/>
          </w:tcPr>
          <w:p w14:paraId="0644EC92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AgCCCgTCCACgCACCg</w:t>
            </w:r>
          </w:p>
        </w:tc>
        <w:tc>
          <w:tcPr>
            <w:tcW w:w="1076" w:type="dxa"/>
          </w:tcPr>
          <w:p w14:paraId="1D344DBF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01</w:t>
            </w:r>
          </w:p>
        </w:tc>
        <w:tc>
          <w:tcPr>
            <w:tcW w:w="2451" w:type="dxa"/>
          </w:tcPr>
          <w:p w14:paraId="7A974E68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1:01; *01:02; *01:04N.</w:t>
            </w:r>
          </w:p>
        </w:tc>
      </w:tr>
      <w:tr w:rsidR="004A79BC" w14:paraId="645790EB" w14:textId="77777777" w:rsidTr="004A79BC">
        <w:trPr>
          <w:trHeight w:val="2228"/>
        </w:trPr>
        <w:tc>
          <w:tcPr>
            <w:tcW w:w="704" w:type="dxa"/>
            <w:vMerge/>
            <w:vAlign w:val="center"/>
          </w:tcPr>
          <w:p w14:paraId="59DE56AD" w14:textId="77777777" w:rsidR="004A79BC" w:rsidRDefault="004A79BC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1B005D0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TggATAgAgCAggAgggT</w:t>
            </w:r>
          </w:p>
        </w:tc>
        <w:tc>
          <w:tcPr>
            <w:tcW w:w="2893" w:type="dxa"/>
            <w:vAlign w:val="center"/>
          </w:tcPr>
          <w:p w14:paraId="18DBC3AC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AAgAgCgCAggTCCTCT</w:t>
            </w:r>
          </w:p>
        </w:tc>
        <w:tc>
          <w:tcPr>
            <w:tcW w:w="1076" w:type="dxa"/>
          </w:tcPr>
          <w:p w14:paraId="41EE5F6C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02</w:t>
            </w:r>
          </w:p>
        </w:tc>
        <w:tc>
          <w:tcPr>
            <w:tcW w:w="2451" w:type="dxa"/>
          </w:tcPr>
          <w:p w14:paraId="70CF8614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2:01; *02:02; *02:03; *02:04; *02:05; *02:06; *02:07; *02:08; *02:09; *02:10; *02:11; *02:12; *02:13; *02:14; *02:15; *02:16; *02:17; *02:18; *02:19; *02:20; *02:21; *02:22; *02:23; *02:24; *02:25; *02:26.</w:t>
            </w:r>
          </w:p>
        </w:tc>
      </w:tr>
      <w:tr w:rsidR="004A79BC" w14:paraId="5ACAE50F" w14:textId="77777777" w:rsidTr="004A79BC">
        <w:trPr>
          <w:trHeight w:val="1074"/>
        </w:trPr>
        <w:tc>
          <w:tcPr>
            <w:tcW w:w="704" w:type="dxa"/>
            <w:vMerge/>
            <w:vAlign w:val="center"/>
          </w:tcPr>
          <w:p w14:paraId="0E5F77B1" w14:textId="77777777" w:rsidR="004A79BC" w:rsidRDefault="004A79BC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F7F7F7D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gCgACgCCgCgAgCCA</w:t>
            </w:r>
          </w:p>
        </w:tc>
        <w:tc>
          <w:tcPr>
            <w:tcW w:w="2893" w:type="dxa"/>
            <w:vAlign w:val="center"/>
          </w:tcPr>
          <w:p w14:paraId="594AD578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CACTCCACgCACgTgCCA</w:t>
            </w:r>
          </w:p>
        </w:tc>
        <w:tc>
          <w:tcPr>
            <w:tcW w:w="1076" w:type="dxa"/>
          </w:tcPr>
          <w:p w14:paraId="26EC4E90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03</w:t>
            </w:r>
          </w:p>
          <w:p w14:paraId="528EA85A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451" w:type="dxa"/>
          </w:tcPr>
          <w:p w14:paraId="45DD6DD2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3:01; *03:02; *03:03N; *03:04.</w:t>
            </w:r>
          </w:p>
        </w:tc>
      </w:tr>
      <w:tr w:rsidR="004A79BC" w14:paraId="6B48C1B2" w14:textId="77777777" w:rsidTr="004A79BC">
        <w:trPr>
          <w:trHeight w:val="292"/>
        </w:trPr>
        <w:tc>
          <w:tcPr>
            <w:tcW w:w="704" w:type="dxa"/>
            <w:vMerge/>
            <w:vAlign w:val="center"/>
          </w:tcPr>
          <w:p w14:paraId="34C24D23" w14:textId="77777777" w:rsidR="004A79BC" w:rsidRDefault="004A79BC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D1605A5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gCCggAgTATTgggACgA</w:t>
            </w:r>
          </w:p>
        </w:tc>
        <w:tc>
          <w:tcPr>
            <w:tcW w:w="2893" w:type="dxa"/>
            <w:vAlign w:val="center"/>
          </w:tcPr>
          <w:p w14:paraId="70E33AD1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TCCAggTAggCTCTCTg</w:t>
            </w:r>
          </w:p>
        </w:tc>
        <w:tc>
          <w:tcPr>
            <w:tcW w:w="1076" w:type="dxa"/>
          </w:tcPr>
          <w:p w14:paraId="585466C0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24</w:t>
            </w:r>
          </w:p>
        </w:tc>
        <w:tc>
          <w:tcPr>
            <w:tcW w:w="2451" w:type="dxa"/>
          </w:tcPr>
          <w:p w14:paraId="38F6B349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24:02; *24:02102L; *24:03; *24:04; *24:05; *24:06; *24:07; *24:08; *24:09N; *24:10; *24:11N; *24:13; *24:14.</w:t>
            </w:r>
          </w:p>
        </w:tc>
      </w:tr>
      <w:tr w:rsidR="004A79BC" w14:paraId="6F891130" w14:textId="77777777" w:rsidTr="004A79BC">
        <w:trPr>
          <w:trHeight w:val="292"/>
        </w:trPr>
        <w:tc>
          <w:tcPr>
            <w:tcW w:w="704" w:type="dxa"/>
            <w:vMerge/>
            <w:vAlign w:val="center"/>
          </w:tcPr>
          <w:p w14:paraId="613BC31F" w14:textId="77777777" w:rsidR="004A79BC" w:rsidRDefault="004A79BC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CB96709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TCACAgACTgACCgAgCgAA</w:t>
            </w:r>
          </w:p>
        </w:tc>
        <w:tc>
          <w:tcPr>
            <w:tcW w:w="2893" w:type="dxa"/>
            <w:vAlign w:val="center"/>
          </w:tcPr>
          <w:p w14:paraId="7FB297E3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ATgTAATCCTTgCCgTCgTAA</w:t>
            </w:r>
          </w:p>
        </w:tc>
        <w:tc>
          <w:tcPr>
            <w:tcW w:w="1076" w:type="dxa"/>
          </w:tcPr>
          <w:p w14:paraId="0179D495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26</w:t>
            </w:r>
          </w:p>
        </w:tc>
        <w:tc>
          <w:tcPr>
            <w:tcW w:w="2451" w:type="dxa"/>
          </w:tcPr>
          <w:p w14:paraId="39DD0802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26:01; *26:02; *26:04; *26:07; *26:08; *26:09; *43:01.</w:t>
            </w:r>
          </w:p>
        </w:tc>
      </w:tr>
      <w:tr w:rsidR="004A79BC" w14:paraId="32E28570" w14:textId="77777777" w:rsidTr="004A79BC">
        <w:trPr>
          <w:trHeight w:val="292"/>
        </w:trPr>
        <w:tc>
          <w:tcPr>
            <w:tcW w:w="704" w:type="dxa"/>
            <w:vMerge/>
            <w:vAlign w:val="center"/>
          </w:tcPr>
          <w:p w14:paraId="78654948" w14:textId="77777777" w:rsidR="004A79BC" w:rsidRDefault="004A79BC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0B95042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ACTCCATgAggTATTTCAC</w:t>
            </w:r>
          </w:p>
        </w:tc>
        <w:tc>
          <w:tcPr>
            <w:tcW w:w="2893" w:type="dxa"/>
            <w:vAlign w:val="center"/>
          </w:tcPr>
          <w:p w14:paraId="4048CC9E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CCTTCACATTCCgTgTgTT</w:t>
            </w:r>
          </w:p>
        </w:tc>
        <w:tc>
          <w:tcPr>
            <w:tcW w:w="1076" w:type="dxa"/>
          </w:tcPr>
          <w:p w14:paraId="43DE9EAB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33</w:t>
            </w:r>
          </w:p>
        </w:tc>
        <w:tc>
          <w:tcPr>
            <w:tcW w:w="2451" w:type="dxa"/>
          </w:tcPr>
          <w:p w14:paraId="4E79D4B8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33:01; *33:03.</w:t>
            </w:r>
          </w:p>
        </w:tc>
      </w:tr>
      <w:tr w:rsidR="004A79BC" w14:paraId="4BDD241F" w14:textId="77777777" w:rsidTr="004A79BC">
        <w:trPr>
          <w:trHeight w:val="292"/>
        </w:trPr>
        <w:tc>
          <w:tcPr>
            <w:tcW w:w="704" w:type="dxa"/>
            <w:vMerge/>
            <w:vAlign w:val="center"/>
          </w:tcPr>
          <w:p w14:paraId="3725F76C" w14:textId="77777777" w:rsidR="004A79BC" w:rsidRDefault="004A79BC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691CCFD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ggTACCAgCAggACgCT</w:t>
            </w:r>
          </w:p>
        </w:tc>
        <w:tc>
          <w:tcPr>
            <w:tcW w:w="2893" w:type="dxa"/>
            <w:vAlign w:val="center"/>
          </w:tcPr>
          <w:p w14:paraId="6271EF2F" w14:textId="77777777" w:rsidR="004A79BC" w:rsidRPr="006A6692" w:rsidRDefault="004A79BC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AgCCACTCCACgCACgT</w:t>
            </w:r>
          </w:p>
        </w:tc>
        <w:tc>
          <w:tcPr>
            <w:tcW w:w="1076" w:type="dxa"/>
          </w:tcPr>
          <w:p w14:paraId="47F1BFC8" w14:textId="77777777" w:rsidR="004A79BC" w:rsidRPr="004A79BC" w:rsidRDefault="004A79BC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*34</w:t>
            </w:r>
          </w:p>
        </w:tc>
        <w:tc>
          <w:tcPr>
            <w:tcW w:w="2451" w:type="dxa"/>
          </w:tcPr>
          <w:p w14:paraId="2057301A" w14:textId="77777777" w:rsidR="004A79BC" w:rsidRPr="004A79BC" w:rsidRDefault="004A79BC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34:01; *34:02; *26:09.</w:t>
            </w:r>
          </w:p>
        </w:tc>
      </w:tr>
      <w:tr w:rsidR="006A6692" w14:paraId="64B11F5C" w14:textId="77777777" w:rsidTr="004A79BC">
        <w:trPr>
          <w:trHeight w:val="344"/>
        </w:trPr>
        <w:tc>
          <w:tcPr>
            <w:tcW w:w="704" w:type="dxa"/>
            <w:vMerge w:val="restart"/>
            <w:vAlign w:val="center"/>
          </w:tcPr>
          <w:p w14:paraId="7DBF8875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835" w:type="dxa"/>
            <w:vAlign w:val="center"/>
          </w:tcPr>
          <w:p w14:paraId="37E2F07B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ACCggAACACACAgATCTT</w:t>
            </w:r>
          </w:p>
        </w:tc>
        <w:tc>
          <w:tcPr>
            <w:tcW w:w="2893" w:type="dxa"/>
            <w:vAlign w:val="center"/>
          </w:tcPr>
          <w:p w14:paraId="183081D1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gCgCgCTCCAgCgTg</w:t>
            </w:r>
          </w:p>
        </w:tc>
        <w:tc>
          <w:tcPr>
            <w:tcW w:w="1076" w:type="dxa"/>
          </w:tcPr>
          <w:p w14:paraId="17F0EE51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08</w:t>
            </w:r>
          </w:p>
        </w:tc>
        <w:tc>
          <w:tcPr>
            <w:tcW w:w="2451" w:type="dxa"/>
          </w:tcPr>
          <w:p w14:paraId="10F36688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8:01; *08:02; *08:03.</w:t>
            </w:r>
          </w:p>
        </w:tc>
      </w:tr>
      <w:tr w:rsidR="006A6692" w14:paraId="12B02935" w14:textId="77777777" w:rsidTr="004A79BC">
        <w:trPr>
          <w:trHeight w:val="1152"/>
        </w:trPr>
        <w:tc>
          <w:tcPr>
            <w:tcW w:w="704" w:type="dxa"/>
            <w:vMerge/>
            <w:vAlign w:val="center"/>
          </w:tcPr>
          <w:p w14:paraId="7A0CEFD9" w14:textId="77777777" w:rsidR="004E19EF" w:rsidRDefault="004E19EF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D5A5975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gCAggAggggCCggAA</w:t>
            </w:r>
          </w:p>
        </w:tc>
        <w:tc>
          <w:tcPr>
            <w:tcW w:w="2893" w:type="dxa"/>
            <w:vAlign w:val="center"/>
          </w:tcPr>
          <w:p w14:paraId="6E26C0A2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gTCgCAgCCATACATCCA</w:t>
            </w:r>
          </w:p>
        </w:tc>
        <w:tc>
          <w:tcPr>
            <w:tcW w:w="1076" w:type="dxa"/>
          </w:tcPr>
          <w:p w14:paraId="5FB8EC9A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14</w:t>
            </w:r>
          </w:p>
        </w:tc>
        <w:tc>
          <w:tcPr>
            <w:tcW w:w="2451" w:type="dxa"/>
          </w:tcPr>
          <w:p w14:paraId="5459C38F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14:01; *14:02; *14:03; *14:04.</w:t>
            </w:r>
          </w:p>
        </w:tc>
      </w:tr>
      <w:tr w:rsidR="006A6692" w14:paraId="63463F2E" w14:textId="77777777" w:rsidTr="004A79BC">
        <w:trPr>
          <w:trHeight w:val="520"/>
        </w:trPr>
        <w:tc>
          <w:tcPr>
            <w:tcW w:w="704" w:type="dxa"/>
            <w:vMerge/>
            <w:vAlign w:val="center"/>
          </w:tcPr>
          <w:p w14:paraId="0B298B15" w14:textId="77777777" w:rsidR="004E19EF" w:rsidRDefault="004E19EF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3C95A47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ACCggAACACACAgATCTT</w:t>
            </w:r>
          </w:p>
        </w:tc>
        <w:tc>
          <w:tcPr>
            <w:tcW w:w="2893" w:type="dxa"/>
            <w:vAlign w:val="center"/>
          </w:tcPr>
          <w:p w14:paraId="6E9931BA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gAggAAgCggCCgTCg</w:t>
            </w:r>
          </w:p>
        </w:tc>
        <w:tc>
          <w:tcPr>
            <w:tcW w:w="1076" w:type="dxa"/>
          </w:tcPr>
          <w:p w14:paraId="0615A7E8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35</w:t>
            </w:r>
          </w:p>
        </w:tc>
        <w:tc>
          <w:tcPr>
            <w:tcW w:w="2451" w:type="dxa"/>
          </w:tcPr>
          <w:p w14:paraId="07D72229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*35:01; *35:02; *35:03; *35:04; *35:05; *35:06; *35:07; *35:08; *35:091; </w:t>
            </w: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lastRenderedPageBreak/>
              <w:t>*35:092; *35:11; *35:15; *35:17; *35:18; *35:19; *35:21; *53:01; *53:02.</w:t>
            </w:r>
          </w:p>
        </w:tc>
      </w:tr>
      <w:tr w:rsidR="006A6692" w14:paraId="7CD27DEF" w14:textId="77777777" w:rsidTr="004A79BC">
        <w:trPr>
          <w:trHeight w:val="816"/>
        </w:trPr>
        <w:tc>
          <w:tcPr>
            <w:tcW w:w="704" w:type="dxa"/>
            <w:vMerge/>
            <w:vAlign w:val="center"/>
          </w:tcPr>
          <w:p w14:paraId="18F2C212" w14:textId="77777777" w:rsidR="004E19EF" w:rsidRDefault="004E19EF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40BF7C5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CCgAgAgAACCTgCggAT</w:t>
            </w:r>
          </w:p>
        </w:tc>
        <w:tc>
          <w:tcPr>
            <w:tcW w:w="2893" w:type="dxa"/>
            <w:vAlign w:val="center"/>
          </w:tcPr>
          <w:p w14:paraId="4A2D0221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CgTgCCCTCCAggTAggT                                                           </w:t>
            </w:r>
          </w:p>
        </w:tc>
        <w:tc>
          <w:tcPr>
            <w:tcW w:w="1076" w:type="dxa"/>
          </w:tcPr>
          <w:p w14:paraId="3BB7835B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38</w:t>
            </w:r>
          </w:p>
        </w:tc>
        <w:tc>
          <w:tcPr>
            <w:tcW w:w="2451" w:type="dxa"/>
          </w:tcPr>
          <w:p w14:paraId="0A370BF5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38:01 *38:021 *38:022.</w:t>
            </w:r>
          </w:p>
        </w:tc>
      </w:tr>
      <w:tr w:rsidR="006A6692" w14:paraId="6ABC06CA" w14:textId="77777777" w:rsidTr="004A79BC">
        <w:trPr>
          <w:trHeight w:val="344"/>
        </w:trPr>
        <w:tc>
          <w:tcPr>
            <w:tcW w:w="704" w:type="dxa"/>
            <w:vMerge/>
            <w:vAlign w:val="center"/>
          </w:tcPr>
          <w:p w14:paraId="3236220D" w14:textId="77777777" w:rsidR="004E19EF" w:rsidRDefault="004E19EF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1C519AC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gAgAgAgCCTgCggAA</w:t>
            </w:r>
          </w:p>
        </w:tc>
        <w:tc>
          <w:tcPr>
            <w:tcW w:w="2893" w:type="dxa"/>
            <w:vAlign w:val="center"/>
          </w:tcPr>
          <w:p w14:paraId="6176CA3A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gTgCCCTCCAggTAggT</w:t>
            </w:r>
          </w:p>
        </w:tc>
        <w:tc>
          <w:tcPr>
            <w:tcW w:w="1076" w:type="dxa"/>
          </w:tcPr>
          <w:p w14:paraId="2538FEBF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39.1</w:t>
            </w:r>
          </w:p>
        </w:tc>
        <w:tc>
          <w:tcPr>
            <w:tcW w:w="2451" w:type="dxa"/>
          </w:tcPr>
          <w:p w14:paraId="1691998A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39:011; *39:013; *39:021; *39:022; *39:03; *39:04; *39:05; *39:061; *39:062; *39:07; *39:08; *39:09; *39:10; *39:11; *39:12; *67:011; *67:012.</w:t>
            </w:r>
          </w:p>
        </w:tc>
      </w:tr>
      <w:tr w:rsidR="006A6692" w14:paraId="191AFED8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4A5D7469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E47B1BD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ACCggAACACACAgATCTA</w:t>
            </w:r>
          </w:p>
        </w:tc>
        <w:tc>
          <w:tcPr>
            <w:tcW w:w="2893" w:type="dxa"/>
            <w:vAlign w:val="center"/>
          </w:tcPr>
          <w:p w14:paraId="1F7A9872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gTgCCCTCCAggTAggT</w:t>
            </w:r>
          </w:p>
        </w:tc>
        <w:tc>
          <w:tcPr>
            <w:tcW w:w="1076" w:type="dxa"/>
          </w:tcPr>
          <w:p w14:paraId="3D371FC3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39.2</w:t>
            </w:r>
          </w:p>
        </w:tc>
        <w:tc>
          <w:tcPr>
            <w:tcW w:w="2451" w:type="dxa"/>
          </w:tcPr>
          <w:p w14:paraId="06CA4739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39:10; *67:011; *67:012.</w:t>
            </w:r>
          </w:p>
        </w:tc>
      </w:tr>
      <w:tr w:rsidR="006A6692" w14:paraId="772B6863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3BAF7398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4F260DD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ggggAgCCCCgCTTCATT</w:t>
            </w:r>
          </w:p>
        </w:tc>
        <w:tc>
          <w:tcPr>
            <w:tcW w:w="2893" w:type="dxa"/>
            <w:vAlign w:val="center"/>
          </w:tcPr>
          <w:p w14:paraId="717AE589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CgTCgTAgGCgTACTggTC</w:t>
            </w:r>
          </w:p>
        </w:tc>
        <w:tc>
          <w:tcPr>
            <w:tcW w:w="1076" w:type="dxa"/>
          </w:tcPr>
          <w:p w14:paraId="12C49E27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44</w:t>
            </w:r>
          </w:p>
        </w:tc>
        <w:tc>
          <w:tcPr>
            <w:tcW w:w="2451" w:type="dxa"/>
          </w:tcPr>
          <w:p w14:paraId="1BF3E881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35:19; *40:03; *40:09; *40:18; *44:02; *44:031; *44:032; *44:04; *44:05; *44:06; *44:07; *44:09.</w:t>
            </w:r>
          </w:p>
        </w:tc>
      </w:tr>
      <w:tr w:rsidR="006A6692" w14:paraId="6D3039A2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5750A1C3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B5AA329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gCCgCgAgTCCgAgAgA</w:t>
            </w:r>
          </w:p>
        </w:tc>
        <w:tc>
          <w:tcPr>
            <w:tcW w:w="2893" w:type="dxa"/>
            <w:vAlign w:val="center"/>
          </w:tcPr>
          <w:p w14:paraId="6F323641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CTCCAACTTgCgCTgggA</w:t>
            </w:r>
          </w:p>
        </w:tc>
        <w:tc>
          <w:tcPr>
            <w:tcW w:w="1076" w:type="dxa"/>
          </w:tcPr>
          <w:p w14:paraId="74585E10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48</w:t>
            </w:r>
          </w:p>
        </w:tc>
        <w:tc>
          <w:tcPr>
            <w:tcW w:w="2451" w:type="dxa"/>
          </w:tcPr>
          <w:p w14:paraId="7D1D6ECA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*40:12 *48:01 *48:03 *81:01. </w:t>
            </w:r>
          </w:p>
        </w:tc>
      </w:tr>
      <w:tr w:rsidR="006A6692" w14:paraId="5518A05B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6E1FFE99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C77326F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CCgAgAgAACCTgCggAT</w:t>
            </w:r>
          </w:p>
        </w:tc>
        <w:tc>
          <w:tcPr>
            <w:tcW w:w="2893" w:type="dxa"/>
            <w:vAlign w:val="center"/>
          </w:tcPr>
          <w:p w14:paraId="63D6BA18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ATCCTTgCCgTCgTAgGCT</w:t>
            </w:r>
          </w:p>
        </w:tc>
        <w:tc>
          <w:tcPr>
            <w:tcW w:w="1076" w:type="dxa"/>
          </w:tcPr>
          <w:p w14:paraId="3FAE0888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49</w:t>
            </w:r>
          </w:p>
        </w:tc>
        <w:tc>
          <w:tcPr>
            <w:tcW w:w="2451" w:type="dxa"/>
          </w:tcPr>
          <w:p w14:paraId="128A0CC5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49:01; 59:01.</w:t>
            </w:r>
          </w:p>
        </w:tc>
      </w:tr>
      <w:tr w:rsidR="006A6692" w14:paraId="4046F4A5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2CCCA524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1E82700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CCgAgAgAACCTgCggAT</w:t>
            </w:r>
          </w:p>
        </w:tc>
        <w:tc>
          <w:tcPr>
            <w:tcW w:w="2893" w:type="dxa"/>
            <w:vAlign w:val="center"/>
          </w:tcPr>
          <w:p w14:paraId="022D0B70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gTTCAgggCgATgTAATCT</w:t>
            </w:r>
          </w:p>
        </w:tc>
        <w:tc>
          <w:tcPr>
            <w:tcW w:w="1076" w:type="dxa"/>
          </w:tcPr>
          <w:p w14:paraId="151C7266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51</w:t>
            </w:r>
          </w:p>
        </w:tc>
        <w:tc>
          <w:tcPr>
            <w:tcW w:w="2451" w:type="dxa"/>
          </w:tcPr>
          <w:p w14:paraId="7F5D7B0F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51:011; *51:012; *51:021; *51:022; *51:03; *51:04; *51:05; *51:06; *51:07; *51:08; *51:09; *51:11N; *52:011; *52:012.</w:t>
            </w:r>
          </w:p>
        </w:tc>
      </w:tr>
      <w:tr w:rsidR="006A6692" w14:paraId="592F3FFC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7D244411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354301E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CCgggAgACACAgATCTC</w:t>
            </w:r>
          </w:p>
        </w:tc>
        <w:tc>
          <w:tcPr>
            <w:tcW w:w="2893" w:type="dxa"/>
            <w:vAlign w:val="center"/>
          </w:tcPr>
          <w:p w14:paraId="7FC6D71F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gTTCAgggCgATgTAATCT</w:t>
            </w:r>
          </w:p>
        </w:tc>
        <w:tc>
          <w:tcPr>
            <w:tcW w:w="1076" w:type="dxa"/>
          </w:tcPr>
          <w:p w14:paraId="0A37B394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52</w:t>
            </w:r>
          </w:p>
        </w:tc>
        <w:tc>
          <w:tcPr>
            <w:tcW w:w="2451" w:type="dxa"/>
          </w:tcPr>
          <w:p w14:paraId="15F0FD39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52:011; *52:012.</w:t>
            </w:r>
          </w:p>
        </w:tc>
      </w:tr>
      <w:tr w:rsidR="006A6692" w14:paraId="24837EF6" w14:textId="77777777" w:rsidTr="004A79BC">
        <w:trPr>
          <w:trHeight w:val="200"/>
        </w:trPr>
        <w:tc>
          <w:tcPr>
            <w:tcW w:w="704" w:type="dxa"/>
            <w:vMerge/>
            <w:vAlign w:val="center"/>
          </w:tcPr>
          <w:p w14:paraId="04B67CF1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7E3ED95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ACATgAAggCCTCCgCg</w:t>
            </w:r>
          </w:p>
        </w:tc>
        <w:tc>
          <w:tcPr>
            <w:tcW w:w="2893" w:type="dxa"/>
            <w:vAlign w:val="center"/>
          </w:tcPr>
          <w:p w14:paraId="2E1E6AA3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AggAggCggCCgTCg</w:t>
            </w:r>
          </w:p>
        </w:tc>
        <w:tc>
          <w:tcPr>
            <w:tcW w:w="1076" w:type="dxa"/>
          </w:tcPr>
          <w:p w14:paraId="5FEDAC34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*58</w:t>
            </w:r>
          </w:p>
        </w:tc>
        <w:tc>
          <w:tcPr>
            <w:tcW w:w="2451" w:type="dxa"/>
          </w:tcPr>
          <w:p w14:paraId="3BF4418C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58:01; *58:02.</w:t>
            </w:r>
          </w:p>
        </w:tc>
      </w:tr>
      <w:tr w:rsidR="006A6692" w14:paraId="58626E10" w14:textId="77777777" w:rsidTr="004A79BC">
        <w:trPr>
          <w:trHeight w:val="344"/>
        </w:trPr>
        <w:tc>
          <w:tcPr>
            <w:tcW w:w="704" w:type="dxa"/>
            <w:vMerge w:val="restart"/>
            <w:vAlign w:val="center"/>
          </w:tcPr>
          <w:p w14:paraId="63AA7ACF" w14:textId="77777777" w:rsidR="004E19EF" w:rsidRDefault="004E19EF" w:rsidP="0024251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835" w:type="dxa"/>
            <w:vAlign w:val="center"/>
          </w:tcPr>
          <w:p w14:paraId="1E363011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ACAgACTgACCgAgTgAg</w:t>
            </w:r>
          </w:p>
        </w:tc>
        <w:tc>
          <w:tcPr>
            <w:tcW w:w="2893" w:type="dxa"/>
            <w:vAlign w:val="center"/>
          </w:tcPr>
          <w:p w14:paraId="1FDEBFFD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CCAggTCgCAgCCAC</w:t>
            </w:r>
          </w:p>
        </w:tc>
        <w:tc>
          <w:tcPr>
            <w:tcW w:w="1076" w:type="dxa"/>
          </w:tcPr>
          <w:p w14:paraId="3F780F26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01</w:t>
            </w:r>
          </w:p>
        </w:tc>
        <w:tc>
          <w:tcPr>
            <w:tcW w:w="2451" w:type="dxa"/>
          </w:tcPr>
          <w:p w14:paraId="7BE9EE28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1:02; *01:03.</w:t>
            </w:r>
          </w:p>
        </w:tc>
      </w:tr>
      <w:tr w:rsidR="006A6692" w14:paraId="088AE6AD" w14:textId="77777777" w:rsidTr="006A6692">
        <w:trPr>
          <w:trHeight w:val="344"/>
        </w:trPr>
        <w:tc>
          <w:tcPr>
            <w:tcW w:w="704" w:type="dxa"/>
            <w:vMerge/>
          </w:tcPr>
          <w:p w14:paraId="53254DA1" w14:textId="77777777" w:rsidR="004E19EF" w:rsidRDefault="004E19EF" w:rsidP="0024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91FEFF4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gAgTgAACCTgCggAAA</w:t>
            </w:r>
          </w:p>
        </w:tc>
        <w:tc>
          <w:tcPr>
            <w:tcW w:w="2893" w:type="dxa"/>
            <w:vAlign w:val="center"/>
          </w:tcPr>
          <w:p w14:paraId="39455502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CCCCAggTCgCAgCCAA</w:t>
            </w:r>
          </w:p>
        </w:tc>
        <w:tc>
          <w:tcPr>
            <w:tcW w:w="1076" w:type="dxa"/>
          </w:tcPr>
          <w:p w14:paraId="33DB00C0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04</w:t>
            </w:r>
          </w:p>
        </w:tc>
        <w:tc>
          <w:tcPr>
            <w:tcW w:w="2451" w:type="dxa"/>
          </w:tcPr>
          <w:p w14:paraId="73B8831D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4:011; *04:012; *04:02; *04:03 *04:04; *18:01; *18:02.</w:t>
            </w:r>
          </w:p>
        </w:tc>
      </w:tr>
      <w:tr w:rsidR="006A6692" w14:paraId="715CB4E6" w14:textId="77777777" w:rsidTr="006A6692">
        <w:trPr>
          <w:trHeight w:val="292"/>
        </w:trPr>
        <w:tc>
          <w:tcPr>
            <w:tcW w:w="704" w:type="dxa"/>
            <w:vMerge/>
          </w:tcPr>
          <w:p w14:paraId="53C02721" w14:textId="77777777" w:rsidR="004E19EF" w:rsidRDefault="004E19EF" w:rsidP="0024251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DAA043E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gAgTgAACCTgCggAAA</w:t>
            </w:r>
          </w:p>
        </w:tc>
        <w:tc>
          <w:tcPr>
            <w:tcW w:w="2893" w:type="dxa"/>
            <w:vAlign w:val="center"/>
          </w:tcPr>
          <w:p w14:paraId="4E717D8A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CgCgCgCTgCAgCgTCTT</w:t>
            </w:r>
          </w:p>
        </w:tc>
        <w:tc>
          <w:tcPr>
            <w:tcW w:w="1076" w:type="dxa"/>
          </w:tcPr>
          <w:p w14:paraId="72E9E7C1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05</w:t>
            </w:r>
          </w:p>
        </w:tc>
        <w:tc>
          <w:tcPr>
            <w:tcW w:w="2451" w:type="dxa"/>
          </w:tcPr>
          <w:p w14:paraId="126CC20A" w14:textId="77777777" w:rsidR="004E19EF" w:rsidRPr="004A79BC" w:rsidRDefault="004E19EF" w:rsidP="0024251D">
            <w:pPr>
              <w:spacing w:before="240" w:after="24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5:01.</w:t>
            </w:r>
          </w:p>
        </w:tc>
      </w:tr>
      <w:tr w:rsidR="006A6692" w14:paraId="57C26EC8" w14:textId="77777777" w:rsidTr="006A6692">
        <w:trPr>
          <w:trHeight w:val="292"/>
        </w:trPr>
        <w:tc>
          <w:tcPr>
            <w:tcW w:w="704" w:type="dxa"/>
            <w:vMerge/>
          </w:tcPr>
          <w:p w14:paraId="0C94CF66" w14:textId="77777777" w:rsidR="004E19EF" w:rsidRDefault="004E19EF" w:rsidP="0024251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3E528A3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TACTACAACCAgAgCgAggA</w:t>
            </w:r>
          </w:p>
        </w:tc>
        <w:tc>
          <w:tcPr>
            <w:tcW w:w="2893" w:type="dxa"/>
            <w:vAlign w:val="center"/>
          </w:tcPr>
          <w:p w14:paraId="4954D1FA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gTCgCAgCCATACATCCA</w:t>
            </w:r>
          </w:p>
        </w:tc>
        <w:tc>
          <w:tcPr>
            <w:tcW w:w="1076" w:type="dxa"/>
          </w:tcPr>
          <w:p w14:paraId="560838B7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06</w:t>
            </w:r>
          </w:p>
        </w:tc>
        <w:tc>
          <w:tcPr>
            <w:tcW w:w="2451" w:type="dxa"/>
          </w:tcPr>
          <w:p w14:paraId="1474969B" w14:textId="77777777" w:rsidR="004E19EF" w:rsidRPr="004A79BC" w:rsidRDefault="004E19EF" w:rsidP="0024251D">
            <w:pPr>
              <w:spacing w:before="240" w:after="240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6:02.</w:t>
            </w:r>
          </w:p>
        </w:tc>
      </w:tr>
      <w:tr w:rsidR="006A6692" w14:paraId="1C0DE50E" w14:textId="77777777" w:rsidTr="006A6692">
        <w:trPr>
          <w:trHeight w:val="292"/>
        </w:trPr>
        <w:tc>
          <w:tcPr>
            <w:tcW w:w="704" w:type="dxa"/>
            <w:vMerge/>
          </w:tcPr>
          <w:p w14:paraId="5920CA84" w14:textId="77777777" w:rsidR="004E19EF" w:rsidRDefault="004E19EF" w:rsidP="0024251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A061E51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CgCgggTATgACCAgTC</w:t>
            </w:r>
          </w:p>
        </w:tc>
        <w:tc>
          <w:tcPr>
            <w:tcW w:w="2893" w:type="dxa"/>
            <w:vAlign w:val="center"/>
          </w:tcPr>
          <w:p w14:paraId="37C5E6A3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AgCCCCTCgTgCTgCAT</w:t>
            </w:r>
          </w:p>
        </w:tc>
        <w:tc>
          <w:tcPr>
            <w:tcW w:w="1076" w:type="dxa"/>
          </w:tcPr>
          <w:p w14:paraId="3E2DD38E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07</w:t>
            </w:r>
          </w:p>
        </w:tc>
        <w:tc>
          <w:tcPr>
            <w:tcW w:w="2451" w:type="dxa"/>
          </w:tcPr>
          <w:p w14:paraId="7F19CE57" w14:textId="77777777" w:rsidR="004E19EF" w:rsidRPr="004A79BC" w:rsidRDefault="004E19EF" w:rsidP="0024251D">
            <w:pPr>
              <w:spacing w:before="240" w:after="240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7:01; *07:02; *07:03; *07:04; *07:05; *07:06; *07:07; *07:08.</w:t>
            </w:r>
          </w:p>
        </w:tc>
      </w:tr>
      <w:tr w:rsidR="006A6692" w14:paraId="59A3E12D" w14:textId="77777777" w:rsidTr="006A6692">
        <w:trPr>
          <w:trHeight w:val="292"/>
        </w:trPr>
        <w:tc>
          <w:tcPr>
            <w:tcW w:w="704" w:type="dxa"/>
            <w:vMerge/>
          </w:tcPr>
          <w:p w14:paraId="5C1910E4" w14:textId="77777777" w:rsidR="004E19EF" w:rsidRDefault="004E19EF" w:rsidP="0024251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8A9ED9E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ACgACACgCAgTTCgTgCA</w:t>
            </w:r>
          </w:p>
        </w:tc>
        <w:tc>
          <w:tcPr>
            <w:tcW w:w="2893" w:type="dxa"/>
            <w:vAlign w:val="center"/>
          </w:tcPr>
          <w:p w14:paraId="3A0DAABA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gCgCAggTTCCgCAggC</w:t>
            </w:r>
          </w:p>
        </w:tc>
        <w:tc>
          <w:tcPr>
            <w:tcW w:w="1076" w:type="dxa"/>
          </w:tcPr>
          <w:p w14:paraId="395B83BA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08</w:t>
            </w:r>
          </w:p>
        </w:tc>
        <w:tc>
          <w:tcPr>
            <w:tcW w:w="2451" w:type="dxa"/>
          </w:tcPr>
          <w:p w14:paraId="06D94E77" w14:textId="77777777" w:rsidR="004E19EF" w:rsidRPr="004A79BC" w:rsidRDefault="004E19EF" w:rsidP="0024251D">
            <w:pPr>
              <w:spacing w:before="240" w:after="240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968E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Multiplex: 160bp only= *08:02. 160bp + 625bp= *08:01. </w:t>
            </w: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08:03.</w:t>
            </w:r>
          </w:p>
        </w:tc>
      </w:tr>
      <w:tr w:rsidR="006A6692" w14:paraId="66153D6C" w14:textId="77777777" w:rsidTr="006A6692">
        <w:trPr>
          <w:trHeight w:val="292"/>
        </w:trPr>
        <w:tc>
          <w:tcPr>
            <w:tcW w:w="704" w:type="dxa"/>
            <w:vMerge/>
          </w:tcPr>
          <w:p w14:paraId="7F027328" w14:textId="77777777" w:rsidR="004E19EF" w:rsidRDefault="004E19EF" w:rsidP="0024251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C08B062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>5-CACAgACTgACCgAgTgA</w:t>
            </w:r>
          </w:p>
        </w:tc>
        <w:tc>
          <w:tcPr>
            <w:tcW w:w="2893" w:type="dxa"/>
            <w:vAlign w:val="center"/>
          </w:tcPr>
          <w:p w14:paraId="146353FB" w14:textId="77777777" w:rsidR="004E19EF" w:rsidRPr="006A6692" w:rsidRDefault="004E19EF" w:rsidP="0024251D">
            <w:pPr>
              <w:spacing w:before="240" w:after="240"/>
              <w:rPr>
                <w:rFonts w:ascii="Arial" w:eastAsia="Arial" w:hAnsi="Arial" w:cs="Arial"/>
                <w:sz w:val="18"/>
                <w:szCs w:val="18"/>
              </w:rPr>
            </w:pPr>
            <w:r w:rsidRPr="006A6692">
              <w:rPr>
                <w:rFonts w:ascii="Arial" w:eastAsia="Arial" w:hAnsi="Arial" w:cs="Arial"/>
                <w:sz w:val="18"/>
                <w:szCs w:val="18"/>
              </w:rPr>
              <w:t xml:space="preserve"> 5-CCgCCgTgTCCgCggCA</w:t>
            </w:r>
          </w:p>
        </w:tc>
        <w:tc>
          <w:tcPr>
            <w:tcW w:w="1076" w:type="dxa"/>
          </w:tcPr>
          <w:p w14:paraId="41997663" w14:textId="77777777" w:rsidR="004E19EF" w:rsidRPr="004A79BC" w:rsidRDefault="004E19EF" w:rsidP="0024251D">
            <w:pPr>
              <w:spacing w:before="240" w:after="240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*12</w:t>
            </w:r>
          </w:p>
        </w:tc>
        <w:tc>
          <w:tcPr>
            <w:tcW w:w="2451" w:type="dxa"/>
          </w:tcPr>
          <w:p w14:paraId="375F8244" w14:textId="77777777" w:rsidR="004E19EF" w:rsidRPr="004A79BC" w:rsidRDefault="004E19EF" w:rsidP="0024251D">
            <w:pPr>
              <w:spacing w:before="240" w:after="240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A79BC">
              <w:rPr>
                <w:rFonts w:ascii="Arial" w:eastAsia="Arial" w:hAnsi="Arial" w:cs="Arial"/>
                <w:i/>
                <w:iCs/>
                <w:sz w:val="18"/>
                <w:szCs w:val="18"/>
              </w:rPr>
              <w:t>*12:03.</w:t>
            </w:r>
          </w:p>
        </w:tc>
      </w:tr>
    </w:tbl>
    <w:p w14:paraId="57E24674" w14:textId="77777777" w:rsidR="004E19EF" w:rsidRDefault="004E19EF" w:rsidP="004E19EF"/>
    <w:p w14:paraId="1EB5B166" w14:textId="77777777" w:rsidR="004E19EF" w:rsidRDefault="004E19EF" w:rsidP="004E19EF"/>
    <w:p w14:paraId="725D644B" w14:textId="7A9A01C8" w:rsidR="00237186" w:rsidRDefault="00237186" w:rsidP="00237186">
      <w:pPr>
        <w:rPr>
          <w:lang w:val="en-US"/>
        </w:rPr>
      </w:pPr>
    </w:p>
    <w:p w14:paraId="22A3F267" w14:textId="5005A1F8" w:rsidR="003657C8" w:rsidRDefault="004E19EF" w:rsidP="00AE373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E55E6B">
        <w:rPr>
          <w:rFonts w:ascii="Arial" w:hAnsi="Arial" w:cs="Arial"/>
          <w:b/>
          <w:bCs/>
          <w:lang w:val="en-US"/>
        </w:rPr>
        <w:lastRenderedPageBreak/>
        <w:t>Supplementary</w:t>
      </w:r>
      <w:r w:rsidR="008E6366">
        <w:rPr>
          <w:rFonts w:ascii="Arial" w:hAnsi="Arial" w:cs="Arial"/>
          <w:b/>
          <w:bCs/>
          <w:lang w:val="en-US"/>
        </w:rPr>
        <w:t xml:space="preserve"> </w:t>
      </w:r>
      <w:r w:rsidR="008E6366" w:rsidRPr="008E6366">
        <w:rPr>
          <w:rFonts w:ascii="Arial" w:hAnsi="Arial" w:cs="Arial"/>
          <w:b/>
          <w:bCs/>
          <w:lang w:val="en-US"/>
        </w:rPr>
        <w:t xml:space="preserve">Table </w:t>
      </w:r>
      <w:r w:rsidR="00F04A45">
        <w:rPr>
          <w:rFonts w:ascii="Arial" w:hAnsi="Arial" w:cs="Arial"/>
          <w:b/>
          <w:bCs/>
          <w:lang w:val="en-US"/>
        </w:rPr>
        <w:t>4</w:t>
      </w:r>
      <w:r w:rsidR="008E6366" w:rsidRPr="008E6366">
        <w:rPr>
          <w:rFonts w:ascii="Arial" w:hAnsi="Arial" w:cs="Arial"/>
          <w:b/>
          <w:bCs/>
          <w:lang w:val="en-US"/>
        </w:rPr>
        <w:t>.</w:t>
      </w:r>
      <w:r w:rsidR="008E6366" w:rsidRPr="008E6366">
        <w:rPr>
          <w:rFonts w:ascii="Arial" w:hAnsi="Arial" w:cs="Arial"/>
          <w:lang w:val="en-US"/>
        </w:rPr>
        <w:t xml:space="preserve"> </w:t>
      </w:r>
      <w:r w:rsidR="007B2CCB">
        <w:rPr>
          <w:rFonts w:ascii="Arial" w:hAnsi="Arial" w:cs="Arial"/>
          <w:lang w:val="en-US"/>
        </w:rPr>
        <w:t>List of</w:t>
      </w:r>
      <w:r w:rsidR="00B13DA8" w:rsidRPr="00B13DA8">
        <w:rPr>
          <w:rFonts w:ascii="Arial" w:hAnsi="Arial" w:cs="Arial"/>
          <w:lang w:val="en-US"/>
        </w:rPr>
        <w:t xml:space="preserve"> antibodies </w:t>
      </w:r>
      <w:r w:rsidR="003D61BF">
        <w:rPr>
          <w:rFonts w:ascii="Arial" w:hAnsi="Arial" w:cs="Arial"/>
          <w:lang w:val="en-US"/>
        </w:rPr>
        <w:t xml:space="preserve">and </w:t>
      </w:r>
      <w:r w:rsidR="00B13DA8" w:rsidRPr="00B13DA8">
        <w:rPr>
          <w:rFonts w:ascii="Arial" w:hAnsi="Arial" w:cs="Arial"/>
          <w:lang w:val="en-US"/>
        </w:rPr>
        <w:t>used in the different experiments described in the methodology</w:t>
      </w:r>
      <w:r w:rsidR="008E6366" w:rsidRPr="008E6366">
        <w:rPr>
          <w:rFonts w:ascii="Arial" w:hAnsi="Arial" w:cs="Arial"/>
          <w:lang w:val="en-US"/>
        </w:rPr>
        <w:t>.</w:t>
      </w:r>
    </w:p>
    <w:p w14:paraId="23986BBD" w14:textId="77777777" w:rsidR="00237186" w:rsidRDefault="00237186" w:rsidP="008E6366">
      <w:pPr>
        <w:jc w:val="both"/>
        <w:rPr>
          <w:rFonts w:ascii="Arial" w:hAnsi="Arial" w:cs="Arial"/>
          <w:lang w:val="en-US"/>
        </w:rPr>
      </w:pPr>
    </w:p>
    <w:tbl>
      <w:tblPr>
        <w:tblStyle w:val="GridTable1Light"/>
        <w:tblW w:w="9678" w:type="dxa"/>
        <w:tblLook w:val="04A0" w:firstRow="1" w:lastRow="0" w:firstColumn="1" w:lastColumn="0" w:noHBand="0" w:noVBand="1"/>
      </w:tblPr>
      <w:tblGrid>
        <w:gridCol w:w="2021"/>
        <w:gridCol w:w="1555"/>
        <w:gridCol w:w="1700"/>
        <w:gridCol w:w="1627"/>
        <w:gridCol w:w="2775"/>
      </w:tblGrid>
      <w:tr w:rsidR="00A532F8" w:rsidRPr="000C3FEB" w14:paraId="5A9213D1" w14:textId="77777777" w:rsidTr="00496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0E82CC55" w14:textId="04A18837" w:rsidR="00237186" w:rsidRPr="002D68BA" w:rsidRDefault="00237186" w:rsidP="00BB60C3">
            <w:pPr>
              <w:jc w:val="center"/>
              <w:rPr>
                <w:rFonts w:ascii="Arial" w:hAnsi="Arial" w:cs="Arial"/>
                <w:b w:val="0"/>
                <w:bCs w:val="0"/>
                <w:lang w:val="en-US" w:eastAsia="es-ES"/>
              </w:rPr>
            </w:pPr>
            <w:r w:rsidRPr="002D68BA">
              <w:rPr>
                <w:rFonts w:ascii="Arial" w:hAnsi="Arial" w:cs="Arial"/>
                <w:lang w:val="en-US" w:eastAsia="es-ES"/>
              </w:rPr>
              <w:t>Antibody</w:t>
            </w:r>
          </w:p>
        </w:tc>
        <w:tc>
          <w:tcPr>
            <w:tcW w:w="1555" w:type="dxa"/>
            <w:vAlign w:val="center"/>
          </w:tcPr>
          <w:p w14:paraId="4AE58396" w14:textId="77777777" w:rsidR="00237186" w:rsidRPr="002D68BA" w:rsidRDefault="00237186" w:rsidP="00BB6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s-ES"/>
              </w:rPr>
            </w:pPr>
            <w:r w:rsidRPr="002D68BA">
              <w:rPr>
                <w:rFonts w:ascii="Arial" w:hAnsi="Arial" w:cs="Arial"/>
                <w:lang w:val="en-US" w:eastAsia="es-ES"/>
              </w:rPr>
              <w:t>Source</w:t>
            </w:r>
          </w:p>
        </w:tc>
        <w:tc>
          <w:tcPr>
            <w:tcW w:w="1700" w:type="dxa"/>
            <w:vAlign w:val="center"/>
          </w:tcPr>
          <w:p w14:paraId="61F5FFDC" w14:textId="32B2C8B0" w:rsidR="00237186" w:rsidRPr="002D68BA" w:rsidRDefault="00237186" w:rsidP="00BB6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s-ES"/>
              </w:rPr>
            </w:pPr>
            <w:r w:rsidRPr="002D68BA">
              <w:rPr>
                <w:rFonts w:ascii="Arial" w:hAnsi="Arial" w:cs="Arial"/>
                <w:lang w:val="en-US" w:eastAsia="es-ES"/>
              </w:rPr>
              <w:t xml:space="preserve">Catalogue </w:t>
            </w:r>
            <w:r w:rsidR="00F447FC">
              <w:rPr>
                <w:rFonts w:ascii="Arial" w:hAnsi="Arial" w:cs="Arial"/>
                <w:lang w:val="en-US" w:eastAsia="es-ES"/>
              </w:rPr>
              <w:t>Number</w:t>
            </w:r>
          </w:p>
        </w:tc>
        <w:tc>
          <w:tcPr>
            <w:tcW w:w="1627" w:type="dxa"/>
            <w:vAlign w:val="center"/>
          </w:tcPr>
          <w:p w14:paraId="35658A1E" w14:textId="77777777" w:rsidR="00237186" w:rsidRPr="002D68BA" w:rsidRDefault="00237186" w:rsidP="00BB6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s-ES"/>
              </w:rPr>
            </w:pPr>
            <w:r w:rsidRPr="002D68BA">
              <w:rPr>
                <w:rFonts w:ascii="Arial" w:hAnsi="Arial" w:cs="Arial"/>
                <w:lang w:val="en-US" w:eastAsia="es-ES"/>
              </w:rPr>
              <w:t>Clone</w:t>
            </w:r>
          </w:p>
        </w:tc>
        <w:tc>
          <w:tcPr>
            <w:tcW w:w="2775" w:type="dxa"/>
            <w:vAlign w:val="center"/>
          </w:tcPr>
          <w:p w14:paraId="137069A8" w14:textId="77777777" w:rsidR="00237186" w:rsidRPr="002D68BA" w:rsidRDefault="00237186" w:rsidP="00BB6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s-ES"/>
              </w:rPr>
            </w:pPr>
            <w:r w:rsidRPr="002D68BA">
              <w:rPr>
                <w:rFonts w:ascii="Arial" w:hAnsi="Arial" w:cs="Arial"/>
                <w:lang w:val="en-US" w:eastAsia="es-ES"/>
              </w:rPr>
              <w:t>Supplier</w:t>
            </w:r>
          </w:p>
        </w:tc>
      </w:tr>
      <w:tr w:rsidR="00A532F8" w:rsidRPr="000C3FEB" w14:paraId="5B25E10D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7398181D" w14:textId="01757E90" w:rsidR="002D68BA" w:rsidRPr="00231A97" w:rsidRDefault="00B13DA8" w:rsidP="002D68BA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B13DA8">
              <w:rPr>
                <w:rFonts w:ascii="Arial" w:hAnsi="Arial" w:cs="Arial"/>
                <w:sz w:val="22"/>
                <w:szCs w:val="22"/>
                <w:lang w:val="en-US" w:eastAsia="es-ES"/>
              </w:rPr>
              <w:t>Purified anti-human HLA-ABC</w:t>
            </w:r>
          </w:p>
        </w:tc>
        <w:tc>
          <w:tcPr>
            <w:tcW w:w="1555" w:type="dxa"/>
            <w:vAlign w:val="center"/>
          </w:tcPr>
          <w:p w14:paraId="2CE1F684" w14:textId="34D1B224" w:rsidR="002D68BA" w:rsidRPr="00231A97" w:rsidRDefault="002D68BA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2a, k</w:t>
            </w:r>
          </w:p>
        </w:tc>
        <w:tc>
          <w:tcPr>
            <w:tcW w:w="1700" w:type="dxa"/>
            <w:vAlign w:val="center"/>
          </w:tcPr>
          <w:p w14:paraId="73BAE1AB" w14:textId="03238967" w:rsidR="002D68BA" w:rsidRPr="00765228" w:rsidRDefault="00765228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4968EA">
              <w:rPr>
                <w:rFonts w:ascii="Arial" w:hAnsi="Arial" w:cs="Arial"/>
                <w:sz w:val="22"/>
                <w:szCs w:val="22"/>
                <w:lang w:eastAsia="es-ES"/>
              </w:rPr>
              <w:t>BE0079</w:t>
            </w:r>
          </w:p>
        </w:tc>
        <w:tc>
          <w:tcPr>
            <w:tcW w:w="1627" w:type="dxa"/>
            <w:vAlign w:val="center"/>
          </w:tcPr>
          <w:p w14:paraId="63705468" w14:textId="38B80339" w:rsidR="002D68BA" w:rsidRPr="00231A97" w:rsidRDefault="002D68BA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W6/32</w:t>
            </w:r>
          </w:p>
        </w:tc>
        <w:tc>
          <w:tcPr>
            <w:tcW w:w="2775" w:type="dxa"/>
            <w:vAlign w:val="center"/>
          </w:tcPr>
          <w:p w14:paraId="6762FA36" w14:textId="055AF3E3" w:rsidR="002D68BA" w:rsidRPr="00231A97" w:rsidRDefault="00765228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765228">
              <w:rPr>
                <w:rFonts w:ascii="Arial" w:hAnsi="Arial" w:cs="Arial"/>
                <w:sz w:val="22"/>
                <w:szCs w:val="22"/>
                <w:lang w:val="en-US" w:eastAsia="es-ES"/>
              </w:rPr>
              <w:t>Bio X Cell</w:t>
            </w:r>
          </w:p>
        </w:tc>
      </w:tr>
      <w:tr w:rsidR="00A532F8" w:rsidRPr="000C3FEB" w14:paraId="71948F71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310F2533" w14:textId="0C8D4AC6" w:rsidR="00F447FC" w:rsidRPr="00231A97" w:rsidRDefault="00F447FC" w:rsidP="00F447FC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PE </w:t>
            </w:r>
            <w:r w:rsidR="0028670A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CD86</w:t>
            </w:r>
          </w:p>
        </w:tc>
        <w:tc>
          <w:tcPr>
            <w:tcW w:w="1555" w:type="dxa"/>
            <w:vAlign w:val="center"/>
          </w:tcPr>
          <w:p w14:paraId="2D12DB10" w14:textId="5B7E1868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2b, k</w:t>
            </w:r>
          </w:p>
        </w:tc>
        <w:tc>
          <w:tcPr>
            <w:tcW w:w="1700" w:type="dxa"/>
            <w:vAlign w:val="center"/>
          </w:tcPr>
          <w:p w14:paraId="0F7B3170" w14:textId="77777777" w:rsidR="00F447FC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05438</w:t>
            </w:r>
          </w:p>
          <w:p w14:paraId="476ABDDE" w14:textId="77777777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</w:p>
        </w:tc>
        <w:tc>
          <w:tcPr>
            <w:tcW w:w="1627" w:type="dxa"/>
            <w:vAlign w:val="center"/>
          </w:tcPr>
          <w:p w14:paraId="6502CB4F" w14:textId="02703B65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IT2.2</w:t>
            </w:r>
          </w:p>
        </w:tc>
        <w:tc>
          <w:tcPr>
            <w:tcW w:w="2775" w:type="dxa"/>
            <w:vAlign w:val="center"/>
          </w:tcPr>
          <w:p w14:paraId="373E717D" w14:textId="607ED5D8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A532F8" w:rsidRPr="000C3FEB" w14:paraId="1D460B57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6B4FC361" w14:textId="5445301D" w:rsidR="00F447FC" w:rsidRPr="00231A97" w:rsidRDefault="00F447FC" w:rsidP="00F447FC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PECy7</w:t>
            </w:r>
            <w:r w:rsidR="0028670A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anti-human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CD40</w:t>
            </w:r>
          </w:p>
        </w:tc>
        <w:tc>
          <w:tcPr>
            <w:tcW w:w="1555" w:type="dxa"/>
            <w:vAlign w:val="center"/>
          </w:tcPr>
          <w:p w14:paraId="6E075EA4" w14:textId="07447D0F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k</w:t>
            </w:r>
          </w:p>
        </w:tc>
        <w:tc>
          <w:tcPr>
            <w:tcW w:w="1700" w:type="dxa"/>
            <w:vAlign w:val="center"/>
          </w:tcPr>
          <w:p w14:paraId="2BC6A3E7" w14:textId="315F9056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34322</w:t>
            </w:r>
          </w:p>
        </w:tc>
        <w:tc>
          <w:tcPr>
            <w:tcW w:w="1627" w:type="dxa"/>
            <w:vAlign w:val="center"/>
          </w:tcPr>
          <w:p w14:paraId="7E8AA52A" w14:textId="06E6AF45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5C3</w:t>
            </w:r>
          </w:p>
        </w:tc>
        <w:tc>
          <w:tcPr>
            <w:tcW w:w="2775" w:type="dxa"/>
            <w:vAlign w:val="center"/>
          </w:tcPr>
          <w:p w14:paraId="27EF2AB4" w14:textId="2A0C66A2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A532F8" w:rsidRPr="000C3FEB" w14:paraId="0DDEF69F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232DDB2E" w14:textId="6E297260" w:rsidR="00F447FC" w:rsidRPr="00B13DA8" w:rsidRDefault="00F447FC" w:rsidP="00F447FC">
            <w:pPr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DE4B74">
              <w:rPr>
                <w:rFonts w:ascii="Arial" w:hAnsi="Arial" w:cs="Arial"/>
                <w:sz w:val="22"/>
                <w:szCs w:val="22"/>
                <w:lang w:val="en-US" w:eastAsia="es-ES"/>
              </w:rPr>
              <w:t>Alexa Fluor 647</w:t>
            </w:r>
            <w:r w:rsidR="0028670A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anti-human</w:t>
            </w:r>
            <w:r w:rsidRPr="00DE4B74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CD11c</w:t>
            </w:r>
          </w:p>
        </w:tc>
        <w:tc>
          <w:tcPr>
            <w:tcW w:w="1555" w:type="dxa"/>
            <w:vAlign w:val="center"/>
          </w:tcPr>
          <w:p w14:paraId="313E2DA2" w14:textId="68C06B01" w:rsidR="00F447FC" w:rsidRPr="00B13DA8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DE4B74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k</w:t>
            </w:r>
          </w:p>
        </w:tc>
        <w:tc>
          <w:tcPr>
            <w:tcW w:w="1700" w:type="dxa"/>
            <w:vAlign w:val="center"/>
          </w:tcPr>
          <w:p w14:paraId="396962FD" w14:textId="00595A23" w:rsidR="00F447FC" w:rsidRPr="00B13DA8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DE4B74">
              <w:rPr>
                <w:rFonts w:ascii="Arial" w:hAnsi="Arial" w:cs="Arial"/>
                <w:sz w:val="22"/>
                <w:szCs w:val="22"/>
                <w:lang w:val="en-US" w:eastAsia="es-ES"/>
              </w:rPr>
              <w:t>563787</w:t>
            </w:r>
          </w:p>
        </w:tc>
        <w:tc>
          <w:tcPr>
            <w:tcW w:w="1627" w:type="dxa"/>
            <w:vAlign w:val="center"/>
          </w:tcPr>
          <w:p w14:paraId="1B075429" w14:textId="7B1C6021" w:rsidR="00F447FC" w:rsidRPr="00B13DA8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DE4B74">
              <w:rPr>
                <w:rFonts w:ascii="Arial" w:hAnsi="Arial" w:cs="Arial"/>
                <w:sz w:val="22"/>
                <w:szCs w:val="22"/>
                <w:lang w:val="en-US" w:eastAsia="es-ES"/>
              </w:rPr>
              <w:t>B-ly6</w:t>
            </w:r>
          </w:p>
        </w:tc>
        <w:tc>
          <w:tcPr>
            <w:tcW w:w="2775" w:type="dxa"/>
            <w:vAlign w:val="center"/>
          </w:tcPr>
          <w:p w14:paraId="033470FB" w14:textId="578CA976" w:rsidR="00F447FC" w:rsidRPr="00B13DA8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DE4B74">
              <w:rPr>
                <w:rFonts w:ascii="Arial" w:hAnsi="Arial" w:cs="Arial"/>
                <w:sz w:val="22"/>
                <w:szCs w:val="22"/>
                <w:lang w:val="en-US" w:eastAsia="es-ES"/>
              </w:rPr>
              <w:t>BD Biosciences</w:t>
            </w:r>
          </w:p>
        </w:tc>
      </w:tr>
      <w:tr w:rsidR="00A532F8" w:rsidRPr="00E7746E" w14:paraId="2F3C843A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3DA7F666" w14:textId="0A1F2113" w:rsidR="00F447FC" w:rsidRPr="00231A97" w:rsidRDefault="00F447FC" w:rsidP="00F447FC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lexa Fluor 700 </w:t>
            </w:r>
            <w:r w:rsidR="0028670A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HLA-DR</w:t>
            </w:r>
          </w:p>
        </w:tc>
        <w:tc>
          <w:tcPr>
            <w:tcW w:w="1555" w:type="dxa"/>
            <w:vAlign w:val="center"/>
          </w:tcPr>
          <w:p w14:paraId="6FA48037" w14:textId="38137A1C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eastAsia="es-ES"/>
              </w:rPr>
              <w:t>Mouse</w:t>
            </w:r>
            <w:r w:rsidR="0028670A">
              <w:rPr>
                <w:rFonts w:ascii="Arial" w:hAnsi="Arial" w:cs="Arial"/>
                <w:sz w:val="22"/>
                <w:szCs w:val="22"/>
                <w:lang w:eastAsia="es-ES"/>
              </w:rPr>
              <w:t xml:space="preserve"> </w:t>
            </w:r>
            <w:r w:rsidRPr="00231A97">
              <w:rPr>
                <w:rFonts w:ascii="Arial" w:hAnsi="Arial" w:cs="Arial"/>
                <w:sz w:val="22"/>
                <w:szCs w:val="22"/>
                <w:lang w:eastAsia="es-ES"/>
              </w:rPr>
              <w:t>IgG2a, k</w:t>
            </w:r>
          </w:p>
        </w:tc>
        <w:tc>
          <w:tcPr>
            <w:tcW w:w="1700" w:type="dxa"/>
            <w:vAlign w:val="center"/>
          </w:tcPr>
          <w:p w14:paraId="14D7C408" w14:textId="255A0616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07610</w:t>
            </w:r>
          </w:p>
        </w:tc>
        <w:tc>
          <w:tcPr>
            <w:tcW w:w="1627" w:type="dxa"/>
            <w:vAlign w:val="center"/>
          </w:tcPr>
          <w:p w14:paraId="348818BC" w14:textId="15DC2FA3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L243</w:t>
            </w:r>
          </w:p>
        </w:tc>
        <w:tc>
          <w:tcPr>
            <w:tcW w:w="2775" w:type="dxa"/>
            <w:vAlign w:val="center"/>
          </w:tcPr>
          <w:p w14:paraId="6429B61E" w14:textId="450EB26E" w:rsidR="00F447FC" w:rsidRPr="00231A97" w:rsidRDefault="00F447FC" w:rsidP="00F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A532F8" w:rsidRPr="00E7746E" w14:paraId="3FFC4C81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3FA96B0E" w14:textId="705BA95F" w:rsidR="00204637" w:rsidRPr="00B13DA8" w:rsidRDefault="00204637" w:rsidP="00204637">
            <w:pPr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8A4B51">
              <w:rPr>
                <w:rFonts w:ascii="Arial" w:hAnsi="Arial" w:cs="Arial"/>
                <w:sz w:val="22"/>
                <w:szCs w:val="22"/>
                <w:lang w:eastAsia="es-ES"/>
              </w:rPr>
              <w:t xml:space="preserve">FITC </w:t>
            </w:r>
            <w:r w:rsidR="0028670A">
              <w:rPr>
                <w:rFonts w:ascii="Arial" w:hAnsi="Arial" w:cs="Arial"/>
                <w:sz w:val="22"/>
                <w:szCs w:val="22"/>
                <w:lang w:eastAsia="es-ES"/>
              </w:rPr>
              <w:t xml:space="preserve">anti-human </w:t>
            </w:r>
            <w:r w:rsidRPr="008A4B51">
              <w:rPr>
                <w:rFonts w:ascii="Arial" w:hAnsi="Arial" w:cs="Arial"/>
                <w:sz w:val="22"/>
                <w:szCs w:val="22"/>
                <w:lang w:eastAsia="es-ES"/>
              </w:rPr>
              <w:t>CD1a</w:t>
            </w:r>
          </w:p>
        </w:tc>
        <w:tc>
          <w:tcPr>
            <w:tcW w:w="1555" w:type="dxa"/>
            <w:vAlign w:val="center"/>
          </w:tcPr>
          <w:p w14:paraId="617CC496" w14:textId="4CA55466" w:rsidR="00204637" w:rsidRPr="00B13DA8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8A4B51">
              <w:rPr>
                <w:rFonts w:ascii="Arial" w:hAnsi="Arial" w:cs="Arial"/>
                <w:sz w:val="22"/>
                <w:szCs w:val="22"/>
                <w:lang w:eastAsia="es-ES"/>
              </w:rPr>
              <w:t>Mouse IgG1, κ</w:t>
            </w:r>
          </w:p>
        </w:tc>
        <w:tc>
          <w:tcPr>
            <w:tcW w:w="1700" w:type="dxa"/>
            <w:vAlign w:val="center"/>
          </w:tcPr>
          <w:p w14:paraId="0A8E99CB" w14:textId="08B6E2D8" w:rsidR="00204637" w:rsidRPr="00B13DA8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 w:rsidRPr="008A4B51">
              <w:rPr>
                <w:rFonts w:ascii="Arial" w:hAnsi="Arial" w:cs="Arial"/>
                <w:sz w:val="22"/>
                <w:szCs w:val="22"/>
                <w:lang w:eastAsia="es-ES"/>
              </w:rPr>
              <w:t>300103</w:t>
            </w:r>
          </w:p>
        </w:tc>
        <w:tc>
          <w:tcPr>
            <w:tcW w:w="1627" w:type="dxa"/>
            <w:vAlign w:val="center"/>
          </w:tcPr>
          <w:p w14:paraId="1BAEB86C" w14:textId="2514B9C3" w:rsidR="00204637" w:rsidRPr="00B13DA8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HI149</w:t>
            </w:r>
            <w:r w:rsidRPr="005128ED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</w:t>
            </w:r>
          </w:p>
        </w:tc>
        <w:tc>
          <w:tcPr>
            <w:tcW w:w="2775" w:type="dxa"/>
            <w:vAlign w:val="center"/>
          </w:tcPr>
          <w:p w14:paraId="18E5B924" w14:textId="24DF5EF6" w:rsidR="00204637" w:rsidRPr="00B13DA8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A532F8" w:rsidRPr="00E7746E" w14:paraId="7EAA4CBA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4D0FD411" w14:textId="411BEDA6" w:rsidR="00204637" w:rsidRPr="00231A97" w:rsidRDefault="00204637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5128ED">
              <w:rPr>
                <w:rFonts w:ascii="Arial" w:hAnsi="Arial" w:cs="Arial"/>
                <w:sz w:val="22"/>
                <w:szCs w:val="22"/>
                <w:lang w:eastAsia="es-ES"/>
              </w:rPr>
              <w:t xml:space="preserve">FITC </w:t>
            </w:r>
            <w:r w:rsidR="0028670A">
              <w:rPr>
                <w:rFonts w:ascii="Arial" w:hAnsi="Arial" w:cs="Arial"/>
                <w:sz w:val="22"/>
                <w:szCs w:val="22"/>
                <w:lang w:eastAsia="es-ES"/>
              </w:rPr>
              <w:t xml:space="preserve">anti-human </w:t>
            </w:r>
            <w:r w:rsidRPr="005128ED">
              <w:rPr>
                <w:rFonts w:ascii="Arial" w:hAnsi="Arial" w:cs="Arial"/>
                <w:sz w:val="22"/>
                <w:szCs w:val="22"/>
                <w:lang w:eastAsia="es-ES"/>
              </w:rPr>
              <w:t>CD14</w:t>
            </w:r>
          </w:p>
        </w:tc>
        <w:tc>
          <w:tcPr>
            <w:tcW w:w="1555" w:type="dxa"/>
            <w:vAlign w:val="center"/>
          </w:tcPr>
          <w:p w14:paraId="73477CE5" w14:textId="6A39F725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8A4B51">
              <w:rPr>
                <w:rFonts w:ascii="Arial" w:hAnsi="Arial" w:cs="Arial"/>
                <w:sz w:val="22"/>
                <w:szCs w:val="22"/>
                <w:lang w:eastAsia="es-ES"/>
              </w:rPr>
              <w:t>Mouse IgG1, κ</w:t>
            </w:r>
          </w:p>
        </w:tc>
        <w:tc>
          <w:tcPr>
            <w:tcW w:w="1700" w:type="dxa"/>
            <w:vAlign w:val="center"/>
          </w:tcPr>
          <w:p w14:paraId="188F4C8A" w14:textId="29FDE0AC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5128ED">
              <w:rPr>
                <w:rFonts w:ascii="Arial" w:hAnsi="Arial" w:cs="Arial"/>
                <w:sz w:val="22"/>
                <w:szCs w:val="22"/>
                <w:lang w:eastAsia="es-ES"/>
              </w:rPr>
              <w:t>325603</w:t>
            </w:r>
          </w:p>
        </w:tc>
        <w:tc>
          <w:tcPr>
            <w:tcW w:w="1627" w:type="dxa"/>
            <w:vAlign w:val="center"/>
          </w:tcPr>
          <w:p w14:paraId="4C77FA9C" w14:textId="374EE797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HCD14</w:t>
            </w:r>
            <w:r w:rsidRPr="005128ED">
              <w:rPr>
                <w:rFonts w:ascii="Arial" w:hAnsi="Arial" w:cs="Arial"/>
                <w:sz w:val="22"/>
                <w:szCs w:val="22"/>
                <w:lang w:val="en-US" w:eastAsia="es-ES"/>
              </w:rPr>
              <w:t> </w:t>
            </w:r>
          </w:p>
        </w:tc>
        <w:tc>
          <w:tcPr>
            <w:tcW w:w="2775" w:type="dxa"/>
            <w:vAlign w:val="center"/>
          </w:tcPr>
          <w:p w14:paraId="31D62085" w14:textId="6A6C62D5" w:rsidR="00204637" w:rsidRPr="00231A97" w:rsidRDefault="0028670A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eastAsia="es-ES"/>
              </w:rPr>
              <w:t>BioLegend</w:t>
            </w:r>
          </w:p>
        </w:tc>
      </w:tr>
      <w:tr w:rsidR="00A532F8" w:rsidRPr="00E7746E" w14:paraId="296DCAC0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0B7AEEB0" w14:textId="5CDCD093" w:rsidR="00204637" w:rsidRPr="00231A97" w:rsidRDefault="00204637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BV605 </w:t>
            </w:r>
            <w:r w:rsidR="0028670A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nti-human 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CD80</w:t>
            </w:r>
          </w:p>
        </w:tc>
        <w:tc>
          <w:tcPr>
            <w:tcW w:w="1555" w:type="dxa"/>
            <w:vAlign w:val="center"/>
          </w:tcPr>
          <w:p w14:paraId="062387B2" w14:textId="146BE52B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k</w:t>
            </w:r>
          </w:p>
        </w:tc>
        <w:tc>
          <w:tcPr>
            <w:tcW w:w="1700" w:type="dxa"/>
            <w:vAlign w:val="center"/>
          </w:tcPr>
          <w:p w14:paraId="1C195C28" w14:textId="0A435341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8A4B51">
              <w:rPr>
                <w:rFonts w:ascii="Arial" w:hAnsi="Arial" w:cs="Arial"/>
                <w:sz w:val="22"/>
                <w:szCs w:val="22"/>
                <w:lang w:eastAsia="es-ES"/>
              </w:rPr>
              <w:t>305225</w:t>
            </w:r>
          </w:p>
        </w:tc>
        <w:tc>
          <w:tcPr>
            <w:tcW w:w="1627" w:type="dxa"/>
            <w:vAlign w:val="center"/>
          </w:tcPr>
          <w:p w14:paraId="13F12F9E" w14:textId="53DD93AB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2D10</w:t>
            </w:r>
          </w:p>
        </w:tc>
        <w:tc>
          <w:tcPr>
            <w:tcW w:w="2775" w:type="dxa"/>
            <w:vAlign w:val="center"/>
          </w:tcPr>
          <w:p w14:paraId="26BC8602" w14:textId="7676E3A8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A532F8" w:rsidRPr="00E7746E" w14:paraId="55B332A2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68D85077" w14:textId="21D9FDA9" w:rsidR="00204637" w:rsidRPr="00231A97" w:rsidRDefault="00204637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Pacific Blue </w:t>
            </w:r>
            <w:r w:rsidR="0028670A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CD1c</w:t>
            </w:r>
          </w:p>
        </w:tc>
        <w:tc>
          <w:tcPr>
            <w:tcW w:w="1555" w:type="dxa"/>
            <w:vAlign w:val="center"/>
          </w:tcPr>
          <w:p w14:paraId="4D93DE64" w14:textId="44B1B03C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k</w:t>
            </w:r>
          </w:p>
        </w:tc>
        <w:tc>
          <w:tcPr>
            <w:tcW w:w="1700" w:type="dxa"/>
            <w:vAlign w:val="center"/>
          </w:tcPr>
          <w:p w14:paraId="3CC77127" w14:textId="6FC2D771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31508</w:t>
            </w:r>
          </w:p>
        </w:tc>
        <w:tc>
          <w:tcPr>
            <w:tcW w:w="1627" w:type="dxa"/>
            <w:vAlign w:val="center"/>
          </w:tcPr>
          <w:p w14:paraId="4A4CC24E" w14:textId="20D00E9A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L161</w:t>
            </w:r>
          </w:p>
        </w:tc>
        <w:tc>
          <w:tcPr>
            <w:tcW w:w="2775" w:type="dxa"/>
            <w:vAlign w:val="center"/>
          </w:tcPr>
          <w:p w14:paraId="7DC6FBB4" w14:textId="68CCE9DB" w:rsidR="00204637" w:rsidRPr="00231A97" w:rsidRDefault="00204637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3D61BF" w:rsidRPr="00E7746E" w14:paraId="60C4AF59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664E8789" w14:textId="0D4AF92D" w:rsidR="003D61BF" w:rsidRPr="00231A97" w:rsidRDefault="003D61BF" w:rsidP="002D68BA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FITC 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CD8a</w:t>
            </w:r>
          </w:p>
        </w:tc>
        <w:tc>
          <w:tcPr>
            <w:tcW w:w="1555" w:type="dxa"/>
            <w:vAlign w:val="center"/>
          </w:tcPr>
          <w:p w14:paraId="6DB2784B" w14:textId="1045F62D" w:rsidR="003D61BF" w:rsidRPr="00231A97" w:rsidRDefault="003D61BF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k</w:t>
            </w:r>
          </w:p>
        </w:tc>
        <w:tc>
          <w:tcPr>
            <w:tcW w:w="1700" w:type="dxa"/>
            <w:vAlign w:val="center"/>
          </w:tcPr>
          <w:p w14:paraId="72BDDA2B" w14:textId="6701E7D4" w:rsidR="003D61BF" w:rsidRPr="00231A97" w:rsidRDefault="003D61BF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01006</w:t>
            </w:r>
          </w:p>
        </w:tc>
        <w:tc>
          <w:tcPr>
            <w:tcW w:w="1627" w:type="dxa"/>
            <w:vAlign w:val="center"/>
          </w:tcPr>
          <w:p w14:paraId="78678673" w14:textId="4F278DE6" w:rsidR="003D61BF" w:rsidRPr="00231A97" w:rsidRDefault="003D61BF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RPA-T8</w:t>
            </w:r>
          </w:p>
        </w:tc>
        <w:tc>
          <w:tcPr>
            <w:tcW w:w="2775" w:type="dxa"/>
            <w:vAlign w:val="center"/>
          </w:tcPr>
          <w:p w14:paraId="369DDA19" w14:textId="3B7BA13F" w:rsidR="003D61BF" w:rsidRPr="00231A97" w:rsidRDefault="003D61BF" w:rsidP="0020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3D61BF" w:rsidRPr="00E7746E" w14:paraId="586684B4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39CF0C8F" w14:textId="5B3FEFD3" w:rsidR="003D61BF" w:rsidRPr="00F81837" w:rsidRDefault="003D61BF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PE 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CD107a</w:t>
            </w:r>
          </w:p>
        </w:tc>
        <w:tc>
          <w:tcPr>
            <w:tcW w:w="1555" w:type="dxa"/>
            <w:vAlign w:val="center"/>
          </w:tcPr>
          <w:p w14:paraId="57219494" w14:textId="3EE0656B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k</w:t>
            </w:r>
          </w:p>
        </w:tc>
        <w:tc>
          <w:tcPr>
            <w:tcW w:w="1700" w:type="dxa"/>
            <w:vAlign w:val="center"/>
          </w:tcPr>
          <w:p w14:paraId="3E4DC84F" w14:textId="419F85B3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28608</w:t>
            </w:r>
          </w:p>
        </w:tc>
        <w:tc>
          <w:tcPr>
            <w:tcW w:w="1627" w:type="dxa"/>
            <w:vAlign w:val="center"/>
          </w:tcPr>
          <w:p w14:paraId="490A50AC" w14:textId="1FD8F6FA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H4A3</w:t>
            </w:r>
          </w:p>
        </w:tc>
        <w:tc>
          <w:tcPr>
            <w:tcW w:w="2775" w:type="dxa"/>
            <w:vAlign w:val="center"/>
          </w:tcPr>
          <w:p w14:paraId="2BC5A563" w14:textId="61878B37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3D61BF" w:rsidRPr="00E7746E" w14:paraId="5748ED09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0CFFACBE" w14:textId="724CCE47" w:rsidR="003D61BF" w:rsidRPr="00F81837" w:rsidRDefault="003D61BF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PE-Cy7 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IFN-y</w:t>
            </w:r>
          </w:p>
        </w:tc>
        <w:tc>
          <w:tcPr>
            <w:tcW w:w="1555" w:type="dxa"/>
            <w:vAlign w:val="center"/>
          </w:tcPr>
          <w:p w14:paraId="4792A128" w14:textId="07927CFF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, k</w:t>
            </w:r>
          </w:p>
        </w:tc>
        <w:tc>
          <w:tcPr>
            <w:tcW w:w="1700" w:type="dxa"/>
            <w:vAlign w:val="center"/>
          </w:tcPr>
          <w:p w14:paraId="5F3D54D8" w14:textId="19D1F837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502528</w:t>
            </w:r>
          </w:p>
        </w:tc>
        <w:tc>
          <w:tcPr>
            <w:tcW w:w="1627" w:type="dxa"/>
            <w:vAlign w:val="center"/>
          </w:tcPr>
          <w:p w14:paraId="4EECD017" w14:textId="272C0496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4SB3</w:t>
            </w:r>
          </w:p>
        </w:tc>
        <w:tc>
          <w:tcPr>
            <w:tcW w:w="2775" w:type="dxa"/>
            <w:vAlign w:val="center"/>
          </w:tcPr>
          <w:p w14:paraId="6DF7D23A" w14:textId="5EB8C795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3D61BF" w:rsidRPr="00E7746E" w14:paraId="0BF63869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407FD775" w14:textId="727B75B4" w:rsidR="003D61BF" w:rsidRPr="00F81837" w:rsidRDefault="003D61BF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PC anti-human </w:t>
            </w: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CD3</w:t>
            </w:r>
          </w:p>
        </w:tc>
        <w:tc>
          <w:tcPr>
            <w:tcW w:w="1555" w:type="dxa"/>
            <w:vAlign w:val="center"/>
          </w:tcPr>
          <w:p w14:paraId="03798092" w14:textId="055F6B50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, k</w:t>
            </w:r>
          </w:p>
        </w:tc>
        <w:tc>
          <w:tcPr>
            <w:tcW w:w="1700" w:type="dxa"/>
            <w:vAlign w:val="center"/>
          </w:tcPr>
          <w:p w14:paraId="67460514" w14:textId="38A48559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344812</w:t>
            </w:r>
          </w:p>
        </w:tc>
        <w:tc>
          <w:tcPr>
            <w:tcW w:w="1627" w:type="dxa"/>
            <w:vAlign w:val="center"/>
          </w:tcPr>
          <w:p w14:paraId="043DB845" w14:textId="1A9C8465" w:rsidR="003D61B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SK7</w:t>
            </w:r>
          </w:p>
        </w:tc>
        <w:tc>
          <w:tcPr>
            <w:tcW w:w="2775" w:type="dxa"/>
            <w:vAlign w:val="center"/>
          </w:tcPr>
          <w:p w14:paraId="4ED2E70A" w14:textId="018FE119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231A97"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3D61BF" w:rsidRPr="00E7746E" w14:paraId="4EF927CC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03CCD6C0" w14:textId="353B9A2E" w:rsidR="003D61BF" w:rsidRPr="00231A97" w:rsidRDefault="003D61BF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APC anti-human </w:t>
            </w:r>
            <w:r w:rsidRPr="00C56F9F">
              <w:rPr>
                <w:rFonts w:ascii="Arial" w:hAnsi="Arial" w:cs="Arial"/>
                <w:sz w:val="22"/>
                <w:szCs w:val="22"/>
                <w:lang w:val="en-US" w:eastAsia="es-ES"/>
              </w:rPr>
              <w:t>HLA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-</w:t>
            </w:r>
            <w:r w:rsidRPr="00C56F9F">
              <w:rPr>
                <w:rFonts w:ascii="Arial" w:hAnsi="Arial" w:cs="Arial"/>
                <w:sz w:val="22"/>
                <w:szCs w:val="22"/>
                <w:lang w:val="en-US" w:eastAsia="es-ES"/>
              </w:rPr>
              <w:t>ABC</w:t>
            </w:r>
          </w:p>
        </w:tc>
        <w:tc>
          <w:tcPr>
            <w:tcW w:w="1555" w:type="dxa"/>
            <w:vAlign w:val="center"/>
          </w:tcPr>
          <w:p w14:paraId="64573F17" w14:textId="4A96AFFD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56F9F">
              <w:rPr>
                <w:rFonts w:ascii="Arial" w:hAnsi="Arial" w:cs="Arial"/>
                <w:sz w:val="22"/>
                <w:szCs w:val="22"/>
                <w:lang w:eastAsia="es-ES"/>
              </w:rPr>
              <w:t>Mous</w:t>
            </w:r>
            <w:r>
              <w:rPr>
                <w:rFonts w:ascii="Arial" w:hAnsi="Arial" w:cs="Arial"/>
                <w:sz w:val="22"/>
                <w:szCs w:val="22"/>
                <w:lang w:eastAsia="es-ES"/>
              </w:rPr>
              <w:t xml:space="preserve">e </w:t>
            </w:r>
            <w:r w:rsidRPr="00C56F9F">
              <w:rPr>
                <w:rFonts w:ascii="Arial" w:hAnsi="Arial" w:cs="Arial"/>
                <w:sz w:val="22"/>
                <w:szCs w:val="22"/>
                <w:lang w:eastAsia="es-ES"/>
              </w:rPr>
              <w:t>IgG2a, k</w:t>
            </w:r>
          </w:p>
        </w:tc>
        <w:tc>
          <w:tcPr>
            <w:tcW w:w="1700" w:type="dxa"/>
            <w:vAlign w:val="center"/>
          </w:tcPr>
          <w:p w14:paraId="021C502B" w14:textId="11EA53DE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56F9F">
              <w:rPr>
                <w:rFonts w:ascii="Arial" w:hAnsi="Arial" w:cs="Arial"/>
                <w:sz w:val="22"/>
                <w:szCs w:val="22"/>
                <w:lang w:val="en-US" w:eastAsia="es-ES"/>
              </w:rPr>
              <w:t>11-9983-42</w:t>
            </w:r>
          </w:p>
        </w:tc>
        <w:tc>
          <w:tcPr>
            <w:tcW w:w="1627" w:type="dxa"/>
            <w:vAlign w:val="center"/>
          </w:tcPr>
          <w:p w14:paraId="133C29F0" w14:textId="65A02A70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56F9F">
              <w:rPr>
                <w:rFonts w:ascii="Arial" w:hAnsi="Arial" w:cs="Arial"/>
                <w:sz w:val="22"/>
                <w:szCs w:val="22"/>
                <w:lang w:val="en-US" w:eastAsia="es-ES"/>
              </w:rPr>
              <w:t>W6/32</w:t>
            </w:r>
          </w:p>
        </w:tc>
        <w:tc>
          <w:tcPr>
            <w:tcW w:w="2775" w:type="dxa"/>
            <w:vAlign w:val="center"/>
          </w:tcPr>
          <w:p w14:paraId="06218508" w14:textId="0585BC82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Fisher Scientific</w:t>
            </w:r>
          </w:p>
        </w:tc>
      </w:tr>
      <w:tr w:rsidR="003D61BF" w:rsidRPr="00E7746E" w14:paraId="0FFE5266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603B060C" w14:textId="54D102F5" w:rsidR="003D61BF" w:rsidRDefault="003D61BF" w:rsidP="00204637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APC i</w:t>
            </w:r>
            <w:r w:rsidRPr="00C669A7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sotype 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c</w:t>
            </w:r>
            <w:r w:rsidRPr="00C669A7">
              <w:rPr>
                <w:rFonts w:ascii="Arial" w:hAnsi="Arial" w:cs="Arial"/>
                <w:sz w:val="22"/>
                <w:szCs w:val="22"/>
                <w:lang w:val="en-US" w:eastAsia="es-ES"/>
              </w:rPr>
              <w:t>ontrol</w:t>
            </w:r>
          </w:p>
        </w:tc>
        <w:tc>
          <w:tcPr>
            <w:tcW w:w="1555" w:type="dxa"/>
            <w:vAlign w:val="center"/>
          </w:tcPr>
          <w:p w14:paraId="5363D506" w14:textId="4B173081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s-ES"/>
              </w:rPr>
            </w:pPr>
            <w:r w:rsidRPr="00C669A7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2a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,</w:t>
            </w:r>
            <w:r w:rsidRPr="00C669A7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k</w:t>
            </w:r>
          </w:p>
        </w:tc>
        <w:tc>
          <w:tcPr>
            <w:tcW w:w="1700" w:type="dxa"/>
            <w:vAlign w:val="center"/>
          </w:tcPr>
          <w:p w14:paraId="37F018C7" w14:textId="53AC93D6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669A7">
              <w:rPr>
                <w:rFonts w:ascii="Arial" w:hAnsi="Arial" w:cs="Arial"/>
                <w:sz w:val="22"/>
                <w:szCs w:val="22"/>
                <w:lang w:eastAsia="es-E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eastAsia="es-ES"/>
              </w:rPr>
              <w:t>7</w:t>
            </w:r>
            <w:r w:rsidRPr="00C669A7">
              <w:rPr>
                <w:rFonts w:ascii="Arial" w:hAnsi="Arial" w:cs="Arial"/>
                <w:sz w:val="22"/>
                <w:szCs w:val="22"/>
                <w:lang w:eastAsia="es-ES"/>
              </w:rPr>
              <w:t>-4724-81</w:t>
            </w:r>
          </w:p>
        </w:tc>
        <w:tc>
          <w:tcPr>
            <w:tcW w:w="1627" w:type="dxa"/>
            <w:vAlign w:val="center"/>
          </w:tcPr>
          <w:p w14:paraId="10F35CB8" w14:textId="1EB063D1" w:rsidR="003D61BF" w:rsidRPr="00231A97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669A7">
              <w:rPr>
                <w:rFonts w:ascii="Arial" w:hAnsi="Arial" w:cs="Arial"/>
                <w:sz w:val="22"/>
                <w:szCs w:val="22"/>
                <w:lang w:eastAsia="es-ES"/>
              </w:rPr>
              <w:t>eBM2a</w:t>
            </w:r>
          </w:p>
        </w:tc>
        <w:tc>
          <w:tcPr>
            <w:tcW w:w="2775" w:type="dxa"/>
            <w:vAlign w:val="center"/>
          </w:tcPr>
          <w:p w14:paraId="6338AAD3" w14:textId="33AA5B52" w:rsidR="003D61BF" w:rsidRPr="00C56F9F" w:rsidRDefault="003D61BF" w:rsidP="0020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Fisher Scientific</w:t>
            </w:r>
          </w:p>
        </w:tc>
      </w:tr>
      <w:tr w:rsidR="003D61BF" w:rsidRPr="00E7746E" w14:paraId="5297CEC2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3E16F13A" w14:textId="36F494EE" w:rsidR="003D61BF" w:rsidRDefault="003D61BF" w:rsidP="0028670A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5F10C5">
              <w:rPr>
                <w:rFonts w:ascii="Arial" w:hAnsi="Arial" w:cs="Arial"/>
                <w:sz w:val="22"/>
                <w:szCs w:val="22"/>
                <w:lang w:eastAsia="es-ES"/>
              </w:rPr>
              <w:t>Purified anti-human CD28 </w:t>
            </w:r>
          </w:p>
        </w:tc>
        <w:tc>
          <w:tcPr>
            <w:tcW w:w="1555" w:type="dxa"/>
            <w:vAlign w:val="center"/>
          </w:tcPr>
          <w:p w14:paraId="1131028F" w14:textId="754AC64B" w:rsidR="003D61BF" w:rsidRPr="0028670A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32832">
              <w:rPr>
                <w:rFonts w:ascii="Arial" w:hAnsi="Arial" w:cs="Arial"/>
                <w:sz w:val="22"/>
                <w:szCs w:val="22"/>
                <w:lang w:val="en-US" w:eastAsia="es-ES"/>
              </w:rPr>
              <w:t>Mouse IgG1, κ</w:t>
            </w:r>
          </w:p>
        </w:tc>
        <w:tc>
          <w:tcPr>
            <w:tcW w:w="1700" w:type="dxa"/>
            <w:vAlign w:val="center"/>
          </w:tcPr>
          <w:p w14:paraId="203BDC2D" w14:textId="539B07B1" w:rsidR="003D61BF" w:rsidRPr="0028670A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s-ES"/>
              </w:rPr>
            </w:pPr>
            <w:r w:rsidRPr="00C32832">
              <w:rPr>
                <w:rFonts w:ascii="Arial" w:hAnsi="Arial" w:cs="Arial"/>
                <w:sz w:val="22"/>
                <w:szCs w:val="22"/>
                <w:lang w:val="en-US" w:eastAsia="es-ES"/>
              </w:rPr>
              <w:t>302902</w:t>
            </w:r>
          </w:p>
        </w:tc>
        <w:tc>
          <w:tcPr>
            <w:tcW w:w="1627" w:type="dxa"/>
            <w:vAlign w:val="center"/>
          </w:tcPr>
          <w:p w14:paraId="337A74FA" w14:textId="7D82E4FE" w:rsidR="003D61BF" w:rsidRPr="0028670A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s-ES"/>
              </w:rPr>
            </w:pPr>
            <w:r w:rsidRPr="00C32832">
              <w:rPr>
                <w:rFonts w:ascii="Arial" w:hAnsi="Arial" w:cs="Arial"/>
                <w:sz w:val="22"/>
                <w:szCs w:val="22"/>
                <w:lang w:val="en-US" w:eastAsia="es-ES"/>
              </w:rPr>
              <w:t>CD28.2</w:t>
            </w:r>
          </w:p>
        </w:tc>
        <w:tc>
          <w:tcPr>
            <w:tcW w:w="2775" w:type="dxa"/>
            <w:vAlign w:val="center"/>
          </w:tcPr>
          <w:p w14:paraId="7BE6715C" w14:textId="79F4A701" w:rsidR="003D61BF" w:rsidRPr="00C56F9F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BioLegend</w:t>
            </w:r>
            <w:proofErr w:type="spellEnd"/>
          </w:p>
        </w:tc>
      </w:tr>
      <w:tr w:rsidR="003D61BF" w:rsidRPr="00E7746E" w14:paraId="5F3546BE" w14:textId="77777777" w:rsidTr="0049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Align w:val="center"/>
          </w:tcPr>
          <w:p w14:paraId="3EBD775D" w14:textId="39B7BDA3" w:rsidR="003D61BF" w:rsidRPr="00231A97" w:rsidRDefault="003D61BF" w:rsidP="0028670A">
            <w:pPr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 w:rsidRPr="001412D0">
              <w:rPr>
                <w:rFonts w:ascii="Arial" w:hAnsi="Arial" w:cs="Arial"/>
                <w:sz w:val="22"/>
                <w:szCs w:val="22"/>
                <w:lang w:val="en-US" w:eastAsia="es-ES"/>
              </w:rPr>
              <w:t>Dynabeads</w:t>
            </w:r>
            <w:proofErr w:type="spellEnd"/>
            <w:r w:rsidRPr="001412D0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™ 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anti-h</w:t>
            </w:r>
            <w:r w:rsidRPr="001412D0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uman CD3/CD28 for T 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c</w:t>
            </w:r>
            <w:r w:rsidRPr="001412D0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ell 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e</w:t>
            </w:r>
            <w:r w:rsidRPr="001412D0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xpansion and 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a</w:t>
            </w:r>
            <w:r w:rsidRPr="001412D0">
              <w:rPr>
                <w:rFonts w:ascii="Arial" w:hAnsi="Arial" w:cs="Arial"/>
                <w:sz w:val="22"/>
                <w:szCs w:val="22"/>
                <w:lang w:val="en-US" w:eastAsia="es-ES"/>
              </w:rPr>
              <w:t>ctivation</w:t>
            </w:r>
          </w:p>
        </w:tc>
        <w:tc>
          <w:tcPr>
            <w:tcW w:w="1555" w:type="dxa"/>
            <w:vAlign w:val="center"/>
          </w:tcPr>
          <w:p w14:paraId="0598FD53" w14:textId="58F2DBD2" w:rsidR="003D61BF" w:rsidRPr="00231A97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Mouse</w:t>
            </w:r>
          </w:p>
        </w:tc>
        <w:tc>
          <w:tcPr>
            <w:tcW w:w="1700" w:type="dxa"/>
            <w:vAlign w:val="center"/>
          </w:tcPr>
          <w:p w14:paraId="593AFC5E" w14:textId="77E7FDAC" w:rsidR="003D61BF" w:rsidRPr="00231A97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1412D0">
              <w:rPr>
                <w:rFonts w:ascii="Arial" w:hAnsi="Arial" w:cs="Arial"/>
                <w:sz w:val="22"/>
                <w:szCs w:val="22"/>
                <w:lang w:eastAsia="es-ES"/>
              </w:rPr>
              <w:t>11161D</w:t>
            </w:r>
          </w:p>
        </w:tc>
        <w:tc>
          <w:tcPr>
            <w:tcW w:w="1627" w:type="dxa"/>
            <w:vAlign w:val="center"/>
          </w:tcPr>
          <w:p w14:paraId="46F08A39" w14:textId="19FBAF64" w:rsidR="003D61BF" w:rsidRPr="00231A97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-</w:t>
            </w:r>
          </w:p>
        </w:tc>
        <w:tc>
          <w:tcPr>
            <w:tcW w:w="2775" w:type="dxa"/>
            <w:vAlign w:val="center"/>
          </w:tcPr>
          <w:p w14:paraId="14F39203" w14:textId="687E531D" w:rsidR="003D61BF" w:rsidRPr="00231A97" w:rsidRDefault="003D61BF" w:rsidP="002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Fisher Scientific</w:t>
            </w:r>
          </w:p>
        </w:tc>
      </w:tr>
    </w:tbl>
    <w:p w14:paraId="766FECF7" w14:textId="77777777" w:rsidR="000A0535" w:rsidRDefault="000A0535" w:rsidP="004C6D69">
      <w:pPr>
        <w:jc w:val="both"/>
        <w:rPr>
          <w:rFonts w:ascii="Arial" w:hAnsi="Arial" w:cs="Arial"/>
          <w:b/>
          <w:bCs/>
          <w:lang w:val="en-US"/>
        </w:rPr>
      </w:pPr>
    </w:p>
    <w:p w14:paraId="706CA5F4" w14:textId="503394F7" w:rsidR="00DC67C0" w:rsidRDefault="00DC67C0" w:rsidP="000A0535">
      <w:pPr>
        <w:jc w:val="both"/>
        <w:rPr>
          <w:rFonts w:ascii="Arial" w:hAnsi="Arial" w:cs="Arial"/>
          <w:b/>
          <w:bCs/>
          <w:lang w:val="en-US"/>
        </w:rPr>
      </w:pPr>
    </w:p>
    <w:p w14:paraId="537F5676" w14:textId="77777777" w:rsidR="00DC67C0" w:rsidRDefault="00DC67C0" w:rsidP="000A0535">
      <w:pPr>
        <w:jc w:val="both"/>
        <w:rPr>
          <w:rFonts w:ascii="Arial" w:hAnsi="Arial" w:cs="Arial"/>
          <w:b/>
          <w:bCs/>
          <w:lang w:val="en-US"/>
        </w:rPr>
      </w:pPr>
    </w:p>
    <w:p w14:paraId="06F83047" w14:textId="77777777" w:rsidR="006A6D9E" w:rsidRDefault="006A6D9E" w:rsidP="000A0535">
      <w:pPr>
        <w:jc w:val="both"/>
        <w:rPr>
          <w:rFonts w:ascii="Arial" w:hAnsi="Arial" w:cs="Arial"/>
          <w:b/>
          <w:bCs/>
          <w:lang w:val="en-US"/>
        </w:rPr>
      </w:pPr>
    </w:p>
    <w:p w14:paraId="32EF300E" w14:textId="77777777" w:rsidR="00267C85" w:rsidRDefault="00267C85" w:rsidP="000A0535">
      <w:pPr>
        <w:jc w:val="both"/>
        <w:rPr>
          <w:rFonts w:ascii="Arial" w:hAnsi="Arial" w:cs="Arial"/>
          <w:b/>
          <w:bCs/>
          <w:lang w:val="en-US"/>
        </w:rPr>
      </w:pPr>
    </w:p>
    <w:p w14:paraId="690B41E6" w14:textId="77777777" w:rsidR="00267C85" w:rsidRDefault="00267C85" w:rsidP="000A0535">
      <w:pPr>
        <w:jc w:val="both"/>
        <w:rPr>
          <w:rFonts w:ascii="Arial" w:hAnsi="Arial" w:cs="Arial"/>
          <w:b/>
          <w:bCs/>
          <w:lang w:val="en-US"/>
        </w:rPr>
      </w:pPr>
    </w:p>
    <w:p w14:paraId="63D6647E" w14:textId="3F0AA6B0" w:rsidR="000A0535" w:rsidRDefault="000A0535" w:rsidP="000A0535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8E6366">
        <w:rPr>
          <w:rFonts w:ascii="Arial" w:hAnsi="Arial" w:cs="Arial"/>
          <w:b/>
          <w:bCs/>
          <w:lang w:val="en-US"/>
        </w:rPr>
        <w:t xml:space="preserve">Table </w:t>
      </w:r>
      <w:r w:rsidR="007B2CCB">
        <w:rPr>
          <w:rFonts w:ascii="Arial" w:hAnsi="Arial" w:cs="Arial"/>
          <w:b/>
          <w:bCs/>
          <w:lang w:val="en-US"/>
        </w:rPr>
        <w:t>5</w:t>
      </w:r>
      <w:r w:rsidRPr="008E6366">
        <w:rPr>
          <w:rFonts w:ascii="Arial" w:hAnsi="Arial" w:cs="Arial"/>
          <w:b/>
          <w:bCs/>
          <w:lang w:val="en-US"/>
        </w:rPr>
        <w:t>.</w:t>
      </w:r>
      <w:r w:rsidRPr="008E6366">
        <w:rPr>
          <w:rFonts w:ascii="Arial" w:hAnsi="Arial" w:cs="Arial"/>
          <w:lang w:val="en-US"/>
        </w:rPr>
        <w:t xml:space="preserve"> </w:t>
      </w:r>
      <w:r w:rsidR="003164A8" w:rsidRPr="003164A8">
        <w:rPr>
          <w:rFonts w:ascii="Arial" w:hAnsi="Arial" w:cs="Arial"/>
          <w:lang w:val="en-US"/>
        </w:rPr>
        <w:t xml:space="preserve">Peptides derived from viral proteins </w:t>
      </w:r>
      <w:r w:rsidR="00DC67C0">
        <w:rPr>
          <w:rFonts w:ascii="Arial" w:hAnsi="Arial" w:cs="Arial"/>
          <w:lang w:val="en-US"/>
        </w:rPr>
        <w:t xml:space="preserve">used as </w:t>
      </w:r>
      <w:r w:rsidR="00535EB3">
        <w:rPr>
          <w:rFonts w:ascii="Arial" w:hAnsi="Arial" w:cs="Arial"/>
          <w:lang w:val="en-US"/>
        </w:rPr>
        <w:t>T-cell stimulation controls</w:t>
      </w:r>
      <w:r w:rsidR="003164A8" w:rsidRPr="003164A8">
        <w:rPr>
          <w:rFonts w:ascii="Arial" w:hAnsi="Arial" w:cs="Arial"/>
          <w:lang w:val="en-US"/>
        </w:rPr>
        <w:t xml:space="preserve"> and their theoretical affinity for HLA-A*02</w:t>
      </w:r>
      <w:r w:rsidR="00DC67C0">
        <w:rPr>
          <w:rFonts w:ascii="Arial" w:hAnsi="Arial" w:cs="Arial"/>
          <w:lang w:val="en-US"/>
        </w:rPr>
        <w:t>:</w:t>
      </w:r>
      <w:r w:rsidR="003164A8" w:rsidRPr="003164A8">
        <w:rPr>
          <w:rFonts w:ascii="Arial" w:hAnsi="Arial" w:cs="Arial"/>
          <w:lang w:val="en-US"/>
        </w:rPr>
        <w:t>01 and HLA-B*08</w:t>
      </w:r>
      <w:r w:rsidR="00DC67C0">
        <w:rPr>
          <w:rFonts w:ascii="Arial" w:hAnsi="Arial" w:cs="Arial"/>
          <w:lang w:val="en-US"/>
        </w:rPr>
        <w:t>:</w:t>
      </w:r>
      <w:r w:rsidR="003164A8" w:rsidRPr="003164A8">
        <w:rPr>
          <w:rFonts w:ascii="Arial" w:hAnsi="Arial" w:cs="Arial"/>
          <w:lang w:val="en-US"/>
        </w:rPr>
        <w:t>02 molecules</w:t>
      </w:r>
      <w:r w:rsidR="003164A8">
        <w:rPr>
          <w:rFonts w:ascii="Arial" w:hAnsi="Arial" w:cs="Arial"/>
          <w:lang w:val="en-US"/>
        </w:rPr>
        <w:t>.</w:t>
      </w:r>
    </w:p>
    <w:p w14:paraId="32DA1456" w14:textId="77777777" w:rsidR="000A0535" w:rsidRDefault="000A0535" w:rsidP="000A0535">
      <w:pPr>
        <w:jc w:val="both"/>
        <w:rPr>
          <w:rFonts w:ascii="Arial" w:hAnsi="Arial" w:cs="Arial"/>
          <w:lang w:val="en-US"/>
        </w:rPr>
      </w:pPr>
    </w:p>
    <w:tbl>
      <w:tblPr>
        <w:tblStyle w:val="GridTable1Light"/>
        <w:tblW w:w="9137" w:type="dxa"/>
        <w:tblLook w:val="04A0" w:firstRow="1" w:lastRow="0" w:firstColumn="1" w:lastColumn="0" w:noHBand="0" w:noVBand="1"/>
      </w:tblPr>
      <w:tblGrid>
        <w:gridCol w:w="3256"/>
        <w:gridCol w:w="1842"/>
        <w:gridCol w:w="2056"/>
        <w:gridCol w:w="1983"/>
      </w:tblGrid>
      <w:tr w:rsidR="00FF7C38" w:rsidRPr="004C559A" w14:paraId="211EDF19" w14:textId="77777777" w:rsidTr="00FF7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2EDC7265" w14:textId="16A972B9" w:rsidR="000A0535" w:rsidRPr="00C961AE" w:rsidRDefault="00C961AE" w:rsidP="0024251D">
            <w:pPr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Orig</w:t>
            </w:r>
            <w:r w:rsidR="00535EB3">
              <w:rPr>
                <w:rFonts w:ascii="Arial" w:hAnsi="Arial" w:cs="Arial"/>
                <w:sz w:val="22"/>
                <w:szCs w:val="22"/>
                <w:lang w:val="en-US" w:eastAsia="es-E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 w:eastAsia="es-ES"/>
              </w:rPr>
              <w:t>n and p</w:t>
            </w:r>
            <w:r w:rsidR="000A0535" w:rsidRPr="00C961AE">
              <w:rPr>
                <w:rFonts w:ascii="Arial" w:hAnsi="Arial" w:cs="Arial"/>
                <w:sz w:val="22"/>
                <w:szCs w:val="22"/>
                <w:lang w:val="en-US" w:eastAsia="es-ES"/>
              </w:rPr>
              <w:t>rotein name</w:t>
            </w:r>
            <w:r w:rsidR="00FF7C38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</w:t>
            </w:r>
            <w:r w:rsidR="00FF7C38" w:rsidRPr="00FF7C38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ES"/>
              </w:rPr>
              <w:t>(amino acids in the protein sequence</w:t>
            </w:r>
            <w:r w:rsidR="00FF7C38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2" w:type="dxa"/>
            <w:vMerge w:val="restart"/>
            <w:vAlign w:val="center"/>
          </w:tcPr>
          <w:p w14:paraId="5A1D6794" w14:textId="38873DB3" w:rsidR="000A0535" w:rsidRPr="00C961AE" w:rsidRDefault="000A0535" w:rsidP="00242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961AE">
              <w:rPr>
                <w:rFonts w:ascii="Arial" w:hAnsi="Arial" w:cs="Arial"/>
                <w:sz w:val="22"/>
                <w:szCs w:val="22"/>
                <w:lang w:val="en-US" w:eastAsia="es-ES"/>
              </w:rPr>
              <w:t>Sequence</w:t>
            </w:r>
          </w:p>
        </w:tc>
        <w:tc>
          <w:tcPr>
            <w:tcW w:w="4039" w:type="dxa"/>
            <w:gridSpan w:val="2"/>
            <w:vAlign w:val="center"/>
          </w:tcPr>
          <w:p w14:paraId="7AEE401F" w14:textId="6F5CD7D7" w:rsidR="000A0535" w:rsidRPr="00C961AE" w:rsidRDefault="000A0535" w:rsidP="00242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 w:rsidRPr="00C961AE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Theoretical affinity </w:t>
            </w:r>
            <w:r w:rsidR="00535EB3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for HLA </w:t>
            </w:r>
            <w:r w:rsidR="00DC67C0">
              <w:rPr>
                <w:rFonts w:ascii="Arial" w:hAnsi="Arial" w:cs="Arial"/>
                <w:sz w:val="22"/>
                <w:szCs w:val="22"/>
                <w:lang w:val="en-US" w:eastAsia="es-ES"/>
              </w:rPr>
              <w:t>class I</w:t>
            </w:r>
            <w:r w:rsidRPr="00C961AE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 </w:t>
            </w:r>
            <w:r w:rsidR="007F1B73">
              <w:rPr>
                <w:rFonts w:ascii="Arial" w:hAnsi="Arial" w:cs="Arial"/>
                <w:sz w:val="22"/>
                <w:szCs w:val="22"/>
                <w:lang w:val="en-US" w:eastAsia="es-ES"/>
              </w:rPr>
              <w:t>molecules</w:t>
            </w:r>
          </w:p>
        </w:tc>
      </w:tr>
      <w:tr w:rsidR="007F1B73" w:rsidRPr="000A0535" w14:paraId="346D4E88" w14:textId="77777777" w:rsidTr="00FF7C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vAlign w:val="center"/>
          </w:tcPr>
          <w:p w14:paraId="7A70A6F6" w14:textId="77777777" w:rsidR="007F1B73" w:rsidRPr="00C961AE" w:rsidRDefault="007F1B73" w:rsidP="007F1B73">
            <w:pPr>
              <w:jc w:val="center"/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1842" w:type="dxa"/>
            <w:vMerge/>
            <w:vAlign w:val="center"/>
          </w:tcPr>
          <w:p w14:paraId="4EC22B45" w14:textId="77777777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2056" w:type="dxa"/>
            <w:vAlign w:val="center"/>
          </w:tcPr>
          <w:p w14:paraId="0A02D24F" w14:textId="705E01BD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HLA-A*02</w:t>
            </w:r>
            <w:r w:rsidR="00DC67C0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:</w:t>
            </w:r>
            <w:r w:rsidRPr="00C961AE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01</w:t>
            </w:r>
          </w:p>
        </w:tc>
        <w:tc>
          <w:tcPr>
            <w:tcW w:w="1983" w:type="dxa"/>
            <w:vAlign w:val="center"/>
          </w:tcPr>
          <w:p w14:paraId="294AC4D1" w14:textId="6A03B469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HLA-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B</w:t>
            </w:r>
            <w:r w:rsidRPr="00C961AE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*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8</w:t>
            </w:r>
            <w:r w:rsidR="00DC67C0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:</w:t>
            </w:r>
            <w:r w:rsidRPr="00C961AE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01</w:t>
            </w:r>
          </w:p>
        </w:tc>
      </w:tr>
      <w:tr w:rsidR="007F1B73" w:rsidRPr="000C3FEB" w14:paraId="527A6862" w14:textId="77777777" w:rsidTr="00FF7C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34AE38F" w14:textId="57D15182" w:rsidR="007F1B73" w:rsidRPr="004968EA" w:rsidRDefault="007F1B73" w:rsidP="007F1B73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stein</w:t>
            </w:r>
            <w:r w:rsidR="00535EB3" w:rsidRPr="004968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rr Virus, EBV-BMLF1 (259-267)</w:t>
            </w:r>
          </w:p>
        </w:tc>
        <w:tc>
          <w:tcPr>
            <w:tcW w:w="1842" w:type="dxa"/>
            <w:vAlign w:val="center"/>
          </w:tcPr>
          <w:p w14:paraId="1B08C742" w14:textId="2BB1F035" w:rsidR="007F1B73" w:rsidRPr="00C961AE" w:rsidRDefault="007F1B73" w:rsidP="007F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GLCTLVAML</w:t>
            </w:r>
          </w:p>
        </w:tc>
        <w:tc>
          <w:tcPr>
            <w:tcW w:w="2056" w:type="dxa"/>
            <w:vAlign w:val="center"/>
          </w:tcPr>
          <w:p w14:paraId="3AD0EE71" w14:textId="4518148A" w:rsidR="007F1B73" w:rsidRPr="00C961AE" w:rsidRDefault="004C393D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S</w:t>
            </w:r>
            <w:r w:rsidR="007F1B73">
              <w:rPr>
                <w:rFonts w:ascii="Arial" w:hAnsi="Arial" w:cs="Arial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983" w:type="dxa"/>
            <w:vAlign w:val="center"/>
          </w:tcPr>
          <w:p w14:paraId="7C58391E" w14:textId="6EA8E0CE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NB</w:t>
            </w:r>
          </w:p>
        </w:tc>
      </w:tr>
      <w:tr w:rsidR="007F1B73" w:rsidRPr="000C3FEB" w14:paraId="3702538A" w14:textId="77777777" w:rsidTr="00FF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D035650" w14:textId="44E4F8FC" w:rsidR="007F1B73" w:rsidRPr="00C961AE" w:rsidRDefault="007F1B73" w:rsidP="007F1B73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ES"/>
              </w:rPr>
              <w:t>Influenza A Virus, IFV-Matrix (58-66)</w:t>
            </w:r>
          </w:p>
        </w:tc>
        <w:tc>
          <w:tcPr>
            <w:tcW w:w="1842" w:type="dxa"/>
            <w:vAlign w:val="center"/>
          </w:tcPr>
          <w:p w14:paraId="44130551" w14:textId="11B6BE7E" w:rsidR="007F1B73" w:rsidRPr="00C961AE" w:rsidRDefault="007F1B73" w:rsidP="007F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GILGFVFTL</w:t>
            </w:r>
          </w:p>
        </w:tc>
        <w:tc>
          <w:tcPr>
            <w:tcW w:w="2056" w:type="dxa"/>
            <w:vAlign w:val="center"/>
          </w:tcPr>
          <w:p w14:paraId="28BFCE7E" w14:textId="5D983FD0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SB</w:t>
            </w:r>
          </w:p>
        </w:tc>
        <w:tc>
          <w:tcPr>
            <w:tcW w:w="1983" w:type="dxa"/>
            <w:vAlign w:val="center"/>
          </w:tcPr>
          <w:p w14:paraId="616177FC" w14:textId="40472952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NB</w:t>
            </w:r>
          </w:p>
        </w:tc>
      </w:tr>
      <w:tr w:rsidR="007F1B73" w:rsidRPr="000C3FEB" w14:paraId="64BCB49D" w14:textId="77777777" w:rsidTr="00FF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F4B9665" w14:textId="3C20B81F" w:rsidR="007F1B73" w:rsidRPr="00C961AE" w:rsidRDefault="007F1B73" w:rsidP="007F1B73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ES"/>
              </w:rPr>
              <w:t>Cytomegalovirus, CMV-pp65 (495-503)</w:t>
            </w:r>
          </w:p>
        </w:tc>
        <w:tc>
          <w:tcPr>
            <w:tcW w:w="1842" w:type="dxa"/>
            <w:vAlign w:val="center"/>
          </w:tcPr>
          <w:p w14:paraId="41D5828C" w14:textId="6664DF6B" w:rsidR="007F1B73" w:rsidRPr="00C961AE" w:rsidRDefault="007F1B73" w:rsidP="007F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1AE">
              <w:rPr>
                <w:rFonts w:ascii="Arial" w:hAnsi="Arial" w:cs="Arial"/>
                <w:color w:val="000000"/>
                <w:sz w:val="20"/>
                <w:szCs w:val="20"/>
              </w:rPr>
              <w:t>NLVPMVATV</w:t>
            </w:r>
          </w:p>
        </w:tc>
        <w:tc>
          <w:tcPr>
            <w:tcW w:w="2056" w:type="dxa"/>
            <w:vAlign w:val="center"/>
          </w:tcPr>
          <w:p w14:paraId="36FE1764" w14:textId="674084F3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SB</w:t>
            </w:r>
          </w:p>
        </w:tc>
        <w:tc>
          <w:tcPr>
            <w:tcW w:w="1983" w:type="dxa"/>
            <w:vAlign w:val="center"/>
          </w:tcPr>
          <w:p w14:paraId="4CD42BB2" w14:textId="54D076E3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NB</w:t>
            </w:r>
          </w:p>
        </w:tc>
      </w:tr>
      <w:tr w:rsidR="007F1B73" w:rsidRPr="000C3FEB" w14:paraId="57F9CC3E" w14:textId="77777777" w:rsidTr="00FF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669EAA4" w14:textId="4E445467" w:rsidR="007F1B73" w:rsidRPr="00C961AE" w:rsidRDefault="007F1B73" w:rsidP="007F1B73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961A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fluenza A Virus, IFV-NP (380-388)</w:t>
            </w:r>
          </w:p>
        </w:tc>
        <w:tc>
          <w:tcPr>
            <w:tcW w:w="1842" w:type="dxa"/>
            <w:vAlign w:val="center"/>
          </w:tcPr>
          <w:p w14:paraId="185B6CDF" w14:textId="2E68E7CF" w:rsidR="007F1B73" w:rsidRPr="00FF7C38" w:rsidRDefault="007F1B73" w:rsidP="007F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1AE">
              <w:rPr>
                <w:rFonts w:ascii="Arial" w:hAnsi="Arial" w:cs="Arial"/>
                <w:color w:val="000000"/>
                <w:sz w:val="20"/>
                <w:szCs w:val="20"/>
              </w:rPr>
              <w:t>ELRSRYWAI</w:t>
            </w:r>
          </w:p>
        </w:tc>
        <w:tc>
          <w:tcPr>
            <w:tcW w:w="2056" w:type="dxa"/>
            <w:vAlign w:val="center"/>
          </w:tcPr>
          <w:p w14:paraId="095BF69B" w14:textId="7E554419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NB</w:t>
            </w:r>
          </w:p>
        </w:tc>
        <w:tc>
          <w:tcPr>
            <w:tcW w:w="1983" w:type="dxa"/>
            <w:vAlign w:val="center"/>
          </w:tcPr>
          <w:p w14:paraId="281059CC" w14:textId="3AE453E4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SB</w:t>
            </w:r>
          </w:p>
        </w:tc>
      </w:tr>
      <w:tr w:rsidR="007F1B73" w:rsidRPr="000C3FEB" w14:paraId="4A3F4BEB" w14:textId="77777777" w:rsidTr="00FF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51D5472" w14:textId="1430D28E" w:rsidR="007F1B73" w:rsidRPr="00C961AE" w:rsidRDefault="007F1B73" w:rsidP="007F1B73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961A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stein</w:t>
            </w:r>
            <w:r w:rsidR="00535EB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s-ES_tradnl"/>
              </w:rPr>
              <w:t>-</w:t>
            </w:r>
            <w:r w:rsidRPr="00C961A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arr Virus, EBV-EBNA3A (325-333)</w:t>
            </w:r>
          </w:p>
        </w:tc>
        <w:tc>
          <w:tcPr>
            <w:tcW w:w="1842" w:type="dxa"/>
            <w:vAlign w:val="center"/>
          </w:tcPr>
          <w:p w14:paraId="713D5ECC" w14:textId="0991B31D" w:rsidR="007F1B73" w:rsidRPr="00FF7C38" w:rsidRDefault="007F1B73" w:rsidP="007F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1AE">
              <w:rPr>
                <w:rFonts w:ascii="Arial" w:hAnsi="Arial" w:cs="Arial"/>
                <w:color w:val="000000"/>
                <w:sz w:val="20"/>
                <w:szCs w:val="20"/>
              </w:rPr>
              <w:t>FLRGRAYGL</w:t>
            </w:r>
          </w:p>
        </w:tc>
        <w:tc>
          <w:tcPr>
            <w:tcW w:w="2056" w:type="dxa"/>
            <w:vAlign w:val="center"/>
          </w:tcPr>
          <w:p w14:paraId="5A6A9997" w14:textId="4AED1D71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WB</w:t>
            </w:r>
          </w:p>
        </w:tc>
        <w:tc>
          <w:tcPr>
            <w:tcW w:w="1983" w:type="dxa"/>
            <w:vAlign w:val="center"/>
          </w:tcPr>
          <w:p w14:paraId="46931BD5" w14:textId="2F7666C8" w:rsidR="007F1B73" w:rsidRPr="00C961AE" w:rsidRDefault="007F1B73" w:rsidP="007F1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S</w:t>
            </w:r>
            <w:r w:rsidRPr="00C961AE">
              <w:rPr>
                <w:rFonts w:ascii="Arial" w:hAnsi="Arial" w:cs="Arial"/>
                <w:sz w:val="20"/>
                <w:szCs w:val="20"/>
                <w:lang w:val="en-US" w:eastAsia="es-ES"/>
              </w:rPr>
              <w:t>B</w:t>
            </w:r>
          </w:p>
        </w:tc>
      </w:tr>
    </w:tbl>
    <w:p w14:paraId="4788BD63" w14:textId="322A2E6C" w:rsidR="000A0535" w:rsidRDefault="00077CA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43A9DF" wp14:editId="2EDBDD9C">
                <wp:simplePos x="0" y="0"/>
                <wp:positionH relativeFrom="column">
                  <wp:posOffset>-14605</wp:posOffset>
                </wp:positionH>
                <wp:positionV relativeFrom="paragraph">
                  <wp:posOffset>10160</wp:posOffset>
                </wp:positionV>
                <wp:extent cx="5806440" cy="333375"/>
                <wp:effectExtent l="0" t="0" r="10160" b="9525"/>
                <wp:wrapNone/>
                <wp:docPr id="193996615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44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132596" w14:textId="29A3D00B" w:rsidR="00077CAC" w:rsidRPr="004968EA" w:rsidRDefault="004400ED" w:rsidP="004968EA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ptides were assigned as strong binder (SB), weak binder (WB) or non-binder (NB) to the respective HLA class I molecul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ccording to the </w:t>
                            </w:r>
                            <w:proofErr w:type="spellStart"/>
                            <w:r w:rsidRPr="00A7699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NetMHCpan</w:t>
                            </w:r>
                            <w:proofErr w:type="spellEnd"/>
                            <w:r w:rsidRPr="00A7699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v4.2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lassification</w:t>
                            </w:r>
                            <w:r w:rsidR="000548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077CAC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3A9DF" id="Text Box 5" o:spid="_x0000_s1028" type="#_x0000_t202" style="position:absolute;margin-left:-1.15pt;margin-top:.8pt;width:457.2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" fillcolor="white [3201]" strokeweight=".5pt">
                <v:textbox>
                  <w:txbxContent>
                    <w:p w14:paraId="73132596" w14:textId="29A3D00B" w:rsidR="00077CAC" w:rsidRPr="004968EA" w:rsidRDefault="004400ED" w:rsidP="004968EA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eptides were assigned as strong binder (SB), weak binder (WB) or non-binder (NB) to the respective HLA class I molecul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ccording to the </w:t>
                      </w:r>
                      <w:r w:rsidRPr="00A7699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NetMHCpan v4.2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lassification</w:t>
                      </w:r>
                      <w:r w:rsidR="000548C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077CAC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2F8E028F" w14:textId="77777777" w:rsidR="00C961AE" w:rsidRDefault="00C961A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2D71689" w14:textId="31480B54" w:rsidR="00C45C6F" w:rsidRDefault="00C45C6F" w:rsidP="00C45C6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8E636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6</w:t>
      </w:r>
      <w:r w:rsidRPr="008E6366">
        <w:rPr>
          <w:rFonts w:ascii="Arial" w:hAnsi="Arial" w:cs="Arial"/>
          <w:b/>
          <w:bCs/>
          <w:lang w:val="en-US"/>
        </w:rPr>
        <w:t>.</w:t>
      </w:r>
      <w:r w:rsidRPr="008E6366">
        <w:rPr>
          <w:rFonts w:ascii="Arial" w:hAnsi="Arial" w:cs="Arial"/>
          <w:lang w:val="en-US"/>
        </w:rPr>
        <w:t xml:space="preserve"> </w:t>
      </w:r>
      <w:r w:rsidRPr="00475153">
        <w:rPr>
          <w:rFonts w:ascii="Arial" w:hAnsi="Arial" w:cs="Arial"/>
          <w:lang w:val="en-US"/>
        </w:rPr>
        <w:t xml:space="preserve">HLA-ABC-associated peptides derived from non-housekeeping, inflammation-regulated proteins </w:t>
      </w:r>
      <w:r w:rsidR="00FE09B6">
        <w:rPr>
          <w:rFonts w:ascii="Arial" w:hAnsi="Arial" w:cs="Arial"/>
          <w:lang w:val="en-US"/>
        </w:rPr>
        <w:t xml:space="preserve">or </w:t>
      </w:r>
      <w:r w:rsidRPr="00475153">
        <w:rPr>
          <w:rFonts w:ascii="Arial" w:hAnsi="Arial" w:cs="Arial"/>
          <w:lang w:val="en-US"/>
        </w:rPr>
        <w:t>with plausible relevance to rheumatoid arthritis</w:t>
      </w:r>
      <w:r>
        <w:rPr>
          <w:rFonts w:ascii="Arial" w:hAnsi="Arial" w:cs="Arial"/>
          <w:lang w:val="en-US"/>
        </w:rPr>
        <w:t>.</w:t>
      </w:r>
    </w:p>
    <w:p w14:paraId="20886EBF" w14:textId="77777777" w:rsidR="00C45C6F" w:rsidRDefault="00C45C6F" w:rsidP="00C45C6F">
      <w:pPr>
        <w:jc w:val="both"/>
        <w:rPr>
          <w:rFonts w:ascii="Arial" w:hAnsi="Arial" w:cs="Arial"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928"/>
        <w:gridCol w:w="1180"/>
        <w:gridCol w:w="1420"/>
        <w:gridCol w:w="2016"/>
        <w:gridCol w:w="2016"/>
      </w:tblGrid>
      <w:tr w:rsidR="00C45C6F" w:rsidRPr="004C559A" w14:paraId="25983C14" w14:textId="77777777" w:rsidTr="0024251D">
        <w:trPr>
          <w:trHeight w:val="696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D5B39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  <w:t>Parental protei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5845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  <w:t>Peptide 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4429B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C11BF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</w:rPr>
              <w:t>Source sample(s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19345" w14:textId="4F10AAC1" w:rsidR="00C45C6F" w:rsidRPr="0024251D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Donor HLA</w:t>
            </w:r>
            <w:r w:rsidR="002B12FB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lass </w:t>
            </w: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 </w:t>
            </w:r>
            <w:r w:rsidR="00D936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molecule(s)</w:t>
            </w: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D936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to which the peptide</w:t>
            </w:r>
            <w:r w:rsidR="00D936A3"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D936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s </w:t>
            </w: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predicted as strong binder</w:t>
            </w:r>
            <w:r w:rsidR="00D936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9177" w14:textId="50CBF2E2" w:rsidR="00C45C6F" w:rsidRPr="0024251D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Study-relevant HLA</w:t>
            </w:r>
            <w:r w:rsidR="002B12FB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lass </w:t>
            </w: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 </w:t>
            </w:r>
            <w:r w:rsidR="00D936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molecule(s) to which the peptide is</w:t>
            </w:r>
            <w:r w:rsidRPr="0024251D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predicted as strong binder</w:t>
            </w:r>
            <w:r w:rsidR="00D936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C45C6F" w14:paraId="2F002AFF" w14:textId="77777777" w:rsidTr="0024251D">
        <w:trPr>
          <w:trHeight w:val="501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45876F" w14:textId="77777777" w:rsidR="00C45C6F" w:rsidRPr="0024251D" w:rsidRDefault="00C45C6F" w:rsidP="00C45C6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24251D">
              <w:rPr>
                <w:rFonts w:ascii="Arial Narrow" w:hAnsi="Arial Narrow" w:cs="Calibri"/>
                <w:sz w:val="16"/>
                <w:szCs w:val="16"/>
                <w:lang w:val="en-US"/>
              </w:rPr>
              <w:t>Acidic leucine-rich nuclear</w:t>
            </w:r>
            <w:r w:rsidRPr="0024251D">
              <w:rPr>
                <w:rFonts w:ascii="Arial Narrow" w:hAnsi="Arial Narrow" w:cs="Calibri"/>
                <w:sz w:val="16"/>
                <w:szCs w:val="16"/>
                <w:lang w:val="en-US"/>
              </w:rPr>
              <w:br/>
              <w:t>phosphoprotein 32 family member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6981B1" w14:textId="3B31A4A3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AN</w:t>
            </w:r>
            <w:r w:rsidR="00AA5E4F">
              <w:rPr>
                <w:rFonts w:ascii="Arial Narrow" w:hAnsi="Arial Narrow" w:cs="Calibri"/>
                <w:sz w:val="16"/>
                <w:szCs w:val="16"/>
              </w:rPr>
              <w:t>P</w:t>
            </w:r>
            <w:r>
              <w:rPr>
                <w:rFonts w:ascii="Arial Narrow" w:hAnsi="Arial Narrow" w:cs="Calibri"/>
                <w:sz w:val="16"/>
                <w:szCs w:val="16"/>
              </w:rPr>
              <w:t>32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A1515F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FLSTINVG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BB7CE8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B3B07D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868DF0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</w:tr>
      <w:tr w:rsidR="00C45C6F" w14:paraId="4A21D965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E4763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lpha-crystallin B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57721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28D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WFDTGLSE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3CA0C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B17A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4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838F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050F2784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DC65F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nnexin A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D359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D6F2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LSGHLET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1E50C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BCC0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DED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</w:t>
            </w:r>
          </w:p>
        </w:tc>
      </w:tr>
      <w:tr w:rsidR="00C45C6F" w14:paraId="2015BCE9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BB005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nnexin A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C8B15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6140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DAYELKH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85B3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1 and 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1FB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35:01; B*39:09; B*51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44DD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; C*07</w:t>
            </w:r>
          </w:p>
        </w:tc>
      </w:tr>
      <w:tr w:rsidR="00C45C6F" w14:paraId="11E5C992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FCFC66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Aryl hydrocarbon recept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6BD962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A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7F2FB0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ILPPQLAL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55376B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3C04D2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24:02; C*01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91DD5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C*07</w:t>
            </w:r>
          </w:p>
        </w:tc>
      </w:tr>
      <w:tr w:rsidR="00C45C6F" w14:paraId="60DB7CA7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2B3E4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Bromodomain-containing protein 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C011A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3230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FAADVRLM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3A28E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E159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35:01; C*04:01; C*07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0346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7E393560" w14:textId="77777777" w:rsidTr="0024251D">
        <w:trPr>
          <w:trHeight w:val="24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4A05E8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Cathepsin D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17D0F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CTSD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771E1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IPLHKFTS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9EE0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3E4E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51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FAA5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</w:t>
            </w:r>
          </w:p>
        </w:tc>
      </w:tr>
      <w:tr w:rsidR="00C45C6F" w14:paraId="40D2E7E5" w14:textId="77777777" w:rsidTr="0024251D">
        <w:trPr>
          <w:trHeight w:val="24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8EDF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2F7EC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3DFCC4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YLSQDTVS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16B17D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3CA6D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96C0C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</w:tr>
      <w:tr w:rsidR="00C45C6F" w14:paraId="561EF651" w14:textId="77777777" w:rsidTr="0024251D">
        <w:trPr>
          <w:trHeight w:val="24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065E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C3D9B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44E15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YPRISVNN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44F54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3F8D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51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F550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</w:t>
            </w:r>
          </w:p>
        </w:tc>
      </w:tr>
      <w:tr w:rsidR="00C45C6F" w14:paraId="71E6CD77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C618E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Complement C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78683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0283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YVVKVF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434B3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ABF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F794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; C*07</w:t>
            </w:r>
          </w:p>
        </w:tc>
      </w:tr>
      <w:tr w:rsidR="00C45C6F" w14:paraId="54B32DF3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533B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Dipeptidyl peptidase 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6C1C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DPP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56DE6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YDTVRWE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5F2A3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2823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2A726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5D89F019" w14:textId="77777777" w:rsidTr="0024251D">
        <w:trPr>
          <w:trHeight w:val="399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6B89D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Exportin-1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154A1C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XPO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C8DD60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VLIDYQRNV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E19778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 and SF-D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7CD08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A*02:0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7ACB9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A*02:01 </w:t>
            </w:r>
          </w:p>
        </w:tc>
      </w:tr>
      <w:tr w:rsidR="00C45C6F" w14:paraId="7A9E2425" w14:textId="77777777" w:rsidTr="0024251D">
        <w:trPr>
          <w:trHeight w:val="24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CE672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16474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78318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VYIGKLNM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CF819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6C2C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A*24:02; C*07:0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40A0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C*07 </w:t>
            </w:r>
          </w:p>
        </w:tc>
      </w:tr>
      <w:tr w:rsidR="00C45C6F" w14:paraId="219776DF" w14:textId="77777777" w:rsidTr="0024251D">
        <w:trPr>
          <w:trHeight w:val="399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DA078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Fibrinogen alpha chain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61ED58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FG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02F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FFSPMLGE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87D5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1 and 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0E8D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C*04:01; C*07:01; A*24:02; C*07:02 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7B78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C*07 </w:t>
            </w:r>
          </w:p>
        </w:tc>
      </w:tr>
      <w:tr w:rsidR="00C45C6F" w14:paraId="49A713E5" w14:textId="77777777" w:rsidTr="0024251D">
        <w:trPr>
          <w:trHeight w:val="24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1F67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99CD2" w14:textId="77777777" w:rsidR="00C45C6F" w:rsidRDefault="00C45C6F" w:rsidP="0024251D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1D511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TASDFITK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7D089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C5B3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35:01; C*07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84B2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4964387E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090A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Gelsoli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E9E19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3FA4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YPKQTQVS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53D6D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4AF4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51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229A3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</w:t>
            </w:r>
          </w:p>
        </w:tc>
      </w:tr>
      <w:tr w:rsidR="00C45C6F" w14:paraId="39EA3DCA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8114B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eat shock factor protein 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C23B8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30989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LWREVA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18F61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686F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4F4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</w:t>
            </w:r>
          </w:p>
        </w:tc>
      </w:tr>
      <w:tr w:rsidR="00C45C6F" w14:paraId="27C8ECEB" w14:textId="77777777" w:rsidTr="0024251D">
        <w:trPr>
          <w:trHeight w:val="501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14BAB" w14:textId="77777777" w:rsidR="00C45C6F" w:rsidRPr="0024251D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24251D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Heterogeneous nuclear</w:t>
            </w:r>
            <w:r w:rsidRPr="0024251D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br/>
              <w:t>ribonucleoproteins A2/B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BE6E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65D9A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FGPGPGSN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1960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E735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1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B379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19691EAC" w14:textId="77777777" w:rsidTr="0024251D">
        <w:trPr>
          <w:trHeight w:val="399"/>
        </w:trPr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35C38B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istone deacetylase 1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9B92F9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DAC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22E60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DYIKFLRS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A037F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0B2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E112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79137C62" w14:textId="77777777" w:rsidTr="0024251D">
        <w:trPr>
          <w:trHeight w:val="399"/>
        </w:trPr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A69A0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30CDC" w14:textId="77777777" w:rsidR="00C45C6F" w:rsidRDefault="00C45C6F" w:rsidP="0024251D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11B2E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PYNDYFEY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839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0DD18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C61F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661E5008" w14:textId="77777777" w:rsidTr="0024251D">
        <w:trPr>
          <w:trHeight w:val="399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B97B5BB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ypoxia-inducible factor 1-alpha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623CA23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E564A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FYLKALDG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129D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694A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6EE3C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62D77650" w14:textId="77777777" w:rsidTr="0024251D">
        <w:trPr>
          <w:trHeight w:val="399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133C0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B155B" w14:textId="77777777" w:rsidR="00C45C6F" w:rsidRDefault="00C45C6F" w:rsidP="0024251D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1E4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IQHDLIF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3194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E5E9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; B*39:09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121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; C*07</w:t>
            </w:r>
          </w:p>
        </w:tc>
      </w:tr>
      <w:tr w:rsidR="00C45C6F" w14:paraId="7FC55CEA" w14:textId="77777777" w:rsidTr="0024251D">
        <w:trPr>
          <w:trHeight w:val="399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D977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Lamin-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D947A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LM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5FC0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VYIDKVR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2DECE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5024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; C*01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3D9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; C*07</w:t>
            </w:r>
          </w:p>
        </w:tc>
      </w:tr>
      <w:tr w:rsidR="00C45C6F" w14:paraId="5FB79FBD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8A75B7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Macrophage migration inhibitory fact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D2DF4C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MI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D3D13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FLSELTQQ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ACF344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FD712A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; B*39:09; C*01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EB1CA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; B*08:01; C*07</w:t>
            </w:r>
          </w:p>
        </w:tc>
      </w:tr>
      <w:tr w:rsidR="00C45C6F" w14:paraId="5CB55E0F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80AC6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Nuclear autoantigen Sp-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22418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P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FA893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LYDIVFKH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F2F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7076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24:02; C*07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71A37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C*07</w:t>
            </w:r>
          </w:p>
        </w:tc>
      </w:tr>
      <w:tr w:rsidR="00C45C6F" w14:paraId="1C3C0AD2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65A7E" w14:textId="77777777" w:rsidR="00C45C6F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Nuclear receptor coactivator 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539E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NCOA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67E95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ALLDQLHT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FE15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514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; C*01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09D5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; C*07</w:t>
            </w:r>
          </w:p>
        </w:tc>
      </w:tr>
      <w:tr w:rsidR="00C45C6F" w14:paraId="0CC81D47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7D6FB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Progressive ankylosis protein homolo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7F39F7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ANK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FB050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SISDVIAQ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BE95F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B4A22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BE68D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; C*07</w:t>
            </w:r>
          </w:p>
        </w:tc>
      </w:tr>
      <w:tr w:rsidR="00C45C6F" w14:paraId="281E73D2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17F04D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Protein C-ets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AAD10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ET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E18A6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ILWEHLEI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49058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A23325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90EE9A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</w:tr>
      <w:tr w:rsidR="00C45C6F" w14:paraId="59D3F170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4E0C04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Raftlin-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2FCF4B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RFTN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041EB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SILDIVTK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DADC2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FE01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A3B7EE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; C*07</w:t>
            </w:r>
          </w:p>
        </w:tc>
      </w:tr>
      <w:tr w:rsidR="00C45C6F" w14:paraId="6148EAF2" w14:textId="77777777" w:rsidTr="0024251D">
        <w:trPr>
          <w:trHeight w:val="501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3692" w14:textId="77777777" w:rsidR="00C45C6F" w:rsidRPr="0024251D" w:rsidRDefault="00C45C6F" w:rsidP="00C45C6F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24251D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erine/threonine-protein</w:t>
            </w:r>
            <w:r w:rsidRPr="0024251D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br/>
              <w:t>kinase/endoribonuclease IRE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538F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IRE1α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66A9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TLDGSLHA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4144C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B8198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7AA31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A*02:01; C*07</w:t>
            </w:r>
          </w:p>
        </w:tc>
      </w:tr>
      <w:tr w:rsidR="00C45C6F" w14:paraId="6B016ADA" w14:textId="77777777" w:rsidTr="0024251D">
        <w:trPr>
          <w:trHeight w:val="399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6A3B40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lastRenderedPageBreak/>
              <w:t>Upstream stimulatory factor 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6FF153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USF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89C648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FPDPNVKY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89CCA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F3A2AF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B*35:01; C*04: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B50157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C*07</w:t>
            </w:r>
          </w:p>
        </w:tc>
      </w:tr>
      <w:tr w:rsidR="00C45C6F" w14:paraId="3710FA4C" w14:textId="77777777" w:rsidTr="0024251D">
        <w:trPr>
          <w:trHeight w:val="24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6D1DF7" w14:textId="77777777" w:rsidR="00C45C6F" w:rsidRDefault="00C45C6F" w:rsidP="00C45C6F">
            <w:pPr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Vimentin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34E71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VI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2A5B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LNLRETN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6AEB7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6B29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E513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</w:t>
            </w:r>
          </w:p>
        </w:tc>
      </w:tr>
      <w:tr w:rsidR="00C45C6F" w14:paraId="2308CFD9" w14:textId="77777777" w:rsidTr="0024251D">
        <w:trPr>
          <w:trHeight w:val="24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FAC5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72424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26B59" w14:textId="77777777" w:rsidR="00C45C6F" w:rsidRDefault="00C45C6F" w:rsidP="0024251D">
            <w:pPr>
              <w:jc w:val="center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Calibri"/>
                <w:b/>
                <w:bCs/>
                <w:sz w:val="16"/>
                <w:szCs w:val="16"/>
              </w:rPr>
              <w:t>SLQEEIAF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9CE8E2" w14:textId="77777777" w:rsidR="00C45C6F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9EFEBD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; C*01: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9F944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sz w:val="16"/>
                <w:szCs w:val="16"/>
              </w:rPr>
              <w:t>A*02:01</w:t>
            </w:r>
          </w:p>
        </w:tc>
      </w:tr>
      <w:tr w:rsidR="00C45C6F" w14:paraId="0B169DC0" w14:textId="77777777" w:rsidTr="0024251D">
        <w:trPr>
          <w:trHeight w:val="24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8011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FC38D" w14:textId="77777777" w:rsidR="00C45C6F" w:rsidRDefault="00C45C6F" w:rsidP="0024251D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B49E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WYKSKFAD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D44F" w14:textId="77777777" w:rsidR="00C45C6F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BBC67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7B63B" w14:textId="77777777" w:rsidR="00C45C6F" w:rsidRPr="00D936A3" w:rsidRDefault="00C45C6F" w:rsidP="0024251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D936A3">
              <w:rPr>
                <w:rFonts w:ascii="Arial Narrow" w:hAnsi="Arial Narrow" w:cs="Calibri"/>
                <w:color w:val="000000"/>
                <w:sz w:val="16"/>
                <w:szCs w:val="16"/>
              </w:rPr>
              <w:t>B*08:01</w:t>
            </w:r>
          </w:p>
        </w:tc>
      </w:tr>
    </w:tbl>
    <w:p w14:paraId="7DAE7795" w14:textId="1DF4E63A" w:rsidR="00C45C6F" w:rsidRDefault="00116F11" w:rsidP="00C45C6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41CA82" wp14:editId="3067CBCD">
                <wp:simplePos x="0" y="0"/>
                <wp:positionH relativeFrom="column">
                  <wp:posOffset>-14605</wp:posOffset>
                </wp:positionH>
                <wp:positionV relativeFrom="paragraph">
                  <wp:posOffset>10795</wp:posOffset>
                </wp:positionV>
                <wp:extent cx="6361200" cy="923925"/>
                <wp:effectExtent l="0" t="0" r="14605" b="15875"/>
                <wp:wrapNone/>
                <wp:docPr id="184068215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1200" cy="923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BF3101" w14:textId="32506F78" w:rsidR="00116F11" w:rsidRPr="004968EA" w:rsidRDefault="00116F11" w:rsidP="00116F11">
                            <w:pPr>
                              <w:jc w:val="both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For each peptide, the table indicates the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parental protein,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source sample(s),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nd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the donor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derived or study-relevant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HLA</w:t>
                            </w:r>
                            <w:r w:rsidR="002B12F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lass I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molecule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to which they were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redicted as strong binders (SB)</w:t>
                            </w:r>
                            <w:r w:rsid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ccording to the </w:t>
                            </w:r>
                            <w:proofErr w:type="spellStart"/>
                            <w:r w:rsidR="0024780D" w:rsidRPr="00A7699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NetMHCpan</w:t>
                            </w:r>
                            <w:proofErr w:type="spellEnd"/>
                            <w:r w:rsidR="0024780D" w:rsidRPr="00A7699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v4.2 </w:t>
                            </w:r>
                            <w:r w:rsid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lassification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NA indicates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hat the peptide was not assigned as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SB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for any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donor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derived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or study-relevant</w:t>
                            </w:r>
                            <w:r w:rsidR="002B12F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HLA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molecule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 The study-relevant HLA</w:t>
                            </w:r>
                            <w:r w:rsidR="002B12F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lass I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molecules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considered were 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LA-A*02:01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LA-B*08:01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, and HLA-A*C07. Grey shading denotes the ten proteins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selected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fter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higher-stringency mechanistic prioritization. When more than one peptide from the same parental protein met the selection criteria, the peptide highlighted in grey and shown in bold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was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selected for subsequent functional assays. 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he p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eptide name corresponds to the parent</w:t>
                            </w:r>
                            <w:r w:rsidR="00D936A3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l protein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 symbol or commonly used protein abbreviation according to </w:t>
                            </w:r>
                            <w:proofErr w:type="spellStart"/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UniProt</w:t>
                            </w:r>
                            <w:proofErr w:type="spellEnd"/>
                            <w:r w:rsidRPr="00116F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1CA82" id="Text Box 6" o:spid="_x0000_s1029" type="#_x0000_t202" style="position:absolute;left:0;text-align:left;margin-left:-1.15pt;margin-top:.85pt;width:500.9pt;height:7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" fillcolor="white [3201]" strokeweight=".5pt">
                <v:textbox>
                  <w:txbxContent>
                    <w:p w14:paraId="08BF3101" w14:textId="32506F78" w:rsidR="00116F11" w:rsidRPr="004968EA" w:rsidRDefault="00116F11" w:rsidP="00116F11">
                      <w:pPr>
                        <w:jc w:val="both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For each peptide, the table indicates the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parental protein,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source sample(s),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nd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the donor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derived or study-relevant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HLA</w:t>
                      </w:r>
                      <w:r w:rsidR="002B12F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lass I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molecule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(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to which they were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redicted as strong binders (SB)</w:t>
                      </w:r>
                      <w:r w:rsid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ccording to the </w:t>
                      </w:r>
                      <w:r w:rsidR="0024780D" w:rsidRPr="00A7699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NetMHCpan v4.2 </w:t>
                      </w:r>
                      <w:r w:rsid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lassification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NA indicates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hat the peptide was not assigned as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SB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for any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donor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derived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or study-relevant</w:t>
                      </w:r>
                      <w:r w:rsidR="002B12F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HLA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molecule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 The study-relevant HLA</w:t>
                      </w:r>
                      <w:r w:rsidR="002B12F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lass I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molecules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considered were 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LA-A*02:01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LA-B*08:01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, and HLA-A*C07. Grey shading denotes the ten proteins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selected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after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a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higher-stringency mechanistic prioritization. When more than one peptide from the same parental protein met the selection criteria, the peptide highlighted in grey and shown in bold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was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selected for subsequent functional assays. 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he p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eptide name corresponds to the parent</w:t>
                      </w:r>
                      <w:r w:rsidR="00D936A3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al protein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 symbol or commonly used protein abbreviation according to UniProt</w:t>
                      </w:r>
                      <w:r w:rsidRPr="00116F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26E99F14" w14:textId="3313E996" w:rsidR="00C45C6F" w:rsidRDefault="00C45C6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C9163B3" w14:textId="0E9E1418" w:rsidR="000855A4" w:rsidRDefault="000855A4" w:rsidP="000855A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8E636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7</w:t>
      </w:r>
      <w:r w:rsidRPr="008E6366">
        <w:rPr>
          <w:rFonts w:ascii="Arial" w:hAnsi="Arial" w:cs="Arial"/>
          <w:b/>
          <w:bCs/>
          <w:lang w:val="en-US"/>
        </w:rPr>
        <w:t>.</w:t>
      </w:r>
      <w:r w:rsidRPr="008E6366">
        <w:rPr>
          <w:rFonts w:ascii="Arial" w:hAnsi="Arial" w:cs="Arial"/>
          <w:lang w:val="en-US"/>
        </w:rPr>
        <w:t xml:space="preserve"> </w:t>
      </w:r>
      <w:r w:rsidR="00E259BC" w:rsidRPr="00E259BC">
        <w:rPr>
          <w:rFonts w:ascii="Arial" w:hAnsi="Arial" w:cs="Arial"/>
          <w:lang w:val="en-US"/>
        </w:rPr>
        <w:t>Functional, subcellular, expression-pattern, and RA-related annotation of the ten prioritized parental proteins selected for CD8+ T-cell stimulation assays</w:t>
      </w:r>
      <w:r w:rsidRPr="00F7036A">
        <w:rPr>
          <w:rFonts w:ascii="Arial" w:hAnsi="Arial" w:cs="Arial"/>
          <w:lang w:val="en-US"/>
        </w:rPr>
        <w:t>.</w:t>
      </w:r>
    </w:p>
    <w:p w14:paraId="721A629A" w14:textId="77777777" w:rsidR="000855A4" w:rsidRDefault="000855A4">
      <w:pPr>
        <w:rPr>
          <w:rFonts w:ascii="Arial" w:hAnsi="Arial" w:cs="Arial"/>
          <w:b/>
          <w:bCs/>
          <w:lang w:val="en-US"/>
        </w:rPr>
      </w:pPr>
    </w:p>
    <w:tbl>
      <w:tblPr>
        <w:tblW w:w="49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645"/>
        <w:gridCol w:w="1780"/>
        <w:gridCol w:w="1842"/>
        <w:gridCol w:w="1842"/>
        <w:gridCol w:w="2268"/>
      </w:tblGrid>
      <w:tr w:rsidR="00B91626" w:rsidRPr="004C559A" w14:paraId="6138FA4C" w14:textId="4E368860" w:rsidTr="00FA6EA3">
        <w:trPr>
          <w:trHeight w:val="440"/>
        </w:trPr>
        <w:tc>
          <w:tcPr>
            <w:tcW w:w="652" w:type="pct"/>
            <w:vAlign w:val="center"/>
          </w:tcPr>
          <w:p w14:paraId="2023A196" w14:textId="266CD512" w:rsidR="00B91626" w:rsidRPr="00FA6EA3" w:rsidRDefault="00B91626" w:rsidP="00FA6EA3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Parental protein</w:t>
            </w:r>
          </w:p>
        </w:tc>
        <w:tc>
          <w:tcPr>
            <w:tcW w:w="335" w:type="pct"/>
            <w:vAlign w:val="center"/>
            <w:hideMark/>
          </w:tcPr>
          <w:p w14:paraId="380D0234" w14:textId="77777777" w:rsidR="00B91626" w:rsidRPr="00FA6EA3" w:rsidRDefault="00B91626" w:rsidP="00FA6EA3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Peptide name</w:t>
            </w:r>
          </w:p>
        </w:tc>
        <w:tc>
          <w:tcPr>
            <w:tcW w:w="924" w:type="pct"/>
            <w:vAlign w:val="center"/>
          </w:tcPr>
          <w:p w14:paraId="3FCD69A9" w14:textId="0CEACEF7" w:rsidR="00B91626" w:rsidRPr="00FA6EA3" w:rsidRDefault="00B91626" w:rsidP="00FA6EA3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Biological process</w:t>
            </w:r>
          </w:p>
        </w:tc>
        <w:tc>
          <w:tcPr>
            <w:tcW w:w="956" w:type="pct"/>
            <w:vAlign w:val="center"/>
          </w:tcPr>
          <w:p w14:paraId="5A2F8489" w14:textId="0093D289" w:rsidR="00B91626" w:rsidRPr="00FA6EA3" w:rsidRDefault="00B91626" w:rsidP="00FA6EA3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FA6E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ubcellular localization</w:t>
            </w:r>
          </w:p>
        </w:tc>
        <w:tc>
          <w:tcPr>
            <w:tcW w:w="956" w:type="pct"/>
            <w:vAlign w:val="center"/>
          </w:tcPr>
          <w:p w14:paraId="1DD26D80" w14:textId="6E111B4F" w:rsidR="00B91626" w:rsidRPr="00FA6EA3" w:rsidRDefault="00B91626" w:rsidP="00FA6EA3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E</w:t>
            </w:r>
            <w:r w:rsidRPr="00FA6EA3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xpression pattern </w:t>
            </w:r>
          </w:p>
        </w:tc>
        <w:tc>
          <w:tcPr>
            <w:tcW w:w="1177" w:type="pct"/>
            <w:vAlign w:val="center"/>
          </w:tcPr>
          <w:p w14:paraId="1D1AB880" w14:textId="32BEDFCE" w:rsidR="00B91626" w:rsidRDefault="004F4E6B" w:rsidP="005A48D3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Association with RA / functional relevance</w:t>
            </w:r>
          </w:p>
        </w:tc>
      </w:tr>
      <w:tr w:rsidR="00B91626" w:rsidRPr="00C464DB" w14:paraId="1C5A9FB1" w14:textId="2524BDA6" w:rsidTr="00FA6EA3">
        <w:trPr>
          <w:trHeight w:val="501"/>
        </w:trPr>
        <w:tc>
          <w:tcPr>
            <w:tcW w:w="652" w:type="pct"/>
            <w:shd w:val="clear" w:color="000000" w:fill="D9D9D9"/>
          </w:tcPr>
          <w:p w14:paraId="5816426C" w14:textId="3836CD76" w:rsidR="00B91626" w:rsidRPr="00C464DB" w:rsidRDefault="00B91626" w:rsidP="005A48D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C464DB">
              <w:rPr>
                <w:rFonts w:ascii="Arial Narrow" w:hAnsi="Arial Narrow" w:cs="Calibri"/>
                <w:sz w:val="16"/>
                <w:szCs w:val="16"/>
                <w:lang w:val="en-US"/>
              </w:rPr>
              <w:t>Acidic leucine-rich nuclear</w:t>
            </w:r>
            <w:r w:rsidRPr="00C464DB">
              <w:rPr>
                <w:rFonts w:ascii="Arial Narrow" w:hAnsi="Arial Narrow" w:cs="Calibri"/>
                <w:sz w:val="16"/>
                <w:szCs w:val="16"/>
                <w:lang w:val="en-US"/>
              </w:rPr>
              <w:br/>
              <w:t>phosphoprotein 32 family member A</w:t>
            </w:r>
          </w:p>
        </w:tc>
        <w:tc>
          <w:tcPr>
            <w:tcW w:w="335" w:type="pct"/>
            <w:shd w:val="clear" w:color="000000" w:fill="D9D9D9"/>
            <w:hideMark/>
          </w:tcPr>
          <w:p w14:paraId="7D47A6E5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ANP32A</w:t>
            </w:r>
          </w:p>
        </w:tc>
        <w:tc>
          <w:tcPr>
            <w:tcW w:w="924" w:type="pct"/>
            <w:shd w:val="clear" w:color="000000" w:fill="D9D9D9"/>
          </w:tcPr>
          <w:p w14:paraId="358BDAB5" w14:textId="2C46644F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Signaling</w:t>
            </w:r>
          </w:p>
        </w:tc>
        <w:tc>
          <w:tcPr>
            <w:tcW w:w="956" w:type="pct"/>
            <w:shd w:val="clear" w:color="000000" w:fill="D9D9D9"/>
          </w:tcPr>
          <w:p w14:paraId="4DC88CAD" w14:textId="007386E9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Nucleus; cytoplasm; cytosol; intracellular structures; endosome/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lysosome; endoplasmic reticulum</w:t>
            </w:r>
          </w:p>
        </w:tc>
        <w:tc>
          <w:tcPr>
            <w:tcW w:w="956" w:type="pct"/>
            <w:shd w:val="clear" w:color="000000" w:fill="D9D9D9"/>
          </w:tcPr>
          <w:p w14:paraId="49CF0FA1" w14:textId="5FF7F395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S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ecreted in plasma; </w:t>
            </w:r>
            <w:r w:rsidR="0081172B" w:rsidRPr="0081172B">
              <w:rPr>
                <w:rFonts w:ascii="Arial Narrow" w:hAnsi="Arial Narrow" w:cs="Calibri"/>
                <w:sz w:val="16"/>
                <w:szCs w:val="16"/>
                <w:lang w:val="en-US"/>
              </w:rPr>
              <w:t>tissue/cell enriched annotation: thymus</w:t>
            </w:r>
            <w:r w:rsidR="0081172B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; 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ubiquitous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;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widely expressed</w:t>
            </w:r>
            <w:r w:rsidRPr="00C464DB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77" w:type="pct"/>
            <w:shd w:val="clear" w:color="000000" w:fill="D9D9D9"/>
          </w:tcPr>
          <w:p w14:paraId="0D8C5729" w14:textId="1185E044" w:rsidR="00B91626" w:rsidRPr="00C464DB" w:rsidRDefault="004F4E6B" w:rsidP="005A48D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Reported target of autoantibodies</w:t>
            </w:r>
          </w:p>
        </w:tc>
      </w:tr>
      <w:tr w:rsidR="00B91626" w:rsidRPr="004C559A" w14:paraId="5C28146A" w14:textId="5BF868CE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19510B26" w14:textId="2974EB01" w:rsidR="00B91626" w:rsidRPr="00FA6EA3" w:rsidRDefault="00B91626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Aryl hydrocarbon receptor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7CE973C1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AHR</w:t>
            </w:r>
          </w:p>
        </w:tc>
        <w:tc>
          <w:tcPr>
            <w:tcW w:w="924" w:type="pct"/>
            <w:shd w:val="clear" w:color="000000" w:fill="D9D9D9"/>
          </w:tcPr>
          <w:p w14:paraId="560C32A9" w14:textId="45C96925" w:rsidR="00B91626" w:rsidRPr="00B01294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B01294">
              <w:rPr>
                <w:rFonts w:ascii="Arial Narrow" w:hAnsi="Arial Narrow" w:cs="Calibri"/>
                <w:sz w:val="16"/>
                <w:szCs w:val="16"/>
                <w:lang w:val="en-US"/>
              </w:rPr>
              <w:t>Biological regulation; response to stimulus</w:t>
            </w:r>
          </w:p>
        </w:tc>
        <w:tc>
          <w:tcPr>
            <w:tcW w:w="956" w:type="pct"/>
            <w:shd w:val="clear" w:color="000000" w:fill="D9D9D9"/>
          </w:tcPr>
          <w:p w14:paraId="4EB55425" w14:textId="12B37B45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682873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Nucleus; cytoplasm; cytosol; endoplasmic reticulum </w:t>
            </w:r>
          </w:p>
        </w:tc>
        <w:tc>
          <w:tcPr>
            <w:tcW w:w="956" w:type="pct"/>
            <w:shd w:val="clear" w:color="000000" w:fill="D9D9D9"/>
          </w:tcPr>
          <w:p w14:paraId="77164383" w14:textId="73B0C43F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S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ecreted in plasma;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ubiquitous; 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widely expressed</w:t>
            </w:r>
          </w:p>
        </w:tc>
        <w:tc>
          <w:tcPr>
            <w:tcW w:w="1177" w:type="pct"/>
            <w:shd w:val="clear" w:color="000000" w:fill="D9D9D9"/>
          </w:tcPr>
          <w:p w14:paraId="63D9876B" w14:textId="17B7F812" w:rsidR="00B91626" w:rsidRPr="00C464DB" w:rsidRDefault="004F4E6B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Reported in RA-related tissues/cells; functionally implicated in RA inflammation</w:t>
            </w:r>
          </w:p>
        </w:tc>
      </w:tr>
      <w:tr w:rsidR="00B91626" w:rsidRPr="004C559A" w14:paraId="3523771D" w14:textId="2B2CF2E2" w:rsidTr="00FA6EA3">
        <w:trPr>
          <w:trHeight w:val="276"/>
        </w:trPr>
        <w:tc>
          <w:tcPr>
            <w:tcW w:w="652" w:type="pct"/>
            <w:shd w:val="clear" w:color="000000" w:fill="D9D9D9"/>
          </w:tcPr>
          <w:p w14:paraId="1628F3F8" w14:textId="0568559E" w:rsidR="00B91626" w:rsidRPr="00FA6EA3" w:rsidRDefault="00B91626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Cathepsin D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16C80737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CTSD</w:t>
            </w:r>
          </w:p>
        </w:tc>
        <w:tc>
          <w:tcPr>
            <w:tcW w:w="924" w:type="pct"/>
          </w:tcPr>
          <w:p w14:paraId="0269FB9A" w14:textId="0B4BE5B4" w:rsidR="00B91626" w:rsidRPr="00C464DB" w:rsidRDefault="00F06E39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F06E39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tabolic process</w:t>
            </w:r>
          </w:p>
        </w:tc>
        <w:tc>
          <w:tcPr>
            <w:tcW w:w="956" w:type="pct"/>
          </w:tcPr>
          <w:p w14:paraId="039A3BA9" w14:textId="6E5C2386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5826C8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doplasmic reticulum; Golgi apparatus</w:t>
            </w:r>
          </w:p>
        </w:tc>
        <w:tc>
          <w:tcPr>
            <w:tcW w:w="956" w:type="pct"/>
          </w:tcPr>
          <w:p w14:paraId="3A6A5AAB" w14:textId="33B14387" w:rsidR="00B91626" w:rsidRPr="00C464DB" w:rsidRDefault="0081172B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81172B">
              <w:rPr>
                <w:rFonts w:ascii="Arial Narrow" w:hAnsi="Arial Narrow" w:cs="Calibri"/>
                <w:sz w:val="16"/>
                <w:szCs w:val="16"/>
                <w:lang w:val="en-US"/>
              </w:rPr>
              <w:t>Secreted in plasma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;</w:t>
            </w:r>
            <w:r w:rsidRPr="0081172B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u</w:t>
            </w:r>
            <w:r w:rsidR="00B91626"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biquitous</w:t>
            </w:r>
          </w:p>
        </w:tc>
        <w:tc>
          <w:tcPr>
            <w:tcW w:w="1177" w:type="pct"/>
          </w:tcPr>
          <w:p w14:paraId="766E87DD" w14:textId="58ECA610" w:rsidR="00B91626" w:rsidRPr="00C464DB" w:rsidRDefault="004F4E6B" w:rsidP="0087715F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Increased/activated in RA-related tissues/cells</w:t>
            </w:r>
          </w:p>
        </w:tc>
      </w:tr>
      <w:tr w:rsidR="00B91626" w:rsidRPr="004C559A" w14:paraId="2E826B47" w14:textId="095F193B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29FE01C6" w14:textId="0EA9301F" w:rsidR="00B91626" w:rsidRPr="00FA6EA3" w:rsidRDefault="00B91626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Exportin-1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5C84886F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XPO1</w:t>
            </w:r>
          </w:p>
        </w:tc>
        <w:tc>
          <w:tcPr>
            <w:tcW w:w="924" w:type="pct"/>
            <w:shd w:val="clear" w:color="000000" w:fill="D9D9D9"/>
          </w:tcPr>
          <w:p w14:paraId="2D11D718" w14:textId="33C29475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5826C8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tabolic process; cellular component organization or biogenesis</w:t>
            </w:r>
          </w:p>
        </w:tc>
        <w:tc>
          <w:tcPr>
            <w:tcW w:w="956" w:type="pct"/>
            <w:shd w:val="clear" w:color="000000" w:fill="D9D9D9"/>
          </w:tcPr>
          <w:p w14:paraId="51C3921E" w14:textId="68426F1B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5826C8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ucleus; cytosol; endosome/lysosome</w:t>
            </w:r>
          </w:p>
        </w:tc>
        <w:tc>
          <w:tcPr>
            <w:tcW w:w="956" w:type="pct"/>
            <w:shd w:val="clear" w:color="000000" w:fill="D9D9D9"/>
          </w:tcPr>
          <w:p w14:paraId="33039159" w14:textId="7737E058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Secreted in plasma; u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biquitous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;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widely expressed</w:t>
            </w:r>
          </w:p>
        </w:tc>
        <w:tc>
          <w:tcPr>
            <w:tcW w:w="1177" w:type="pct"/>
            <w:shd w:val="clear" w:color="000000" w:fill="D9D9D9"/>
          </w:tcPr>
          <w:p w14:paraId="2057AE4C" w14:textId="7BF62D38" w:rsidR="00B91626" w:rsidRPr="00C464DB" w:rsidRDefault="00E259BC" w:rsidP="0087715F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Reported in RA-related tissues/cells</w:t>
            </w:r>
            <w:r w:rsidR="004F4E6B"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; functionally implicated in </w:t>
            </w:r>
            <w:r w:rsidR="004F4E6B" w:rsidRPr="004F4E6B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RA-related inflammatory pathways</w:t>
            </w:r>
          </w:p>
        </w:tc>
      </w:tr>
      <w:tr w:rsidR="00B91626" w:rsidRPr="004C559A" w14:paraId="139253B7" w14:textId="5EC6667C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0C6CFF9C" w14:textId="0BA7BEB3" w:rsidR="00B91626" w:rsidRPr="00FA6EA3" w:rsidRDefault="00B91626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Macrophage migration inhibitory factor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292C79AB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MIF</w:t>
            </w:r>
          </w:p>
        </w:tc>
        <w:tc>
          <w:tcPr>
            <w:tcW w:w="924" w:type="pct"/>
            <w:shd w:val="clear" w:color="000000" w:fill="D9D9D9"/>
          </w:tcPr>
          <w:p w14:paraId="56E74E17" w14:textId="3BD61544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Biological regulation; localization; signaling; immune system process</w:t>
            </w:r>
          </w:p>
        </w:tc>
        <w:tc>
          <w:tcPr>
            <w:tcW w:w="956" w:type="pct"/>
            <w:shd w:val="clear" w:color="000000" w:fill="D9D9D9"/>
          </w:tcPr>
          <w:p w14:paraId="06A440EC" w14:textId="1F391629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Nucleus; cytosol; intracellular structures; endoplasmic reticulum; Golgi apparatus; extracellular region; cell membrane</w:t>
            </w:r>
          </w:p>
        </w:tc>
        <w:tc>
          <w:tcPr>
            <w:tcW w:w="956" w:type="pct"/>
            <w:shd w:val="clear" w:color="000000" w:fill="D9D9D9"/>
          </w:tcPr>
          <w:p w14:paraId="319FC00D" w14:textId="5D06D015" w:rsidR="00B91626" w:rsidRPr="00C464DB" w:rsidRDefault="0081172B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Secreted in plasma; u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>biquitous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;</w:t>
            </w:r>
            <w:r w:rsidRPr="00EF3407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widely expressed</w:t>
            </w:r>
          </w:p>
        </w:tc>
        <w:tc>
          <w:tcPr>
            <w:tcW w:w="1177" w:type="pct"/>
            <w:shd w:val="clear" w:color="000000" w:fill="D9D9D9"/>
          </w:tcPr>
          <w:p w14:paraId="7C568AD2" w14:textId="15D6D933" w:rsidR="00B91626" w:rsidRPr="00C464DB" w:rsidRDefault="00E259BC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Reported in RA-related tissues/cells</w:t>
            </w:r>
            <w:r w:rsidR="004F4E6B"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; functionally implicated in RA inflammation</w:t>
            </w:r>
          </w:p>
        </w:tc>
      </w:tr>
      <w:tr w:rsidR="00B91626" w:rsidRPr="004C559A" w14:paraId="436EF00F" w14:textId="1F188A16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4B53919E" w14:textId="3D4B9DAA" w:rsidR="00B91626" w:rsidRPr="00FA6EA3" w:rsidRDefault="00B91626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Progressive ankylosis protein homolog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78FCA491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ANKH</w:t>
            </w:r>
          </w:p>
        </w:tc>
        <w:tc>
          <w:tcPr>
            <w:tcW w:w="924" w:type="pct"/>
            <w:shd w:val="clear" w:color="000000" w:fill="D9D9D9"/>
          </w:tcPr>
          <w:p w14:paraId="0C71B5BD" w14:textId="1D58CA1F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Metabolic process; immune system process</w:t>
            </w:r>
          </w:p>
        </w:tc>
        <w:tc>
          <w:tcPr>
            <w:tcW w:w="956" w:type="pct"/>
            <w:shd w:val="clear" w:color="000000" w:fill="D9D9D9"/>
          </w:tcPr>
          <w:p w14:paraId="59108D3C" w14:textId="2368DCF4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Nucleus; cytosol; intracellular structures; extracellular region</w:t>
            </w:r>
          </w:p>
        </w:tc>
        <w:tc>
          <w:tcPr>
            <w:tcW w:w="956" w:type="pct"/>
            <w:shd w:val="clear" w:color="000000" w:fill="D9D9D9"/>
          </w:tcPr>
          <w:p w14:paraId="4734F64A" w14:textId="487E6EA2" w:rsidR="00B91626" w:rsidRPr="00C464DB" w:rsidRDefault="0081172B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T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issue/cell enriched (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spleen, 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L</w:t>
            </w:r>
            <w:r w:rsidR="00B91626" w:rsidRPr="00B91626">
              <w:rPr>
                <w:rFonts w:ascii="Arial Narrow" w:hAnsi="Arial Narrow" w:cs="Calibri"/>
                <w:sz w:val="16"/>
                <w:szCs w:val="16"/>
                <w:lang w:val="en-US"/>
              </w:rPr>
              <w:t>angerhans cells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); s</w:t>
            </w:r>
            <w:r w:rsidR="00B91626"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ecreted in plasma; ubiquitous; widely expressed </w:t>
            </w:r>
          </w:p>
        </w:tc>
        <w:tc>
          <w:tcPr>
            <w:tcW w:w="1177" w:type="pct"/>
            <w:shd w:val="clear" w:color="000000" w:fill="D9D9D9"/>
          </w:tcPr>
          <w:p w14:paraId="0B7621C5" w14:textId="35D17617" w:rsidR="00B91626" w:rsidRPr="009E4B45" w:rsidRDefault="00E259BC" w:rsidP="0087715F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Reported in RA-related tissues/cells</w:t>
            </w:r>
            <w:r w:rsidR="004F4E6B"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; </w:t>
            </w:r>
            <w:r w:rsidR="004F4E6B">
              <w:rPr>
                <w:rFonts w:ascii="Arial Narrow" w:hAnsi="Arial Narrow" w:cs="Calibri"/>
                <w:sz w:val="16"/>
                <w:szCs w:val="16"/>
                <w:lang w:val="en-US"/>
              </w:rPr>
              <w:t>f</w:t>
            </w:r>
            <w:r w:rsidR="004F4E6B"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unctionally implicated in arthritis-related tissue damage</w:t>
            </w:r>
          </w:p>
        </w:tc>
      </w:tr>
      <w:tr w:rsidR="00B91626" w:rsidRPr="004C559A" w14:paraId="6119DD23" w14:textId="4DFA49BF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68682155" w14:textId="18EC44EC" w:rsidR="00B91626" w:rsidRPr="00FA6EA3" w:rsidRDefault="00B91626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Protein C-ets-1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178022F4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ETS1</w:t>
            </w:r>
          </w:p>
        </w:tc>
        <w:tc>
          <w:tcPr>
            <w:tcW w:w="924" w:type="pct"/>
            <w:shd w:val="clear" w:color="000000" w:fill="D9D9D9"/>
          </w:tcPr>
          <w:p w14:paraId="5207BAEA" w14:textId="2DFBAF59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Biological regulation; other</w:t>
            </w:r>
          </w:p>
        </w:tc>
        <w:tc>
          <w:tcPr>
            <w:tcW w:w="956" w:type="pct"/>
            <w:shd w:val="clear" w:color="000000" w:fill="D9D9D9"/>
          </w:tcPr>
          <w:p w14:paraId="0BC7EFDA" w14:textId="00F010CF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Nucleus; cytosol; cell membrane</w:t>
            </w:r>
          </w:p>
        </w:tc>
        <w:tc>
          <w:tcPr>
            <w:tcW w:w="956" w:type="pct"/>
            <w:shd w:val="clear" w:color="000000" w:fill="D9D9D9"/>
          </w:tcPr>
          <w:p w14:paraId="0BD64A95" w14:textId="76B5C0E1" w:rsidR="00B91626" w:rsidRPr="00C464DB" w:rsidRDefault="0081172B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T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issue/cell enriched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(monocytes)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; secreted in plasma; widely expressed</w:t>
            </w:r>
          </w:p>
        </w:tc>
        <w:tc>
          <w:tcPr>
            <w:tcW w:w="1177" w:type="pct"/>
            <w:shd w:val="clear" w:color="000000" w:fill="D9D9D9"/>
          </w:tcPr>
          <w:p w14:paraId="15EC13A8" w14:textId="0E0444A2" w:rsidR="00B91626" w:rsidRDefault="004F4E6B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Increased in RA-related tissues/cells; functionally implicated in RA inflammation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nd </w:t>
            </w:r>
            <w:r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arthritis-related tissue damage</w:t>
            </w:r>
          </w:p>
        </w:tc>
      </w:tr>
      <w:tr w:rsidR="00B91626" w:rsidRPr="004C559A" w14:paraId="2AF540E0" w14:textId="1CBAE3C2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3A18BD08" w14:textId="3B1CD41F" w:rsidR="00B91626" w:rsidRPr="00FA6EA3" w:rsidRDefault="00B91626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Raftlin-2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5A06E762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RFTN2</w:t>
            </w:r>
          </w:p>
        </w:tc>
        <w:tc>
          <w:tcPr>
            <w:tcW w:w="924" w:type="pct"/>
            <w:shd w:val="clear" w:color="000000" w:fill="D9D9D9"/>
          </w:tcPr>
          <w:p w14:paraId="7D420492" w14:textId="559DD923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Biological regulation; cellular component organization or biogenesis; signaling</w:t>
            </w:r>
          </w:p>
        </w:tc>
        <w:tc>
          <w:tcPr>
            <w:tcW w:w="956" w:type="pct"/>
            <w:shd w:val="clear" w:color="000000" w:fill="D9D9D9"/>
          </w:tcPr>
          <w:p w14:paraId="6439D730" w14:textId="3A693D1B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Cytosol; intracellular structures; endosome/lysosome; cell membrane</w:t>
            </w:r>
          </w:p>
        </w:tc>
        <w:tc>
          <w:tcPr>
            <w:tcW w:w="956" w:type="pct"/>
            <w:shd w:val="clear" w:color="000000" w:fill="D9D9D9"/>
          </w:tcPr>
          <w:p w14:paraId="600BCE01" w14:textId="1D6524F7" w:rsidR="00B91626" w:rsidRPr="00C464DB" w:rsidRDefault="0081172B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T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issue/cell enriched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(memory B cells)</w:t>
            </w:r>
          </w:p>
        </w:tc>
        <w:tc>
          <w:tcPr>
            <w:tcW w:w="1177" w:type="pct"/>
            <w:shd w:val="clear" w:color="000000" w:fill="D9D9D9"/>
          </w:tcPr>
          <w:p w14:paraId="48C04724" w14:textId="3DD7B782" w:rsidR="00B91626" w:rsidRPr="009E4B45" w:rsidRDefault="00E259BC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E259BC">
              <w:rPr>
                <w:rFonts w:ascii="Arial Narrow" w:hAnsi="Arial Narrow" w:cs="Calibri"/>
                <w:sz w:val="16"/>
                <w:szCs w:val="16"/>
                <w:lang w:val="en-US"/>
              </w:rPr>
              <w:t>Reported in RA-related tissues/cells</w:t>
            </w:r>
            <w:r w:rsidR="004F4E6B">
              <w:rPr>
                <w:rFonts w:ascii="Arial Narrow" w:hAnsi="Arial Narrow" w:cs="Calibri"/>
                <w:sz w:val="16"/>
                <w:szCs w:val="16"/>
                <w:lang w:val="en-US"/>
              </w:rPr>
              <w:t>; f</w:t>
            </w:r>
            <w:r w:rsidR="004F4E6B"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unctionally implicated in immune pathways relevant to RA</w:t>
            </w:r>
          </w:p>
        </w:tc>
      </w:tr>
      <w:tr w:rsidR="00B91626" w:rsidRPr="004C559A" w14:paraId="02F75008" w14:textId="13761CBA" w:rsidTr="00FA6EA3">
        <w:trPr>
          <w:trHeight w:val="399"/>
        </w:trPr>
        <w:tc>
          <w:tcPr>
            <w:tcW w:w="652" w:type="pct"/>
            <w:shd w:val="clear" w:color="000000" w:fill="D9D9D9"/>
          </w:tcPr>
          <w:p w14:paraId="68C7B4A5" w14:textId="5C02808D" w:rsidR="00B91626" w:rsidRPr="00FA6EA3" w:rsidRDefault="00B91626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Upstream stimulatory factor 1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4618A1CD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USF1</w:t>
            </w:r>
          </w:p>
        </w:tc>
        <w:tc>
          <w:tcPr>
            <w:tcW w:w="924" w:type="pct"/>
            <w:shd w:val="clear" w:color="000000" w:fill="D9D9D9"/>
          </w:tcPr>
          <w:p w14:paraId="325C0674" w14:textId="1452D38D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Metabolic process; signaling</w:t>
            </w:r>
          </w:p>
        </w:tc>
        <w:tc>
          <w:tcPr>
            <w:tcW w:w="956" w:type="pct"/>
            <w:shd w:val="clear" w:color="000000" w:fill="D9D9D9"/>
          </w:tcPr>
          <w:p w14:paraId="3B5F69DC" w14:textId="5EE03A2A" w:rsidR="00B91626" w:rsidRPr="00C464DB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Nucleus; intracellular structures; extracellular region; cell membrane; cytoskeleton</w:t>
            </w:r>
          </w:p>
        </w:tc>
        <w:tc>
          <w:tcPr>
            <w:tcW w:w="956" w:type="pct"/>
            <w:shd w:val="clear" w:color="000000" w:fill="D9D9D9"/>
          </w:tcPr>
          <w:p w14:paraId="3222184B" w14:textId="23108D15" w:rsidR="00B91626" w:rsidRPr="00C464DB" w:rsidRDefault="0081172B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T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>issue/cell enriched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(non-classical monocytes)</w:t>
            </w:r>
            <w:r w:rsidR="00B91626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; </w:t>
            </w:r>
            <w:r w:rsidR="00B91626"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ubiquitous; widely expressed</w:t>
            </w:r>
          </w:p>
        </w:tc>
        <w:tc>
          <w:tcPr>
            <w:tcW w:w="1177" w:type="pct"/>
            <w:shd w:val="clear" w:color="000000" w:fill="D9D9D9"/>
          </w:tcPr>
          <w:p w14:paraId="3538CD95" w14:textId="4E1BCF07" w:rsidR="00B91626" w:rsidRPr="009E4B45" w:rsidRDefault="00E259BC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E259BC">
              <w:rPr>
                <w:rFonts w:ascii="Arial Narrow" w:hAnsi="Arial Narrow" w:cs="Calibri"/>
                <w:sz w:val="16"/>
                <w:szCs w:val="16"/>
                <w:lang w:val="en-US"/>
              </w:rPr>
              <w:t>Reported in RA-related tissues/cells</w:t>
            </w:r>
            <w:r w:rsidR="004F4E6B">
              <w:rPr>
                <w:rFonts w:ascii="Arial Narrow" w:hAnsi="Arial Narrow" w:cs="Calibri"/>
                <w:sz w:val="16"/>
                <w:szCs w:val="16"/>
                <w:lang w:val="en-US"/>
              </w:rPr>
              <w:t>; f</w:t>
            </w:r>
            <w:r w:rsidR="004F4E6B" w:rsidRPr="004F4E6B">
              <w:rPr>
                <w:rFonts w:ascii="Arial Narrow" w:hAnsi="Arial Narrow" w:cs="Calibri"/>
                <w:sz w:val="16"/>
                <w:szCs w:val="16"/>
                <w:lang w:val="en-US"/>
              </w:rPr>
              <w:t>unctionally implicated in immune/inflammatory regulation</w:t>
            </w:r>
          </w:p>
        </w:tc>
      </w:tr>
      <w:tr w:rsidR="00B91626" w:rsidRPr="004C559A" w14:paraId="527F5A93" w14:textId="5F33A7F1" w:rsidTr="00FA6EA3">
        <w:trPr>
          <w:trHeight w:val="276"/>
        </w:trPr>
        <w:tc>
          <w:tcPr>
            <w:tcW w:w="652" w:type="pct"/>
            <w:shd w:val="clear" w:color="000000" w:fill="D9D9D9"/>
          </w:tcPr>
          <w:p w14:paraId="0D1CBC47" w14:textId="670A9283" w:rsidR="00B91626" w:rsidRPr="00FA6EA3" w:rsidRDefault="00B91626" w:rsidP="00D07F0E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Vimentin</w:t>
            </w:r>
          </w:p>
        </w:tc>
        <w:tc>
          <w:tcPr>
            <w:tcW w:w="335" w:type="pct"/>
            <w:shd w:val="clear" w:color="000000" w:fill="D9D9D9"/>
            <w:noWrap/>
            <w:hideMark/>
          </w:tcPr>
          <w:p w14:paraId="16F4BD06" w14:textId="77777777" w:rsidR="00B91626" w:rsidRPr="00FA6EA3" w:rsidRDefault="00B91626" w:rsidP="00FA6EA3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FA6EA3">
              <w:rPr>
                <w:rFonts w:ascii="Arial Narrow" w:hAnsi="Arial Narrow" w:cs="Calibri"/>
                <w:sz w:val="16"/>
                <w:szCs w:val="16"/>
                <w:lang w:val="en-US"/>
              </w:rPr>
              <w:t>VIM</w:t>
            </w:r>
          </w:p>
        </w:tc>
        <w:tc>
          <w:tcPr>
            <w:tcW w:w="924" w:type="pct"/>
          </w:tcPr>
          <w:p w14:paraId="62576520" w14:textId="5951D18A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ellular component organization or biogenesis</w:t>
            </w:r>
          </w:p>
        </w:tc>
        <w:tc>
          <w:tcPr>
            <w:tcW w:w="956" w:type="pct"/>
          </w:tcPr>
          <w:p w14:paraId="2BA57B23" w14:textId="1AB0A8B1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E4B45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956" w:type="pct"/>
          </w:tcPr>
          <w:p w14:paraId="73F71059" w14:textId="542D83BB" w:rsidR="00B91626" w:rsidRPr="00C464DB" w:rsidRDefault="00B91626" w:rsidP="00FA6EA3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W</w:t>
            </w:r>
            <w:r w:rsidRPr="009E4B45">
              <w:rPr>
                <w:rFonts w:ascii="Arial Narrow" w:hAnsi="Arial Narrow" w:cs="Calibri"/>
                <w:sz w:val="16"/>
                <w:szCs w:val="16"/>
                <w:lang w:val="en-US"/>
              </w:rPr>
              <w:t>idely expressed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; ubiquitous</w:t>
            </w:r>
          </w:p>
        </w:tc>
        <w:tc>
          <w:tcPr>
            <w:tcW w:w="1177" w:type="pct"/>
          </w:tcPr>
          <w:p w14:paraId="5BBEA815" w14:textId="21F903DD" w:rsidR="00B91626" w:rsidRPr="00C464DB" w:rsidRDefault="004F4E6B" w:rsidP="00D07F0E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4F4E6B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arget of autoantibodies; target of T-cell responses</w:t>
            </w:r>
          </w:p>
        </w:tc>
      </w:tr>
    </w:tbl>
    <w:p w14:paraId="1608A6E2" w14:textId="24873574" w:rsidR="000855A4" w:rsidRDefault="000855A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775F359" w14:textId="036EBB86" w:rsidR="004C6D69" w:rsidRDefault="00E55E6B" w:rsidP="004C6D6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="004C6D69">
        <w:rPr>
          <w:rFonts w:ascii="Arial" w:hAnsi="Arial" w:cs="Arial"/>
          <w:b/>
          <w:bCs/>
          <w:lang w:val="en-US"/>
        </w:rPr>
        <w:t xml:space="preserve"> </w:t>
      </w:r>
      <w:r w:rsidR="004C6D69" w:rsidRPr="008E6366">
        <w:rPr>
          <w:rFonts w:ascii="Arial" w:hAnsi="Arial" w:cs="Arial"/>
          <w:b/>
          <w:bCs/>
          <w:lang w:val="en-US"/>
        </w:rPr>
        <w:t xml:space="preserve">Table </w:t>
      </w:r>
      <w:r w:rsidR="000855A4">
        <w:rPr>
          <w:rFonts w:ascii="Arial" w:hAnsi="Arial" w:cs="Arial"/>
          <w:b/>
          <w:bCs/>
          <w:lang w:val="en-US"/>
        </w:rPr>
        <w:t>8</w:t>
      </w:r>
      <w:r w:rsidR="004C6D69" w:rsidRPr="008E6366">
        <w:rPr>
          <w:rFonts w:ascii="Arial" w:hAnsi="Arial" w:cs="Arial"/>
          <w:b/>
          <w:bCs/>
          <w:lang w:val="en-US"/>
        </w:rPr>
        <w:t>.</w:t>
      </w:r>
      <w:r w:rsidR="004C6D69" w:rsidRPr="008E6366">
        <w:rPr>
          <w:rFonts w:ascii="Arial" w:hAnsi="Arial" w:cs="Arial"/>
          <w:lang w:val="en-US"/>
        </w:rPr>
        <w:t xml:space="preserve"> </w:t>
      </w:r>
      <w:r w:rsidR="0082609F">
        <w:rPr>
          <w:rFonts w:ascii="Arial" w:hAnsi="Arial" w:cs="Arial"/>
          <w:lang w:val="en-US"/>
        </w:rPr>
        <w:t xml:space="preserve">CD8+ T-cell responsiveness </w:t>
      </w:r>
      <w:r w:rsidR="00F7036A" w:rsidRPr="00F7036A">
        <w:rPr>
          <w:rFonts w:ascii="Arial" w:hAnsi="Arial" w:cs="Arial"/>
          <w:lang w:val="en-US"/>
        </w:rPr>
        <w:t xml:space="preserve">of </w:t>
      </w:r>
      <w:r w:rsidR="0024780D">
        <w:rPr>
          <w:rFonts w:ascii="Arial" w:hAnsi="Arial" w:cs="Arial"/>
          <w:lang w:val="en-US"/>
        </w:rPr>
        <w:t>rheumatoid arthritis</w:t>
      </w:r>
      <w:r w:rsidR="00F7036A" w:rsidRPr="00F7036A">
        <w:rPr>
          <w:rFonts w:ascii="Arial" w:hAnsi="Arial" w:cs="Arial"/>
          <w:lang w:val="en-US"/>
        </w:rPr>
        <w:t xml:space="preserve"> patients to selected peptides and the theoretical binding </w:t>
      </w:r>
      <w:r w:rsidR="0082609F">
        <w:rPr>
          <w:rFonts w:ascii="Arial" w:hAnsi="Arial" w:cs="Arial"/>
          <w:lang w:val="en-US"/>
        </w:rPr>
        <w:t xml:space="preserve">assignment </w:t>
      </w:r>
      <w:r w:rsidR="00F7036A" w:rsidRPr="00F7036A">
        <w:rPr>
          <w:rFonts w:ascii="Arial" w:hAnsi="Arial" w:cs="Arial"/>
          <w:lang w:val="en-US"/>
        </w:rPr>
        <w:t>of those peptides to HLA-ABC molecules carried by each patient.</w:t>
      </w:r>
    </w:p>
    <w:p w14:paraId="2E795ACF" w14:textId="77777777" w:rsidR="00F7036A" w:rsidRPr="003C1341" w:rsidRDefault="00F7036A" w:rsidP="004C6D69">
      <w:pPr>
        <w:jc w:val="both"/>
        <w:rPr>
          <w:rFonts w:ascii="Arial" w:hAnsi="Arial" w:cs="Arial"/>
          <w:lang w:val="en-US"/>
        </w:rPr>
      </w:pPr>
    </w:p>
    <w:tbl>
      <w:tblPr>
        <w:tblStyle w:val="GridTable1Light"/>
        <w:tblW w:w="10148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890"/>
        <w:gridCol w:w="890"/>
        <w:gridCol w:w="866"/>
        <w:gridCol w:w="866"/>
        <w:gridCol w:w="866"/>
        <w:gridCol w:w="866"/>
        <w:gridCol w:w="866"/>
        <w:gridCol w:w="918"/>
        <w:gridCol w:w="6"/>
      </w:tblGrid>
      <w:tr w:rsidR="004C6D69" w:rsidRPr="004C559A" w14:paraId="7E2BBD61" w14:textId="77777777" w:rsidTr="00496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7305676F" w14:textId="77777777" w:rsidR="004C6D69" w:rsidRPr="00D93416" w:rsidRDefault="004C6D69" w:rsidP="00364FA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3416">
              <w:rPr>
                <w:rFonts w:ascii="Arial" w:hAnsi="Arial" w:cs="Arial"/>
                <w:sz w:val="20"/>
                <w:szCs w:val="20"/>
                <w:lang w:val="en-US"/>
              </w:rPr>
              <w:t>Patients / HLA-ABC molecules</w:t>
            </w:r>
          </w:p>
        </w:tc>
        <w:tc>
          <w:tcPr>
            <w:tcW w:w="8877" w:type="dxa"/>
            <w:gridSpan w:val="11"/>
            <w:vAlign w:val="center"/>
          </w:tcPr>
          <w:p w14:paraId="315DFFD1" w14:textId="60022E02" w:rsidR="004C6D69" w:rsidRPr="00D93416" w:rsidRDefault="004C6D69" w:rsidP="00364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416">
              <w:rPr>
                <w:rFonts w:ascii="Arial" w:hAnsi="Arial" w:cs="Arial"/>
                <w:sz w:val="20"/>
                <w:szCs w:val="20"/>
                <w:lang w:val="en-US"/>
              </w:rPr>
              <w:t>Response to peptide</w:t>
            </w:r>
            <w:r w:rsidR="00DA2AF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D93416">
              <w:rPr>
                <w:rFonts w:ascii="Arial" w:hAnsi="Arial" w:cs="Arial"/>
                <w:sz w:val="20"/>
                <w:szCs w:val="20"/>
                <w:lang w:val="en-US"/>
              </w:rPr>
              <w:t xml:space="preserve"> and theoretical binding </w:t>
            </w:r>
            <w:r w:rsidR="00DA2AF8">
              <w:rPr>
                <w:rFonts w:ascii="Arial" w:hAnsi="Arial" w:cs="Arial"/>
                <w:sz w:val="20"/>
                <w:szCs w:val="20"/>
                <w:lang w:val="en-US"/>
              </w:rPr>
              <w:t>assignment</w:t>
            </w:r>
            <w:r w:rsidRPr="00D93416">
              <w:rPr>
                <w:rFonts w:ascii="Arial" w:hAnsi="Arial" w:cs="Arial"/>
                <w:sz w:val="20"/>
                <w:szCs w:val="20"/>
                <w:lang w:val="en-US"/>
              </w:rPr>
              <w:t xml:space="preserve"> to HLA-ABC molecules</w:t>
            </w:r>
          </w:p>
        </w:tc>
      </w:tr>
      <w:tr w:rsidR="004C6D69" w:rsidRPr="00510625" w14:paraId="162730BF" w14:textId="77777777" w:rsidTr="004968EA">
        <w:trPr>
          <w:gridAfter w:val="1"/>
          <w:wAfter w:w="6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F0D24E0" w14:textId="77777777" w:rsidR="004C6D69" w:rsidRPr="003657C8" w:rsidRDefault="004C6D69" w:rsidP="00364F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664CA247" w14:textId="4EABF97D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AN</w:t>
            </w:r>
            <w:r w:rsidR="00DA2AF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</w:t>
            </w: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32A</w:t>
            </w:r>
          </w:p>
        </w:tc>
        <w:tc>
          <w:tcPr>
            <w:tcW w:w="851" w:type="dxa"/>
            <w:vAlign w:val="center"/>
            <w:hideMark/>
          </w:tcPr>
          <w:p w14:paraId="24FA7634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XPO1</w:t>
            </w:r>
          </w:p>
        </w:tc>
        <w:tc>
          <w:tcPr>
            <w:tcW w:w="890" w:type="dxa"/>
            <w:vAlign w:val="center"/>
          </w:tcPr>
          <w:p w14:paraId="37957EC2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IF</w:t>
            </w:r>
          </w:p>
        </w:tc>
        <w:tc>
          <w:tcPr>
            <w:tcW w:w="890" w:type="dxa"/>
            <w:vAlign w:val="center"/>
          </w:tcPr>
          <w:p w14:paraId="7D2CB875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RFTN2</w:t>
            </w:r>
          </w:p>
        </w:tc>
        <w:tc>
          <w:tcPr>
            <w:tcW w:w="866" w:type="dxa"/>
            <w:vAlign w:val="center"/>
          </w:tcPr>
          <w:p w14:paraId="37AD547E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CATD</w:t>
            </w:r>
          </w:p>
        </w:tc>
        <w:tc>
          <w:tcPr>
            <w:tcW w:w="866" w:type="dxa"/>
            <w:vAlign w:val="center"/>
          </w:tcPr>
          <w:p w14:paraId="0F8F4682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ANKH</w:t>
            </w:r>
          </w:p>
        </w:tc>
        <w:tc>
          <w:tcPr>
            <w:tcW w:w="866" w:type="dxa"/>
            <w:vAlign w:val="center"/>
          </w:tcPr>
          <w:p w14:paraId="0690AFD0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ETS1</w:t>
            </w:r>
          </w:p>
        </w:tc>
        <w:tc>
          <w:tcPr>
            <w:tcW w:w="866" w:type="dxa"/>
            <w:vAlign w:val="center"/>
          </w:tcPr>
          <w:p w14:paraId="77B57615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USF1</w:t>
            </w:r>
          </w:p>
        </w:tc>
        <w:tc>
          <w:tcPr>
            <w:tcW w:w="866" w:type="dxa"/>
            <w:vAlign w:val="center"/>
          </w:tcPr>
          <w:p w14:paraId="077FF453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VIM</w:t>
            </w:r>
          </w:p>
        </w:tc>
        <w:tc>
          <w:tcPr>
            <w:tcW w:w="918" w:type="dxa"/>
            <w:vAlign w:val="center"/>
          </w:tcPr>
          <w:p w14:paraId="52CCCED2" w14:textId="77777777" w:rsidR="004C6D69" w:rsidRPr="00D93416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D9341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AHR</w:t>
            </w:r>
          </w:p>
        </w:tc>
      </w:tr>
      <w:tr w:rsidR="00986F3B" w:rsidRPr="00FE5858" w14:paraId="58AC213E" w14:textId="77777777" w:rsidTr="004968EA">
        <w:trPr>
          <w:gridAfter w:val="1"/>
          <w:wAfter w:w="6" w:type="dxa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885DCC9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1805</w:t>
            </w:r>
          </w:p>
          <w:p w14:paraId="4273FD36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1 A*03 B*08 C*04</w:t>
            </w:r>
          </w:p>
        </w:tc>
        <w:tc>
          <w:tcPr>
            <w:tcW w:w="992" w:type="dxa"/>
            <w:hideMark/>
          </w:tcPr>
          <w:p w14:paraId="76C5D38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1E52181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E7265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5BDD4FA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EA0290D" w14:textId="4E8204B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24CD692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33A0E3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hideMark/>
          </w:tcPr>
          <w:p w14:paraId="1D8FF1AE" w14:textId="346DC0B3" w:rsidR="00A86D5C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86D5C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0A095568" w14:textId="77777777" w:rsidR="00A86D5C" w:rsidRPr="004968EA" w:rsidRDefault="00A86D5C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B47F15E" w14:textId="77777777" w:rsidR="00A86D5C" w:rsidRPr="004968EA" w:rsidRDefault="00A86D5C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4E4C2DB" w14:textId="7237A1D2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7142505" w14:textId="650809A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DD2C6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1FC268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5757B999" w14:textId="0BF14C20" w:rsidR="00A86D5C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 C*04 SB</w:t>
            </w:r>
          </w:p>
          <w:p w14:paraId="316EAC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DCE2DE6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9C3CE6F" w14:textId="696DF15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7D3582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21E9DC9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3C0291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DF5B6A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66C9681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3ED6C667" w14:textId="59B39AB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863AD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88CAA7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 C*04 SB</w:t>
            </w:r>
          </w:p>
          <w:p w14:paraId="5773847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5ACE9A0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558B5B4B" w14:textId="0A0FB84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3A20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702151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5F080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6704B3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D02D6B8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20F44B34" w14:textId="4943AB0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F5D53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000A7B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 C*04 WB</w:t>
            </w:r>
          </w:p>
          <w:p w14:paraId="242E2AE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A30FEEB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4B041C7" w14:textId="180FE45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8D869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BFE1965" w14:textId="5E214262" w:rsidR="00D93416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1 WB B*08 SB C*04 SB</w:t>
            </w:r>
          </w:p>
          <w:p w14:paraId="4C0185AA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7171A040" w14:textId="03C98BB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F1DA63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F7E8CA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54E5F7F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566CC2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3B191BD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E30B648" w14:textId="23331D8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DCDD1F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3BFC69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5D723BC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6CF8C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9907A7B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6B77D28" w14:textId="7135D32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849220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4A2EF502" w14:textId="77777777" w:rsidTr="004968EA">
        <w:trPr>
          <w:gridAfter w:val="1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E841D2A" w14:textId="30298145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82609F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1912</w:t>
            </w:r>
          </w:p>
          <w:p w14:paraId="0D5FC5B4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A*24 B*39.1 B*51 C*01 C*07</w:t>
            </w:r>
          </w:p>
        </w:tc>
        <w:tc>
          <w:tcPr>
            <w:tcW w:w="992" w:type="dxa"/>
          </w:tcPr>
          <w:p w14:paraId="2E303E0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 C*01 WB</w:t>
            </w:r>
          </w:p>
          <w:p w14:paraId="0BC7FF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290D9F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A068157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AA65E69" w14:textId="77777777" w:rsidR="0090766E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69CD1AE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634CF33B" w14:textId="7186748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 C*01 WB C*07 WB</w:t>
            </w:r>
          </w:p>
          <w:p w14:paraId="437CC8A3" w14:textId="0350554B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2529F3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555D16E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WB</w:t>
            </w:r>
          </w:p>
          <w:p w14:paraId="6F44811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</w:t>
            </w:r>
          </w:p>
          <w:p w14:paraId="321871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SB</w:t>
            </w:r>
          </w:p>
          <w:p w14:paraId="6ECBB1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176F46E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22FEF2B1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29B138AF" w14:textId="47E59FA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ED856E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1C89F6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51 WB C*01 WB C*07 WB</w:t>
            </w:r>
          </w:p>
          <w:p w14:paraId="73C6CF0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D024D1D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4C552348" w14:textId="444FC4D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93761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 C*01 WB C*07 WB</w:t>
            </w:r>
          </w:p>
          <w:p w14:paraId="5CA4CF0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9A83EA7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6785C19" w14:textId="27CC2CF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271CCE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51 WB C*01 WB C*07 WB</w:t>
            </w:r>
          </w:p>
          <w:p w14:paraId="72CD842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1533FF4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1C95C9F" w14:textId="13B83D4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24F2DF3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WB C*07 WB</w:t>
            </w:r>
          </w:p>
          <w:p w14:paraId="146ABF5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3C36F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1575F3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1D5ACB6A" w14:textId="05EED52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3F3A56B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B*39.1 SB</w:t>
            </w:r>
          </w:p>
          <w:p w14:paraId="3C1D363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SB C*01 WB C*07 WB</w:t>
            </w:r>
          </w:p>
          <w:p w14:paraId="47B6D638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4C44F92F" w14:textId="2C3E746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D186DE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D3DB5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SB C*07 WB</w:t>
            </w:r>
          </w:p>
          <w:p w14:paraId="435B586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5B735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9637C43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68A2D2A8" w14:textId="45B7CB8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4978595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9081E1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SB</w:t>
            </w:r>
          </w:p>
          <w:p w14:paraId="37766C9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1 SB </w:t>
            </w:r>
          </w:p>
          <w:p w14:paraId="55316E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64771E7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8D81FE2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64BEF7A" w14:textId="3BC3B67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1AB43CD1" w14:textId="77777777" w:rsidTr="004968EA">
        <w:trPr>
          <w:gridAfter w:val="1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67A37D4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1925</w:t>
            </w:r>
          </w:p>
          <w:p w14:paraId="19BC7B49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C*05</w:t>
            </w:r>
          </w:p>
        </w:tc>
        <w:tc>
          <w:tcPr>
            <w:tcW w:w="992" w:type="dxa"/>
            <w:hideMark/>
          </w:tcPr>
          <w:p w14:paraId="6ED26CF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51F1D567" w14:textId="77777777" w:rsidR="00EC0FA0" w:rsidRPr="00EC0FA0" w:rsidRDefault="00EC0FA0" w:rsidP="00EC0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0F0823A" w14:textId="75FCA59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5090099" w14:textId="77777777" w:rsidR="0090766E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3BF7868" w14:textId="77777777" w:rsidR="00D22204" w:rsidRPr="00C22ED0" w:rsidRDefault="00D22204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1900D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hideMark/>
          </w:tcPr>
          <w:p w14:paraId="39411B5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11C1DC4D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552D42B3" w14:textId="69A838A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464A6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462645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2DAF772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F7BEDF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10B02E6D" w14:textId="77777777" w:rsidR="00EC0FA0" w:rsidRPr="00EC0FA0" w:rsidRDefault="00EC0FA0" w:rsidP="00EC0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1F97887" w14:textId="6D862A1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A91B3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02B05F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7FCDAE99" w14:textId="77777777" w:rsidR="00EC0FA0" w:rsidRPr="00EC0FA0" w:rsidRDefault="00EC0FA0" w:rsidP="00EC0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16619F14" w14:textId="7667CEE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A208CE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DCA03B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SB</w:t>
            </w:r>
          </w:p>
          <w:p w14:paraId="73903EFF" w14:textId="77777777" w:rsidR="00EC0FA0" w:rsidRPr="00EC0FA0" w:rsidRDefault="00EC0FA0" w:rsidP="00EC0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4382C6F7" w14:textId="1A123DE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B17D5D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2C733F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SB</w:t>
            </w:r>
          </w:p>
          <w:p w14:paraId="37D7F9A0" w14:textId="77777777" w:rsidR="00EC0FA0" w:rsidRPr="00EC0FA0" w:rsidRDefault="00EC0FA0" w:rsidP="00EC0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9DB313C" w14:textId="0896E3A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8FC807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9D8715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379059F6" w14:textId="77777777" w:rsidR="00EC0FA0" w:rsidRPr="00EC0FA0" w:rsidRDefault="00EC0FA0" w:rsidP="00EC0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711978D8" w14:textId="41AB2D5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93DF5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901D8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C*05 SB</w:t>
            </w:r>
          </w:p>
          <w:p w14:paraId="36CC01A3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4B6799CA" w14:textId="02744AB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083B07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71606D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SB</w:t>
            </w:r>
          </w:p>
          <w:p w14:paraId="63117418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F9F9E94" w14:textId="13B466A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9934FC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436898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C*05 WB</w:t>
            </w:r>
          </w:p>
          <w:p w14:paraId="1EAD6A17" w14:textId="77777777" w:rsidR="004C6D69" w:rsidRPr="00EC0FA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0FA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7DCBC6EC" w14:textId="64E5D37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D9B526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1AF7FBBE" w14:textId="77777777" w:rsidTr="004968EA">
        <w:trPr>
          <w:gridAfter w:val="1"/>
          <w:wAfter w:w="6" w:type="dxa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F8DCEC8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1956</w:t>
            </w:r>
          </w:p>
          <w:p w14:paraId="4E42929E" w14:textId="0F65B4A8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39.1 C*05 C*0</w:t>
            </w:r>
            <w:r w:rsidR="00215895" w:rsidRPr="00D93416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hideMark/>
          </w:tcPr>
          <w:p w14:paraId="6AFF879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 C*05 WB</w:t>
            </w:r>
          </w:p>
          <w:p w14:paraId="6800D3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BF42F4" w14:textId="77777777" w:rsidR="004C6D69" w:rsidRPr="00D22204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204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7E782F80" w14:textId="55B33E8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F9A8D32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D8E6C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hideMark/>
          </w:tcPr>
          <w:p w14:paraId="5A1942F1" w14:textId="60C110B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1C9F47AD" w14:textId="5056D95C" w:rsidR="00D7557E" w:rsidRPr="00C22ED0" w:rsidRDefault="00D7557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SB</w:t>
            </w:r>
          </w:p>
          <w:p w14:paraId="162A06A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54EB645" w14:textId="77777777" w:rsidR="004C6D69" w:rsidRPr="00D22204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204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17B36157" w14:textId="47606D0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57AA0C2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1A08A2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SB</w:t>
            </w:r>
          </w:p>
          <w:p w14:paraId="76E0180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0E0606E1" w14:textId="05775375" w:rsidR="004C6D69" w:rsidRPr="00C22ED0" w:rsidRDefault="00D7557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SB</w:t>
            </w:r>
          </w:p>
          <w:p w14:paraId="1842ACD9" w14:textId="77777777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++)</w:t>
            </w:r>
          </w:p>
          <w:p w14:paraId="50EDC2C5" w14:textId="12FF1BE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4C55D36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 C*05 WB</w:t>
            </w:r>
          </w:p>
          <w:p w14:paraId="6EBB86BF" w14:textId="0B6D9199" w:rsidR="00215895" w:rsidRPr="00C22ED0" w:rsidRDefault="00D7557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WB</w:t>
            </w:r>
          </w:p>
          <w:p w14:paraId="6D54F046" w14:textId="657FB123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E92AA68" w14:textId="0239858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BA05717" w14:textId="7848D11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 C*05 SB</w:t>
            </w:r>
          </w:p>
          <w:p w14:paraId="7203946E" w14:textId="668CFED0" w:rsidR="00D7557E" w:rsidRPr="00C22ED0" w:rsidRDefault="00D7557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WB</w:t>
            </w:r>
          </w:p>
          <w:p w14:paraId="2139B1D9" w14:textId="77777777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3D6896EB" w14:textId="21B8496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0727AFA" w14:textId="2CF58EC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SB </w:t>
            </w:r>
          </w:p>
          <w:p w14:paraId="4A185E35" w14:textId="77777777" w:rsidR="00D7557E" w:rsidRPr="00C22ED0" w:rsidRDefault="00D7557E" w:rsidP="00D75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WB</w:t>
            </w:r>
          </w:p>
          <w:p w14:paraId="72E4BF3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C882DCB" w14:textId="77777777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1F51A0FC" w14:textId="0D53402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922DB77" w14:textId="386008A9" w:rsidR="00D7557E" w:rsidRPr="00C22ED0" w:rsidRDefault="004C6D69" w:rsidP="00D75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068E38BA" w14:textId="77777777" w:rsidR="00D7557E" w:rsidRPr="00C22ED0" w:rsidRDefault="00D7557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7B60B2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A00CF8" w14:textId="4F3E4910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425E0293" w14:textId="45EA1376" w:rsidR="00D7557E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B*39.1 SB C*05 SB</w:t>
            </w:r>
          </w:p>
          <w:p w14:paraId="58AA0B03" w14:textId="3FF9806A" w:rsidR="00D7557E" w:rsidRPr="00C22ED0" w:rsidRDefault="00D7557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WB</w:t>
            </w:r>
          </w:p>
          <w:p w14:paraId="5A2B69D6" w14:textId="77777777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++)</w:t>
            </w:r>
          </w:p>
          <w:p w14:paraId="4E881740" w14:textId="16CD2EA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5F0CA4A" w14:textId="28E936E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SB</w:t>
            </w:r>
          </w:p>
          <w:p w14:paraId="3B0B1299" w14:textId="13040107" w:rsidR="00D7557E" w:rsidRPr="00C22ED0" w:rsidRDefault="00D7557E" w:rsidP="00D75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18D632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820D88E" w14:textId="77777777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++)</w:t>
            </w:r>
          </w:p>
          <w:p w14:paraId="1F20AB2F" w14:textId="276C443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1A79C57C" w14:textId="61C04796" w:rsidR="00D7557E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C*05 WB</w:t>
            </w:r>
          </w:p>
          <w:p w14:paraId="4C99DE18" w14:textId="77777777" w:rsidR="00D7557E" w:rsidRPr="00C22ED0" w:rsidRDefault="00D7557E" w:rsidP="00D75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WB</w:t>
            </w:r>
          </w:p>
          <w:p w14:paraId="0835848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82AA2CA" w14:textId="77777777" w:rsidR="004C6D69" w:rsidRPr="004968EA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68EA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6B3CE23" w14:textId="6DA64FF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3CB6E659" w14:textId="77777777" w:rsidTr="004968EA">
        <w:trPr>
          <w:gridAfter w:val="1"/>
          <w:wAfter w:w="6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3681787F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208</w:t>
            </w:r>
          </w:p>
          <w:p w14:paraId="1FF87D20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C*05</w:t>
            </w:r>
          </w:p>
        </w:tc>
        <w:tc>
          <w:tcPr>
            <w:tcW w:w="992" w:type="dxa"/>
            <w:shd w:val="clear" w:color="auto" w:fill="BFBFBF" w:themeFill="background1" w:themeFillShade="BF"/>
            <w:hideMark/>
          </w:tcPr>
          <w:p w14:paraId="1AE4F8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5 WB</w:t>
            </w:r>
          </w:p>
          <w:p w14:paraId="5D0D4392" w14:textId="77777777" w:rsidR="004C6D69" w:rsidRPr="00D22204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204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60E615FF" w14:textId="78D629A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A0E5EC1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2AB738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hideMark/>
          </w:tcPr>
          <w:p w14:paraId="767B98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WB </w:t>
            </w:r>
          </w:p>
          <w:p w14:paraId="7E88B3A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D621E4F" w14:textId="6DD815F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8319F8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2C1EE4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24DF441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44494A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5 SB </w:t>
            </w:r>
          </w:p>
          <w:p w14:paraId="7606AF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798D0788" w14:textId="1A8F570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266EE6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31D4EB51" w14:textId="4CBEC89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</w:t>
            </w:r>
            <w:r w:rsidR="00B136AD" w:rsidRPr="00C22ED0">
              <w:rPr>
                <w:rFonts w:ascii="Arial" w:hAnsi="Arial" w:cs="Arial"/>
                <w:sz w:val="13"/>
                <w:szCs w:val="13"/>
                <w:lang w:val="en-US"/>
              </w:rPr>
              <w:t>W</w:t>
            </w: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B </w:t>
            </w:r>
          </w:p>
          <w:p w14:paraId="50544C9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36EBF1D" w14:textId="117F56C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AA6AE8C" w14:textId="2428E00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</w:t>
            </w:r>
            <w:r w:rsidR="00B136AD" w:rsidRPr="00C22ED0">
              <w:rPr>
                <w:rFonts w:ascii="Arial" w:hAnsi="Arial" w:cs="Arial"/>
                <w:sz w:val="13"/>
                <w:szCs w:val="13"/>
                <w:lang w:val="en-US"/>
              </w:rPr>
              <w:t>S</w:t>
            </w: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B </w:t>
            </w:r>
          </w:p>
          <w:p w14:paraId="47832A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DF2B084" w14:textId="09CC4F0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326A6A9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SB </w:t>
            </w:r>
          </w:p>
          <w:p w14:paraId="37888E0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0CBE8F72" w14:textId="1AFBD21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591D28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646047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WB </w:t>
            </w:r>
          </w:p>
          <w:p w14:paraId="072551E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3DC2A44A" w14:textId="4FAD6F9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F2581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0CDD44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WB C*05 SB </w:t>
            </w:r>
          </w:p>
          <w:p w14:paraId="1FA6502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4A5DF1E3" w14:textId="305F0CA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11565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CEDAA9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5 SB </w:t>
            </w:r>
          </w:p>
          <w:p w14:paraId="44B5C73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CA81532" w14:textId="32B8ECC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2741E9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WB C*05 WB </w:t>
            </w:r>
          </w:p>
          <w:p w14:paraId="26B8A70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4ECA7A3" w14:textId="45ADF83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5E7E7D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49D0EB75" w14:textId="77777777" w:rsidTr="004968EA">
        <w:trPr>
          <w:gridAfter w:val="1"/>
          <w:wAfter w:w="6" w:type="dxa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4FAFAEBC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209</w:t>
            </w:r>
          </w:p>
          <w:p w14:paraId="21CF4A4D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35 C*04 C*05</w:t>
            </w:r>
          </w:p>
        </w:tc>
        <w:tc>
          <w:tcPr>
            <w:tcW w:w="992" w:type="dxa"/>
            <w:hideMark/>
          </w:tcPr>
          <w:p w14:paraId="286223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WB C*05 WB </w:t>
            </w:r>
          </w:p>
          <w:p w14:paraId="5809C8B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64F69C" w14:textId="77777777" w:rsidR="004C6D69" w:rsidRPr="00D22204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204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10A9BABA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37FB0F7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A6D34D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hideMark/>
          </w:tcPr>
          <w:p w14:paraId="2A9193B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WB C*05 WB </w:t>
            </w:r>
          </w:p>
          <w:p w14:paraId="2DDDC63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00A6F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B68E45B" w14:textId="3AD0FF2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0D366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FEBC70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433E722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B*35 WB C*04 SB C*05 SB </w:t>
            </w:r>
          </w:p>
          <w:p w14:paraId="4DAE986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E18F3B8" w14:textId="34C7790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4AA6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70F3683B" w14:textId="4F2762B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WB C*05 WB </w:t>
            </w:r>
          </w:p>
          <w:p w14:paraId="1CFFB9F4" w14:textId="77777777" w:rsidR="006049E8" w:rsidRDefault="006049E8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4F282DD" w14:textId="0E603C8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69333A0" w14:textId="53CA929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83044B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6EC8CDC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SB C*05 SB </w:t>
            </w:r>
          </w:p>
          <w:p w14:paraId="288C7A5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03ECE2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4776084" w14:textId="4E181C6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BEAA8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7A1D4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WB C*05 SB </w:t>
            </w:r>
          </w:p>
          <w:p w14:paraId="665438A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80E34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40AEB5D" w14:textId="5C781EC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1F4366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60D83C0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WB C*05 WB </w:t>
            </w:r>
          </w:p>
          <w:p w14:paraId="6282AE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A68AC0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36C4592" w14:textId="5AAB1DC7" w:rsidR="006049E8" w:rsidRPr="00C22ED0" w:rsidRDefault="006049E8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07B27E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FB71C4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WB B*35 SB C*04 SB C*05 SB </w:t>
            </w:r>
          </w:p>
          <w:p w14:paraId="0EC52C6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3D447BDA" w14:textId="7830143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750224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283FCD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4 SB C*05 SB </w:t>
            </w:r>
          </w:p>
          <w:p w14:paraId="32BF04D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52A07B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8770699" w14:textId="09E31EA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944CC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4F66888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WB C*04 SB C*05 WB </w:t>
            </w:r>
          </w:p>
          <w:p w14:paraId="2B90225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383580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70D3C865" w14:textId="40BBA5F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7BBC71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65DD0950" w14:textId="77777777" w:rsidTr="004968EA">
        <w:trPr>
          <w:gridAfter w:val="1"/>
          <w:wAfter w:w="6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6EE5D340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01</w:t>
            </w:r>
          </w:p>
          <w:p w14:paraId="01E61FBC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26 B*08</w:t>
            </w:r>
          </w:p>
        </w:tc>
        <w:tc>
          <w:tcPr>
            <w:tcW w:w="992" w:type="dxa"/>
            <w:hideMark/>
          </w:tcPr>
          <w:p w14:paraId="745C2EE8" w14:textId="4E30852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0F8082A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2121B3" w14:textId="77777777" w:rsidR="004C6D69" w:rsidRPr="00D22204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204">
              <w:rPr>
                <w:rFonts w:ascii="Arial" w:hAnsi="Arial" w:cs="Arial"/>
                <w:sz w:val="16"/>
                <w:szCs w:val="16"/>
                <w:lang w:val="en-US"/>
              </w:rPr>
              <w:t>(++)</w:t>
            </w:r>
          </w:p>
          <w:p w14:paraId="2216B27C" w14:textId="3CB0FB6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A3C72E" w14:textId="77777777" w:rsidR="0090766E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534B7C6" w14:textId="77777777" w:rsidR="00D22204" w:rsidRPr="00C22ED0" w:rsidRDefault="00D22204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14C639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hideMark/>
          </w:tcPr>
          <w:p w14:paraId="1A960442" w14:textId="36701E0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082E0E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ED2D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AFCBA94" w14:textId="617179F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C8E9CF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6628FB2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4D3833A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B*08 SB </w:t>
            </w:r>
          </w:p>
          <w:p w14:paraId="00226C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43B2EED8" w14:textId="60CB129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281C04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06BACDB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26 WB </w:t>
            </w:r>
          </w:p>
          <w:p w14:paraId="4772E8D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E5AF6D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22BB75B0" w14:textId="7491A58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C9E988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B4E91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B*08 WB </w:t>
            </w:r>
          </w:p>
          <w:p w14:paraId="5020161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9FC2CD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A506488" w14:textId="6A76FA8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92D932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472AE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26 SB </w:t>
            </w:r>
          </w:p>
          <w:p w14:paraId="7EAA0AA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C678A6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0B345953" w14:textId="19EC4C8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2536D7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59B3D6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B*08 WB </w:t>
            </w:r>
          </w:p>
          <w:p w14:paraId="2F907EA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55790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B4BA10D" w14:textId="392F78C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F6E3D3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032EA05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B*08 SB </w:t>
            </w:r>
          </w:p>
          <w:p w14:paraId="2EC95EF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E4D79F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7D4C9460" w14:textId="21DF73D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DE5281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B413A33" w14:textId="063CC09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7062A9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00C349" w14:textId="2DA0B36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5650A2C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6E81B5A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0122060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14E364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00840AD3" w14:textId="7C9441B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49FE9E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6D339F4F" w14:textId="77777777" w:rsidTr="004968EA">
        <w:trPr>
          <w:gridAfter w:val="1"/>
          <w:wAfter w:w="6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6BBB2D35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02</w:t>
            </w:r>
          </w:p>
          <w:p w14:paraId="06C240B8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1 A*02 B*08 B*51 C*01</w:t>
            </w:r>
          </w:p>
        </w:tc>
        <w:tc>
          <w:tcPr>
            <w:tcW w:w="992" w:type="dxa"/>
            <w:hideMark/>
          </w:tcPr>
          <w:p w14:paraId="65398D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WB</w:t>
            </w:r>
          </w:p>
          <w:p w14:paraId="6BE57DD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18C76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A71D8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1248CB9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34CB641A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914468D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9CBF65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hideMark/>
          </w:tcPr>
          <w:p w14:paraId="20B71B1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C*01 WB </w:t>
            </w:r>
          </w:p>
          <w:p w14:paraId="2B97EC6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E54B5C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2CDAF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E089C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C125E9F" w14:textId="76AFCE5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7C4F6F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434FA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53537F0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53DF73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75416BC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69D125C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7A35E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</w:p>
          <w:p w14:paraId="716082C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E858FAB" w14:textId="1C2E63F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4E54D5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6BD4E1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B*51 WB C*01 WB </w:t>
            </w:r>
          </w:p>
          <w:p w14:paraId="60E02A2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2BE56E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B1917B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CAE9C1E" w14:textId="4771CAC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1A81B4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92BD16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B*08 WB C*01 WB </w:t>
            </w:r>
          </w:p>
          <w:p w14:paraId="610D4F5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AA485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F15CED1" w14:textId="514D815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2ABFD3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B1D35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B*51 WB C*01 WB </w:t>
            </w:r>
          </w:p>
          <w:p w14:paraId="3AA4688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4A27E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EAB4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20BE65F" w14:textId="4188A67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D91825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241DD1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B*08 WB C*01 WB </w:t>
            </w:r>
          </w:p>
          <w:p w14:paraId="33CB3F2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743854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45DD7A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F270518" w14:textId="50BBB33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6FB6B5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3651F21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1 WB A*02 WB B*08 SB B*51 WB C*01 WB </w:t>
            </w:r>
          </w:p>
          <w:p w14:paraId="00C18ED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C9174D9" w14:textId="4FD032F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33C58C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0D2705F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1 SB </w:t>
            </w:r>
          </w:p>
          <w:p w14:paraId="2D1C2531" w14:textId="03743431" w:rsidR="004C6D69" w:rsidRPr="00C22ED0" w:rsidRDefault="00B136AD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BCB85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9DA00F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B6448A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14512E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1F2094B" w14:textId="59A7DE1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D5B6D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57978AC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WB C*01 SB </w:t>
            </w:r>
          </w:p>
          <w:p w14:paraId="6BB2F40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B48187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7E067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6FFB3E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AA4B532" w14:textId="4911B2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BC8460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3E2A9C0A" w14:textId="77777777" w:rsidTr="004968EA">
        <w:trPr>
          <w:gridAfter w:val="1"/>
          <w:wAfter w:w="6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07383F2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04</w:t>
            </w:r>
          </w:p>
          <w:p w14:paraId="1A99CAA2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51 C*01 C*04</w:t>
            </w:r>
          </w:p>
        </w:tc>
        <w:tc>
          <w:tcPr>
            <w:tcW w:w="992" w:type="dxa"/>
            <w:hideMark/>
          </w:tcPr>
          <w:p w14:paraId="18FF7C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WB</w:t>
            </w:r>
          </w:p>
          <w:p w14:paraId="1C489D5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WB </w:t>
            </w:r>
          </w:p>
          <w:p w14:paraId="28C9707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2EC7F37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808EF1B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0ECA2E6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9C98DF0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hideMark/>
          </w:tcPr>
          <w:p w14:paraId="245713B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WB</w:t>
            </w:r>
          </w:p>
          <w:p w14:paraId="3B9B4F8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WB </w:t>
            </w:r>
          </w:p>
          <w:p w14:paraId="5046F34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CEF4FE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3D8D604" w14:textId="4C042D9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097186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3F9086D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6924C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557CD23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SB </w:t>
            </w:r>
          </w:p>
          <w:p w14:paraId="309937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0F82FC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C4D8450" w14:textId="0C90030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4D9D2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436F0FD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6C0644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 C*01 WB</w:t>
            </w:r>
          </w:p>
          <w:p w14:paraId="6DD4E8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WB </w:t>
            </w:r>
          </w:p>
          <w:p w14:paraId="1BD7A4F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ADFD0ED" w14:textId="54587E7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75ED4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C1DAC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WB</w:t>
            </w:r>
          </w:p>
          <w:p w14:paraId="297FD0B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SB </w:t>
            </w:r>
          </w:p>
          <w:p w14:paraId="27770DC5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D57F9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3157459" w14:textId="460A187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91D513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4C2D2B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119FD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 C*01 WB</w:t>
            </w:r>
          </w:p>
          <w:p w14:paraId="0D28E88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WB </w:t>
            </w:r>
          </w:p>
          <w:p w14:paraId="756C35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33C9A5A" w14:textId="6C6FA7F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FA4C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B477B3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WB</w:t>
            </w:r>
          </w:p>
          <w:p w14:paraId="604F803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WB </w:t>
            </w:r>
          </w:p>
          <w:p w14:paraId="64F5B802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1A1074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9A04358" w14:textId="05433D3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444750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14AD3F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EB210E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SB</w:t>
            </w:r>
          </w:p>
          <w:p w14:paraId="003E6E6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761DD1D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SB </w:t>
            </w:r>
          </w:p>
          <w:p w14:paraId="7107658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3CEE2CE" w14:textId="68F8E92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2DFCE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F124E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1 SB</w:t>
            </w:r>
          </w:p>
          <w:p w14:paraId="4C6D01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SB </w:t>
            </w:r>
          </w:p>
          <w:p w14:paraId="0CD2D6D8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F88D87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FE5F9D9" w14:textId="73E3B57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4AEA36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3AC0127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C*01 SB</w:t>
            </w:r>
          </w:p>
          <w:p w14:paraId="7590595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C*04 SB </w:t>
            </w:r>
          </w:p>
          <w:p w14:paraId="3DBFFB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91B887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004FEB7F" w14:textId="264465C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50A109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2A50A508" w14:textId="77777777" w:rsidTr="004968EA">
        <w:trPr>
          <w:gridAfter w:val="1"/>
          <w:wAfter w:w="6" w:type="dxa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3B0FC2A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06</w:t>
            </w:r>
          </w:p>
          <w:p w14:paraId="37C69CB8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14 C*06 C*08</w:t>
            </w:r>
          </w:p>
        </w:tc>
        <w:tc>
          <w:tcPr>
            <w:tcW w:w="992" w:type="dxa"/>
            <w:hideMark/>
          </w:tcPr>
          <w:p w14:paraId="597700E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8 WB</w:t>
            </w:r>
          </w:p>
          <w:p w14:paraId="456B8C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9F001F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7871EBE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F0BC90B" w14:textId="77777777" w:rsidR="00D93416" w:rsidRDefault="00D93416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659BCB1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0F79A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hideMark/>
          </w:tcPr>
          <w:p w14:paraId="0ABBB06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SB</w:t>
            </w:r>
          </w:p>
          <w:p w14:paraId="5D6A142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4993649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86176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513D50AB" w14:textId="16C50A7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84C801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DA051C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6C02E3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5DCC2A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14 WB</w:t>
            </w:r>
          </w:p>
          <w:p w14:paraId="4123DDD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SB</w:t>
            </w:r>
          </w:p>
          <w:p w14:paraId="1801D6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197F4CE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B349AD3" w14:textId="75D775B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4C24530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WB</w:t>
            </w:r>
          </w:p>
          <w:p w14:paraId="28927D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16F5B8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A1B0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35009F12" w14:textId="53FDE89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3E3461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1049D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WB</w:t>
            </w:r>
          </w:p>
          <w:p w14:paraId="592C32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0FA377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D1F85C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D5C4FB5" w14:textId="4CF88B6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96A848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66A3A1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WB</w:t>
            </w:r>
          </w:p>
          <w:p w14:paraId="6442FCB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78E5BE3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0C0081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02045EB6" w14:textId="35A9389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CB2309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AFF5E8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8 WB</w:t>
            </w:r>
          </w:p>
          <w:p w14:paraId="11DA8F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8BC2FE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8636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5F856BC" w14:textId="0AF40C7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324476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11D53EB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3CD316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14 WB C*06 WB</w:t>
            </w:r>
          </w:p>
          <w:p w14:paraId="0914B13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79DF088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C563D49" w14:textId="194EA93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37A26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02809B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</w:t>
            </w:r>
          </w:p>
          <w:p w14:paraId="2B0959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20AF90FB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59C168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05D6C8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0B1A38CA" w14:textId="45BE396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8014F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35541BE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WB </w:t>
            </w:r>
          </w:p>
          <w:p w14:paraId="76C00393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F560C3F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20B1D0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8526C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D09FEBC" w14:textId="64646EF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37E2B5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08F5CB51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2D7FF3E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07</w:t>
            </w:r>
          </w:p>
          <w:p w14:paraId="6367D778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C*06 C*07</w:t>
            </w:r>
          </w:p>
        </w:tc>
        <w:tc>
          <w:tcPr>
            <w:tcW w:w="992" w:type="dxa"/>
            <w:hideMark/>
          </w:tcPr>
          <w:p w14:paraId="21C210C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7 WB</w:t>
            </w:r>
          </w:p>
          <w:p w14:paraId="2D0B6C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A3FF7CB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F927C23" w14:textId="77777777" w:rsidR="00D93416" w:rsidRDefault="00D93416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20195B8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17BF76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hideMark/>
          </w:tcPr>
          <w:p w14:paraId="1BCFD5A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SB</w:t>
            </w:r>
          </w:p>
          <w:p w14:paraId="0F45603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7387BB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921879F" w14:textId="03D446F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5CBA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3E7EB9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E9E6C4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SB</w:t>
            </w:r>
          </w:p>
          <w:p w14:paraId="3EAD2D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14A7E63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8385096" w14:textId="0B62AF7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378343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6578759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WB</w:t>
            </w:r>
          </w:p>
          <w:p w14:paraId="594386C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0E97771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3C05032" w14:textId="116BF7F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D179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639016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WB</w:t>
            </w:r>
          </w:p>
          <w:p w14:paraId="03F6FAC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34FE4BD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AAFC0B6" w14:textId="037281B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80BE8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D1A855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C*06 WB</w:t>
            </w:r>
          </w:p>
          <w:p w14:paraId="5D7ACA0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AA448F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B8F8226" w14:textId="2E44EEF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80A68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182324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</w:t>
            </w:r>
          </w:p>
          <w:p w14:paraId="3ACFE3E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465DB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2A4552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563F4CA" w14:textId="3DF09B1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6B2BCA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1FB3E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 C*06 WB</w:t>
            </w:r>
          </w:p>
          <w:p w14:paraId="5EA3836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1F4C1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5B46A8A" w14:textId="648B8AE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5682D6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8A309F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SB </w:t>
            </w:r>
          </w:p>
          <w:p w14:paraId="41C1DCA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53B255F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9158F8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B2FAB46" w14:textId="0A067C5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ECA5AA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040356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0F18B86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6 WB</w:t>
            </w:r>
          </w:p>
          <w:p w14:paraId="4266D8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7E7E30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A25AE68" w14:textId="77FC9F7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A0AC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0A570E39" w14:textId="77777777" w:rsidTr="004968EA">
        <w:trPr>
          <w:gridAfter w:val="1"/>
          <w:wAfter w:w="6" w:type="dxa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8858C4F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RA2308</w:t>
            </w:r>
          </w:p>
          <w:p w14:paraId="1664A125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1 A*02 B*39.1 C*07</w:t>
            </w:r>
          </w:p>
        </w:tc>
        <w:tc>
          <w:tcPr>
            <w:tcW w:w="992" w:type="dxa"/>
          </w:tcPr>
          <w:p w14:paraId="2D86D8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922872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39.1 WB</w:t>
            </w:r>
          </w:p>
          <w:p w14:paraId="2CA7F20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1FDEBD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54D4809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443A9AD2" w14:textId="77777777" w:rsidR="0090766E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0D14C33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38650C9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7A071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1338AC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1608A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F9FDB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2B65ABF" w14:textId="7D237A3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78C41B1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6511D8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39.1 SB</w:t>
            </w:r>
          </w:p>
          <w:p w14:paraId="40E760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0780E80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51789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B8CB105" w14:textId="54043FB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2F6FD71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09AA79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781CA58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E06D2C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6D1190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EBACBD4" w14:textId="42AF815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F2A887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DC302A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39.1 WB</w:t>
            </w:r>
          </w:p>
          <w:p w14:paraId="3D49489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3F736C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A127C3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233364C" w14:textId="5B5DE8C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1B6DA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EF97D5B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644ADBEE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6E42B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A62D90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5D2BBE1F" w14:textId="0E2A2AC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229A56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2BAF0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8A487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AE50C5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01870D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4AE3B08" w14:textId="1BA8C3D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2B1B619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1 WB</w:t>
            </w:r>
          </w:p>
          <w:p w14:paraId="547BED3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31475D0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39.1 SB</w:t>
            </w:r>
          </w:p>
          <w:p w14:paraId="19C787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6A892D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C16927B" w14:textId="28D5E97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68FE57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08286E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2A7E781B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D26705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2C70D8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95F1358" w14:textId="70B2F35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6F75D0E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15DB7DF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207C3C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93C314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53ACD8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6BEA927F" w14:textId="133F898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102FAA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1F632929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8C9589A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09</w:t>
            </w:r>
          </w:p>
          <w:p w14:paraId="6F58F91D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35 C*01 C*04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359C05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53414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WB</w:t>
            </w:r>
          </w:p>
          <w:p w14:paraId="1A0294D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014D3FE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14:paraId="4A48D4F2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8B70B9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2670540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FDCF279" w14:textId="7C0299A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WB</w:t>
            </w:r>
          </w:p>
          <w:p w14:paraId="0A4F08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513D856" w14:textId="21FCA08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55F0AB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1A2C215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A09072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5 WB</w:t>
            </w:r>
          </w:p>
          <w:p w14:paraId="3763AA7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058EC45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510FDB4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685D3007" w14:textId="46977CF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A085D9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0DFAB2D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5AC6F5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WB</w:t>
            </w:r>
          </w:p>
          <w:p w14:paraId="23378E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575062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578FCC1" w14:textId="14EE375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D8526A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8285A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F13F4A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SB</w:t>
            </w:r>
          </w:p>
          <w:p w14:paraId="5B9D602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F7F1F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0AECF3FA" w14:textId="698B69D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F586FC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3EC5C4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41E57B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WB</w:t>
            </w:r>
          </w:p>
          <w:p w14:paraId="5B188E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80D8E5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B1B6E3D" w14:textId="3F5A4EC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660D59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BEE6A2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46C314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WB</w:t>
            </w:r>
          </w:p>
          <w:p w14:paraId="15AACD4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491F2E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7E1FBCFC" w14:textId="0DC4F25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A21D8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053F2B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6F92A66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5 SB</w:t>
            </w:r>
          </w:p>
          <w:p w14:paraId="6805998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 C*04 SB</w:t>
            </w:r>
          </w:p>
          <w:p w14:paraId="39E086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59957C7" w14:textId="68291AD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6C95B3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5BD127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1793B2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 C*04 SB</w:t>
            </w:r>
          </w:p>
          <w:p w14:paraId="22DE8F8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F33D68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2BAB548" w14:textId="09CF555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FC9430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071E36E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D2CBB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 C*04 SB</w:t>
            </w:r>
          </w:p>
          <w:p w14:paraId="282680B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82541B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78575475" w14:textId="5E46CB6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9500F2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3215C26C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A2ECE61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0</w:t>
            </w:r>
          </w:p>
          <w:p w14:paraId="30B039D4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A*24 B*39.1 C*04 C*07</w:t>
            </w:r>
          </w:p>
        </w:tc>
        <w:tc>
          <w:tcPr>
            <w:tcW w:w="992" w:type="dxa"/>
          </w:tcPr>
          <w:p w14:paraId="73A744A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 B*39.1 WB</w:t>
            </w:r>
          </w:p>
          <w:p w14:paraId="730144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12AD1B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5F53DAA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877EC82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32F16D5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708BF0E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3A67E3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65445D1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AB431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DCE209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7C5645A" w14:textId="00CED89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AA7913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697A872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C9FC86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WB</w:t>
            </w:r>
          </w:p>
          <w:p w14:paraId="38D7B3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46174CD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06EB1B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4894B6C" w14:textId="403570A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1F21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1F5A34E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2ACF8E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0D4C3F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D6E36E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83D8F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CBA72DD" w14:textId="0220E2E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D56E6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1F9A21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0CC0E3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WB</w:t>
            </w:r>
          </w:p>
          <w:p w14:paraId="5F4A473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3F9B174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BD8896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D1D3938" w14:textId="73BFE78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52907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216E07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2AD1B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76153B0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27862C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16AA8B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3D6CC2B" w14:textId="14C226C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26372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6C1D19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35BA2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5D88EDC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16964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290EBD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CB4E8E8" w14:textId="66704C9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357D689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BCE1F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3DA814F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SB</w:t>
            </w:r>
          </w:p>
          <w:p w14:paraId="7438C8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415EAA4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67B6673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5BA37104" w14:textId="495DC8F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83388D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C1540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64BCE4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15360C2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57E20F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2C499C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B4C112E" w14:textId="50F94BB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03BD9CB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331F108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49CA8F7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SB</w:t>
            </w:r>
          </w:p>
          <w:p w14:paraId="7AEFBD4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5A3DF55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5FAA1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B207426" w14:textId="08DA692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714BF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2F1034D8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7D07298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1</w:t>
            </w:r>
          </w:p>
          <w:p w14:paraId="62C8DE06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35 C*04 C*05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EFA7DD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ABAB65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67F2E1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WB</w:t>
            </w:r>
          </w:p>
          <w:p w14:paraId="6BAFC24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BC02FE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7E5EC096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8DCCFCC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0A1C8F8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4BA7C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014A8B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WB</w:t>
            </w:r>
          </w:p>
          <w:p w14:paraId="23CAA49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0188A1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3875C4BF" w14:textId="1125C43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9099A4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20718C7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F255FF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5 WB</w:t>
            </w:r>
          </w:p>
          <w:p w14:paraId="17DF077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622ECC7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3867598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FE1AD5C" w14:textId="07D8994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FC49A2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745AD48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B995E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5CED5B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WB</w:t>
            </w:r>
          </w:p>
          <w:p w14:paraId="0AEAC2C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3EFD3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A853EA2" w14:textId="18A9671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4C0BF4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1767B8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96EC6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9D487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59618D3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E73FC2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29E5232" w14:textId="4FEA431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C407B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21685F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C21CD0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77C3B67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2A3B2E0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B606FC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DACB420" w14:textId="29DCE19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5872E7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0E0EEC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D840C2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7DD390F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WB</w:t>
            </w:r>
          </w:p>
          <w:p w14:paraId="386DD26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82DEF4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4540FDD6" w14:textId="5E08363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56D76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39364E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08922EB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5 SB</w:t>
            </w:r>
          </w:p>
          <w:p w14:paraId="6B16B23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60BFC75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38501D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74874089" w14:textId="1A292AD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3C3AD9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4E79AB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427AAB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40CDCD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SB</w:t>
            </w:r>
          </w:p>
          <w:p w14:paraId="3263EE4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EB9CAD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8A6EC19" w14:textId="0729645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BC670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74CA542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110C6F9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5217F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5 WB</w:t>
            </w:r>
          </w:p>
          <w:p w14:paraId="11187ED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3C7FA3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9D6FB94" w14:textId="2D8A03E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77E305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4C6D69" w:rsidRPr="00FE5858" w14:paraId="4B397BAF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BC81CC3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3</w:t>
            </w:r>
          </w:p>
          <w:p w14:paraId="67041398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26 B*38 B*51</w:t>
            </w:r>
          </w:p>
        </w:tc>
        <w:tc>
          <w:tcPr>
            <w:tcW w:w="992" w:type="dxa"/>
          </w:tcPr>
          <w:p w14:paraId="2270953F" w14:textId="0ACE83C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541A625C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8820272" w14:textId="63763D8A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04E57CE4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72F4EE6C" w14:textId="2FA21B9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396B9CE5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06EDA2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7B4DA25" w14:textId="2A52755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021A9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4672D7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3EB969B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8 WB</w:t>
            </w:r>
          </w:p>
          <w:p w14:paraId="6A19E1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DEC0E83" w14:textId="6B95828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F5A7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6234741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11575F4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</w:t>
            </w:r>
          </w:p>
          <w:p w14:paraId="5FEF832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287773E" w14:textId="2635F87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1F6339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D268FFB" w14:textId="7908854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4B6E9CC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D80424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6C7C4190" w14:textId="43A0E9F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5EC172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D40943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SB</w:t>
            </w:r>
          </w:p>
          <w:p w14:paraId="318327F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</w:t>
            </w:r>
          </w:p>
          <w:p w14:paraId="0FA055A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5024F8B" w14:textId="1A9FF44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4B24E9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77E5240" w14:textId="56EEF64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64260EBB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30FFF9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37CD0DA9" w14:textId="19CD842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91E30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7BEC30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8 WB</w:t>
            </w:r>
          </w:p>
          <w:p w14:paraId="3C4CD4A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A88220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38F3CD2" w14:textId="20C9C0F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91CED9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5D2FD76" w14:textId="286BB04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4400ED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1A5288A3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DB80789" w14:textId="7666008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805BA4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3EC7454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7DB888D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B66326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AA7E618" w14:textId="5BBC578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632F04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2C854C54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74ACDE0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4</w:t>
            </w:r>
          </w:p>
          <w:p w14:paraId="0BC8FA65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A*33 B*14 C*04 C*08</w:t>
            </w:r>
          </w:p>
        </w:tc>
        <w:tc>
          <w:tcPr>
            <w:tcW w:w="992" w:type="dxa"/>
          </w:tcPr>
          <w:p w14:paraId="383ABD7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082A6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6F3CCE9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0ACE16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F2FD39A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2B82B0DE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F8C904F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4E8914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BD4BE0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B8BD0B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2DD1D35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5A6986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331D720" w14:textId="1C0A699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A16BE7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0594CA6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8255A4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14 WB</w:t>
            </w:r>
          </w:p>
          <w:p w14:paraId="0C0480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3C099E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2EDC78B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B0F3FB2" w14:textId="2FC7F27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30B73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1950FAB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2AF65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DE6CD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0A65B5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B03574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A37B9EC" w14:textId="44AEFC4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E474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54588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784B05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86E86C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3334389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56C8FB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0D3220C" w14:textId="74C3A1F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ECDFED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FB6B88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FD1E9E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330670F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1927D8D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8B6A3A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1B0CE3B" w14:textId="26DB04E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6E4666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333872E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79BF1D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54997F4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1FB3924B" w14:textId="77777777" w:rsidR="004C6D69" w:rsidRPr="00C22ED0" w:rsidRDefault="004C6D69" w:rsidP="00364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000B2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7B7E08E" w14:textId="12E2C48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42E933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9D145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4C68AC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14 WB</w:t>
            </w:r>
          </w:p>
          <w:p w14:paraId="66B02AC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0F66362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5F37C3B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95D207E" w14:textId="0D9BC73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4B4852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C63E02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E9A6B7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4518A7E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5DEDA78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13FB2E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3BEA30F" w14:textId="07A3CBB0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3821BD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7172DE9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5ED1BBB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F1A4C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1EFEEDE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4F907A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)</w:t>
            </w:r>
          </w:p>
          <w:p w14:paraId="50A6E0D0" w14:textId="0EB0D46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D0B7B4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986F3B" w:rsidRPr="00FE5858" w14:paraId="2777868F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0CDFDD2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5</w:t>
            </w:r>
          </w:p>
          <w:p w14:paraId="498F29D2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1 A*02 B*08 C*01 C*07</w:t>
            </w:r>
          </w:p>
        </w:tc>
        <w:tc>
          <w:tcPr>
            <w:tcW w:w="992" w:type="dxa"/>
          </w:tcPr>
          <w:p w14:paraId="1444308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706CA0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7A81CC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608B856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898F2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F463ACA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4751150F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CA870E2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04FF49F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0C58DF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45E3A1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8C43A3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AF99DD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529A0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900C0FF" w14:textId="0CD1F19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CF8E1E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53006BD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236AF3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16EB9D3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67FB9D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3ACD732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6C768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AF3507F" w14:textId="13701E4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363F81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6D328AE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70707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73ABF62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27104DE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78A69D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40A664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E023BC3" w14:textId="56BD469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6BB616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D93D9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C108D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</w:t>
            </w:r>
          </w:p>
          <w:p w14:paraId="1215AC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649157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36D4FA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38F301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7340F8F" w14:textId="0F3772F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345C5C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6C2360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3A025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21C7BF5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704BED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C1AA54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542BCA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C4D21AC" w14:textId="3EE3ED6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611A1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D76E35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4FC815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</w:t>
            </w:r>
          </w:p>
          <w:p w14:paraId="45FA75F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348C67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970A9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212A44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0350CFC" w14:textId="7D88FFB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E400D8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2A5459D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1 WB</w:t>
            </w:r>
          </w:p>
          <w:p w14:paraId="0107B7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00E98F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6B0E75A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24C533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3C49D00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6BE14E6" w14:textId="525AA2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534A78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00BB6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C5763A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1F97296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51C483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909FEE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F84B6D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168190C" w14:textId="61F1190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195B6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57836D7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680BB5E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244EAE9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798DD0B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08CFD3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BDAB67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097CA41" w14:textId="4ED979E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A36E83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986F3B" w:rsidRPr="00FE5858" w14:paraId="31F8E6FD" w14:textId="77777777" w:rsidTr="004968EA">
        <w:trPr>
          <w:gridAfter w:val="1"/>
          <w:wAfter w:w="6" w:type="dxa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F71EA1A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6</w:t>
            </w:r>
          </w:p>
          <w:p w14:paraId="402EAC3B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24 B*48 C*04 C*08</w:t>
            </w:r>
          </w:p>
        </w:tc>
        <w:tc>
          <w:tcPr>
            <w:tcW w:w="992" w:type="dxa"/>
          </w:tcPr>
          <w:p w14:paraId="5992238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48 WB</w:t>
            </w:r>
          </w:p>
          <w:p w14:paraId="5669F8E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3A7F010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3558139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EF510E1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6A954CF8" w14:textId="1875441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CB6C000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09F0AE2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71559BE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7C49E9C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A9AEFA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487B14" w14:textId="595F5D5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2A6B83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40F5B28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WB</w:t>
            </w:r>
          </w:p>
          <w:p w14:paraId="2CCEC6C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48 SB</w:t>
            </w:r>
          </w:p>
          <w:p w14:paraId="13AB88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3694B4D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01EA6B4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92368F4" w14:textId="395F2E8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E7E156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4608338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48 WB</w:t>
            </w:r>
          </w:p>
          <w:p w14:paraId="43ADF9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043F9D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178F2F1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0E33A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AE0BDFA" w14:textId="1B4328A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AE4E2B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9DB01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48 WB</w:t>
            </w:r>
          </w:p>
          <w:p w14:paraId="61DAC50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0C545E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4B1891A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897A2F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C545AB0" w14:textId="7F9E9F6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B27F4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6CEF47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1C85EAE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589065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87167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76A5C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DC1CFFB" w14:textId="35AF0EF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F54953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AEC5DC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48 SB</w:t>
            </w:r>
          </w:p>
          <w:p w14:paraId="38D77B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3DBC255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75F1A70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2A11C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9D1D7E5" w14:textId="6BED31F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25431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2F3366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477ADD7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4F8E11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845C10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0ABDA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21970AE" w14:textId="608C50E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50476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7472F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48 WB</w:t>
            </w:r>
          </w:p>
          <w:p w14:paraId="40FF5A2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1F33352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0A8A29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165014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AEF258F" w14:textId="2536BCD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380C9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0EB6529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SB</w:t>
            </w:r>
          </w:p>
          <w:p w14:paraId="038BC56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2421942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373D86C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E68DF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285055F4" w14:textId="385D09F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CFE470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2182A828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4C237E6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7</w:t>
            </w:r>
          </w:p>
          <w:p w14:paraId="19E7510B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08 C*01 C*07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A1CC85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D3EBE6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0B1B0E2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27FA790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F020EB5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1CFB17B0" w14:textId="07F2868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7C87DEC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1193AF6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9BD1F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176D0DA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DB13E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3BC1EC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2F55093" w14:textId="52AF7CF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820C53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3C3975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3539BD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398EA2E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300B83C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44CB6BA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4AEE5B0F" w14:textId="7842B1B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528236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5FE398F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96FEE1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160D77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DBC4A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B749C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23A84D6F" w14:textId="3826D0A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AF697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66E321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C8505E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¨08 WB</w:t>
            </w:r>
          </w:p>
          <w:p w14:paraId="264075C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11F39E6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A117F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C548141" w14:textId="5CE3385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0EF5FD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2A3CDB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BB8E01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7E79D9F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23AC1CF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CE025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DFDC81E" w14:textId="0FFDE79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F3124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6710C6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98B74B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</w:t>
            </w:r>
          </w:p>
          <w:p w14:paraId="460836B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4428D05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6CCD981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26504ED9" w14:textId="73443FF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1ED9FF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41F9FD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0C443A4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307B6AB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WB</w:t>
            </w:r>
          </w:p>
          <w:p w14:paraId="09BAA5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85B06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3713F127" w14:textId="4EDA007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3172A8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AC844B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000934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611F7F4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062E1A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C78484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D794F2A" w14:textId="2E7E720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1DEDEC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3E14DD3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41787DC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1 SB</w:t>
            </w:r>
          </w:p>
          <w:p w14:paraId="467DDE2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65BFA9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4E7A2D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55E406F" w14:textId="4359BD5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BDABC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986F3B" w:rsidRPr="00FE5858" w14:paraId="6F13EFC3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C79C732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8</w:t>
            </w:r>
          </w:p>
          <w:p w14:paraId="56DB99A3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1 B*08 B*51 C*07</w:t>
            </w:r>
          </w:p>
        </w:tc>
        <w:tc>
          <w:tcPr>
            <w:tcW w:w="992" w:type="dxa"/>
          </w:tcPr>
          <w:p w14:paraId="41A1DF3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79FC915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6009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450A0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428CD7F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487AE9D5" w14:textId="77777777" w:rsidR="0090766E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66BC4D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4B52C2B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103EFA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F0D63A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FB41D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BE6887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60F54FD" w14:textId="3C6DBE8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53C5A7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276802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5C250B4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142EF50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87B74B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38B85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205B09D" w14:textId="7E62C32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F552EE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01F64DA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</w:t>
            </w:r>
          </w:p>
          <w:p w14:paraId="610D0C5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4C9FC3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82EDC5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8C6B84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A97BBF4" w14:textId="2EC0D89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A1262C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0E64055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</w:t>
            </w:r>
          </w:p>
          <w:p w14:paraId="2E2CE7E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BC8EC2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6182AD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831884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7F45C868" w14:textId="7EAE16C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3263BF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CD721B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</w:t>
            </w:r>
          </w:p>
          <w:p w14:paraId="443518A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400DC0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00696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C758D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5A791C2" w14:textId="2C6EA6E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88FAA0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A7A8D4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WB</w:t>
            </w:r>
          </w:p>
          <w:p w14:paraId="5A89F81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79FF5F6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4FBAC1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06A94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5898F357" w14:textId="73B007F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EBC35A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56455B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1 WB</w:t>
            </w:r>
          </w:p>
          <w:p w14:paraId="453815F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08 SB</w:t>
            </w:r>
          </w:p>
          <w:p w14:paraId="13B01E3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SB</w:t>
            </w:r>
          </w:p>
          <w:p w14:paraId="6685051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18222C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212648B" w14:textId="790196C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6A8293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C424B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6684D6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A6DE44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4DC11D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A499C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AAD389E" w14:textId="1393BCA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261FBD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540807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5311DF0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FA4ED3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52E797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F642D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C6E0014" w14:textId="27A2927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305C2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31DB1A02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AE1FABB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19</w:t>
            </w:r>
          </w:p>
          <w:p w14:paraId="7A5CD18A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51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5DF93D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D3790E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7BF8433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1C92BE3A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59FA8F4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1921742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370E7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D6E580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D347476" w14:textId="24138D2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064C43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74C904D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ECAA9A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FDB62E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3E6D2B34" w14:textId="2D3BFE4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D1F3F1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32C3F6A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2D924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</w:t>
            </w:r>
          </w:p>
          <w:p w14:paraId="7F5939A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D06AE7E" w14:textId="22333AFF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460C90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300BEBC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461F9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DA9CDC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647C0E2" w14:textId="10467C6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9BF481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0A3C5CD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8C355F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WB</w:t>
            </w:r>
          </w:p>
          <w:p w14:paraId="08C5A9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220D9CAA" w14:textId="7F94617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F3FF9E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462EC1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207C17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E95B1E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3FD76D7F" w14:textId="053ADB2D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69074E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2EE1C4F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64E2C0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51 SB</w:t>
            </w:r>
          </w:p>
          <w:p w14:paraId="1FFB921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111F25EA" w14:textId="78D6407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2FE3B0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1E2B5E2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0C7B3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830560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41611E3D" w14:textId="6E58B17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5D1EB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213FC8E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70ADF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72056A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5EA82871" w14:textId="40A46FB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4245B9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707C6FAF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818A54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20</w:t>
            </w:r>
          </w:p>
          <w:p w14:paraId="2DA49CEC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24 B*14 C*04 C*08</w:t>
            </w:r>
          </w:p>
        </w:tc>
        <w:tc>
          <w:tcPr>
            <w:tcW w:w="992" w:type="dxa"/>
          </w:tcPr>
          <w:p w14:paraId="1F24CC7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61C5F7E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02C45BF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209070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F842FEA" w14:textId="4A22FC24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-)</w:t>
            </w:r>
          </w:p>
          <w:p w14:paraId="7D2EFA66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0E49057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22630A4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4C8E4F8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A8D28E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4664D3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FCFE4B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</w:tcPr>
          <w:p w14:paraId="75873732" w14:textId="0F79D6B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24 WB B*14 WB C*04 </w:t>
            </w:r>
            <w:r w:rsidR="000F7EEC" w:rsidRPr="00C22ED0">
              <w:rPr>
                <w:rFonts w:ascii="Arial" w:hAnsi="Arial" w:cs="Arial"/>
                <w:sz w:val="13"/>
                <w:szCs w:val="13"/>
                <w:lang w:val="en-US"/>
              </w:rPr>
              <w:t>S</w:t>
            </w: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5F5D61C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1C7C658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B655A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1A50354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1218E55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60243BA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911AD8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63B7D9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34E10BB" w14:textId="57EB6A83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4E4879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E3355E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527407F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48616DC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CBD8B9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EA001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B64BFCC" w14:textId="46D5D73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31EA3F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9841C2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1C3A03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SB</w:t>
            </w:r>
          </w:p>
          <w:p w14:paraId="78A249F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4FC224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7BBFBB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2F4D45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5584037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WB</w:t>
            </w:r>
          </w:p>
          <w:p w14:paraId="448707D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0B4386E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89A818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A6770A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D58BBDD" w14:textId="636162A5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02BCB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4B3B173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14 WB C*04 SB</w:t>
            </w:r>
          </w:p>
          <w:p w14:paraId="34F77EB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15C405A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C187CE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727B8E97" w14:textId="779F6CB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91A224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4AA2D0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631606A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5F0B128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6D1E22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CDD3B8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5CC7B76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</w:tcPr>
          <w:p w14:paraId="74D3807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4 SB</w:t>
            </w:r>
          </w:p>
          <w:p w14:paraId="70F37EB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4 SB</w:t>
            </w:r>
          </w:p>
          <w:p w14:paraId="485007B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8 WB</w:t>
            </w:r>
          </w:p>
          <w:p w14:paraId="4144F95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E1E036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1FD2AE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FE5858" w14:paraId="1291D11C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0D585F5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RA2321</w:t>
            </w:r>
          </w:p>
          <w:p w14:paraId="4A80EBBC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B*39.1 C*07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EE05C2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03BD0E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WB</w:t>
            </w:r>
          </w:p>
          <w:p w14:paraId="61CA297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23A5F4F4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14:paraId="15D7DF58" w14:textId="77777777" w:rsidR="004C6D69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39EDA2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6F5E462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EB5378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91F2FB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C75A5B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8634674" w14:textId="4563093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392BC5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6F50142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E22A92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SB</w:t>
            </w:r>
          </w:p>
          <w:p w14:paraId="42C0675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6A48EED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AFF621C" w14:textId="630D361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6381E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3E7B111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24BBCE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7E9BE6E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DF7049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4877DD50" w14:textId="79C92B6C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972125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683669F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A8D460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WB</w:t>
            </w:r>
          </w:p>
          <w:p w14:paraId="68C49E6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9FE058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125D3CC" w14:textId="5D4D3D99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33AF9D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288FD14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05C4EC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6047BA9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ACD35B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D917D66" w14:textId="7669884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184917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55CC585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1B66F07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72383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87605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32B91BBA" w14:textId="493E057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697EF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2438C61D" w14:textId="33CEB19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 xml:space="preserve">A*02 </w:t>
            </w:r>
            <w:r w:rsidR="000F7EEC" w:rsidRPr="00C22ED0">
              <w:rPr>
                <w:rFonts w:ascii="Arial" w:hAnsi="Arial" w:cs="Arial"/>
                <w:sz w:val="13"/>
                <w:szCs w:val="13"/>
                <w:lang w:val="en-US"/>
              </w:rPr>
              <w:t>W</w:t>
            </w: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</w:t>
            </w:r>
          </w:p>
          <w:p w14:paraId="31150E1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SB</w:t>
            </w:r>
          </w:p>
          <w:p w14:paraId="0FCA8B1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6847633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5B66870" w14:textId="490ACD6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1D1454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245BEEF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75EC483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49B137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C46799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46B3B35B" w14:textId="00F4915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6F47C8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1C5B2CE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70D6612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6B5ACB3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533157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63CB1BEB" w14:textId="72745E46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1FAEE3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307B8" w:rsidRPr="00204CD6" w14:paraId="711687E6" w14:textId="77777777" w:rsidTr="004968EA">
        <w:trPr>
          <w:gridAfter w:val="1"/>
          <w:wAfter w:w="6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F0FCED3" w14:textId="77777777" w:rsidR="004C6D69" w:rsidRPr="00D93416" w:rsidRDefault="004C6D69" w:rsidP="00364FA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RA2322</w:t>
            </w:r>
          </w:p>
          <w:p w14:paraId="1C7E7994" w14:textId="77777777" w:rsidR="004C6D69" w:rsidRPr="00D93416" w:rsidRDefault="004C6D69" w:rsidP="00364F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3416">
              <w:rPr>
                <w:rFonts w:ascii="Arial" w:hAnsi="Arial" w:cs="Arial"/>
                <w:sz w:val="18"/>
                <w:szCs w:val="18"/>
                <w:lang w:val="en-US"/>
              </w:rPr>
              <w:t>A*02 A*26 B*38 B*39.1 C*07 C*12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B0ADF3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2B22CAA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9.1 WB</w:t>
            </w:r>
          </w:p>
          <w:p w14:paraId="70C62C6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7DA3732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851D9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7CD3140" w14:textId="77777777" w:rsidR="004C6D69" w:rsidRPr="002D2FE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2FE0">
              <w:rPr>
                <w:rFonts w:ascii="Arial" w:hAnsi="Arial" w:cs="Arial"/>
                <w:sz w:val="16"/>
                <w:szCs w:val="16"/>
                <w:lang w:val="en-US"/>
              </w:rPr>
              <w:t>(++)</w:t>
            </w:r>
          </w:p>
          <w:p w14:paraId="34907229" w14:textId="77777777" w:rsidR="0090766E" w:rsidRPr="00C22ED0" w:rsidRDefault="0090766E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14:paraId="247851A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6E16DC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13E2E2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WB</w:t>
            </w:r>
          </w:p>
          <w:p w14:paraId="497DA8D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4C2568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E7E875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71A9F52" w14:textId="129F593E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35EE5A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3A9D21D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39281DB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5308721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8 WB</w:t>
            </w:r>
          </w:p>
          <w:p w14:paraId="060E6F59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72D24E45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SB</w:t>
            </w:r>
          </w:p>
          <w:p w14:paraId="09119BF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398FF9E" w14:textId="6908C4B2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F92FC4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90" w:type="dxa"/>
          </w:tcPr>
          <w:p w14:paraId="64E6271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C7730C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3397AA7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5C74A06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SB</w:t>
            </w:r>
          </w:p>
          <w:p w14:paraId="013985B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6CB036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054EB5C1" w14:textId="4293EC44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79F6D9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7A3C0C1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6CA8A26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C6C01F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WB</w:t>
            </w:r>
          </w:p>
          <w:p w14:paraId="76936C5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0B1289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70008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1ED2022F" w14:textId="2EE9197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9AA7A5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1C2487C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407A3A1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SB</w:t>
            </w:r>
          </w:p>
          <w:p w14:paraId="2C1402F7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6C2797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SB</w:t>
            </w:r>
          </w:p>
          <w:p w14:paraId="3DBA01B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3E01076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65E44FF0" w14:textId="3E9B9FF1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2DB989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</w:tcPr>
          <w:p w14:paraId="3D786EC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503EB76A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110F364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WB</w:t>
            </w:r>
          </w:p>
          <w:p w14:paraId="0FA2E4D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730EC4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AE5758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-)</w:t>
            </w:r>
          </w:p>
          <w:p w14:paraId="3FD98658" w14:textId="5956018B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703A574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01EF118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4B815A3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B*38 WB</w:t>
            </w:r>
          </w:p>
          <w:p w14:paraId="3C6DC8F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SB</w:t>
            </w:r>
          </w:p>
          <w:p w14:paraId="5AC3A14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WB</w:t>
            </w:r>
          </w:p>
          <w:p w14:paraId="1E0F93D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56A8420D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0FFAD27B" w14:textId="61D16F0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24695F6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866" w:type="dxa"/>
            <w:shd w:val="clear" w:color="auto" w:fill="BFBFBF" w:themeFill="background1" w:themeFillShade="BF"/>
          </w:tcPr>
          <w:p w14:paraId="797E888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SB</w:t>
            </w:r>
          </w:p>
          <w:p w14:paraId="06496CA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49DA1E01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FBDF650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459F2EC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06D19E3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)</w:t>
            </w:r>
          </w:p>
          <w:p w14:paraId="32AEB636" w14:textId="2E5783E8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73910B7B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18" w:type="dxa"/>
          </w:tcPr>
          <w:p w14:paraId="1E727408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02 WB</w:t>
            </w:r>
          </w:p>
          <w:p w14:paraId="27DA249C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A*26 WB</w:t>
            </w:r>
          </w:p>
          <w:p w14:paraId="76BB3602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07 WB</w:t>
            </w:r>
          </w:p>
          <w:p w14:paraId="0713D38E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C*12 WB</w:t>
            </w:r>
          </w:p>
          <w:p w14:paraId="1EA7A68F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C896CE0" w14:textId="38BD1D8A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22ED0">
              <w:rPr>
                <w:rFonts w:ascii="Arial" w:hAnsi="Arial" w:cs="Arial"/>
                <w:sz w:val="13"/>
                <w:szCs w:val="13"/>
                <w:lang w:val="en-US"/>
              </w:rPr>
              <w:t>(+++)</w:t>
            </w:r>
          </w:p>
          <w:p w14:paraId="7F22B213" w14:textId="77777777" w:rsidR="004C6D69" w:rsidRPr="00C22ED0" w:rsidRDefault="004C6D69" w:rsidP="0036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</w:tbl>
    <w:p w14:paraId="08686C48" w14:textId="77777777" w:rsidR="004C6D69" w:rsidRPr="00A319AF" w:rsidRDefault="004C6D69" w:rsidP="004C6D69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530A96" wp14:editId="0C097604">
                <wp:simplePos x="0" y="0"/>
                <wp:positionH relativeFrom="column">
                  <wp:posOffset>-1270</wp:posOffset>
                </wp:positionH>
                <wp:positionV relativeFrom="paragraph">
                  <wp:posOffset>1270</wp:posOffset>
                </wp:positionV>
                <wp:extent cx="6440400" cy="807720"/>
                <wp:effectExtent l="0" t="0" r="11430" b="17780"/>
                <wp:wrapSquare wrapText="bothSides"/>
                <wp:docPr id="6848806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0400" cy="8077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8B87C6" w14:textId="1D4C764F" w:rsidR="0024780D" w:rsidRPr="004968EA" w:rsidRDefault="0024780D" w:rsidP="0024780D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Rheumatoid arthritis p</w:t>
                            </w:r>
                            <w:r w:rsidR="00DA2AF8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tients were classified as responders when their stimulated/unstimulated IFN-γ+CD107a+CD8+ T-cell ratio exceeded the 75th percentile (P75) of the </w:t>
                            </w:r>
                            <w:r w:rsidR="00C43C7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ealthy subjects</w:t>
                            </w:r>
                            <w:r w:rsidR="00DA2AF8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roup IFN-γ+CD107a+CD8+ T-cell ratio distribution for that peptide</w:t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 (-): Ratio &lt; P75; (+): Ratio</w:t>
                            </w:r>
                            <w:r w:rsidR="004C6D69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sym w:font="Symbol" w:char="F0B3"/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P75 and </w:t>
                            </w:r>
                            <w:r w:rsidR="004C6D69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≤ </w:t>
                            </w:r>
                            <w:proofErr w:type="gramStart"/>
                            <w:r w:rsidR="004C6D69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fold</w:t>
                            </w:r>
                            <w:proofErr w:type="gramEnd"/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P75</w:t>
                            </w:r>
                            <w:r w:rsidR="004C6D69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;</w:t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(++): Ratio &gt;2 fold and ≤ </w:t>
                            </w:r>
                            <w:proofErr w:type="gramStart"/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3 fold</w:t>
                            </w:r>
                            <w:proofErr w:type="gramEnd"/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P75; (+++):</w:t>
                            </w:r>
                            <w:r w:rsidR="004C6D69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Ratio &gt;</w:t>
                            </w:r>
                            <w:proofErr w:type="gramStart"/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3 fold</w:t>
                            </w:r>
                            <w:proofErr w:type="gramEnd"/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P75</w:t>
                            </w:r>
                            <w:r w:rsidR="002809C0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DA2AF8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Each peptide was assigned as strong binder (SB)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weak binder (WB)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or non-binder (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NB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) </w:t>
                            </w:r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o HLA</w:t>
                            </w:r>
                            <w:r w:rsidR="002B12F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lass </w:t>
                            </w:r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 molecules carried by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each patient</w:t>
                            </w:r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ccording to the </w:t>
                            </w:r>
                            <w:proofErr w:type="spellStart"/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NetMHCpan</w:t>
                            </w:r>
                            <w:proofErr w:type="spellEnd"/>
                            <w:r w:rsidR="00806007"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v4.2 classification</w:t>
                            </w:r>
                            <w:r w:rsidR="00806007"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N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B is only shown whe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he peptide was 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NB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for all 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LA-ABC molecules assessed.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ray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shaded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ells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indic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e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responder 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atients carrying at least one HLA-ABC molecu</w:t>
                            </w:r>
                            <w:r w:rsidR="00D8621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le for which the corresponding peptide was assigned as SB</w:t>
                            </w:r>
                            <w:r w:rsidRPr="004968E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14:paraId="769DAA9F" w14:textId="4BE4A586" w:rsidR="004C6D69" w:rsidRPr="004968EA" w:rsidRDefault="004C6D69" w:rsidP="004C6D69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30A96" id="_x0000_s1030" type="#_x0000_t202" style="position:absolute;margin-left:-.1pt;margin-top:.1pt;width:507.1pt;height:6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" filled="f" strokeweight=".5pt">
                <v:textbox>
                  <w:txbxContent>
                    <w:p w14:paraId="688B87C6" w14:textId="1D4C764F" w:rsidR="0024780D" w:rsidRPr="004968EA" w:rsidRDefault="0024780D" w:rsidP="0024780D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Rheumatoid arthritis p</w:t>
                      </w:r>
                      <w:r w:rsidR="00DA2AF8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atients were classified as responders when their stimulated/unstimulated IFN-γ+CD107a+CD8+ T-cell ratio exceeded the 75th percentile (P75) of the </w:t>
                      </w:r>
                      <w:r w:rsidR="00C43C7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ealthy subjects</w:t>
                      </w:r>
                      <w:r w:rsidR="00DA2AF8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roup IFN-γ+CD107a+CD8+ T-cell ratio distribution for that peptide</w:t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 (-): Ratio &lt; P75; (+): Ratio</w:t>
                      </w:r>
                      <w:r w:rsidR="004C6D69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sym w:font="Symbol" w:char="F0B3"/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P75 and </w:t>
                      </w:r>
                      <w:r w:rsidR="004C6D69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≤ 2</w:t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fold P75</w:t>
                      </w:r>
                      <w:r w:rsidR="004C6D69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;</w:t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(++): Ratio &gt;2 fold and ≤ 3 fold P75; (+++):</w:t>
                      </w:r>
                      <w:r w:rsidR="004C6D69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Ratio &gt;3 fold P75</w:t>
                      </w:r>
                      <w:r w:rsidR="002809C0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DA2AF8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806007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Each peptide was assigned as strong binder (SB)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</w:t>
                      </w:r>
                      <w:r w:rsidR="00806007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weak binder (WB)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or non-binder (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NB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) </w:t>
                      </w:r>
                      <w:r w:rsidR="00806007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o HLA</w:t>
                      </w:r>
                      <w:r w:rsidR="002B12F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lass </w:t>
                      </w:r>
                      <w:r w:rsidR="00806007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I molecules carried by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each patient</w:t>
                      </w:r>
                      <w:r w:rsidR="00806007"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ccording to the NetMHCpan v4.2 classification</w:t>
                      </w:r>
                      <w:r w:rsidR="00806007"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N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B is only shown whe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he peptide was 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NB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for all 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LA-ABC molecules assessed.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Gray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shaded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ells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indic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a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e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responder 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atients carrying at least one HLA-ABC molecu</w:t>
                      </w:r>
                      <w:r w:rsidR="00D8621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le for which the corresponding peptide was assigned as SB</w:t>
                      </w:r>
                      <w:r w:rsidRPr="004968E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14:paraId="769DAA9F" w14:textId="4BE4A586" w:rsidR="004C6D69" w:rsidRPr="004968EA" w:rsidRDefault="004C6D69" w:rsidP="004C6D69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0EC506" w14:textId="77777777" w:rsidR="004C6D69" w:rsidRDefault="004C6D69" w:rsidP="004C6D6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6A939DE" w14:textId="77777777" w:rsidR="004C6D69" w:rsidRDefault="004C6D69" w:rsidP="004C6D6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51DC674" w14:textId="77777777" w:rsidR="004C6D69" w:rsidRDefault="004C6D69" w:rsidP="004C6D6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3A0B834" w14:textId="1159D673" w:rsidR="00E55E6B" w:rsidRPr="00804458" w:rsidRDefault="00E55E6B" w:rsidP="00804458">
      <w:pPr>
        <w:rPr>
          <w:lang w:val="en-US"/>
        </w:rPr>
      </w:pPr>
      <w:r>
        <w:rPr>
          <w:lang w:val="en-US"/>
        </w:rPr>
        <w:br w:type="page"/>
      </w:r>
    </w:p>
    <w:p w14:paraId="17646DA6" w14:textId="4A1CBDF9" w:rsidR="00B14D21" w:rsidRPr="00A750CC" w:rsidRDefault="00B14D21" w:rsidP="00A750C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lang w:val="en-US"/>
          <w14:ligatures w14:val="standardContextual"/>
        </w:rPr>
      </w:pPr>
      <w:r w:rsidRPr="00804458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0855A4">
        <w:rPr>
          <w:rFonts w:ascii="Arial" w:hAnsi="Arial" w:cs="Arial"/>
          <w:b/>
          <w:bCs/>
          <w:lang w:val="en-US"/>
        </w:rPr>
        <w:t>9</w:t>
      </w:r>
      <w:proofErr w:type="gramStart"/>
      <w:r>
        <w:rPr>
          <w:rFonts w:ascii="Arial" w:hAnsi="Arial" w:cs="Arial"/>
          <w:lang w:val="en-US"/>
        </w:rPr>
        <w:t xml:space="preserve">: </w:t>
      </w:r>
      <w:r w:rsidRPr="00B14D21">
        <w:rPr>
          <w:rFonts w:ascii="Arial" w:hAnsi="Arial" w:cs="Arial"/>
          <w:lang w:val="en-US"/>
        </w:rPr>
        <w:t xml:space="preserve"> </w:t>
      </w:r>
      <w:r w:rsidR="00A750CC">
        <w:rPr>
          <w:rFonts w:ascii="Helvetica" w:eastAsiaTheme="minorHAnsi" w:hAnsi="Helvetica" w:cs="Helvetica"/>
          <w:lang w:val="en-US"/>
          <w14:ligatures w14:val="standardContextual"/>
        </w:rPr>
        <w:t>Frequency</w:t>
      </w:r>
      <w:proofErr w:type="gramEnd"/>
      <w:r w:rsidR="00A750CC">
        <w:rPr>
          <w:rFonts w:ascii="Helvetica" w:eastAsiaTheme="minorHAnsi" w:hAnsi="Helvetica" w:cs="Helvetica"/>
          <w:lang w:val="en-US"/>
          <w14:ligatures w14:val="standardContextual"/>
        </w:rPr>
        <w:t xml:space="preserve"> of individuals carrying at least one predicted strong-binding (SB) HLA-ABC molecule for each peptide in</w:t>
      </w:r>
      <w:r w:rsidR="006E3509" w:rsidRPr="006E3509">
        <w:rPr>
          <w:rFonts w:ascii="Arial" w:hAnsi="Arial" w:cs="Arial"/>
          <w:lang w:val="en-US"/>
        </w:rPr>
        <w:t xml:space="preserve"> RA patients and healthy subjects (HS)</w:t>
      </w:r>
      <w:r w:rsidR="00A94E80">
        <w:rPr>
          <w:rFonts w:ascii="Arial" w:hAnsi="Arial" w:cs="Arial"/>
          <w:lang w:val="en-US"/>
        </w:rPr>
        <w:t>.</w:t>
      </w:r>
    </w:p>
    <w:p w14:paraId="033F57E8" w14:textId="46314756" w:rsidR="004634E9" w:rsidRDefault="00A750CC" w:rsidP="00A750CC">
      <w:pPr>
        <w:tabs>
          <w:tab w:val="left" w:pos="7506"/>
        </w:tabs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D6023B" wp14:editId="2F09AA84">
                <wp:simplePos x="0" y="0"/>
                <wp:positionH relativeFrom="column">
                  <wp:posOffset>-1905</wp:posOffset>
                </wp:positionH>
                <wp:positionV relativeFrom="paragraph">
                  <wp:posOffset>2169160</wp:posOffset>
                </wp:positionV>
                <wp:extent cx="5935345" cy="346710"/>
                <wp:effectExtent l="0" t="0" r="8255" b="8890"/>
                <wp:wrapSquare wrapText="bothSides"/>
                <wp:docPr id="18400460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345" cy="3467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C16CBC" w14:textId="45B07D1E" w:rsidR="00F7036A" w:rsidRPr="00F7036A" w:rsidRDefault="00C43C79" w:rsidP="00F7036A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Each peptide was assigned a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trong binder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to HLA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lass </w:t>
                            </w:r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 molecules carried by </w:t>
                            </w:r>
                            <w:proofErr w:type="gramStart"/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each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individual</w:t>
                            </w:r>
                            <w:proofErr w:type="gramEnd"/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ccording to the </w:t>
                            </w:r>
                            <w:proofErr w:type="spellStart"/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NetMHCpan</w:t>
                            </w:r>
                            <w:proofErr w:type="spellEnd"/>
                            <w:r w:rsidRPr="0024780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v4.2 classificatio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. </w:t>
                            </w:r>
                            <w:r w:rsidRPr="00527FC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Fisher’s exact test</w:t>
                            </w:r>
                            <w:r w:rsidR="0081367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(*p&lt;0.05).</w:t>
                            </w:r>
                          </w:p>
                          <w:p w14:paraId="2347E4FB" w14:textId="7D752A28" w:rsidR="00804458" w:rsidRPr="00F7036A" w:rsidRDefault="00804458" w:rsidP="00804458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D6023B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left:0;text-align:left;margin-left:-.15pt;margin-top:170.8pt;width:467.35pt;height:27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" filled="f" strokeweight=".5pt">
                <v:textbox>
                  <w:txbxContent>
                    <w:p w14:paraId="1EC16CBC" w14:textId="45B07D1E" w:rsidR="00F7036A" w:rsidRPr="00F7036A" w:rsidRDefault="00C43C79" w:rsidP="00F7036A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Each peptide was assigned as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trong binder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to HLA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lass </w:t>
                      </w:r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I molecules carried by </w:t>
                      </w:r>
                      <w:proofErr w:type="gramStart"/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each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individual</w:t>
                      </w:r>
                      <w:proofErr w:type="gramEnd"/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ccording to the </w:t>
                      </w:r>
                      <w:proofErr w:type="spellStart"/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NetMHCpan</w:t>
                      </w:r>
                      <w:proofErr w:type="spellEnd"/>
                      <w:r w:rsidRPr="0024780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v4.2 classificatio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. </w:t>
                      </w:r>
                      <w:r w:rsidRPr="00527FC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Fisher’s exact test</w:t>
                      </w:r>
                      <w:r w:rsidR="0081367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(*p&lt;0.05).</w:t>
                      </w:r>
                    </w:p>
                    <w:p w14:paraId="2347E4FB" w14:textId="7D752A28" w:rsidR="00804458" w:rsidRPr="00F7036A" w:rsidRDefault="00804458" w:rsidP="00804458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GridTable1Light"/>
        <w:tblpPr w:leftFromText="180" w:rightFromText="180" w:vertAnchor="text" w:tblpY="1"/>
        <w:tblW w:w="9351" w:type="dxa"/>
        <w:tblLook w:val="04A0" w:firstRow="1" w:lastRow="0" w:firstColumn="1" w:lastColumn="0" w:noHBand="0" w:noVBand="1"/>
      </w:tblPr>
      <w:tblGrid>
        <w:gridCol w:w="2992"/>
        <w:gridCol w:w="2242"/>
        <w:gridCol w:w="2242"/>
        <w:gridCol w:w="1875"/>
      </w:tblGrid>
      <w:tr w:rsidR="004634E9" w:rsidRPr="00F459FB" w14:paraId="1AA528AF" w14:textId="77777777" w:rsidTr="00A75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vAlign w:val="center"/>
            <w:hideMark/>
          </w:tcPr>
          <w:p w14:paraId="481FB3F6" w14:textId="77777777" w:rsidR="004634E9" w:rsidRPr="004968EA" w:rsidRDefault="004634E9" w:rsidP="00276B6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>Peptide name</w:t>
            </w:r>
          </w:p>
        </w:tc>
        <w:tc>
          <w:tcPr>
            <w:tcW w:w="2242" w:type="dxa"/>
            <w:vAlign w:val="center"/>
            <w:hideMark/>
          </w:tcPr>
          <w:p w14:paraId="0347AF13" w14:textId="140D300B" w:rsidR="004634E9" w:rsidRPr="004968EA" w:rsidRDefault="004634E9" w:rsidP="0027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 w:eastAsia="es-CL"/>
              </w:rPr>
            </w:pP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>% RA patients carrying a</w:t>
            </w:r>
            <w:r w:rsidR="006E3509">
              <w:rPr>
                <w:rFonts w:ascii="Arial" w:hAnsi="Arial" w:cs="Arial"/>
                <w:sz w:val="20"/>
                <w:szCs w:val="20"/>
                <w:lang w:val="en-US" w:eastAsia="es-CL"/>
              </w:rPr>
              <w:t xml:space="preserve"> SB</w:t>
            </w: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 xml:space="preserve"> HLA-ABC molecule (n)</w:t>
            </w:r>
          </w:p>
        </w:tc>
        <w:tc>
          <w:tcPr>
            <w:tcW w:w="2242" w:type="dxa"/>
            <w:vAlign w:val="center"/>
            <w:hideMark/>
          </w:tcPr>
          <w:p w14:paraId="7014230C" w14:textId="068BB1E4" w:rsidR="004634E9" w:rsidRPr="004968EA" w:rsidRDefault="004634E9" w:rsidP="0027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>% HS carrying a</w:t>
            </w:r>
            <w:r w:rsidR="006E3509">
              <w:rPr>
                <w:rFonts w:ascii="Arial" w:hAnsi="Arial" w:cs="Arial"/>
                <w:sz w:val="20"/>
                <w:szCs w:val="20"/>
                <w:lang w:val="en-US" w:eastAsia="es-CL"/>
              </w:rPr>
              <w:t xml:space="preserve"> SB</w:t>
            </w: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 xml:space="preserve"> HLA-ABC molecule</w:t>
            </w:r>
            <w:r w:rsidR="006E3509">
              <w:rPr>
                <w:rFonts w:ascii="Arial" w:hAnsi="Arial" w:cs="Arial"/>
                <w:sz w:val="20"/>
                <w:szCs w:val="20"/>
                <w:lang w:val="en-US" w:eastAsia="es-CL"/>
              </w:rPr>
              <w:t xml:space="preserve"> </w:t>
            </w: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>(n)</w:t>
            </w:r>
          </w:p>
        </w:tc>
        <w:tc>
          <w:tcPr>
            <w:tcW w:w="1875" w:type="dxa"/>
            <w:vAlign w:val="center"/>
          </w:tcPr>
          <w:p w14:paraId="4F917793" w14:textId="77777777" w:rsidR="004634E9" w:rsidRPr="004968EA" w:rsidRDefault="004634E9" w:rsidP="0027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i/>
                <w:iCs/>
                <w:sz w:val="20"/>
                <w:szCs w:val="20"/>
                <w:lang w:val="en-US" w:eastAsia="es-CL"/>
              </w:rPr>
              <w:t>p</w:t>
            </w:r>
            <w:r w:rsidRPr="004968EA">
              <w:rPr>
                <w:rFonts w:ascii="Arial" w:hAnsi="Arial" w:cs="Arial"/>
                <w:sz w:val="20"/>
                <w:szCs w:val="20"/>
                <w:lang w:val="en-US" w:eastAsia="es-CL"/>
              </w:rPr>
              <w:t>-value</w:t>
            </w:r>
          </w:p>
        </w:tc>
      </w:tr>
      <w:tr w:rsidR="00B56E1F" w:rsidRPr="00F459FB" w14:paraId="2D1C97B9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4D1672BA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ANP32A</w:t>
            </w:r>
          </w:p>
        </w:tc>
        <w:tc>
          <w:tcPr>
            <w:tcW w:w="2242" w:type="dxa"/>
          </w:tcPr>
          <w:p w14:paraId="713C2967" w14:textId="0109AF5C" w:rsidR="00B56E1F" w:rsidRPr="00E81314" w:rsidRDefault="00C861D9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76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9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2C0D3A79" w14:textId="6B4C598F" w:rsidR="00B56E1F" w:rsidRPr="00E81314" w:rsidRDefault="00C861D9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48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2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2B6DC49D" w14:textId="0C2A7A5E" w:rsidR="00B56E1F" w:rsidRPr="00E81314" w:rsidRDefault="00B56E1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0.07</w:t>
            </w:r>
            <w:r w:rsidR="00C861D9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92</w:t>
            </w:r>
          </w:p>
        </w:tc>
      </w:tr>
      <w:tr w:rsidR="00B56E1F" w:rsidRPr="00F459FB" w14:paraId="6D9436D2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3CF56222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XPO1</w:t>
            </w:r>
          </w:p>
        </w:tc>
        <w:tc>
          <w:tcPr>
            <w:tcW w:w="2242" w:type="dxa"/>
          </w:tcPr>
          <w:p w14:paraId="2CC28898" w14:textId="6CE92D6B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76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9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3DFF0BAE" w14:textId="29325A7E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48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2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7C6FF197" w14:textId="733FA189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2</w:t>
            </w:r>
          </w:p>
        </w:tc>
      </w:tr>
      <w:tr w:rsidR="00B56E1F" w:rsidRPr="00F459FB" w14:paraId="58988126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6A0817FD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MIF</w:t>
            </w:r>
          </w:p>
        </w:tc>
        <w:tc>
          <w:tcPr>
            <w:tcW w:w="2242" w:type="dxa"/>
          </w:tcPr>
          <w:p w14:paraId="538D2EEF" w14:textId="1D5520AF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96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4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6A4E617C" w14:textId="1C4A355C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96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4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5BFECA01" w14:textId="726E9DB0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B56E1F" w:rsidRPr="00F459FB" w14:paraId="676BD349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hideMark/>
          </w:tcPr>
          <w:p w14:paraId="6D9F6126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RFTN2</w:t>
            </w:r>
          </w:p>
        </w:tc>
        <w:tc>
          <w:tcPr>
            <w:tcW w:w="2242" w:type="dxa"/>
          </w:tcPr>
          <w:p w14:paraId="165EE08C" w14:textId="6AF86A62" w:rsidR="00B56E1F" w:rsidRPr="00E81314" w:rsidRDefault="00F267C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80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 w:rsidR="00A0070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0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50D92A82" w14:textId="3BB1B374" w:rsidR="00B56E1F" w:rsidRPr="00E81314" w:rsidRDefault="004C0B2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52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A0070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3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36409A4A" w14:textId="22D5F2BC" w:rsidR="00B56E1F" w:rsidRPr="00E81314" w:rsidRDefault="00A0070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8</w:t>
            </w:r>
          </w:p>
        </w:tc>
      </w:tr>
      <w:tr w:rsidR="00B56E1F" w:rsidRPr="00F459FB" w14:paraId="2730DF8D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2E957F85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CATD</w:t>
            </w:r>
          </w:p>
        </w:tc>
        <w:tc>
          <w:tcPr>
            <w:tcW w:w="2242" w:type="dxa"/>
          </w:tcPr>
          <w:p w14:paraId="3849EFA7" w14:textId="610F0881" w:rsidR="00B56E1F" w:rsidRPr="00E81314" w:rsidRDefault="00F267C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="00B56E1F">
              <w:rPr>
                <w:rFonts w:ascii="Arial" w:hAnsi="Arial" w:cs="Arial"/>
                <w:sz w:val="20"/>
                <w:szCs w:val="20"/>
              </w:rPr>
              <w:t xml:space="preserve">.0 </w:t>
            </w:r>
            <w:r w:rsidR="00B56E1F" w:rsidRPr="00E81314">
              <w:rPr>
                <w:rFonts w:ascii="Arial" w:hAnsi="Arial" w:cs="Arial"/>
                <w:sz w:val="20"/>
                <w:szCs w:val="20"/>
              </w:rPr>
              <w:t>(</w:t>
            </w:r>
            <w:r w:rsidR="00B56E1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56E1F" w:rsidRPr="00E8131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42" w:type="dxa"/>
          </w:tcPr>
          <w:p w14:paraId="077BA773" w14:textId="797D7594" w:rsidR="00B56E1F" w:rsidRPr="00E81314" w:rsidRDefault="00F267C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72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8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2DD388B9" w14:textId="0BA74A4B" w:rsidR="00B56E1F" w:rsidRPr="00E81314" w:rsidRDefault="00F267CF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0</w:t>
            </w:r>
          </w:p>
        </w:tc>
      </w:tr>
      <w:tr w:rsidR="00B56E1F" w:rsidRPr="00F459FB" w14:paraId="019F4474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18FCDC7F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ANKH</w:t>
            </w:r>
          </w:p>
        </w:tc>
        <w:tc>
          <w:tcPr>
            <w:tcW w:w="2242" w:type="dxa"/>
          </w:tcPr>
          <w:p w14:paraId="37A3B76C" w14:textId="5E483B67" w:rsidR="00B56E1F" w:rsidRPr="00E81314" w:rsidRDefault="00014BBE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B56E1F">
              <w:rPr>
                <w:rFonts w:ascii="Arial" w:hAnsi="Arial" w:cs="Arial"/>
                <w:sz w:val="20"/>
                <w:szCs w:val="20"/>
              </w:rPr>
              <w:t xml:space="preserve">.0 </w:t>
            </w:r>
            <w:r w:rsidR="00B56E1F" w:rsidRPr="00E81314">
              <w:rPr>
                <w:rFonts w:ascii="Arial" w:hAnsi="Arial" w:cs="Arial"/>
                <w:sz w:val="20"/>
                <w:szCs w:val="20"/>
              </w:rPr>
              <w:t>(</w:t>
            </w:r>
            <w:r w:rsidR="00B56E1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56E1F" w:rsidRPr="00E8131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42" w:type="dxa"/>
          </w:tcPr>
          <w:p w14:paraId="1EC0886C" w14:textId="1804F0C3" w:rsidR="00B56E1F" w:rsidRPr="00E81314" w:rsidRDefault="00014BBE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64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6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5B3E5712" w14:textId="48DEB7BA" w:rsidR="00B56E1F" w:rsidRPr="00E81314" w:rsidRDefault="00D61C70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014BBE">
              <w:rPr>
                <w:rFonts w:ascii="Arial" w:hAnsi="Arial" w:cs="Arial"/>
                <w:sz w:val="20"/>
                <w:szCs w:val="20"/>
              </w:rPr>
              <w:t>0.0374</w:t>
            </w:r>
          </w:p>
        </w:tc>
      </w:tr>
      <w:tr w:rsidR="00B56E1F" w:rsidRPr="00F459FB" w14:paraId="469F56C7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5611D3BB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ETS1</w:t>
            </w:r>
          </w:p>
        </w:tc>
        <w:tc>
          <w:tcPr>
            <w:tcW w:w="2242" w:type="dxa"/>
          </w:tcPr>
          <w:p w14:paraId="04F4929E" w14:textId="55F73443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84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35A962A2" w14:textId="1FBB1506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48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2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3E39B346" w14:textId="0C85DE15" w:rsidR="00B56E1F" w:rsidRPr="00E81314" w:rsidRDefault="00D61C70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F03933"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</w:tr>
      <w:tr w:rsidR="00B56E1F" w:rsidRPr="00F459FB" w14:paraId="1814C43E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69D0DBAB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USF1</w:t>
            </w:r>
          </w:p>
        </w:tc>
        <w:tc>
          <w:tcPr>
            <w:tcW w:w="2242" w:type="dxa"/>
          </w:tcPr>
          <w:p w14:paraId="0C8824FD" w14:textId="2C6D95E1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92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3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5DFFA6AB" w14:textId="213FD82A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72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8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33A9E722" w14:textId="51156572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3</w:t>
            </w:r>
          </w:p>
        </w:tc>
      </w:tr>
      <w:tr w:rsidR="00B56E1F" w:rsidRPr="00F459FB" w14:paraId="1665AFAD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6FB93D89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VIM</w:t>
            </w:r>
          </w:p>
        </w:tc>
        <w:tc>
          <w:tcPr>
            <w:tcW w:w="2242" w:type="dxa"/>
          </w:tcPr>
          <w:p w14:paraId="307AA7C2" w14:textId="37FC079D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88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2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6C828209" w14:textId="29CAB092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7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6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9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65C374D3" w14:textId="71D57056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5</w:t>
            </w:r>
          </w:p>
        </w:tc>
      </w:tr>
      <w:tr w:rsidR="00B56E1F" w:rsidRPr="00F459FB" w14:paraId="7A4145B3" w14:textId="77777777" w:rsidTr="00A750C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14:paraId="56113E56" w14:textId="77777777" w:rsidR="00B56E1F" w:rsidRPr="004968EA" w:rsidRDefault="00B56E1F" w:rsidP="00B56E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4968EA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AHR</w:t>
            </w:r>
          </w:p>
        </w:tc>
        <w:tc>
          <w:tcPr>
            <w:tcW w:w="2242" w:type="dxa"/>
          </w:tcPr>
          <w:p w14:paraId="6E9155D0" w14:textId="781D1490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64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6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242" w:type="dxa"/>
          </w:tcPr>
          <w:p w14:paraId="5895EDF8" w14:textId="66917168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52</w:t>
            </w:r>
            <w:r w:rsidR="00B56E1F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 xml:space="preserve">.0 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13</w:t>
            </w:r>
            <w:r w:rsidR="00B56E1F" w:rsidRPr="00E81314">
              <w:rPr>
                <w:rFonts w:ascii="Arial" w:hAnsi="Arial" w:cs="Arial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875" w:type="dxa"/>
          </w:tcPr>
          <w:p w14:paraId="0AD72208" w14:textId="7D16E4D0" w:rsidR="00B56E1F" w:rsidRPr="00E81314" w:rsidRDefault="00F03933" w:rsidP="00B5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2</w:t>
            </w:r>
          </w:p>
        </w:tc>
      </w:tr>
    </w:tbl>
    <w:p w14:paraId="2F29428B" w14:textId="4391A9F0" w:rsidR="004634E9" w:rsidRDefault="004634E9" w:rsidP="00E14AA8">
      <w:pPr>
        <w:tabs>
          <w:tab w:val="left" w:pos="7506"/>
        </w:tabs>
        <w:rPr>
          <w:lang w:val="en-US"/>
        </w:rPr>
      </w:pPr>
    </w:p>
    <w:p w14:paraId="5FA71D7E" w14:textId="298C096C" w:rsidR="00B56E1F" w:rsidRDefault="00B56E1F" w:rsidP="00E14AA8">
      <w:pPr>
        <w:tabs>
          <w:tab w:val="left" w:pos="7506"/>
        </w:tabs>
        <w:rPr>
          <w:lang w:val="en-US"/>
        </w:rPr>
      </w:pPr>
    </w:p>
    <w:p w14:paraId="1ECB45E8" w14:textId="34462F86" w:rsidR="00B56E1F" w:rsidRDefault="00B56E1F" w:rsidP="00E14AA8">
      <w:pPr>
        <w:tabs>
          <w:tab w:val="left" w:pos="7506"/>
        </w:tabs>
        <w:rPr>
          <w:lang w:val="en-US"/>
        </w:rPr>
      </w:pPr>
    </w:p>
    <w:p w14:paraId="44C127F0" w14:textId="77777777" w:rsidR="00B56E1F" w:rsidRDefault="00B56E1F" w:rsidP="00E14AA8">
      <w:pPr>
        <w:tabs>
          <w:tab w:val="left" w:pos="7506"/>
        </w:tabs>
        <w:rPr>
          <w:lang w:val="en-US"/>
        </w:rPr>
      </w:pPr>
    </w:p>
    <w:p w14:paraId="68C3EFE7" w14:textId="77777777" w:rsidR="00B56E1F" w:rsidRDefault="00B56E1F" w:rsidP="00E14AA8">
      <w:pPr>
        <w:tabs>
          <w:tab w:val="left" w:pos="7506"/>
        </w:tabs>
        <w:rPr>
          <w:lang w:val="en-US"/>
        </w:rPr>
      </w:pPr>
    </w:p>
    <w:p w14:paraId="4577D6D1" w14:textId="77777777" w:rsidR="00B56E1F" w:rsidRDefault="00B56E1F" w:rsidP="00E14AA8">
      <w:pPr>
        <w:tabs>
          <w:tab w:val="left" w:pos="7506"/>
        </w:tabs>
        <w:rPr>
          <w:lang w:val="en-US"/>
        </w:rPr>
      </w:pPr>
    </w:p>
    <w:p w14:paraId="34C9EB9A" w14:textId="77777777" w:rsidR="00B56E1F" w:rsidRDefault="00B56E1F" w:rsidP="00E14AA8">
      <w:pPr>
        <w:tabs>
          <w:tab w:val="left" w:pos="7506"/>
        </w:tabs>
        <w:rPr>
          <w:lang w:val="en-US"/>
        </w:rPr>
      </w:pPr>
    </w:p>
    <w:p w14:paraId="5C321148" w14:textId="77777777" w:rsidR="00B56E1F" w:rsidRPr="00E14AA8" w:rsidRDefault="00B56E1F" w:rsidP="00E14AA8">
      <w:pPr>
        <w:tabs>
          <w:tab w:val="left" w:pos="7506"/>
        </w:tabs>
        <w:rPr>
          <w:lang w:val="en-US"/>
        </w:rPr>
      </w:pPr>
    </w:p>
    <w:sectPr w:rsidR="00B56E1F" w:rsidRPr="00E14AA8" w:rsidSect="00E5326F">
      <w:pgSz w:w="12240" w:h="15840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4ED08" w14:textId="77777777" w:rsidR="00BC4B4B" w:rsidRDefault="00BC4B4B" w:rsidP="003C3406">
      <w:r>
        <w:separator/>
      </w:r>
    </w:p>
  </w:endnote>
  <w:endnote w:type="continuationSeparator" w:id="0">
    <w:p w14:paraId="06FF457F" w14:textId="77777777" w:rsidR="00BC4B4B" w:rsidRDefault="00BC4B4B" w:rsidP="003C3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91FA8" w14:textId="77777777" w:rsidR="00BC4B4B" w:rsidRDefault="00BC4B4B" w:rsidP="003C3406">
      <w:r>
        <w:separator/>
      </w:r>
    </w:p>
  </w:footnote>
  <w:footnote w:type="continuationSeparator" w:id="0">
    <w:p w14:paraId="637B90F1" w14:textId="77777777" w:rsidR="00BC4B4B" w:rsidRDefault="00BC4B4B" w:rsidP="003C34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81167B"/>
    <w:multiLevelType w:val="hybridMultilevel"/>
    <w:tmpl w:val="5F0CCCC0"/>
    <w:lvl w:ilvl="0" w:tplc="1F7AD8F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627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4F9"/>
    <w:rsid w:val="000065FC"/>
    <w:rsid w:val="0001370A"/>
    <w:rsid w:val="00014BBE"/>
    <w:rsid w:val="00023DA5"/>
    <w:rsid w:val="00027B98"/>
    <w:rsid w:val="000310D6"/>
    <w:rsid w:val="00043A91"/>
    <w:rsid w:val="000548CF"/>
    <w:rsid w:val="00061583"/>
    <w:rsid w:val="00064550"/>
    <w:rsid w:val="00067B81"/>
    <w:rsid w:val="000703D9"/>
    <w:rsid w:val="000738AC"/>
    <w:rsid w:val="00075528"/>
    <w:rsid w:val="00077CAC"/>
    <w:rsid w:val="000819A0"/>
    <w:rsid w:val="000855A4"/>
    <w:rsid w:val="00086689"/>
    <w:rsid w:val="000955F1"/>
    <w:rsid w:val="000A0535"/>
    <w:rsid w:val="000B5293"/>
    <w:rsid w:val="000D446F"/>
    <w:rsid w:val="000F7EEC"/>
    <w:rsid w:val="00116F11"/>
    <w:rsid w:val="0015754F"/>
    <w:rsid w:val="0017597E"/>
    <w:rsid w:val="00176A38"/>
    <w:rsid w:val="001954A7"/>
    <w:rsid w:val="001A0E6F"/>
    <w:rsid w:val="001E2BF9"/>
    <w:rsid w:val="001F74A8"/>
    <w:rsid w:val="00202EC0"/>
    <w:rsid w:val="00204637"/>
    <w:rsid w:val="00205B7B"/>
    <w:rsid w:val="002146A2"/>
    <w:rsid w:val="00215895"/>
    <w:rsid w:val="00234CE6"/>
    <w:rsid w:val="00237186"/>
    <w:rsid w:val="0024780D"/>
    <w:rsid w:val="002512B9"/>
    <w:rsid w:val="002528B5"/>
    <w:rsid w:val="00252D84"/>
    <w:rsid w:val="002544F9"/>
    <w:rsid w:val="00267C85"/>
    <w:rsid w:val="00272695"/>
    <w:rsid w:val="002740C8"/>
    <w:rsid w:val="00276880"/>
    <w:rsid w:val="002809C0"/>
    <w:rsid w:val="0028670A"/>
    <w:rsid w:val="0029785D"/>
    <w:rsid w:val="002A5992"/>
    <w:rsid w:val="002B12FB"/>
    <w:rsid w:val="002B3ACD"/>
    <w:rsid w:val="002B44A4"/>
    <w:rsid w:val="002B572D"/>
    <w:rsid w:val="002C02E0"/>
    <w:rsid w:val="002C5D15"/>
    <w:rsid w:val="002D2FE0"/>
    <w:rsid w:val="002D68BA"/>
    <w:rsid w:val="002F59D5"/>
    <w:rsid w:val="00301012"/>
    <w:rsid w:val="00313993"/>
    <w:rsid w:val="003164A8"/>
    <w:rsid w:val="00324C0D"/>
    <w:rsid w:val="00330846"/>
    <w:rsid w:val="00336871"/>
    <w:rsid w:val="00341AEE"/>
    <w:rsid w:val="00346E9A"/>
    <w:rsid w:val="00357704"/>
    <w:rsid w:val="00360FEF"/>
    <w:rsid w:val="003657C8"/>
    <w:rsid w:val="00371E2F"/>
    <w:rsid w:val="003769CF"/>
    <w:rsid w:val="00392AEA"/>
    <w:rsid w:val="003C22B9"/>
    <w:rsid w:val="003C3406"/>
    <w:rsid w:val="003D3001"/>
    <w:rsid w:val="003D61BF"/>
    <w:rsid w:val="003E1924"/>
    <w:rsid w:val="00414A01"/>
    <w:rsid w:val="004400ED"/>
    <w:rsid w:val="00451AB9"/>
    <w:rsid w:val="00456A17"/>
    <w:rsid w:val="004634E9"/>
    <w:rsid w:val="00483EC4"/>
    <w:rsid w:val="004968EA"/>
    <w:rsid w:val="004A79BC"/>
    <w:rsid w:val="004C0B2F"/>
    <w:rsid w:val="004C393D"/>
    <w:rsid w:val="004C559A"/>
    <w:rsid w:val="004C6D69"/>
    <w:rsid w:val="004D546E"/>
    <w:rsid w:val="004D62D7"/>
    <w:rsid w:val="004D7602"/>
    <w:rsid w:val="004E19EF"/>
    <w:rsid w:val="004E4DD8"/>
    <w:rsid w:val="004F17C4"/>
    <w:rsid w:val="004F4E6B"/>
    <w:rsid w:val="00502EF3"/>
    <w:rsid w:val="00505B66"/>
    <w:rsid w:val="00512C61"/>
    <w:rsid w:val="00530E4A"/>
    <w:rsid w:val="0053262D"/>
    <w:rsid w:val="00535EB3"/>
    <w:rsid w:val="005630C7"/>
    <w:rsid w:val="00565BB7"/>
    <w:rsid w:val="005678CE"/>
    <w:rsid w:val="005826C8"/>
    <w:rsid w:val="005A48D3"/>
    <w:rsid w:val="005A6D62"/>
    <w:rsid w:val="005B1244"/>
    <w:rsid w:val="005B5113"/>
    <w:rsid w:val="005D3CFD"/>
    <w:rsid w:val="005D5AD9"/>
    <w:rsid w:val="006049E8"/>
    <w:rsid w:val="00604EFA"/>
    <w:rsid w:val="006056A4"/>
    <w:rsid w:val="00611787"/>
    <w:rsid w:val="00631733"/>
    <w:rsid w:val="00633269"/>
    <w:rsid w:val="00651FAD"/>
    <w:rsid w:val="006674B7"/>
    <w:rsid w:val="00673ADB"/>
    <w:rsid w:val="00682873"/>
    <w:rsid w:val="0068291C"/>
    <w:rsid w:val="0068396F"/>
    <w:rsid w:val="00692270"/>
    <w:rsid w:val="006A6692"/>
    <w:rsid w:val="006A6D9E"/>
    <w:rsid w:val="006C48D5"/>
    <w:rsid w:val="006C701C"/>
    <w:rsid w:val="006E3509"/>
    <w:rsid w:val="006E41DD"/>
    <w:rsid w:val="006E510D"/>
    <w:rsid w:val="006E66DC"/>
    <w:rsid w:val="006F4623"/>
    <w:rsid w:val="00700C99"/>
    <w:rsid w:val="007404A8"/>
    <w:rsid w:val="00750008"/>
    <w:rsid w:val="00765228"/>
    <w:rsid w:val="00765A3F"/>
    <w:rsid w:val="00771BCE"/>
    <w:rsid w:val="00773C5B"/>
    <w:rsid w:val="007808B6"/>
    <w:rsid w:val="00785C5E"/>
    <w:rsid w:val="007913AE"/>
    <w:rsid w:val="007973A6"/>
    <w:rsid w:val="007A2BD2"/>
    <w:rsid w:val="007B0E99"/>
    <w:rsid w:val="007B2CCB"/>
    <w:rsid w:val="007B5322"/>
    <w:rsid w:val="007D75B7"/>
    <w:rsid w:val="007F1B73"/>
    <w:rsid w:val="007F52D0"/>
    <w:rsid w:val="008019EB"/>
    <w:rsid w:val="00804458"/>
    <w:rsid w:val="008052E6"/>
    <w:rsid w:val="00806007"/>
    <w:rsid w:val="0081172B"/>
    <w:rsid w:val="00813677"/>
    <w:rsid w:val="0082609F"/>
    <w:rsid w:val="00826A5C"/>
    <w:rsid w:val="00850B7F"/>
    <w:rsid w:val="0087715F"/>
    <w:rsid w:val="0087798E"/>
    <w:rsid w:val="008924DB"/>
    <w:rsid w:val="008C0CDB"/>
    <w:rsid w:val="008D7F2B"/>
    <w:rsid w:val="008E6366"/>
    <w:rsid w:val="00900EB2"/>
    <w:rsid w:val="00902EBF"/>
    <w:rsid w:val="00904EE9"/>
    <w:rsid w:val="0090766E"/>
    <w:rsid w:val="00916F3C"/>
    <w:rsid w:val="00921A89"/>
    <w:rsid w:val="00923AAD"/>
    <w:rsid w:val="009250AF"/>
    <w:rsid w:val="00936929"/>
    <w:rsid w:val="0093775E"/>
    <w:rsid w:val="00940B77"/>
    <w:rsid w:val="0094730C"/>
    <w:rsid w:val="0097388E"/>
    <w:rsid w:val="009755C7"/>
    <w:rsid w:val="0098570D"/>
    <w:rsid w:val="00986F3B"/>
    <w:rsid w:val="00987AA9"/>
    <w:rsid w:val="009B4B0B"/>
    <w:rsid w:val="009E1E8B"/>
    <w:rsid w:val="009E4B45"/>
    <w:rsid w:val="009F3335"/>
    <w:rsid w:val="00A0070F"/>
    <w:rsid w:val="00A03227"/>
    <w:rsid w:val="00A03B92"/>
    <w:rsid w:val="00A4086B"/>
    <w:rsid w:val="00A45716"/>
    <w:rsid w:val="00A532F8"/>
    <w:rsid w:val="00A71059"/>
    <w:rsid w:val="00A750CC"/>
    <w:rsid w:val="00A86D5C"/>
    <w:rsid w:val="00A94E80"/>
    <w:rsid w:val="00AA5E4F"/>
    <w:rsid w:val="00AB5436"/>
    <w:rsid w:val="00AB5668"/>
    <w:rsid w:val="00AC2685"/>
    <w:rsid w:val="00AE3732"/>
    <w:rsid w:val="00AE3CDA"/>
    <w:rsid w:val="00B01294"/>
    <w:rsid w:val="00B07660"/>
    <w:rsid w:val="00B136AD"/>
    <w:rsid w:val="00B13DA8"/>
    <w:rsid w:val="00B14D21"/>
    <w:rsid w:val="00B21624"/>
    <w:rsid w:val="00B25C40"/>
    <w:rsid w:val="00B26D6C"/>
    <w:rsid w:val="00B33BA0"/>
    <w:rsid w:val="00B44801"/>
    <w:rsid w:val="00B56E1F"/>
    <w:rsid w:val="00B80AB7"/>
    <w:rsid w:val="00B91626"/>
    <w:rsid w:val="00B921C7"/>
    <w:rsid w:val="00B95404"/>
    <w:rsid w:val="00B95776"/>
    <w:rsid w:val="00BA046F"/>
    <w:rsid w:val="00BB4C99"/>
    <w:rsid w:val="00BC4B4B"/>
    <w:rsid w:val="00BC5194"/>
    <w:rsid w:val="00BC66E9"/>
    <w:rsid w:val="00BD0A86"/>
    <w:rsid w:val="00BF1EBB"/>
    <w:rsid w:val="00C03BB5"/>
    <w:rsid w:val="00C22ED0"/>
    <w:rsid w:val="00C32832"/>
    <w:rsid w:val="00C43C79"/>
    <w:rsid w:val="00C4507A"/>
    <w:rsid w:val="00C45C6F"/>
    <w:rsid w:val="00C464DB"/>
    <w:rsid w:val="00C55973"/>
    <w:rsid w:val="00C656BE"/>
    <w:rsid w:val="00C705BC"/>
    <w:rsid w:val="00C764E1"/>
    <w:rsid w:val="00C861D9"/>
    <w:rsid w:val="00C91BDD"/>
    <w:rsid w:val="00C95576"/>
    <w:rsid w:val="00C961AE"/>
    <w:rsid w:val="00CA38D3"/>
    <w:rsid w:val="00CC3B76"/>
    <w:rsid w:val="00CD1079"/>
    <w:rsid w:val="00D0071A"/>
    <w:rsid w:val="00D07F0E"/>
    <w:rsid w:val="00D12486"/>
    <w:rsid w:val="00D22204"/>
    <w:rsid w:val="00D3568E"/>
    <w:rsid w:val="00D50F6C"/>
    <w:rsid w:val="00D51DA9"/>
    <w:rsid w:val="00D53BF1"/>
    <w:rsid w:val="00D54E31"/>
    <w:rsid w:val="00D55D28"/>
    <w:rsid w:val="00D61C70"/>
    <w:rsid w:val="00D64461"/>
    <w:rsid w:val="00D6743B"/>
    <w:rsid w:val="00D7557E"/>
    <w:rsid w:val="00D81BE7"/>
    <w:rsid w:val="00D86211"/>
    <w:rsid w:val="00D93416"/>
    <w:rsid w:val="00D936A3"/>
    <w:rsid w:val="00D968D0"/>
    <w:rsid w:val="00DA2AF8"/>
    <w:rsid w:val="00DC50E4"/>
    <w:rsid w:val="00DC67C0"/>
    <w:rsid w:val="00DD3915"/>
    <w:rsid w:val="00DD5ECB"/>
    <w:rsid w:val="00DE2044"/>
    <w:rsid w:val="00DF03BF"/>
    <w:rsid w:val="00DF6FC8"/>
    <w:rsid w:val="00E01CF6"/>
    <w:rsid w:val="00E059CE"/>
    <w:rsid w:val="00E14AA8"/>
    <w:rsid w:val="00E259BC"/>
    <w:rsid w:val="00E447C7"/>
    <w:rsid w:val="00E5326F"/>
    <w:rsid w:val="00E55E6B"/>
    <w:rsid w:val="00E67154"/>
    <w:rsid w:val="00E929B0"/>
    <w:rsid w:val="00EA1097"/>
    <w:rsid w:val="00EA2E0B"/>
    <w:rsid w:val="00EB6F5D"/>
    <w:rsid w:val="00EC0FA0"/>
    <w:rsid w:val="00EF1450"/>
    <w:rsid w:val="00EF3407"/>
    <w:rsid w:val="00EF6A9C"/>
    <w:rsid w:val="00F01922"/>
    <w:rsid w:val="00F03933"/>
    <w:rsid w:val="00F04A45"/>
    <w:rsid w:val="00F06E39"/>
    <w:rsid w:val="00F209C0"/>
    <w:rsid w:val="00F24864"/>
    <w:rsid w:val="00F267CF"/>
    <w:rsid w:val="00F307B8"/>
    <w:rsid w:val="00F33F4D"/>
    <w:rsid w:val="00F360E8"/>
    <w:rsid w:val="00F447FC"/>
    <w:rsid w:val="00F5149B"/>
    <w:rsid w:val="00F55FC9"/>
    <w:rsid w:val="00F7036A"/>
    <w:rsid w:val="00F97BDB"/>
    <w:rsid w:val="00FA6EA3"/>
    <w:rsid w:val="00FC0FB4"/>
    <w:rsid w:val="00FE0423"/>
    <w:rsid w:val="00FE09B6"/>
    <w:rsid w:val="00FE2072"/>
    <w:rsid w:val="00FE5858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614CD"/>
  <w15:chartTrackingRefBased/>
  <w15:docId w15:val="{C32CD681-3048-084C-AF15-89D348D5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A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4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4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4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4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4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4F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4F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4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4F9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4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4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2544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9785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2978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978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">
    <w:name w:val="List Table 3"/>
    <w:basedOn w:val="TableNormal"/>
    <w:uiPriority w:val="48"/>
    <w:rsid w:val="00FE042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E042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C6D6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C6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D69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D6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D69"/>
    <w:rPr>
      <w:rFonts w:eastAsiaTheme="minorEastAsia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4C6D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C6D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6D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1">
    <w:name w:val="Grid Table 4 Accent 1"/>
    <w:basedOn w:val="TableNormal"/>
    <w:uiPriority w:val="49"/>
    <w:rsid w:val="004C6D69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">
    <w:name w:val="Grid Table 2"/>
    <w:basedOn w:val="TableNormal"/>
    <w:uiPriority w:val="47"/>
    <w:rsid w:val="004C6D6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C6D69"/>
    <w:rPr>
      <w:color w:val="467886" w:themeColor="hyperlink"/>
      <w:u w:val="single"/>
    </w:rPr>
  </w:style>
  <w:style w:type="table" w:styleId="GridTable1Light-Accent1">
    <w:name w:val="Grid Table 1 Light Accent 1"/>
    <w:basedOn w:val="TableNormal"/>
    <w:uiPriority w:val="46"/>
    <w:rsid w:val="004C6D69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973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34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40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34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406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A2AF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293</Words>
  <Characters>18772</Characters>
  <Application>Microsoft Office Word</Application>
  <DocSecurity>0</DocSecurity>
  <Lines>15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z Pesce Reyes (bpesce)</dc:creator>
  <cp:keywords/>
  <dc:description/>
  <cp:lastModifiedBy>Megan Bond</cp:lastModifiedBy>
  <cp:revision>3</cp:revision>
  <cp:lastPrinted>2026-03-18T20:25:00Z</cp:lastPrinted>
  <dcterms:created xsi:type="dcterms:W3CDTF">2026-05-06T00:48:00Z</dcterms:created>
  <dcterms:modified xsi:type="dcterms:W3CDTF">2026-06-01T08:12:00Z</dcterms:modified>
</cp:coreProperties>
</file>